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57C9D1" w14:textId="77777777" w:rsidR="000A50F8" w:rsidRPr="00265A88" w:rsidRDefault="009450EB" w:rsidP="000A50F8">
      <w:pPr>
        <w:jc w:val="center"/>
        <w:rPr>
          <w:rFonts w:ascii="Arial" w:hAnsi="Arial" w:cs="Arial"/>
          <w:b/>
          <w:bCs/>
          <w:sz w:val="30"/>
          <w:szCs w:val="30"/>
        </w:rPr>
      </w:pPr>
      <w:bookmarkStart w:id="0" w:name="OLE_LINK1"/>
      <w:bookmarkStart w:id="1" w:name="OLE_LINK2"/>
      <w:r>
        <w:rPr>
          <w:rFonts w:ascii="Arial" w:hAnsi="Arial" w:cs="Arial"/>
          <w:b/>
          <w:bCs/>
          <w:sz w:val="32"/>
          <w:szCs w:val="32"/>
        </w:rPr>
        <w:t xml:space="preserve">Supplement: </w:t>
      </w:r>
      <w:bookmarkEnd w:id="0"/>
      <w:bookmarkEnd w:id="1"/>
      <w:r w:rsidR="000A50F8" w:rsidRPr="00265A88">
        <w:rPr>
          <w:rFonts w:ascii="Arial" w:hAnsi="Arial" w:cs="Arial"/>
          <w:b/>
          <w:bCs/>
          <w:sz w:val="30"/>
          <w:szCs w:val="30"/>
        </w:rPr>
        <w:t xml:space="preserve">Loss of </w:t>
      </w:r>
      <w:r w:rsidR="000A50F8" w:rsidRPr="00265A88">
        <w:rPr>
          <w:rFonts w:ascii="Arial" w:hAnsi="Arial" w:cs="Arial"/>
          <w:b/>
          <w:bCs/>
          <w:i/>
          <w:iCs/>
          <w:sz w:val="30"/>
          <w:szCs w:val="30"/>
        </w:rPr>
        <w:t>STK11</w:t>
      </w:r>
      <w:r w:rsidR="000A50F8" w:rsidRPr="00265A88">
        <w:rPr>
          <w:rFonts w:ascii="Arial" w:hAnsi="Arial" w:cs="Arial"/>
          <w:b/>
          <w:bCs/>
          <w:sz w:val="30"/>
          <w:szCs w:val="30"/>
        </w:rPr>
        <w:t xml:space="preserve"> Suppresses Lipid Metabolism and Attenuates </w:t>
      </w:r>
      <w:r w:rsidR="000A50F8" w:rsidRPr="00265A88">
        <w:rPr>
          <w:rFonts w:ascii="Arial" w:hAnsi="Arial" w:cs="Arial"/>
          <w:b/>
          <w:bCs/>
          <w:i/>
          <w:iCs/>
          <w:sz w:val="30"/>
          <w:szCs w:val="30"/>
        </w:rPr>
        <w:t>KRAS</w:t>
      </w:r>
      <w:r w:rsidR="000A50F8" w:rsidRPr="00265A88">
        <w:rPr>
          <w:rFonts w:ascii="Arial" w:hAnsi="Arial" w:cs="Arial"/>
          <w:b/>
          <w:bCs/>
          <w:sz w:val="30"/>
          <w:szCs w:val="30"/>
        </w:rPr>
        <w:t>-Induced Immunogenicity in Patients with Non-Small Cell Lung Cancer</w:t>
      </w:r>
    </w:p>
    <w:p w14:paraId="1CE61019" w14:textId="77777777" w:rsidR="000A50F8" w:rsidRPr="008647BC" w:rsidRDefault="000A50F8" w:rsidP="000A50F8">
      <w:pPr>
        <w:rPr>
          <w:rFonts w:ascii="Arial" w:hAnsi="Arial" w:cs="Arial"/>
          <w:b/>
          <w:bCs/>
          <w:sz w:val="32"/>
          <w:szCs w:val="28"/>
        </w:rPr>
      </w:pPr>
    </w:p>
    <w:p w14:paraId="41045943" w14:textId="77777777" w:rsidR="000A50F8" w:rsidRPr="006F38DA" w:rsidRDefault="000A50F8" w:rsidP="000A50F8">
      <w:pPr>
        <w:jc w:val="center"/>
        <w:rPr>
          <w:rFonts w:ascii="Arial" w:hAnsi="Arial" w:cs="Arial"/>
          <w:vertAlign w:val="superscript"/>
        </w:rPr>
      </w:pPr>
      <w:r w:rsidRPr="006F38DA">
        <w:rPr>
          <w:rFonts w:ascii="Arial" w:hAnsi="Arial" w:cs="Arial"/>
        </w:rPr>
        <w:t>Daniel R. Principe</w:t>
      </w:r>
      <w:r w:rsidRPr="006F38DA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  <w:vertAlign w:val="superscript"/>
        </w:rPr>
        <w:t>*</w:t>
      </w:r>
      <w:r>
        <w:rPr>
          <w:rFonts w:ascii="Arial" w:hAnsi="Arial" w:cs="Arial"/>
        </w:rPr>
        <w:t>, Mary M. Pasquinelli</w:t>
      </w:r>
      <w:r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>, Ryan H. Nguyen</w:t>
      </w:r>
      <w:r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Hidayatullah</w:t>
      </w:r>
      <w:proofErr w:type="spellEnd"/>
      <w:r>
        <w:rPr>
          <w:rFonts w:ascii="Arial" w:hAnsi="Arial" w:cs="Arial"/>
        </w:rPr>
        <w:t xml:space="preserve"> G. Munshi</w:t>
      </w:r>
      <w:r>
        <w:rPr>
          <w:rFonts w:ascii="Arial" w:hAnsi="Arial" w:cs="Arial"/>
          <w:vertAlign w:val="superscript"/>
        </w:rPr>
        <w:t>4</w:t>
      </w:r>
      <w:r w:rsidRPr="001D5C5A">
        <w:rPr>
          <w:rFonts w:ascii="Arial" w:hAnsi="Arial" w:cs="Arial"/>
          <w:vertAlign w:val="superscript"/>
        </w:rPr>
        <w:t>,3,</w:t>
      </w:r>
      <w:r>
        <w:rPr>
          <w:rFonts w:ascii="Arial" w:hAnsi="Arial" w:cs="Arial"/>
          <w:vertAlign w:val="superscript"/>
        </w:rPr>
        <w:t>6</w:t>
      </w:r>
      <w:r>
        <w:rPr>
          <w:rFonts w:ascii="Arial" w:hAnsi="Arial" w:cs="Arial"/>
        </w:rPr>
        <w:t>, Alicia Hulbert</w:t>
      </w:r>
      <w:r>
        <w:rPr>
          <w:rFonts w:ascii="Arial" w:hAnsi="Arial" w:cs="Arial"/>
          <w:vertAlign w:val="superscript"/>
        </w:rPr>
        <w:t>7</w:t>
      </w:r>
      <w:r>
        <w:rPr>
          <w:rFonts w:ascii="Arial" w:hAnsi="Arial" w:cs="Arial"/>
        </w:rPr>
        <w:t>, Alexandre F. Aissa</w:t>
      </w:r>
      <w:r>
        <w:rPr>
          <w:rFonts w:ascii="Arial" w:hAnsi="Arial" w:cs="Arial"/>
          <w:vertAlign w:val="superscript"/>
        </w:rPr>
        <w:t>8</w:t>
      </w:r>
      <w:r>
        <w:rPr>
          <w:rFonts w:ascii="Arial" w:hAnsi="Arial" w:cs="Arial"/>
        </w:rPr>
        <w:t xml:space="preserve">, </w:t>
      </w:r>
      <w:r w:rsidRPr="006F38DA">
        <w:rPr>
          <w:rFonts w:ascii="Arial" w:hAnsi="Arial" w:cs="Arial"/>
        </w:rPr>
        <w:t>and Frank Weinberg</w:t>
      </w:r>
      <w:r>
        <w:rPr>
          <w:rFonts w:ascii="Arial" w:hAnsi="Arial" w:cs="Arial"/>
          <w:vertAlign w:val="superscript"/>
        </w:rPr>
        <w:t>5*</w:t>
      </w:r>
    </w:p>
    <w:p w14:paraId="5EE1326F" w14:textId="77777777" w:rsidR="000A50F8" w:rsidRPr="00FA01D0" w:rsidRDefault="000A50F8" w:rsidP="000A50F8">
      <w:pPr>
        <w:jc w:val="center"/>
        <w:rPr>
          <w:rFonts w:ascii="Arial" w:hAnsi="Arial" w:cs="Arial"/>
          <w:sz w:val="22"/>
          <w:szCs w:val="22"/>
          <w:vertAlign w:val="superscript"/>
        </w:rPr>
      </w:pPr>
    </w:p>
    <w:p w14:paraId="0058B707" w14:textId="77777777" w:rsidR="000A50F8" w:rsidRPr="009152A0" w:rsidRDefault="000A50F8" w:rsidP="000A50F8">
      <w:pPr>
        <w:jc w:val="both"/>
        <w:rPr>
          <w:rFonts w:ascii="Arial" w:hAnsi="Arial" w:cs="Arial"/>
        </w:rPr>
      </w:pPr>
      <w:r w:rsidRPr="00927D93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Department of Medicine</w:t>
      </w:r>
      <w:r w:rsidRPr="00927D93">
        <w:rPr>
          <w:rFonts w:ascii="Arial" w:hAnsi="Arial" w:cs="Arial"/>
        </w:rPr>
        <w:t xml:space="preserve">, University of </w:t>
      </w:r>
      <w:r>
        <w:rPr>
          <w:rFonts w:ascii="Arial" w:hAnsi="Arial" w:cs="Arial"/>
        </w:rPr>
        <w:t>Wisconsin</w:t>
      </w:r>
      <w:r w:rsidRPr="00927D93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Madison</w:t>
      </w:r>
      <w:r w:rsidRPr="00927D93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WI</w:t>
      </w:r>
      <w:r w:rsidRPr="00927D93">
        <w:rPr>
          <w:rFonts w:ascii="Arial" w:hAnsi="Arial" w:cs="Arial"/>
        </w:rPr>
        <w:t xml:space="preserve">; </w:t>
      </w:r>
      <w:r>
        <w:rPr>
          <w:rFonts w:ascii="Arial" w:hAnsi="Arial" w:cs="Arial"/>
          <w:vertAlign w:val="superscript"/>
        </w:rPr>
        <w:t>2</w:t>
      </w:r>
      <w:r w:rsidRPr="00927D93">
        <w:rPr>
          <w:rFonts w:ascii="Arial" w:hAnsi="Arial" w:cs="Arial"/>
        </w:rPr>
        <w:t xml:space="preserve">Division of Pulmonary, Critical Care, Sleep and Allergy, University of Illinois at Chicago, Chicago, IL; </w:t>
      </w:r>
      <w:r>
        <w:rPr>
          <w:rFonts w:ascii="Arial" w:hAnsi="Arial" w:cs="Arial"/>
          <w:vertAlign w:val="superscript"/>
        </w:rPr>
        <w:t>3</w:t>
      </w:r>
      <w:r w:rsidRPr="00927D93">
        <w:rPr>
          <w:rFonts w:ascii="Arial" w:hAnsi="Arial" w:cs="Arial"/>
        </w:rPr>
        <w:t>Division of Hematology and Oncology, University of Illinois Chicago and Translational Oncology Program, University of Illinois Cancer Center</w:t>
      </w:r>
      <w:r>
        <w:rPr>
          <w:rFonts w:ascii="Arial" w:hAnsi="Arial" w:cs="Arial"/>
        </w:rPr>
        <w:t>,</w:t>
      </w:r>
      <w:r w:rsidRPr="00927D93">
        <w:rPr>
          <w:rFonts w:ascii="Arial" w:hAnsi="Arial" w:cs="Arial"/>
        </w:rPr>
        <w:t xml:space="preserve"> Chicago IL;</w:t>
      </w:r>
      <w:r w:rsidRPr="00EB49FC">
        <w:rPr>
          <w:rFonts w:ascii="Arial" w:hAnsi="Arial" w:cs="Arial"/>
          <w:vertAlign w:val="superscript"/>
        </w:rPr>
        <w:t xml:space="preserve"> </w:t>
      </w:r>
      <w:r>
        <w:rPr>
          <w:rFonts w:ascii="Arial" w:hAnsi="Arial" w:cs="Arial"/>
          <w:vertAlign w:val="superscript"/>
        </w:rPr>
        <w:t>4</w:t>
      </w:r>
      <w:r w:rsidRPr="00927D93">
        <w:rPr>
          <w:rFonts w:ascii="Arial" w:hAnsi="Arial" w:cs="Arial"/>
        </w:rPr>
        <w:t xml:space="preserve">Department of Medicine, Feinberg School of Medicine, Northwestern University, Chicago, IL; </w:t>
      </w:r>
      <w:r w:rsidRPr="009152A0">
        <w:rPr>
          <w:rFonts w:ascii="Arial" w:hAnsi="Arial" w:cs="Arial"/>
          <w:bCs/>
          <w:vertAlign w:val="superscript"/>
        </w:rPr>
        <w:t>5</w:t>
      </w:r>
      <w:r w:rsidRPr="00927D93">
        <w:rPr>
          <w:rFonts w:ascii="Arial" w:hAnsi="Arial" w:cs="Arial"/>
        </w:rPr>
        <w:t>The Robert H. Lurie Comprehensive Cancer Center, Chicago, IL</w:t>
      </w:r>
      <w:r>
        <w:rPr>
          <w:rFonts w:ascii="Arial" w:hAnsi="Arial" w:cs="Arial"/>
        </w:rPr>
        <w:t>;</w:t>
      </w:r>
      <w:r w:rsidRPr="00EB49FC">
        <w:rPr>
          <w:rFonts w:ascii="Arial" w:hAnsi="Arial" w:cs="Arial"/>
          <w:bCs/>
        </w:rPr>
        <w:t xml:space="preserve"> </w:t>
      </w:r>
      <w:r w:rsidRPr="009152A0">
        <w:rPr>
          <w:rFonts w:ascii="Arial" w:hAnsi="Arial" w:cs="Arial"/>
          <w:bCs/>
          <w:vertAlign w:val="superscript"/>
        </w:rPr>
        <w:t>6</w:t>
      </w:r>
      <w:r w:rsidRPr="00927D93">
        <w:rPr>
          <w:rFonts w:ascii="Arial" w:hAnsi="Arial" w:cs="Arial"/>
        </w:rPr>
        <w:t>Jesse Brown VA Medical Center, Chicago, IL;</w:t>
      </w:r>
      <w:r>
        <w:rPr>
          <w:rFonts w:ascii="Arial" w:hAnsi="Arial" w:cs="Arial"/>
        </w:rPr>
        <w:t xml:space="preserve"> </w:t>
      </w:r>
      <w:r w:rsidRPr="00007AD6">
        <w:rPr>
          <w:rFonts w:ascii="Arial" w:hAnsi="Arial" w:cs="Arial"/>
          <w:vertAlign w:val="superscript"/>
        </w:rPr>
        <w:t>7</w:t>
      </w:r>
      <w:r>
        <w:rPr>
          <w:rFonts w:ascii="Arial" w:hAnsi="Arial" w:cs="Arial"/>
        </w:rPr>
        <w:t>Department of Surgery, University of Illinois Chicago, Chicago, IL;</w:t>
      </w:r>
      <w:r w:rsidRPr="00927D93">
        <w:rPr>
          <w:rFonts w:ascii="Arial" w:hAnsi="Arial" w:cs="Arial"/>
        </w:rPr>
        <w:t xml:space="preserve"> </w:t>
      </w:r>
      <w:r>
        <w:rPr>
          <w:rFonts w:ascii="Arial" w:hAnsi="Arial" w:cs="Arial"/>
          <w:vertAlign w:val="superscript"/>
        </w:rPr>
        <w:t>8</w:t>
      </w:r>
      <w:r w:rsidRPr="00927D93">
        <w:rPr>
          <w:rFonts w:ascii="Arial" w:hAnsi="Arial" w:cs="Arial"/>
        </w:rPr>
        <w:t>Division of Genetics, Department of Morphology and Genetics</w:t>
      </w:r>
      <w:r>
        <w:rPr>
          <w:rFonts w:ascii="Arial" w:hAnsi="Arial" w:cs="Arial"/>
        </w:rPr>
        <w:t>,</w:t>
      </w:r>
      <w:r w:rsidRPr="00927D93">
        <w:rPr>
          <w:rFonts w:ascii="Arial" w:hAnsi="Arial" w:cs="Arial"/>
        </w:rPr>
        <w:t xml:space="preserve"> Federal University of São Paulo, São Paulo, Brazil</w:t>
      </w:r>
    </w:p>
    <w:p w14:paraId="57D00EFC" w14:textId="66722DD4" w:rsidR="001D5C5A" w:rsidRPr="008647BC" w:rsidRDefault="001D5C5A" w:rsidP="000A50F8">
      <w:pPr>
        <w:jc w:val="center"/>
        <w:rPr>
          <w:rFonts w:ascii="Arial" w:hAnsi="Arial" w:cs="Arial"/>
          <w:b/>
        </w:rPr>
      </w:pPr>
    </w:p>
    <w:p w14:paraId="154902BD" w14:textId="69D2EFBC" w:rsidR="00C46ACE" w:rsidRPr="001B647C" w:rsidRDefault="00C46ACE" w:rsidP="00ED4A53">
      <w:pPr>
        <w:tabs>
          <w:tab w:val="left" w:pos="4680"/>
        </w:tabs>
        <w:jc w:val="both"/>
        <w:rPr>
          <w:rFonts w:ascii="Arial" w:hAnsi="Arial" w:cs="Arial"/>
        </w:rPr>
      </w:pPr>
      <w:r w:rsidRPr="001B647C">
        <w:rPr>
          <w:rFonts w:ascii="Arial" w:hAnsi="Arial" w:cs="Arial"/>
          <w:u w:val="single"/>
        </w:rPr>
        <w:t>Short Title</w:t>
      </w:r>
      <w:r w:rsidRPr="001B647C">
        <w:rPr>
          <w:rFonts w:ascii="Arial" w:hAnsi="Arial" w:cs="Arial"/>
        </w:rPr>
        <w:t xml:space="preserve">: </w:t>
      </w:r>
      <w:r w:rsidR="00F070E8">
        <w:rPr>
          <w:rFonts w:ascii="Arial" w:hAnsi="Arial" w:cs="Arial"/>
        </w:rPr>
        <w:t xml:space="preserve">Loss of STK11 attenuates KRAS-induced immunogenicity </w:t>
      </w:r>
    </w:p>
    <w:p w14:paraId="2CFAD03F" w14:textId="77777777" w:rsidR="00C46ACE" w:rsidRPr="008647BC" w:rsidRDefault="00C46ACE" w:rsidP="00C46ACE">
      <w:pPr>
        <w:jc w:val="both"/>
        <w:rPr>
          <w:rFonts w:ascii="Arial" w:hAnsi="Arial" w:cs="Arial"/>
        </w:rPr>
      </w:pPr>
    </w:p>
    <w:p w14:paraId="2D13D495" w14:textId="38B5CCAB" w:rsidR="00C46ACE" w:rsidRPr="008647BC" w:rsidRDefault="00C46ACE" w:rsidP="00C46ACE">
      <w:pPr>
        <w:jc w:val="both"/>
        <w:rPr>
          <w:rFonts w:ascii="Arial" w:hAnsi="Arial" w:cs="Arial"/>
        </w:rPr>
      </w:pPr>
      <w:r w:rsidRPr="008647BC">
        <w:rPr>
          <w:rFonts w:ascii="Arial" w:hAnsi="Arial" w:cs="Arial"/>
        </w:rPr>
        <w:t>Pages</w:t>
      </w:r>
      <w:r w:rsidRPr="008647BC">
        <w:rPr>
          <w:rFonts w:ascii="Arial" w:hAnsi="Arial" w:cs="Arial"/>
        </w:rPr>
        <w:tab/>
      </w:r>
      <w:r w:rsidRPr="008647BC">
        <w:rPr>
          <w:rFonts w:ascii="Arial" w:hAnsi="Arial" w:cs="Arial"/>
        </w:rPr>
        <w:tab/>
      </w:r>
      <w:r w:rsidR="00EB55EA">
        <w:rPr>
          <w:rFonts w:ascii="Arial" w:hAnsi="Arial" w:cs="Arial"/>
        </w:rPr>
        <w:t>3</w:t>
      </w:r>
      <w:r w:rsidRPr="008647BC">
        <w:rPr>
          <w:rFonts w:ascii="Arial" w:hAnsi="Arial" w:cs="Arial"/>
        </w:rPr>
        <w:tab/>
      </w:r>
    </w:p>
    <w:p w14:paraId="6CCF2DD8" w14:textId="20D640B9" w:rsidR="00C46ACE" w:rsidRDefault="005C2AFE" w:rsidP="00C46ACE">
      <w:pPr>
        <w:jc w:val="both"/>
        <w:rPr>
          <w:rFonts w:ascii="Arial" w:hAnsi="Arial" w:cs="Arial"/>
        </w:rPr>
      </w:pPr>
      <w:r w:rsidRPr="008647BC">
        <w:rPr>
          <w:rFonts w:ascii="Arial" w:hAnsi="Arial" w:cs="Arial"/>
        </w:rPr>
        <w:t>Figures</w:t>
      </w:r>
      <w:r w:rsidRPr="008647BC">
        <w:rPr>
          <w:rFonts w:ascii="Arial" w:hAnsi="Arial" w:cs="Arial"/>
        </w:rPr>
        <w:tab/>
      </w:r>
      <w:r w:rsidR="00EF4FF1">
        <w:rPr>
          <w:rFonts w:ascii="Arial" w:hAnsi="Arial" w:cs="Arial"/>
        </w:rPr>
        <w:t>8</w:t>
      </w:r>
    </w:p>
    <w:p w14:paraId="631EAFE0" w14:textId="3A50B8D2" w:rsidR="00C46ACE" w:rsidRPr="008647BC" w:rsidRDefault="00C46ACE" w:rsidP="00F070E8">
      <w:pPr>
        <w:tabs>
          <w:tab w:val="left" w:pos="720"/>
          <w:tab w:val="left" w:pos="1440"/>
          <w:tab w:val="left" w:pos="6470"/>
        </w:tabs>
        <w:jc w:val="both"/>
        <w:rPr>
          <w:rFonts w:ascii="Arial" w:hAnsi="Arial" w:cs="Arial"/>
        </w:rPr>
      </w:pPr>
      <w:r w:rsidRPr="008647BC">
        <w:rPr>
          <w:rFonts w:ascii="Arial" w:hAnsi="Arial" w:cs="Arial"/>
        </w:rPr>
        <w:t xml:space="preserve">Words </w:t>
      </w:r>
      <w:r w:rsidRPr="008647BC">
        <w:rPr>
          <w:rFonts w:ascii="Arial" w:hAnsi="Arial" w:cs="Arial"/>
        </w:rPr>
        <w:tab/>
      </w:r>
      <w:r w:rsidR="00E11AF6">
        <w:rPr>
          <w:rFonts w:ascii="Arial" w:hAnsi="Arial" w:cs="Arial"/>
        </w:rPr>
        <w:t>376</w:t>
      </w:r>
      <w:r w:rsidR="00F070E8">
        <w:rPr>
          <w:rFonts w:ascii="Arial" w:hAnsi="Arial" w:cs="Arial"/>
        </w:rPr>
        <w:tab/>
      </w:r>
    </w:p>
    <w:p w14:paraId="6F489A29" w14:textId="77777777" w:rsidR="00C46ACE" w:rsidRPr="008647BC" w:rsidRDefault="00C46ACE" w:rsidP="00C46ACE">
      <w:pPr>
        <w:jc w:val="both"/>
        <w:rPr>
          <w:rFonts w:ascii="Arial" w:hAnsi="Arial" w:cs="Arial"/>
        </w:rPr>
      </w:pPr>
    </w:p>
    <w:p w14:paraId="4F4F06C3" w14:textId="003AB5FC" w:rsidR="00C46ACE" w:rsidRPr="001B647C" w:rsidRDefault="00DD63C0" w:rsidP="00C46ACE">
      <w:pPr>
        <w:tabs>
          <w:tab w:val="left" w:pos="4680"/>
        </w:tabs>
        <w:jc w:val="both"/>
        <w:rPr>
          <w:rFonts w:ascii="Arial" w:hAnsi="Arial" w:cs="Arial"/>
        </w:rPr>
      </w:pPr>
      <w:r w:rsidRPr="001B647C">
        <w:rPr>
          <w:rFonts w:ascii="Arial" w:hAnsi="Arial" w:cs="Arial"/>
          <w:u w:val="single"/>
        </w:rPr>
        <w:t>*</w:t>
      </w:r>
      <w:r w:rsidR="00C46ACE" w:rsidRPr="001B647C">
        <w:rPr>
          <w:rFonts w:ascii="Arial" w:hAnsi="Arial" w:cs="Arial"/>
          <w:u w:val="single"/>
        </w:rPr>
        <w:t>Correspondence to</w:t>
      </w:r>
      <w:r w:rsidR="00C46ACE" w:rsidRPr="001B647C">
        <w:rPr>
          <w:rFonts w:ascii="Arial" w:hAnsi="Arial" w:cs="Arial"/>
        </w:rPr>
        <w:t>:</w:t>
      </w:r>
      <w:r w:rsidR="00BE471C" w:rsidRPr="001B647C">
        <w:rPr>
          <w:rFonts w:ascii="Arial" w:hAnsi="Arial" w:cs="Arial"/>
        </w:rPr>
        <w:t xml:space="preserve"> </w:t>
      </w:r>
    </w:p>
    <w:p w14:paraId="298F841F" w14:textId="77777777" w:rsidR="008D6B3A" w:rsidRDefault="008D6B3A" w:rsidP="00AB073F">
      <w:pPr>
        <w:contextualSpacing/>
        <w:jc w:val="both"/>
        <w:rPr>
          <w:rFonts w:ascii="Arial" w:hAnsi="Arial" w:cs="Arial"/>
          <w:bCs/>
          <w:iCs/>
        </w:rPr>
      </w:pPr>
    </w:p>
    <w:p w14:paraId="72D66048" w14:textId="55A6DFEA" w:rsidR="007D46A3" w:rsidRDefault="007D46A3" w:rsidP="00AB073F">
      <w:pPr>
        <w:contextualSpacing/>
        <w:jc w:val="both"/>
        <w:rPr>
          <w:rFonts w:ascii="Arial" w:hAnsi="Arial" w:cs="Arial"/>
          <w:bCs/>
          <w:iCs/>
        </w:rPr>
      </w:pPr>
      <w:r>
        <w:rPr>
          <w:rFonts w:ascii="Arial" w:hAnsi="Arial" w:cs="Arial"/>
          <w:bCs/>
          <w:iCs/>
        </w:rPr>
        <w:t>Frank Weinberg MD, PhD</w:t>
      </w:r>
    </w:p>
    <w:p w14:paraId="73F1DE90" w14:textId="77777777" w:rsidR="00AE0C9F" w:rsidRDefault="00AE0C9F" w:rsidP="0000091F">
      <w:pPr>
        <w:contextualSpacing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Department of Medicine </w:t>
      </w:r>
    </w:p>
    <w:p w14:paraId="48633B2F" w14:textId="5010E8D4" w:rsidR="00AE0C9F" w:rsidRPr="000F0B0F" w:rsidRDefault="00AE0C9F" w:rsidP="00AE0C9F">
      <w:pPr>
        <w:contextualSpacing/>
        <w:jc w:val="both"/>
        <w:rPr>
          <w:rFonts w:ascii="Arial" w:hAnsi="Arial" w:cs="Arial"/>
        </w:rPr>
      </w:pPr>
      <w:r w:rsidRPr="000F0B0F">
        <w:rPr>
          <w:rFonts w:ascii="Arial" w:hAnsi="Arial" w:cs="Arial"/>
        </w:rPr>
        <w:t xml:space="preserve">University of Illinois College of Medicine </w:t>
      </w:r>
    </w:p>
    <w:p w14:paraId="030E40F2" w14:textId="77777777" w:rsidR="00AE0C9F" w:rsidRPr="000F0B0F" w:rsidRDefault="00AE0C9F" w:rsidP="0000091F">
      <w:pPr>
        <w:contextualSpacing/>
        <w:jc w:val="both"/>
        <w:rPr>
          <w:rFonts w:ascii="Arial" w:hAnsi="Arial" w:cs="Arial"/>
        </w:rPr>
      </w:pPr>
      <w:r w:rsidRPr="000F0B0F">
        <w:rPr>
          <w:rFonts w:ascii="Arial" w:hAnsi="Arial" w:cs="Arial"/>
        </w:rPr>
        <w:t>840 S Wood St, Ste 820</w:t>
      </w:r>
    </w:p>
    <w:p w14:paraId="0B1EE25E" w14:textId="33C0FEC2" w:rsidR="00AE0C9F" w:rsidRPr="000F0B0F" w:rsidRDefault="00AE0C9F" w:rsidP="0000091F">
      <w:pPr>
        <w:contextualSpacing/>
        <w:jc w:val="both"/>
        <w:rPr>
          <w:rFonts w:ascii="Arial" w:hAnsi="Arial" w:cs="Arial"/>
        </w:rPr>
      </w:pPr>
      <w:r w:rsidRPr="000F0B0F">
        <w:rPr>
          <w:rFonts w:ascii="Arial" w:hAnsi="Arial" w:cs="Arial"/>
        </w:rPr>
        <w:t>Chicago, IL 60612</w:t>
      </w:r>
    </w:p>
    <w:p w14:paraId="0DFA27FB" w14:textId="5EC18B59" w:rsidR="00AE0C9F" w:rsidRDefault="00AE0C9F" w:rsidP="0000091F">
      <w:pPr>
        <w:contextualSpacing/>
        <w:jc w:val="both"/>
        <w:rPr>
          <w:rFonts w:ascii="Arial" w:hAnsi="Arial" w:cs="Arial"/>
        </w:rPr>
      </w:pPr>
      <w:r w:rsidRPr="000F0B0F">
        <w:rPr>
          <w:rFonts w:ascii="Arial" w:hAnsi="Arial" w:cs="Arial"/>
        </w:rPr>
        <w:t xml:space="preserve">Tel: </w:t>
      </w:r>
      <w:r w:rsidR="00243A84" w:rsidRPr="00007AD6">
        <w:rPr>
          <w:rFonts w:ascii="Arial" w:hAnsi="Arial" w:cs="Arial"/>
        </w:rPr>
        <w:t>(847)421-2241</w:t>
      </w:r>
    </w:p>
    <w:p w14:paraId="170C12B1" w14:textId="4505B8DF" w:rsidR="00C52A2F" w:rsidRDefault="00AE0C9F" w:rsidP="0000091F">
      <w:pPr>
        <w:contextualSpacing/>
        <w:jc w:val="both"/>
        <w:rPr>
          <w:rFonts w:ascii="Arial" w:hAnsi="Arial" w:cs="Arial"/>
        </w:rPr>
      </w:pPr>
      <w:r w:rsidRPr="00AE0C9F">
        <w:rPr>
          <w:rFonts w:ascii="Arial" w:hAnsi="Arial" w:cs="Arial"/>
        </w:rPr>
        <w:t xml:space="preserve">E-mail: </w:t>
      </w:r>
      <w:hyperlink r:id="rId8" w:history="1">
        <w:r w:rsidRPr="007254B1">
          <w:rPr>
            <w:rStyle w:val="Hyperlink"/>
            <w:rFonts w:ascii="Arial" w:hAnsi="Arial" w:cs="Arial"/>
          </w:rPr>
          <w:t>fweinb1@uic.edu</w:t>
        </w:r>
      </w:hyperlink>
    </w:p>
    <w:p w14:paraId="0693C3B6" w14:textId="122E250A" w:rsidR="007D46A3" w:rsidRDefault="007D46A3" w:rsidP="00AB073F">
      <w:pPr>
        <w:contextualSpacing/>
        <w:jc w:val="both"/>
        <w:rPr>
          <w:rFonts w:ascii="Arial" w:hAnsi="Arial" w:cs="Arial"/>
          <w:bCs/>
          <w:iCs/>
        </w:rPr>
      </w:pPr>
    </w:p>
    <w:p w14:paraId="0F4FA0E4" w14:textId="51F0CADB" w:rsidR="00276696" w:rsidRDefault="00276696" w:rsidP="00AB073F">
      <w:pPr>
        <w:contextualSpacing/>
        <w:jc w:val="both"/>
        <w:rPr>
          <w:rFonts w:ascii="Arial" w:hAnsi="Arial" w:cs="Arial"/>
          <w:bCs/>
          <w:iCs/>
        </w:rPr>
      </w:pPr>
      <w:r>
        <w:rPr>
          <w:rFonts w:ascii="Arial" w:hAnsi="Arial" w:cs="Arial"/>
          <w:bCs/>
          <w:iCs/>
        </w:rPr>
        <w:t>or</w:t>
      </w:r>
    </w:p>
    <w:p w14:paraId="3FE2206F" w14:textId="2ABCEAC0" w:rsidR="00276696" w:rsidRDefault="00276696" w:rsidP="00AB073F">
      <w:pPr>
        <w:contextualSpacing/>
        <w:jc w:val="both"/>
        <w:rPr>
          <w:rFonts w:ascii="Arial" w:hAnsi="Arial" w:cs="Arial"/>
          <w:bCs/>
          <w:iCs/>
        </w:rPr>
      </w:pPr>
    </w:p>
    <w:p w14:paraId="2EF766E0" w14:textId="77777777" w:rsidR="00896ACA" w:rsidRPr="007E6853" w:rsidRDefault="00896ACA" w:rsidP="00896ACA">
      <w:pPr>
        <w:contextualSpacing/>
        <w:jc w:val="both"/>
        <w:rPr>
          <w:rFonts w:ascii="Arial" w:hAnsi="Arial" w:cs="Arial"/>
        </w:rPr>
      </w:pPr>
      <w:r w:rsidRPr="007E6853">
        <w:rPr>
          <w:rFonts w:ascii="Arial" w:hAnsi="Arial" w:cs="Arial"/>
        </w:rPr>
        <w:t>Daniel R. Principe MD, PhD</w:t>
      </w:r>
    </w:p>
    <w:p w14:paraId="6432686E" w14:textId="77777777" w:rsidR="00896ACA" w:rsidRDefault="00896ACA" w:rsidP="00896ACA">
      <w:pPr>
        <w:contextualSpacing/>
        <w:jc w:val="both"/>
        <w:rPr>
          <w:rFonts w:ascii="Arial" w:hAnsi="Arial" w:cs="Arial"/>
        </w:rPr>
      </w:pPr>
      <w:r w:rsidRPr="007E6853">
        <w:rPr>
          <w:rFonts w:ascii="Arial" w:hAnsi="Arial" w:cs="Arial"/>
        </w:rPr>
        <w:t>Department of Medicine</w:t>
      </w:r>
    </w:p>
    <w:p w14:paraId="7CDD219E" w14:textId="77777777" w:rsidR="00896ACA" w:rsidRPr="007E6853" w:rsidRDefault="00896ACA" w:rsidP="00896ACA">
      <w:pPr>
        <w:contextualSpacing/>
        <w:jc w:val="both"/>
        <w:rPr>
          <w:rFonts w:ascii="Arial" w:hAnsi="Arial" w:cs="Arial"/>
        </w:rPr>
      </w:pPr>
      <w:r w:rsidRPr="007E6853">
        <w:rPr>
          <w:rFonts w:ascii="Arial" w:hAnsi="Arial" w:cs="Arial"/>
        </w:rPr>
        <w:t xml:space="preserve">University of Wisconsin </w:t>
      </w:r>
    </w:p>
    <w:p w14:paraId="4A5FAC8C" w14:textId="77777777" w:rsidR="00896ACA" w:rsidRPr="007E6853" w:rsidRDefault="00896ACA" w:rsidP="00896ACA">
      <w:pPr>
        <w:contextualSpacing/>
        <w:jc w:val="both"/>
        <w:rPr>
          <w:rFonts w:ascii="Arial" w:hAnsi="Arial" w:cs="Arial"/>
        </w:rPr>
      </w:pPr>
      <w:r w:rsidRPr="007E6853">
        <w:rPr>
          <w:rFonts w:ascii="Arial" w:hAnsi="Arial" w:cs="Arial"/>
        </w:rPr>
        <w:t>1685 Highland Avenue</w:t>
      </w:r>
    </w:p>
    <w:p w14:paraId="536B6454" w14:textId="77777777" w:rsidR="00896ACA" w:rsidRPr="007E6853" w:rsidRDefault="00896ACA" w:rsidP="00896ACA">
      <w:pPr>
        <w:contextualSpacing/>
        <w:jc w:val="both"/>
        <w:rPr>
          <w:rFonts w:ascii="Arial" w:hAnsi="Arial" w:cs="Arial"/>
        </w:rPr>
      </w:pPr>
      <w:r w:rsidRPr="007E6853">
        <w:rPr>
          <w:rFonts w:ascii="Arial" w:hAnsi="Arial" w:cs="Arial"/>
        </w:rPr>
        <w:t xml:space="preserve">Madison, WI USA </w:t>
      </w:r>
      <w:r>
        <w:rPr>
          <w:rFonts w:ascii="Arial" w:hAnsi="Arial" w:cs="Arial"/>
        </w:rPr>
        <w:t>53705</w:t>
      </w:r>
    </w:p>
    <w:p w14:paraId="59F4D2D1" w14:textId="77777777" w:rsidR="00896ACA" w:rsidRPr="007E6853" w:rsidRDefault="00896ACA" w:rsidP="00896ACA">
      <w:pPr>
        <w:contextualSpacing/>
        <w:jc w:val="both"/>
        <w:rPr>
          <w:rFonts w:ascii="Arial" w:hAnsi="Arial" w:cs="Arial"/>
        </w:rPr>
      </w:pPr>
      <w:r w:rsidRPr="007E6853">
        <w:rPr>
          <w:rFonts w:ascii="Arial" w:hAnsi="Arial" w:cs="Arial"/>
        </w:rPr>
        <w:t>Tel: (</w:t>
      </w:r>
      <w:r>
        <w:rPr>
          <w:rFonts w:ascii="Arial" w:hAnsi="Arial" w:cs="Arial"/>
        </w:rPr>
        <w:t>847</w:t>
      </w:r>
      <w:r w:rsidRPr="007E6853">
        <w:rPr>
          <w:rFonts w:ascii="Arial" w:hAnsi="Arial" w:cs="Arial"/>
        </w:rPr>
        <w:t xml:space="preserve">) </w:t>
      </w:r>
      <w:r>
        <w:rPr>
          <w:rFonts w:ascii="Arial" w:hAnsi="Arial" w:cs="Arial"/>
        </w:rPr>
        <w:t>502</w:t>
      </w:r>
      <w:r w:rsidRPr="007E6853">
        <w:rPr>
          <w:rFonts w:ascii="Arial" w:hAnsi="Arial" w:cs="Arial"/>
        </w:rPr>
        <w:t>-</w:t>
      </w:r>
      <w:r>
        <w:rPr>
          <w:rFonts w:ascii="Arial" w:hAnsi="Arial" w:cs="Arial"/>
        </w:rPr>
        <w:t>2355</w:t>
      </w:r>
    </w:p>
    <w:p w14:paraId="20486FC6" w14:textId="77777777" w:rsidR="00896ACA" w:rsidRPr="009152A0" w:rsidRDefault="00896ACA" w:rsidP="00896ACA">
      <w:pPr>
        <w:rPr>
          <w:rStyle w:val="Hyperlink"/>
          <w:rFonts w:ascii="Arial" w:hAnsi="Arial" w:cs="Arial"/>
          <w:color w:val="auto"/>
          <w:u w:val="none"/>
        </w:rPr>
      </w:pPr>
      <w:r w:rsidRPr="007E6853">
        <w:rPr>
          <w:rFonts w:ascii="Arial" w:hAnsi="Arial" w:cs="Arial"/>
        </w:rPr>
        <w:t xml:space="preserve">Email: </w:t>
      </w:r>
      <w:hyperlink r:id="rId9" w:history="1">
        <w:r w:rsidRPr="007E6853">
          <w:rPr>
            <w:rStyle w:val="Hyperlink"/>
            <w:rFonts w:ascii="Arial" w:hAnsi="Arial" w:cs="Arial"/>
          </w:rPr>
          <w:t>drprincipe@wisc.edu</w:t>
        </w:r>
      </w:hyperlink>
    </w:p>
    <w:p w14:paraId="43C02533" w14:textId="77777777" w:rsidR="00AE0C9F" w:rsidRPr="008647BC" w:rsidRDefault="00AE0C9F" w:rsidP="00AB073F">
      <w:pPr>
        <w:contextualSpacing/>
        <w:jc w:val="both"/>
        <w:rPr>
          <w:rFonts w:ascii="Arial" w:hAnsi="Arial" w:cs="Arial"/>
          <w:bCs/>
          <w:iCs/>
        </w:rPr>
      </w:pPr>
    </w:p>
    <w:p w14:paraId="46556874" w14:textId="3307BE62" w:rsidR="003A4E62" w:rsidRPr="008647BC" w:rsidRDefault="00AB073F" w:rsidP="00DD2089">
      <w:pPr>
        <w:jc w:val="both"/>
        <w:rPr>
          <w:rFonts w:ascii="Arial" w:hAnsi="Arial" w:cs="Arial"/>
        </w:rPr>
      </w:pPr>
      <w:r w:rsidRPr="008647BC">
        <w:rPr>
          <w:rFonts w:ascii="Arial" w:hAnsi="Arial" w:cs="Arial"/>
          <w:b/>
        </w:rPr>
        <w:t>Conflict of Interest Disclosure:</w:t>
      </w:r>
      <w:r w:rsidRPr="008647BC">
        <w:rPr>
          <w:rFonts w:ascii="Arial" w:hAnsi="Arial" w:cs="Arial"/>
        </w:rPr>
        <w:t xml:space="preserve"> The authors have </w:t>
      </w:r>
      <w:r w:rsidR="00493C4B" w:rsidRPr="008647BC">
        <w:rPr>
          <w:rFonts w:ascii="Arial" w:hAnsi="Arial" w:cs="Arial"/>
        </w:rPr>
        <w:t xml:space="preserve">no </w:t>
      </w:r>
      <w:r w:rsidRPr="008647BC">
        <w:rPr>
          <w:rFonts w:ascii="Arial" w:hAnsi="Arial" w:cs="Arial"/>
        </w:rPr>
        <w:t>conflicts to disclose.</w:t>
      </w:r>
    </w:p>
    <w:p w14:paraId="78B68F67" w14:textId="77777777" w:rsidR="008A1D2D" w:rsidRPr="008647BC" w:rsidRDefault="008A1D2D" w:rsidP="00465B96">
      <w:pPr>
        <w:jc w:val="both"/>
        <w:rPr>
          <w:rFonts w:ascii="Arial" w:hAnsi="Arial" w:cs="Arial"/>
          <w:b/>
          <w:sz w:val="36"/>
          <w:szCs w:val="36"/>
          <w:shd w:val="clear" w:color="auto" w:fill="FFFFFF"/>
        </w:rPr>
      </w:pPr>
    </w:p>
    <w:p w14:paraId="2E46F20E" w14:textId="42A24CCE" w:rsidR="00626FAE" w:rsidRPr="00C80A6F" w:rsidRDefault="00030030">
      <w:pPr>
        <w:rPr>
          <w:rFonts w:ascii="Arial" w:hAnsi="Arial" w:cs="Arial"/>
          <w:b/>
          <w:sz w:val="36"/>
          <w:szCs w:val="36"/>
          <w:shd w:val="clear" w:color="auto" w:fill="FFFFFF"/>
        </w:rPr>
      </w:pPr>
      <w:r w:rsidRPr="007E78BB">
        <w:rPr>
          <w:rFonts w:ascii="Arial" w:hAnsi="Arial" w:cs="Arial"/>
          <w:b/>
          <w:strike/>
        </w:rPr>
        <w:br w:type="page"/>
      </w:r>
    </w:p>
    <w:p w14:paraId="32B91F97" w14:textId="2E9D5D4C" w:rsidR="00200859" w:rsidRPr="00130E77" w:rsidRDefault="00C80A6F" w:rsidP="00130E77">
      <w:pPr>
        <w:spacing w:line="480" w:lineRule="auto"/>
        <w:jc w:val="center"/>
        <w:rPr>
          <w:rFonts w:ascii="Arial" w:hAnsi="Arial"/>
          <w:b/>
        </w:rPr>
      </w:pPr>
      <w:r>
        <w:rPr>
          <w:rFonts w:ascii="Arial" w:hAnsi="Arial"/>
          <w:b/>
        </w:rPr>
        <w:lastRenderedPageBreak/>
        <w:t xml:space="preserve">SUPPLEMENTAL </w:t>
      </w:r>
      <w:r w:rsidR="008E18E3" w:rsidRPr="008647BC">
        <w:rPr>
          <w:rFonts w:ascii="Arial" w:hAnsi="Arial"/>
          <w:b/>
        </w:rPr>
        <w:t>FIGURE LEGENDS</w:t>
      </w:r>
    </w:p>
    <w:p w14:paraId="24E99A37" w14:textId="33965974" w:rsidR="00A542A6" w:rsidRDefault="00A775E0" w:rsidP="00A542A6">
      <w:pPr>
        <w:jc w:val="both"/>
        <w:rPr>
          <w:rFonts w:ascii="Arial" w:hAnsi="Arial" w:cs="Arial"/>
          <w:b/>
          <w:bCs/>
        </w:rPr>
      </w:pPr>
      <w:r w:rsidRPr="008647BC">
        <w:rPr>
          <w:rFonts w:ascii="Arial" w:hAnsi="Arial"/>
          <w:b/>
        </w:rPr>
        <w:t xml:space="preserve">Figure </w:t>
      </w:r>
      <w:r w:rsidR="00C80A6F">
        <w:rPr>
          <w:rFonts w:ascii="Arial" w:hAnsi="Arial"/>
          <w:b/>
        </w:rPr>
        <w:t>S</w:t>
      </w:r>
      <w:r w:rsidR="00130E77">
        <w:rPr>
          <w:rFonts w:ascii="Arial" w:hAnsi="Arial"/>
          <w:b/>
        </w:rPr>
        <w:t>1</w:t>
      </w:r>
      <w:r w:rsidRPr="008647BC">
        <w:rPr>
          <w:rFonts w:ascii="Arial" w:hAnsi="Arial"/>
          <w:b/>
        </w:rPr>
        <w:t xml:space="preserve">. </w:t>
      </w:r>
      <w:r w:rsidR="0099333D">
        <w:rPr>
          <w:rFonts w:ascii="Arial" w:hAnsi="Arial" w:cs="Arial"/>
          <w:b/>
          <w:bCs/>
          <w:i/>
          <w:iCs/>
        </w:rPr>
        <w:t xml:space="preserve">KRAS-induced PD-L1 expression is unmodified by EGFR, </w:t>
      </w:r>
      <w:r w:rsidR="0099333D" w:rsidRPr="0099333D">
        <w:rPr>
          <w:rFonts w:ascii="Arial" w:hAnsi="Arial" w:cs="Arial"/>
          <w:b/>
          <w:bCs/>
          <w:i/>
          <w:iCs/>
        </w:rPr>
        <w:t>BRAF</w:t>
      </w:r>
      <w:r w:rsidR="0099333D">
        <w:rPr>
          <w:rFonts w:ascii="Arial" w:hAnsi="Arial" w:cs="Arial"/>
          <w:b/>
          <w:bCs/>
        </w:rPr>
        <w:t xml:space="preserve">, or </w:t>
      </w:r>
      <w:r w:rsidR="0099333D" w:rsidRPr="0099333D">
        <w:rPr>
          <w:rFonts w:ascii="Arial" w:hAnsi="Arial" w:cs="Arial"/>
          <w:b/>
          <w:bCs/>
          <w:i/>
          <w:iCs/>
        </w:rPr>
        <w:t>LRP1B</w:t>
      </w:r>
      <w:r w:rsidR="0099333D">
        <w:rPr>
          <w:rFonts w:ascii="Arial" w:hAnsi="Arial" w:cs="Arial"/>
          <w:b/>
          <w:bCs/>
        </w:rPr>
        <w:t xml:space="preserve"> status</w:t>
      </w:r>
    </w:p>
    <w:p w14:paraId="079FD9E0" w14:textId="77777777" w:rsidR="00A775E0" w:rsidRDefault="00A775E0" w:rsidP="00A775E0">
      <w:pPr>
        <w:jc w:val="both"/>
        <w:rPr>
          <w:rFonts w:ascii="Arial" w:hAnsi="Arial"/>
          <w:b/>
        </w:rPr>
      </w:pPr>
    </w:p>
    <w:p w14:paraId="4C58F489" w14:textId="77777777" w:rsidR="00A16144" w:rsidRPr="00A16144" w:rsidRDefault="00A16144" w:rsidP="00A16144">
      <w:pPr>
        <w:spacing w:line="480" w:lineRule="auto"/>
        <w:jc w:val="both"/>
        <w:rPr>
          <w:rFonts w:ascii="Arial" w:hAnsi="Arial" w:cs="Arial"/>
        </w:rPr>
      </w:pPr>
      <w:r w:rsidRPr="00A16144">
        <w:rPr>
          <w:rFonts w:ascii="Arial" w:hAnsi="Arial" w:cs="Arial"/>
        </w:rPr>
        <w:t xml:space="preserve">CD274 mRNA expression arranged by </w:t>
      </w:r>
      <w:r w:rsidRPr="00A16144">
        <w:rPr>
          <w:rFonts w:ascii="Arial" w:hAnsi="Arial" w:cs="Arial"/>
          <w:b/>
          <w:bCs/>
        </w:rPr>
        <w:t>(A)</w:t>
      </w:r>
      <w:r w:rsidRPr="00A16144">
        <w:rPr>
          <w:rFonts w:ascii="Arial" w:hAnsi="Arial" w:cs="Arial"/>
        </w:rPr>
        <w:t xml:space="preserve"> combined </w:t>
      </w:r>
      <w:r w:rsidRPr="00A16144">
        <w:rPr>
          <w:rFonts w:ascii="Arial" w:hAnsi="Arial" w:cs="Arial"/>
          <w:i/>
          <w:iCs/>
        </w:rPr>
        <w:t>KRAS</w:t>
      </w:r>
      <w:r w:rsidRPr="00A16144">
        <w:rPr>
          <w:rFonts w:ascii="Arial" w:hAnsi="Arial" w:cs="Arial"/>
        </w:rPr>
        <w:t xml:space="preserve"> and </w:t>
      </w:r>
      <w:r w:rsidRPr="00A16144">
        <w:rPr>
          <w:rFonts w:ascii="Arial" w:hAnsi="Arial" w:cs="Arial"/>
          <w:i/>
          <w:iCs/>
        </w:rPr>
        <w:t>EGFR</w:t>
      </w:r>
      <w:r w:rsidRPr="00A16144">
        <w:rPr>
          <w:rFonts w:ascii="Arial" w:hAnsi="Arial" w:cs="Arial"/>
        </w:rPr>
        <w:t xml:space="preserve"> mutation status, </w:t>
      </w:r>
      <w:r w:rsidRPr="00A16144">
        <w:rPr>
          <w:rFonts w:ascii="Arial" w:hAnsi="Arial" w:cs="Arial"/>
          <w:b/>
          <w:bCs/>
        </w:rPr>
        <w:t>(B)</w:t>
      </w:r>
      <w:r w:rsidRPr="00A16144">
        <w:rPr>
          <w:rFonts w:ascii="Arial" w:hAnsi="Arial" w:cs="Arial"/>
        </w:rPr>
        <w:t xml:space="preserve"> combined </w:t>
      </w:r>
      <w:r w:rsidRPr="00A16144">
        <w:rPr>
          <w:rFonts w:ascii="Arial" w:hAnsi="Arial" w:cs="Arial"/>
          <w:i/>
          <w:iCs/>
        </w:rPr>
        <w:t>KRAS</w:t>
      </w:r>
      <w:r w:rsidRPr="00A16144">
        <w:rPr>
          <w:rFonts w:ascii="Arial" w:hAnsi="Arial" w:cs="Arial"/>
        </w:rPr>
        <w:t xml:space="preserve"> and </w:t>
      </w:r>
      <w:r w:rsidRPr="00A16144">
        <w:rPr>
          <w:rFonts w:ascii="Arial" w:hAnsi="Arial" w:cs="Arial"/>
          <w:i/>
          <w:iCs/>
        </w:rPr>
        <w:t>BRAF</w:t>
      </w:r>
      <w:r w:rsidRPr="00A16144">
        <w:rPr>
          <w:rFonts w:ascii="Arial" w:hAnsi="Arial" w:cs="Arial"/>
        </w:rPr>
        <w:t xml:space="preserve"> mutation status, or </w:t>
      </w:r>
      <w:r w:rsidRPr="00A16144">
        <w:rPr>
          <w:rFonts w:ascii="Arial" w:hAnsi="Arial" w:cs="Arial"/>
          <w:b/>
          <w:bCs/>
        </w:rPr>
        <w:t>(C)</w:t>
      </w:r>
      <w:r w:rsidRPr="00A16144">
        <w:rPr>
          <w:rFonts w:ascii="Arial" w:hAnsi="Arial" w:cs="Arial"/>
        </w:rPr>
        <w:t xml:space="preserve"> combined </w:t>
      </w:r>
      <w:r w:rsidRPr="00A16144">
        <w:rPr>
          <w:rFonts w:ascii="Arial" w:hAnsi="Arial" w:cs="Arial"/>
          <w:i/>
          <w:iCs/>
        </w:rPr>
        <w:t>KRAS</w:t>
      </w:r>
      <w:r w:rsidRPr="00A16144">
        <w:rPr>
          <w:rFonts w:ascii="Arial" w:hAnsi="Arial" w:cs="Arial"/>
        </w:rPr>
        <w:t xml:space="preserve"> and </w:t>
      </w:r>
      <w:r w:rsidRPr="00A16144">
        <w:rPr>
          <w:rFonts w:ascii="Arial" w:hAnsi="Arial" w:cs="Arial"/>
          <w:i/>
          <w:iCs/>
        </w:rPr>
        <w:t>LRP1B</w:t>
      </w:r>
      <w:r w:rsidRPr="00A16144">
        <w:rPr>
          <w:rFonts w:ascii="Arial" w:hAnsi="Arial" w:cs="Arial"/>
        </w:rPr>
        <w:t xml:space="preserve"> mutation status. PD-L1 Tumor Proportion Score (TPS) arranged by </w:t>
      </w:r>
      <w:r w:rsidRPr="00A16144">
        <w:rPr>
          <w:rFonts w:ascii="Arial" w:hAnsi="Arial" w:cs="Arial"/>
          <w:b/>
          <w:bCs/>
        </w:rPr>
        <w:t>(D)</w:t>
      </w:r>
      <w:r w:rsidRPr="00A16144">
        <w:rPr>
          <w:rFonts w:ascii="Arial" w:hAnsi="Arial" w:cs="Arial"/>
        </w:rPr>
        <w:t xml:space="preserve"> combined </w:t>
      </w:r>
      <w:r w:rsidRPr="00A16144">
        <w:rPr>
          <w:rFonts w:ascii="Arial" w:hAnsi="Arial" w:cs="Arial"/>
          <w:i/>
          <w:iCs/>
        </w:rPr>
        <w:t>KRAS</w:t>
      </w:r>
      <w:r w:rsidRPr="00A16144">
        <w:rPr>
          <w:rFonts w:ascii="Arial" w:hAnsi="Arial" w:cs="Arial"/>
        </w:rPr>
        <w:t xml:space="preserve"> and </w:t>
      </w:r>
      <w:r w:rsidRPr="00A16144">
        <w:rPr>
          <w:rFonts w:ascii="Arial" w:hAnsi="Arial" w:cs="Arial"/>
          <w:i/>
          <w:iCs/>
        </w:rPr>
        <w:t>EGFR</w:t>
      </w:r>
      <w:r w:rsidRPr="00A16144">
        <w:rPr>
          <w:rFonts w:ascii="Arial" w:hAnsi="Arial" w:cs="Arial"/>
        </w:rPr>
        <w:t xml:space="preserve"> mutation status, </w:t>
      </w:r>
      <w:r w:rsidRPr="00A16144">
        <w:rPr>
          <w:rFonts w:ascii="Arial" w:hAnsi="Arial" w:cs="Arial"/>
          <w:b/>
          <w:bCs/>
        </w:rPr>
        <w:t>(E)</w:t>
      </w:r>
      <w:r w:rsidRPr="00A16144">
        <w:rPr>
          <w:rFonts w:ascii="Arial" w:hAnsi="Arial" w:cs="Arial"/>
        </w:rPr>
        <w:t xml:space="preserve"> combined </w:t>
      </w:r>
      <w:r w:rsidRPr="00A16144">
        <w:rPr>
          <w:rFonts w:ascii="Arial" w:hAnsi="Arial" w:cs="Arial"/>
          <w:i/>
          <w:iCs/>
        </w:rPr>
        <w:t>KRAS</w:t>
      </w:r>
      <w:r w:rsidRPr="00A16144">
        <w:rPr>
          <w:rFonts w:ascii="Arial" w:hAnsi="Arial" w:cs="Arial"/>
        </w:rPr>
        <w:t xml:space="preserve"> and </w:t>
      </w:r>
      <w:r w:rsidRPr="00A16144">
        <w:rPr>
          <w:rFonts w:ascii="Arial" w:hAnsi="Arial" w:cs="Arial"/>
          <w:i/>
          <w:iCs/>
        </w:rPr>
        <w:t>BRAF</w:t>
      </w:r>
      <w:r w:rsidRPr="00A16144">
        <w:rPr>
          <w:rFonts w:ascii="Arial" w:hAnsi="Arial" w:cs="Arial"/>
        </w:rPr>
        <w:t xml:space="preserve"> mutation status, or </w:t>
      </w:r>
      <w:r w:rsidRPr="00A16144">
        <w:rPr>
          <w:rFonts w:ascii="Arial" w:hAnsi="Arial" w:cs="Arial"/>
          <w:b/>
          <w:bCs/>
        </w:rPr>
        <w:t>(F)</w:t>
      </w:r>
      <w:r w:rsidRPr="00A16144">
        <w:rPr>
          <w:rFonts w:ascii="Arial" w:hAnsi="Arial" w:cs="Arial"/>
        </w:rPr>
        <w:t xml:space="preserve"> combined </w:t>
      </w:r>
      <w:r w:rsidRPr="00A16144">
        <w:rPr>
          <w:rFonts w:ascii="Arial" w:hAnsi="Arial" w:cs="Arial"/>
          <w:i/>
          <w:iCs/>
        </w:rPr>
        <w:t>KRAS</w:t>
      </w:r>
      <w:r w:rsidRPr="00A16144">
        <w:rPr>
          <w:rFonts w:ascii="Arial" w:hAnsi="Arial" w:cs="Arial"/>
        </w:rPr>
        <w:t xml:space="preserve"> and </w:t>
      </w:r>
      <w:r w:rsidRPr="00A16144">
        <w:rPr>
          <w:rFonts w:ascii="Arial" w:hAnsi="Arial" w:cs="Arial"/>
          <w:i/>
          <w:iCs/>
        </w:rPr>
        <w:t>LRP1B</w:t>
      </w:r>
      <w:r w:rsidRPr="00A16144">
        <w:rPr>
          <w:rFonts w:ascii="Arial" w:hAnsi="Arial" w:cs="Arial"/>
        </w:rPr>
        <w:t xml:space="preserve"> mutation status. WT: wild type, MT: mutant. </w:t>
      </w:r>
    </w:p>
    <w:p w14:paraId="58B5600A" w14:textId="77777777" w:rsidR="00FB16ED" w:rsidRDefault="00FB16ED" w:rsidP="00FB16ED">
      <w:pPr>
        <w:jc w:val="both"/>
        <w:rPr>
          <w:rFonts w:ascii="Arial" w:hAnsi="Arial" w:cs="Arial"/>
        </w:rPr>
      </w:pPr>
    </w:p>
    <w:p w14:paraId="41324C5B" w14:textId="77777777" w:rsidR="00FB16ED" w:rsidRPr="009F6102" w:rsidRDefault="00FB16ED" w:rsidP="00FB16ED">
      <w:pPr>
        <w:jc w:val="both"/>
        <w:rPr>
          <w:rFonts w:ascii="Arial" w:hAnsi="Arial" w:cs="Arial"/>
          <w:i/>
          <w:iCs/>
        </w:rPr>
      </w:pPr>
      <w:r w:rsidRPr="008647BC">
        <w:rPr>
          <w:rFonts w:ascii="Arial" w:hAnsi="Arial"/>
          <w:b/>
        </w:rPr>
        <w:t xml:space="preserve">Figure </w:t>
      </w:r>
      <w:r>
        <w:rPr>
          <w:rFonts w:ascii="Arial" w:hAnsi="Arial"/>
          <w:b/>
        </w:rPr>
        <w:t>S2</w:t>
      </w:r>
      <w:r w:rsidRPr="008647BC">
        <w:rPr>
          <w:rFonts w:ascii="Arial" w:hAnsi="Arial"/>
          <w:b/>
        </w:rPr>
        <w:t xml:space="preserve">. </w:t>
      </w:r>
      <w:r>
        <w:rPr>
          <w:rFonts w:ascii="Arial" w:hAnsi="Arial" w:cs="Arial"/>
          <w:b/>
          <w:bCs/>
          <w:i/>
          <w:iCs/>
        </w:rPr>
        <w:t>KRAS</w:t>
      </w:r>
      <w:r w:rsidRPr="000A50F8">
        <w:rPr>
          <w:rFonts w:ascii="Arial" w:hAnsi="Arial" w:cs="Arial"/>
          <w:b/>
          <w:bCs/>
          <w:i/>
          <w:iCs/>
          <w:vertAlign w:val="superscript"/>
        </w:rPr>
        <w:t>G12</w:t>
      </w:r>
      <w:r>
        <w:rPr>
          <w:rFonts w:ascii="Arial" w:hAnsi="Arial" w:cs="Arial"/>
          <w:b/>
          <w:bCs/>
          <w:i/>
          <w:iCs/>
        </w:rPr>
        <w:t xml:space="preserve"> mutations are associated with increased PD-L1 expression and CD8+ T-cell infiltration</w:t>
      </w:r>
    </w:p>
    <w:p w14:paraId="41A8080A" w14:textId="77777777" w:rsidR="00FB16ED" w:rsidRPr="009F6102" w:rsidRDefault="00FB16ED" w:rsidP="00FB16ED">
      <w:pPr>
        <w:jc w:val="both"/>
        <w:rPr>
          <w:rFonts w:ascii="Arial" w:hAnsi="Arial" w:cs="Arial"/>
          <w:i/>
          <w:iCs/>
        </w:rPr>
      </w:pPr>
    </w:p>
    <w:p w14:paraId="1D2F15CD" w14:textId="77777777" w:rsidR="0036525C" w:rsidRDefault="0036525C" w:rsidP="0036525C">
      <w:pPr>
        <w:spacing w:line="480" w:lineRule="auto"/>
        <w:jc w:val="both"/>
        <w:rPr>
          <w:rFonts w:ascii="Arial" w:hAnsi="Arial" w:cs="Arial"/>
        </w:rPr>
      </w:pPr>
      <w:r w:rsidRPr="000F0E46">
        <w:rPr>
          <w:rFonts w:ascii="Arial" w:hAnsi="Arial"/>
          <w:b/>
        </w:rPr>
        <w:t>(A)</w:t>
      </w:r>
      <w:r>
        <w:rPr>
          <w:rFonts w:ascii="Arial" w:hAnsi="Arial"/>
          <w:bCs/>
        </w:rPr>
        <w:t xml:space="preserve"> </w:t>
      </w:r>
      <w:r>
        <w:rPr>
          <w:rFonts w:ascii="Arial" w:hAnsi="Arial" w:cs="Arial"/>
        </w:rPr>
        <w:t xml:space="preserve">PD-L1 </w:t>
      </w:r>
      <w:r w:rsidRPr="00166C55">
        <w:rPr>
          <w:rFonts w:ascii="Arial" w:hAnsi="Arial" w:cs="Arial"/>
        </w:rPr>
        <w:t>Tumor Proportion Score (TPS)</w:t>
      </w:r>
      <w:r>
        <w:rPr>
          <w:rFonts w:ascii="Arial" w:hAnsi="Arial" w:cs="Arial"/>
        </w:rPr>
        <w:t xml:space="preserve"> or </w:t>
      </w:r>
      <w:r w:rsidRPr="000F0E46">
        <w:rPr>
          <w:rFonts w:ascii="Arial" w:hAnsi="Arial"/>
          <w:b/>
        </w:rPr>
        <w:t>(</w:t>
      </w:r>
      <w:r>
        <w:rPr>
          <w:rFonts w:ascii="Arial" w:hAnsi="Arial"/>
          <w:b/>
        </w:rPr>
        <w:t>B</w:t>
      </w:r>
      <w:r w:rsidRPr="000F0E46">
        <w:rPr>
          <w:rFonts w:ascii="Arial" w:hAnsi="Arial"/>
          <w:b/>
        </w:rPr>
        <w:t>)</w:t>
      </w:r>
      <w:r>
        <w:rPr>
          <w:rFonts w:ascii="Arial" w:hAnsi="Arial"/>
          <w:b/>
        </w:rPr>
        <w:t xml:space="preserve"> </w:t>
      </w:r>
      <w:r>
        <w:rPr>
          <w:rFonts w:ascii="Arial" w:hAnsi="Arial" w:cs="Arial"/>
        </w:rPr>
        <w:t>p</w:t>
      </w:r>
      <w:r w:rsidRPr="009F6102">
        <w:rPr>
          <w:rFonts w:ascii="Arial" w:hAnsi="Arial" w:cs="Arial"/>
        </w:rPr>
        <w:t>ercent CD8+ T-cell infiltration</w:t>
      </w:r>
      <w:r>
        <w:rPr>
          <w:rFonts w:ascii="Arial" w:hAnsi="Arial" w:cs="Arial"/>
        </w:rPr>
        <w:t xml:space="preserve"> arranged by KRAS mutation type. WT: wild type.</w:t>
      </w:r>
    </w:p>
    <w:p w14:paraId="687E6B4F" w14:textId="12C9C935" w:rsidR="00505DC6" w:rsidRDefault="00505DC6" w:rsidP="00C80A6F">
      <w:pPr>
        <w:jc w:val="both"/>
        <w:rPr>
          <w:rFonts w:ascii="Arial" w:hAnsi="Arial"/>
          <w:b/>
        </w:rPr>
      </w:pPr>
    </w:p>
    <w:p w14:paraId="41713633" w14:textId="52274E74" w:rsidR="002316EB" w:rsidRPr="009F6102" w:rsidRDefault="002316EB" w:rsidP="00505DC6">
      <w:pPr>
        <w:jc w:val="both"/>
        <w:rPr>
          <w:rFonts w:ascii="Arial" w:hAnsi="Arial" w:cs="Arial"/>
          <w:i/>
          <w:iCs/>
        </w:rPr>
      </w:pPr>
      <w:r w:rsidRPr="008647BC">
        <w:rPr>
          <w:rFonts w:ascii="Arial" w:hAnsi="Arial"/>
          <w:b/>
        </w:rPr>
        <w:t xml:space="preserve">Figure </w:t>
      </w:r>
      <w:r w:rsidR="00C80A6F">
        <w:rPr>
          <w:rFonts w:ascii="Arial" w:hAnsi="Arial"/>
          <w:b/>
        </w:rPr>
        <w:t>S</w:t>
      </w:r>
      <w:r w:rsidR="00A542A6">
        <w:rPr>
          <w:rFonts w:ascii="Arial" w:hAnsi="Arial"/>
          <w:b/>
        </w:rPr>
        <w:t>3</w:t>
      </w:r>
      <w:r w:rsidRPr="008647BC">
        <w:rPr>
          <w:rFonts w:ascii="Arial" w:hAnsi="Arial"/>
          <w:b/>
        </w:rPr>
        <w:t xml:space="preserve">. </w:t>
      </w:r>
      <w:r w:rsidR="009F6102" w:rsidRPr="009F6102">
        <w:rPr>
          <w:rFonts w:ascii="Arial" w:hAnsi="Arial" w:cs="Arial"/>
          <w:b/>
          <w:bCs/>
          <w:i/>
          <w:iCs/>
        </w:rPr>
        <w:t xml:space="preserve">KRAS mutation </w:t>
      </w:r>
      <w:r w:rsidR="009F6102">
        <w:rPr>
          <w:rFonts w:ascii="Arial" w:hAnsi="Arial" w:cs="Arial"/>
          <w:b/>
          <w:bCs/>
          <w:i/>
          <w:iCs/>
        </w:rPr>
        <w:t>is</w:t>
      </w:r>
      <w:r w:rsidR="009F6102" w:rsidRPr="009F6102">
        <w:rPr>
          <w:rFonts w:ascii="Arial" w:hAnsi="Arial" w:cs="Arial"/>
          <w:b/>
          <w:bCs/>
          <w:i/>
          <w:iCs/>
        </w:rPr>
        <w:t xml:space="preserve"> not </w:t>
      </w:r>
      <w:r w:rsidR="009F6102">
        <w:rPr>
          <w:rFonts w:ascii="Arial" w:hAnsi="Arial" w:cs="Arial"/>
          <w:b/>
          <w:bCs/>
          <w:i/>
          <w:iCs/>
        </w:rPr>
        <w:t xml:space="preserve">associated with additional alterations to tumor immunogenicity </w:t>
      </w:r>
    </w:p>
    <w:p w14:paraId="35F6D821" w14:textId="77777777" w:rsidR="00505DC6" w:rsidRPr="009F6102" w:rsidRDefault="00505DC6" w:rsidP="00505DC6">
      <w:pPr>
        <w:jc w:val="both"/>
        <w:rPr>
          <w:rFonts w:ascii="Arial" w:hAnsi="Arial" w:cs="Arial"/>
          <w:i/>
          <w:iCs/>
        </w:rPr>
      </w:pPr>
    </w:p>
    <w:p w14:paraId="20C006A9" w14:textId="30187EDD" w:rsidR="00BA618B" w:rsidRDefault="00505DC6" w:rsidP="00CB0CBA">
      <w:pPr>
        <w:spacing w:line="480" w:lineRule="auto"/>
        <w:jc w:val="both"/>
        <w:rPr>
          <w:rFonts w:ascii="Arial" w:hAnsi="Arial" w:cs="Arial"/>
        </w:rPr>
      </w:pPr>
      <w:r w:rsidRPr="000F0E46">
        <w:rPr>
          <w:rFonts w:ascii="Arial" w:hAnsi="Arial"/>
          <w:b/>
        </w:rPr>
        <w:t>(</w:t>
      </w:r>
      <w:proofErr w:type="gramStart"/>
      <w:r w:rsidRPr="000F0E46">
        <w:rPr>
          <w:rFonts w:ascii="Arial" w:hAnsi="Arial"/>
          <w:b/>
        </w:rPr>
        <w:t>A</w:t>
      </w:r>
      <w:r w:rsidR="000F0E46" w:rsidRPr="000F0E46">
        <w:rPr>
          <w:rFonts w:ascii="Arial" w:hAnsi="Arial"/>
          <w:b/>
        </w:rPr>
        <w:t>,B</w:t>
      </w:r>
      <w:proofErr w:type="gramEnd"/>
      <w:r w:rsidRPr="000F0E46">
        <w:rPr>
          <w:rFonts w:ascii="Arial" w:hAnsi="Arial"/>
          <w:b/>
        </w:rPr>
        <w:t>)</w:t>
      </w:r>
      <w:r>
        <w:rPr>
          <w:rFonts w:ascii="Arial" w:hAnsi="Arial"/>
          <w:bCs/>
        </w:rPr>
        <w:t xml:space="preserve"> </w:t>
      </w:r>
      <w:r w:rsidR="000F0E46">
        <w:rPr>
          <w:rFonts w:ascii="Arial" w:hAnsi="Arial" w:cs="Arial"/>
        </w:rPr>
        <w:t xml:space="preserve">Tumor mutational burden for all NSCLC patients shown as either </w:t>
      </w:r>
      <w:r w:rsidR="000F0E46" w:rsidRPr="000F0E46">
        <w:rPr>
          <w:rFonts w:ascii="Arial" w:hAnsi="Arial" w:cs="Arial"/>
        </w:rPr>
        <w:t xml:space="preserve">mutations per </w:t>
      </w:r>
      <w:proofErr w:type="spellStart"/>
      <w:r w:rsidR="000F0E46" w:rsidRPr="000F0E46">
        <w:rPr>
          <w:rFonts w:ascii="Arial" w:hAnsi="Arial" w:cs="Arial"/>
        </w:rPr>
        <w:t>megabase</w:t>
      </w:r>
      <w:proofErr w:type="spellEnd"/>
      <w:r w:rsidR="000F0E46">
        <w:rPr>
          <w:rFonts w:ascii="Arial" w:hAnsi="Arial" w:cs="Arial"/>
        </w:rPr>
        <w:t xml:space="preserve"> (m/MB) or percentile when compared to the </w:t>
      </w:r>
      <w:r w:rsidR="00FB16ED">
        <w:rPr>
          <w:rFonts w:ascii="Arial" w:hAnsi="Arial" w:cs="Arial"/>
        </w:rPr>
        <w:t>Tempus</w:t>
      </w:r>
      <w:r w:rsidR="000F0E46">
        <w:rPr>
          <w:rFonts w:ascii="Arial" w:hAnsi="Arial" w:cs="Arial"/>
        </w:rPr>
        <w:t xml:space="preserve"> genomic database</w:t>
      </w:r>
      <w:r w:rsidR="008762D1">
        <w:rPr>
          <w:rFonts w:ascii="Arial" w:hAnsi="Arial" w:cs="Arial"/>
        </w:rPr>
        <w:t xml:space="preserve"> arranged by </w:t>
      </w:r>
      <w:r w:rsidR="008762D1" w:rsidRPr="00505DC6">
        <w:rPr>
          <w:rFonts w:ascii="Arial" w:hAnsi="Arial" w:cs="Arial"/>
          <w:i/>
          <w:iCs/>
        </w:rPr>
        <w:t>KRAS</w:t>
      </w:r>
      <w:r w:rsidR="008762D1">
        <w:rPr>
          <w:rFonts w:ascii="Arial" w:hAnsi="Arial" w:cs="Arial"/>
        </w:rPr>
        <w:t xml:space="preserve"> mutation status. </w:t>
      </w:r>
      <w:r w:rsidR="008762D1" w:rsidRPr="008762D1">
        <w:rPr>
          <w:rFonts w:ascii="Arial" w:hAnsi="Arial" w:cs="Arial"/>
          <w:b/>
          <w:bCs/>
        </w:rPr>
        <w:t>(C)</w:t>
      </w:r>
      <w:r w:rsidR="008762D1">
        <w:rPr>
          <w:rFonts w:ascii="Arial" w:hAnsi="Arial" w:cs="Arial"/>
          <w:b/>
          <w:bCs/>
        </w:rPr>
        <w:t xml:space="preserve"> </w:t>
      </w:r>
      <w:r w:rsidR="00FB16ED" w:rsidRPr="00FB16ED">
        <w:rPr>
          <w:rFonts w:ascii="Arial" w:hAnsi="Arial" w:cs="Arial"/>
          <w:color w:val="000000" w:themeColor="text1"/>
          <w:shd w:val="clear" w:color="auto" w:fill="FFFFFF"/>
        </w:rPr>
        <w:t>The Tempus immune infiltration algorithm was used to estimate the</w:t>
      </w:r>
      <w:r w:rsidR="00FB16ED" w:rsidRPr="00FB16ED">
        <w:rPr>
          <w:rFonts w:ascii="Arial" w:hAnsi="Arial" w:cs="Arial"/>
          <w:color w:val="000000" w:themeColor="text1"/>
        </w:rPr>
        <w:t xml:space="preserve"> t</w:t>
      </w:r>
      <w:r w:rsidR="008762D1" w:rsidRPr="00FB16ED">
        <w:rPr>
          <w:rFonts w:ascii="Arial" w:hAnsi="Arial" w:cs="Arial"/>
          <w:color w:val="000000" w:themeColor="text1"/>
        </w:rPr>
        <w:t>otal percent</w:t>
      </w:r>
      <w:r w:rsidR="008762D1" w:rsidRPr="00FB16ED">
        <w:rPr>
          <w:rFonts w:ascii="Arial" w:hAnsi="Arial" w:cs="Arial"/>
          <w:b/>
          <w:bCs/>
          <w:color w:val="000000" w:themeColor="text1"/>
        </w:rPr>
        <w:t xml:space="preserve"> </w:t>
      </w:r>
      <w:r w:rsidR="008762D1" w:rsidRPr="00FB16ED">
        <w:rPr>
          <w:rFonts w:ascii="Arial" w:hAnsi="Arial" w:cs="Arial"/>
          <w:color w:val="000000" w:themeColor="text1"/>
        </w:rPr>
        <w:t>immune</w:t>
      </w:r>
      <w:r w:rsidR="008762D1" w:rsidRPr="00FB16ED">
        <w:rPr>
          <w:rFonts w:ascii="Arial" w:hAnsi="Arial" w:cs="Arial"/>
          <w:b/>
          <w:bCs/>
          <w:color w:val="000000" w:themeColor="text1"/>
        </w:rPr>
        <w:t xml:space="preserve"> </w:t>
      </w:r>
      <w:r w:rsidR="008762D1" w:rsidRPr="00FB16ED">
        <w:rPr>
          <w:rFonts w:ascii="Arial" w:hAnsi="Arial" w:cs="Arial"/>
          <w:color w:val="000000" w:themeColor="text1"/>
        </w:rPr>
        <w:t xml:space="preserve">cell infiltration, </w:t>
      </w:r>
      <w:r w:rsidR="008762D1" w:rsidRPr="00FB16ED">
        <w:rPr>
          <w:rFonts w:ascii="Arial" w:hAnsi="Arial" w:cs="Arial"/>
          <w:b/>
          <w:bCs/>
          <w:color w:val="000000" w:themeColor="text1"/>
        </w:rPr>
        <w:t>(</w:t>
      </w:r>
      <w:r w:rsidR="008762D1" w:rsidRPr="008762D1">
        <w:rPr>
          <w:rFonts w:ascii="Arial" w:hAnsi="Arial" w:cs="Arial"/>
          <w:b/>
          <w:bCs/>
        </w:rPr>
        <w:t>D)</w:t>
      </w:r>
      <w:r w:rsidR="008762D1" w:rsidRPr="008762D1">
        <w:rPr>
          <w:rFonts w:ascii="Arial" w:hAnsi="Arial" w:cs="Arial"/>
        </w:rPr>
        <w:t xml:space="preserve"> </w:t>
      </w:r>
      <w:r w:rsidR="008762D1">
        <w:rPr>
          <w:rFonts w:ascii="Arial" w:hAnsi="Arial" w:cs="Arial"/>
        </w:rPr>
        <w:t>p</w:t>
      </w:r>
      <w:r w:rsidR="008762D1" w:rsidRPr="008762D1">
        <w:rPr>
          <w:rFonts w:ascii="Arial" w:hAnsi="Arial" w:cs="Arial"/>
        </w:rPr>
        <w:t>ercent</w:t>
      </w:r>
      <w:r w:rsidR="008762D1">
        <w:rPr>
          <w:rFonts w:ascii="Arial" w:hAnsi="Arial" w:cs="Arial"/>
          <w:b/>
          <w:bCs/>
        </w:rPr>
        <w:t xml:space="preserve"> </w:t>
      </w:r>
      <w:r w:rsidR="008762D1">
        <w:rPr>
          <w:rFonts w:ascii="Arial" w:hAnsi="Arial" w:cs="Arial"/>
        </w:rPr>
        <w:t xml:space="preserve">macrophage infiltration, </w:t>
      </w:r>
      <w:r w:rsidR="008762D1" w:rsidRPr="008762D1">
        <w:rPr>
          <w:rFonts w:ascii="Arial" w:hAnsi="Arial" w:cs="Arial"/>
          <w:b/>
          <w:bCs/>
        </w:rPr>
        <w:t>(</w:t>
      </w:r>
      <w:r w:rsidR="008762D1">
        <w:rPr>
          <w:rFonts w:ascii="Arial" w:hAnsi="Arial" w:cs="Arial"/>
          <w:b/>
          <w:bCs/>
        </w:rPr>
        <w:t>E</w:t>
      </w:r>
      <w:r w:rsidR="008762D1" w:rsidRPr="008762D1">
        <w:rPr>
          <w:rFonts w:ascii="Arial" w:hAnsi="Arial" w:cs="Arial"/>
          <w:b/>
          <w:bCs/>
        </w:rPr>
        <w:t>)</w:t>
      </w:r>
      <w:r w:rsidR="008762D1" w:rsidRPr="008762D1">
        <w:rPr>
          <w:rFonts w:ascii="Arial" w:hAnsi="Arial" w:cs="Arial"/>
        </w:rPr>
        <w:t xml:space="preserve"> </w:t>
      </w:r>
      <w:r w:rsidR="008762D1">
        <w:rPr>
          <w:rFonts w:ascii="Arial" w:hAnsi="Arial" w:cs="Arial"/>
        </w:rPr>
        <w:t>p</w:t>
      </w:r>
      <w:r w:rsidR="008762D1" w:rsidRPr="008762D1">
        <w:rPr>
          <w:rFonts w:ascii="Arial" w:hAnsi="Arial" w:cs="Arial"/>
        </w:rPr>
        <w:t>ercent</w:t>
      </w:r>
      <w:r w:rsidR="008762D1">
        <w:rPr>
          <w:rFonts w:ascii="Arial" w:hAnsi="Arial" w:cs="Arial"/>
          <w:b/>
          <w:bCs/>
        </w:rPr>
        <w:t xml:space="preserve"> </w:t>
      </w:r>
      <w:r w:rsidR="008762D1">
        <w:rPr>
          <w:rFonts w:ascii="Arial" w:hAnsi="Arial" w:cs="Arial"/>
        </w:rPr>
        <w:t xml:space="preserve">B-cell infiltration, </w:t>
      </w:r>
      <w:r w:rsidR="008762D1" w:rsidRPr="008762D1">
        <w:rPr>
          <w:rFonts w:ascii="Arial" w:hAnsi="Arial" w:cs="Arial"/>
          <w:b/>
          <w:bCs/>
        </w:rPr>
        <w:t>(</w:t>
      </w:r>
      <w:r w:rsidR="008762D1">
        <w:rPr>
          <w:rFonts w:ascii="Arial" w:hAnsi="Arial" w:cs="Arial"/>
          <w:b/>
          <w:bCs/>
        </w:rPr>
        <w:t>F</w:t>
      </w:r>
      <w:r w:rsidR="008762D1" w:rsidRPr="008762D1">
        <w:rPr>
          <w:rFonts w:ascii="Arial" w:hAnsi="Arial" w:cs="Arial"/>
          <w:b/>
          <w:bCs/>
        </w:rPr>
        <w:t>)</w:t>
      </w:r>
      <w:r w:rsidR="008762D1" w:rsidRPr="008762D1">
        <w:rPr>
          <w:rFonts w:ascii="Arial" w:hAnsi="Arial" w:cs="Arial"/>
        </w:rPr>
        <w:t xml:space="preserve"> percent</w:t>
      </w:r>
      <w:r w:rsidR="008762D1">
        <w:rPr>
          <w:rFonts w:ascii="Arial" w:hAnsi="Arial" w:cs="Arial"/>
          <w:b/>
          <w:bCs/>
        </w:rPr>
        <w:t xml:space="preserve"> </w:t>
      </w:r>
      <w:r w:rsidR="008762D1">
        <w:rPr>
          <w:rFonts w:ascii="Arial" w:hAnsi="Arial" w:cs="Arial"/>
        </w:rPr>
        <w:t xml:space="preserve">natural killer (NK) cell infiltration, </w:t>
      </w:r>
      <w:r w:rsidR="008762D1" w:rsidRPr="008762D1">
        <w:rPr>
          <w:rFonts w:ascii="Arial" w:hAnsi="Arial" w:cs="Arial"/>
          <w:b/>
          <w:bCs/>
        </w:rPr>
        <w:t>(</w:t>
      </w:r>
      <w:r w:rsidR="008762D1">
        <w:rPr>
          <w:rFonts w:ascii="Arial" w:hAnsi="Arial" w:cs="Arial"/>
          <w:b/>
          <w:bCs/>
        </w:rPr>
        <w:t>G</w:t>
      </w:r>
      <w:r w:rsidR="008762D1" w:rsidRPr="008762D1">
        <w:rPr>
          <w:rFonts w:ascii="Arial" w:hAnsi="Arial" w:cs="Arial"/>
          <w:b/>
          <w:bCs/>
        </w:rPr>
        <w:t>)</w:t>
      </w:r>
      <w:r w:rsidR="008762D1" w:rsidRPr="008762D1">
        <w:rPr>
          <w:rFonts w:ascii="Arial" w:hAnsi="Arial" w:cs="Arial"/>
        </w:rPr>
        <w:t xml:space="preserve"> </w:t>
      </w:r>
      <w:r w:rsidR="008762D1">
        <w:rPr>
          <w:rFonts w:ascii="Arial" w:hAnsi="Arial" w:cs="Arial"/>
        </w:rPr>
        <w:t xml:space="preserve">percent T-cell infiltration, and </w:t>
      </w:r>
      <w:r w:rsidR="008762D1" w:rsidRPr="008762D1">
        <w:rPr>
          <w:rFonts w:ascii="Arial" w:hAnsi="Arial" w:cs="Arial"/>
          <w:b/>
          <w:bCs/>
        </w:rPr>
        <w:t>(</w:t>
      </w:r>
      <w:r w:rsidR="008762D1">
        <w:rPr>
          <w:rFonts w:ascii="Arial" w:hAnsi="Arial" w:cs="Arial"/>
          <w:b/>
          <w:bCs/>
        </w:rPr>
        <w:t>H</w:t>
      </w:r>
      <w:r w:rsidR="008762D1" w:rsidRPr="008762D1">
        <w:rPr>
          <w:rFonts w:ascii="Arial" w:hAnsi="Arial" w:cs="Arial"/>
          <w:b/>
          <w:bCs/>
        </w:rPr>
        <w:t>)</w:t>
      </w:r>
      <w:r w:rsidR="008762D1" w:rsidRPr="008762D1">
        <w:rPr>
          <w:rFonts w:ascii="Arial" w:hAnsi="Arial" w:cs="Arial"/>
        </w:rPr>
        <w:t xml:space="preserve"> percent CD4+ T-cell </w:t>
      </w:r>
      <w:r w:rsidR="008762D1">
        <w:rPr>
          <w:rFonts w:ascii="Arial" w:hAnsi="Arial" w:cs="Arial"/>
        </w:rPr>
        <w:t xml:space="preserve">infiltration. NS: non-significant. </w:t>
      </w:r>
    </w:p>
    <w:p w14:paraId="5968EA78" w14:textId="77777777" w:rsidR="00FB16ED" w:rsidRDefault="00FB16ED" w:rsidP="009F6102">
      <w:pPr>
        <w:jc w:val="both"/>
        <w:rPr>
          <w:rFonts w:ascii="Arial" w:hAnsi="Arial"/>
          <w:b/>
        </w:rPr>
      </w:pPr>
    </w:p>
    <w:p w14:paraId="7CB70AA7" w14:textId="7B608802" w:rsidR="009F6102" w:rsidRDefault="009F6102" w:rsidP="009F6102">
      <w:pPr>
        <w:jc w:val="both"/>
        <w:rPr>
          <w:rFonts w:ascii="Arial" w:hAnsi="Arial" w:cs="Arial"/>
          <w:b/>
          <w:bCs/>
          <w:i/>
          <w:iCs/>
        </w:rPr>
      </w:pPr>
      <w:r w:rsidRPr="008647BC">
        <w:rPr>
          <w:rFonts w:ascii="Arial" w:hAnsi="Arial"/>
          <w:b/>
        </w:rPr>
        <w:t xml:space="preserve">Figure </w:t>
      </w:r>
      <w:r>
        <w:rPr>
          <w:rFonts w:ascii="Arial" w:hAnsi="Arial"/>
          <w:b/>
        </w:rPr>
        <w:t>S4</w:t>
      </w:r>
      <w:r w:rsidRPr="008647BC">
        <w:rPr>
          <w:rFonts w:ascii="Arial" w:hAnsi="Arial"/>
          <w:b/>
        </w:rPr>
        <w:t xml:space="preserve">. </w:t>
      </w:r>
      <w:r>
        <w:rPr>
          <w:rFonts w:ascii="Arial" w:hAnsi="Arial" w:cs="Arial"/>
          <w:b/>
          <w:bCs/>
          <w:i/>
          <w:iCs/>
        </w:rPr>
        <w:t xml:space="preserve">KRAS-induced CD8+ T-cell infiltration is unmodified by EGFR or </w:t>
      </w:r>
      <w:r w:rsidRPr="0099333D">
        <w:rPr>
          <w:rFonts w:ascii="Arial" w:hAnsi="Arial" w:cs="Arial"/>
          <w:b/>
          <w:bCs/>
          <w:i/>
          <w:iCs/>
        </w:rPr>
        <w:t>BRAF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  <w:i/>
          <w:iCs/>
        </w:rPr>
        <w:t>status</w:t>
      </w:r>
      <w:r w:rsidRPr="009F6102">
        <w:rPr>
          <w:rFonts w:ascii="Arial" w:hAnsi="Arial" w:cs="Arial"/>
          <w:b/>
          <w:bCs/>
          <w:i/>
          <w:iCs/>
        </w:rPr>
        <w:t xml:space="preserve">, </w:t>
      </w:r>
      <w:r>
        <w:rPr>
          <w:rFonts w:ascii="Arial" w:hAnsi="Arial" w:cs="Arial"/>
          <w:b/>
          <w:bCs/>
          <w:i/>
          <w:iCs/>
        </w:rPr>
        <w:t>but lost</w:t>
      </w:r>
      <w:r w:rsidRPr="009F6102">
        <w:rPr>
          <w:rFonts w:ascii="Arial" w:hAnsi="Arial" w:cs="Arial"/>
          <w:b/>
          <w:bCs/>
          <w:i/>
          <w:iCs/>
        </w:rPr>
        <w:t xml:space="preserve"> in LRP1B co-mutated tumors </w:t>
      </w:r>
    </w:p>
    <w:p w14:paraId="414EB7DA" w14:textId="77777777" w:rsidR="00AC1A5C" w:rsidRPr="00C518EC" w:rsidRDefault="00AC1A5C" w:rsidP="009F6102">
      <w:pPr>
        <w:jc w:val="both"/>
        <w:rPr>
          <w:rFonts w:ascii="Arial" w:hAnsi="Arial" w:cs="Arial"/>
          <w:b/>
          <w:bCs/>
        </w:rPr>
      </w:pPr>
    </w:p>
    <w:p w14:paraId="0BD7A523" w14:textId="77777777" w:rsidR="00A16144" w:rsidRPr="00A16144" w:rsidRDefault="00A16144" w:rsidP="00A16144">
      <w:pPr>
        <w:spacing w:line="480" w:lineRule="auto"/>
        <w:jc w:val="both"/>
        <w:rPr>
          <w:rFonts w:ascii="Arial" w:hAnsi="Arial"/>
          <w:bCs/>
        </w:rPr>
      </w:pPr>
      <w:r w:rsidRPr="00A16144">
        <w:rPr>
          <w:rFonts w:ascii="Arial" w:hAnsi="Arial"/>
          <w:bCs/>
        </w:rPr>
        <w:t xml:space="preserve">Percent CD8+ T-cell infiltration arranged by </w:t>
      </w:r>
      <w:r w:rsidRPr="00A16144">
        <w:rPr>
          <w:rFonts w:ascii="Arial" w:hAnsi="Arial"/>
          <w:b/>
          <w:bCs/>
        </w:rPr>
        <w:t xml:space="preserve">(A) </w:t>
      </w:r>
      <w:r w:rsidRPr="00A16144">
        <w:rPr>
          <w:rFonts w:ascii="Arial" w:hAnsi="Arial"/>
          <w:bCs/>
        </w:rPr>
        <w:t xml:space="preserve">combined </w:t>
      </w:r>
      <w:r w:rsidRPr="00A16144">
        <w:rPr>
          <w:rFonts w:ascii="Arial" w:hAnsi="Arial"/>
          <w:bCs/>
          <w:i/>
          <w:iCs/>
        </w:rPr>
        <w:t>KRAS</w:t>
      </w:r>
      <w:r w:rsidRPr="00A16144">
        <w:rPr>
          <w:rFonts w:ascii="Arial" w:hAnsi="Arial"/>
          <w:bCs/>
        </w:rPr>
        <w:t xml:space="preserve"> and </w:t>
      </w:r>
      <w:r w:rsidRPr="00A16144">
        <w:rPr>
          <w:rFonts w:ascii="Arial" w:hAnsi="Arial"/>
          <w:bCs/>
          <w:i/>
          <w:iCs/>
        </w:rPr>
        <w:t>EGFR</w:t>
      </w:r>
      <w:r w:rsidRPr="00A16144">
        <w:rPr>
          <w:rFonts w:ascii="Arial" w:hAnsi="Arial"/>
          <w:bCs/>
        </w:rPr>
        <w:t xml:space="preserve"> mutation status, </w:t>
      </w:r>
      <w:r w:rsidRPr="00A16144">
        <w:rPr>
          <w:rFonts w:ascii="Arial" w:hAnsi="Arial"/>
          <w:b/>
          <w:bCs/>
        </w:rPr>
        <w:t xml:space="preserve">(B) </w:t>
      </w:r>
      <w:r w:rsidRPr="00A16144">
        <w:rPr>
          <w:rFonts w:ascii="Arial" w:hAnsi="Arial"/>
          <w:bCs/>
        </w:rPr>
        <w:t xml:space="preserve">combined </w:t>
      </w:r>
      <w:r w:rsidRPr="00A16144">
        <w:rPr>
          <w:rFonts w:ascii="Arial" w:hAnsi="Arial"/>
          <w:bCs/>
          <w:i/>
          <w:iCs/>
        </w:rPr>
        <w:t>KRAS</w:t>
      </w:r>
      <w:r w:rsidRPr="00A16144">
        <w:rPr>
          <w:rFonts w:ascii="Arial" w:hAnsi="Arial"/>
          <w:bCs/>
        </w:rPr>
        <w:t xml:space="preserve"> and </w:t>
      </w:r>
      <w:r w:rsidRPr="00A16144">
        <w:rPr>
          <w:rFonts w:ascii="Arial" w:hAnsi="Arial"/>
          <w:bCs/>
          <w:i/>
          <w:iCs/>
        </w:rPr>
        <w:t>BRAF</w:t>
      </w:r>
      <w:r w:rsidRPr="00A16144">
        <w:rPr>
          <w:rFonts w:ascii="Arial" w:hAnsi="Arial"/>
          <w:bCs/>
        </w:rPr>
        <w:t xml:space="preserve"> mutation status, or </w:t>
      </w:r>
      <w:r w:rsidRPr="00A16144">
        <w:rPr>
          <w:rFonts w:ascii="Arial" w:hAnsi="Arial"/>
          <w:b/>
          <w:bCs/>
        </w:rPr>
        <w:t xml:space="preserve">(C) </w:t>
      </w:r>
      <w:r w:rsidRPr="00A16144">
        <w:rPr>
          <w:rFonts w:ascii="Arial" w:hAnsi="Arial"/>
          <w:bCs/>
        </w:rPr>
        <w:t xml:space="preserve">combined </w:t>
      </w:r>
      <w:r w:rsidRPr="00A16144">
        <w:rPr>
          <w:rFonts w:ascii="Arial" w:hAnsi="Arial"/>
          <w:bCs/>
          <w:i/>
          <w:iCs/>
        </w:rPr>
        <w:t>KRAS</w:t>
      </w:r>
      <w:r w:rsidRPr="00A16144">
        <w:rPr>
          <w:rFonts w:ascii="Arial" w:hAnsi="Arial"/>
          <w:bCs/>
        </w:rPr>
        <w:t xml:space="preserve"> and </w:t>
      </w:r>
      <w:r w:rsidRPr="00A16144">
        <w:rPr>
          <w:rFonts w:ascii="Arial" w:hAnsi="Arial"/>
          <w:bCs/>
          <w:i/>
          <w:iCs/>
        </w:rPr>
        <w:t>LRP1B</w:t>
      </w:r>
      <w:r w:rsidRPr="00A16144">
        <w:rPr>
          <w:rFonts w:ascii="Arial" w:hAnsi="Arial"/>
          <w:bCs/>
        </w:rPr>
        <w:t xml:space="preserve"> mutation status</w:t>
      </w:r>
      <w:r w:rsidRPr="00A16144">
        <w:rPr>
          <w:rFonts w:ascii="Arial" w:hAnsi="Arial"/>
          <w:b/>
          <w:bCs/>
        </w:rPr>
        <w:t xml:space="preserve">. </w:t>
      </w:r>
    </w:p>
    <w:p w14:paraId="0995D446" w14:textId="77777777" w:rsidR="006958B2" w:rsidRPr="006958B2" w:rsidRDefault="006958B2" w:rsidP="006958B2">
      <w:pPr>
        <w:jc w:val="both"/>
        <w:rPr>
          <w:rFonts w:ascii="Arial" w:hAnsi="Arial"/>
          <w:b/>
          <w:color w:val="000000" w:themeColor="text1"/>
        </w:rPr>
      </w:pPr>
    </w:p>
    <w:p w14:paraId="10F1BAD6" w14:textId="77777777" w:rsidR="00D719D1" w:rsidRDefault="00D719D1">
      <w:pPr>
        <w:rPr>
          <w:rFonts w:ascii="Arial" w:hAnsi="Arial"/>
          <w:b/>
          <w:color w:val="000000" w:themeColor="text1"/>
        </w:rPr>
      </w:pPr>
      <w:r>
        <w:rPr>
          <w:rFonts w:ascii="Arial" w:hAnsi="Arial"/>
          <w:b/>
          <w:color w:val="000000" w:themeColor="text1"/>
        </w:rPr>
        <w:br w:type="page"/>
      </w:r>
    </w:p>
    <w:p w14:paraId="769222D7" w14:textId="0BBDF1CB" w:rsidR="006958B2" w:rsidRPr="00EF4FF1" w:rsidRDefault="006958B2" w:rsidP="006958B2">
      <w:pPr>
        <w:jc w:val="both"/>
        <w:rPr>
          <w:rFonts w:ascii="Arial" w:hAnsi="Arial" w:cs="Arial"/>
          <w:b/>
          <w:bCs/>
          <w:color w:val="000000" w:themeColor="text1"/>
        </w:rPr>
      </w:pPr>
      <w:r w:rsidRPr="00EF4FF1">
        <w:rPr>
          <w:rFonts w:ascii="Arial" w:hAnsi="Arial"/>
          <w:b/>
          <w:color w:val="000000" w:themeColor="text1"/>
        </w:rPr>
        <w:lastRenderedPageBreak/>
        <w:t xml:space="preserve">Figure S5. </w:t>
      </w:r>
      <w:r w:rsidR="00EF4FF1" w:rsidRPr="00EF4FF1">
        <w:rPr>
          <w:rFonts w:ascii="Arial" w:hAnsi="Arial" w:cs="Arial"/>
          <w:b/>
          <w:bCs/>
          <w:i/>
          <w:iCs/>
          <w:color w:val="000000" w:themeColor="text1"/>
        </w:rPr>
        <w:t xml:space="preserve">KRAS/STK11 co-mutated tumors have an immune excluded phenotype via the </w:t>
      </w:r>
      <w:proofErr w:type="spellStart"/>
      <w:r w:rsidR="00EF4FF1" w:rsidRPr="00EF4FF1">
        <w:rPr>
          <w:rFonts w:ascii="Arial" w:hAnsi="Arial" w:cs="Arial"/>
          <w:b/>
          <w:bCs/>
          <w:i/>
          <w:iCs/>
          <w:color w:val="000000" w:themeColor="text1"/>
          <w:shd w:val="clear" w:color="auto" w:fill="FFFFFF"/>
        </w:rPr>
        <w:t>xCell</w:t>
      </w:r>
      <w:proofErr w:type="spellEnd"/>
      <w:r w:rsidR="00EF4FF1" w:rsidRPr="00EF4FF1">
        <w:rPr>
          <w:rFonts w:ascii="Arial" w:hAnsi="Arial" w:cs="Arial"/>
          <w:b/>
          <w:bCs/>
          <w:i/>
          <w:iCs/>
          <w:color w:val="000000" w:themeColor="text1"/>
          <w:shd w:val="clear" w:color="auto" w:fill="FFFFFF"/>
        </w:rPr>
        <w:t xml:space="preserve"> deconvolution algorithm</w:t>
      </w:r>
    </w:p>
    <w:p w14:paraId="5F4F7B27" w14:textId="77777777" w:rsidR="006958B2" w:rsidRPr="00EF4FF1" w:rsidRDefault="006958B2" w:rsidP="006958B2">
      <w:pPr>
        <w:jc w:val="both"/>
        <w:rPr>
          <w:rFonts w:ascii="Arial" w:hAnsi="Arial" w:cs="Arial"/>
          <w:color w:val="000000" w:themeColor="text1"/>
        </w:rPr>
      </w:pPr>
    </w:p>
    <w:p w14:paraId="2177CAA6" w14:textId="6D08A499" w:rsidR="006958B2" w:rsidRPr="00EF4FF1" w:rsidRDefault="00EF4FF1" w:rsidP="00EF4FF1">
      <w:pPr>
        <w:spacing w:line="480" w:lineRule="auto"/>
        <w:jc w:val="both"/>
        <w:rPr>
          <w:rFonts w:ascii="Arial" w:hAnsi="Arial"/>
          <w:b/>
          <w:color w:val="000000" w:themeColor="text1"/>
        </w:rPr>
      </w:pPr>
      <w:r w:rsidRPr="00EF4FF1">
        <w:rPr>
          <w:rFonts w:ascii="Arial" w:hAnsi="Arial" w:cs="Arial"/>
          <w:color w:val="000000" w:themeColor="text1"/>
        </w:rPr>
        <w:t xml:space="preserve">Immune and stromal cell types were estimated for patients using the </w:t>
      </w:r>
      <w:proofErr w:type="spellStart"/>
      <w:r w:rsidRPr="00EF4FF1">
        <w:rPr>
          <w:rFonts w:ascii="Arial" w:hAnsi="Arial" w:cs="Arial"/>
          <w:color w:val="000000" w:themeColor="text1"/>
          <w:shd w:val="clear" w:color="auto" w:fill="FFFFFF"/>
        </w:rPr>
        <w:t>xCell</w:t>
      </w:r>
      <w:proofErr w:type="spellEnd"/>
      <w:r w:rsidRPr="00EF4FF1">
        <w:rPr>
          <w:rFonts w:ascii="Arial" w:hAnsi="Arial" w:cs="Arial"/>
          <w:color w:val="000000" w:themeColor="text1"/>
          <w:shd w:val="clear" w:color="auto" w:fill="FFFFFF"/>
        </w:rPr>
        <w:t xml:space="preserve"> deconvolution algorithm and arranged by </w:t>
      </w:r>
      <w:r w:rsidRPr="00EF4FF1">
        <w:rPr>
          <w:rFonts w:ascii="Arial" w:hAnsi="Arial" w:cs="Arial"/>
          <w:color w:val="000000" w:themeColor="text1"/>
        </w:rPr>
        <w:t xml:space="preserve">combined </w:t>
      </w:r>
      <w:r w:rsidRPr="00EF4FF1">
        <w:rPr>
          <w:rFonts w:ascii="Arial" w:hAnsi="Arial" w:cs="Arial"/>
          <w:i/>
          <w:iCs/>
          <w:color w:val="000000" w:themeColor="text1"/>
        </w:rPr>
        <w:t>KRAS</w:t>
      </w:r>
      <w:r w:rsidRPr="00EF4FF1">
        <w:rPr>
          <w:rFonts w:ascii="Arial" w:hAnsi="Arial" w:cs="Arial"/>
          <w:color w:val="000000" w:themeColor="text1"/>
        </w:rPr>
        <w:t xml:space="preserve"> and </w:t>
      </w:r>
      <w:r w:rsidRPr="00EF4FF1">
        <w:rPr>
          <w:rFonts w:ascii="Arial" w:hAnsi="Arial" w:cs="Arial"/>
          <w:i/>
          <w:iCs/>
          <w:color w:val="000000" w:themeColor="text1"/>
        </w:rPr>
        <w:t>STK11</w:t>
      </w:r>
      <w:r w:rsidRPr="00EF4FF1">
        <w:rPr>
          <w:rFonts w:ascii="Arial" w:hAnsi="Arial" w:cs="Arial"/>
          <w:color w:val="000000" w:themeColor="text1"/>
        </w:rPr>
        <w:t xml:space="preserve"> mutation status. </w:t>
      </w:r>
    </w:p>
    <w:p w14:paraId="798B38A2" w14:textId="77777777" w:rsidR="00EF4FF1" w:rsidRDefault="00EF4FF1" w:rsidP="006958B2">
      <w:pPr>
        <w:jc w:val="both"/>
        <w:rPr>
          <w:rFonts w:ascii="Arial" w:hAnsi="Arial"/>
          <w:b/>
        </w:rPr>
      </w:pPr>
    </w:p>
    <w:p w14:paraId="388D06D7" w14:textId="77777777" w:rsidR="00EF4FF1" w:rsidRPr="006958B2" w:rsidRDefault="006958B2" w:rsidP="00EF4FF1">
      <w:pPr>
        <w:jc w:val="both"/>
        <w:rPr>
          <w:rFonts w:ascii="Arial" w:hAnsi="Arial" w:cs="Arial"/>
          <w:b/>
          <w:bCs/>
          <w:color w:val="000000" w:themeColor="text1"/>
        </w:rPr>
      </w:pPr>
      <w:r w:rsidRPr="008647BC">
        <w:rPr>
          <w:rFonts w:ascii="Arial" w:hAnsi="Arial"/>
          <w:b/>
        </w:rPr>
        <w:t xml:space="preserve">Figure </w:t>
      </w:r>
      <w:r>
        <w:rPr>
          <w:rFonts w:ascii="Arial" w:hAnsi="Arial"/>
          <w:b/>
        </w:rPr>
        <w:t>S6</w:t>
      </w:r>
      <w:r w:rsidRPr="008647BC">
        <w:rPr>
          <w:rFonts w:ascii="Arial" w:hAnsi="Arial"/>
          <w:b/>
        </w:rPr>
        <w:t xml:space="preserve">. </w:t>
      </w:r>
      <w:r w:rsidR="00EF4FF1" w:rsidRPr="006958B2">
        <w:rPr>
          <w:rFonts w:ascii="Arial" w:hAnsi="Arial" w:cs="Arial"/>
          <w:b/>
          <w:bCs/>
          <w:i/>
          <w:iCs/>
          <w:color w:val="000000" w:themeColor="text1"/>
        </w:rPr>
        <w:t>KRAS mutated tumors have an increased CD cytotoxicity score, which is lost with STK11 co-mutation</w:t>
      </w:r>
    </w:p>
    <w:p w14:paraId="154C3BAD" w14:textId="77777777" w:rsidR="00EF4FF1" w:rsidRPr="006958B2" w:rsidRDefault="00EF4FF1" w:rsidP="00EF4FF1">
      <w:pPr>
        <w:jc w:val="both"/>
        <w:rPr>
          <w:rFonts w:ascii="Arial" w:hAnsi="Arial" w:cs="Arial"/>
          <w:color w:val="000000" w:themeColor="text1"/>
        </w:rPr>
      </w:pPr>
    </w:p>
    <w:p w14:paraId="289A1FF6" w14:textId="77777777" w:rsidR="00EF4FF1" w:rsidRPr="006958B2" w:rsidRDefault="00EF4FF1" w:rsidP="00EF4FF1">
      <w:pPr>
        <w:jc w:val="both"/>
        <w:rPr>
          <w:rFonts w:ascii="Arial" w:hAnsi="Arial" w:cs="Arial"/>
          <w:i/>
          <w:iCs/>
          <w:color w:val="000000" w:themeColor="text1"/>
          <w:shd w:val="clear" w:color="auto" w:fill="FFFFFF"/>
        </w:rPr>
      </w:pPr>
      <w:r w:rsidRPr="006958B2">
        <w:rPr>
          <w:rFonts w:ascii="Arial" w:hAnsi="Arial" w:cs="Arial"/>
          <w:color w:val="000000" w:themeColor="text1"/>
        </w:rPr>
        <w:t>CD cytotoxicity score</w:t>
      </w:r>
      <w:r w:rsidRPr="006958B2">
        <w:rPr>
          <w:rFonts w:ascii="Arial" w:hAnsi="Arial" w:cs="Arial"/>
          <w:color w:val="000000" w:themeColor="text1"/>
          <w:shd w:val="clear" w:color="auto" w:fill="FFFFFF"/>
        </w:rPr>
        <w:t xml:space="preserve">s for patients arranged by </w:t>
      </w:r>
      <w:r w:rsidRPr="006958B2">
        <w:rPr>
          <w:rFonts w:ascii="Arial" w:hAnsi="Arial" w:cs="Arial"/>
          <w:color w:val="000000" w:themeColor="text1"/>
        </w:rPr>
        <w:t xml:space="preserve">combined </w:t>
      </w:r>
      <w:r w:rsidRPr="006958B2">
        <w:rPr>
          <w:rFonts w:ascii="Arial" w:hAnsi="Arial" w:cs="Arial"/>
          <w:i/>
          <w:iCs/>
          <w:color w:val="000000" w:themeColor="text1"/>
        </w:rPr>
        <w:t>KRAS</w:t>
      </w:r>
      <w:r w:rsidRPr="006958B2">
        <w:rPr>
          <w:rFonts w:ascii="Arial" w:hAnsi="Arial" w:cs="Arial"/>
          <w:color w:val="000000" w:themeColor="text1"/>
        </w:rPr>
        <w:t xml:space="preserve"> and </w:t>
      </w:r>
      <w:r w:rsidRPr="006958B2">
        <w:rPr>
          <w:rFonts w:ascii="Arial" w:hAnsi="Arial" w:cs="Arial"/>
          <w:i/>
          <w:iCs/>
          <w:color w:val="000000" w:themeColor="text1"/>
        </w:rPr>
        <w:t>STK11</w:t>
      </w:r>
      <w:r w:rsidRPr="006958B2">
        <w:rPr>
          <w:rFonts w:ascii="Arial" w:hAnsi="Arial" w:cs="Arial"/>
          <w:color w:val="000000" w:themeColor="text1"/>
        </w:rPr>
        <w:t xml:space="preserve"> mutation status. </w:t>
      </w:r>
    </w:p>
    <w:p w14:paraId="74775034" w14:textId="2317AFC5" w:rsidR="006958B2" w:rsidRDefault="006958B2" w:rsidP="00EF4FF1">
      <w:pPr>
        <w:jc w:val="both"/>
        <w:rPr>
          <w:rFonts w:ascii="Arial" w:hAnsi="Arial"/>
          <w:b/>
        </w:rPr>
      </w:pPr>
    </w:p>
    <w:p w14:paraId="5EBEED3C" w14:textId="77777777" w:rsidR="00EF4FF1" w:rsidRDefault="00EF4FF1" w:rsidP="00EF4FF1">
      <w:pPr>
        <w:jc w:val="both"/>
        <w:rPr>
          <w:rFonts w:ascii="Arial" w:hAnsi="Arial"/>
          <w:b/>
        </w:rPr>
      </w:pPr>
    </w:p>
    <w:p w14:paraId="5D3D7C82" w14:textId="3403F574" w:rsidR="009F6102" w:rsidRPr="009F6102" w:rsidRDefault="009F6102" w:rsidP="009F6102">
      <w:pPr>
        <w:jc w:val="both"/>
        <w:rPr>
          <w:rFonts w:ascii="Arial" w:hAnsi="Arial" w:cs="Arial"/>
          <w:b/>
          <w:bCs/>
        </w:rPr>
      </w:pPr>
      <w:r w:rsidRPr="008647BC">
        <w:rPr>
          <w:rFonts w:ascii="Arial" w:hAnsi="Arial"/>
          <w:b/>
        </w:rPr>
        <w:t xml:space="preserve">Figure </w:t>
      </w:r>
      <w:r>
        <w:rPr>
          <w:rFonts w:ascii="Arial" w:hAnsi="Arial"/>
          <w:b/>
        </w:rPr>
        <w:t>S</w:t>
      </w:r>
      <w:r w:rsidR="006958B2">
        <w:rPr>
          <w:rFonts w:ascii="Arial" w:hAnsi="Arial"/>
          <w:b/>
        </w:rPr>
        <w:t>7</w:t>
      </w:r>
      <w:r w:rsidRPr="008647BC">
        <w:rPr>
          <w:rFonts w:ascii="Arial" w:hAnsi="Arial"/>
          <w:b/>
        </w:rPr>
        <w:t xml:space="preserve">. </w:t>
      </w:r>
      <w:r>
        <w:rPr>
          <w:rFonts w:ascii="Arial" w:hAnsi="Arial" w:cs="Arial"/>
          <w:b/>
          <w:bCs/>
          <w:i/>
          <w:iCs/>
        </w:rPr>
        <w:t xml:space="preserve">Correlation between genes involved in lipid metabolism and those involved in immune processes </w:t>
      </w:r>
    </w:p>
    <w:p w14:paraId="0DB7FE79" w14:textId="6F25F15A" w:rsidR="009F6102" w:rsidRDefault="009F6102" w:rsidP="009F6102">
      <w:pPr>
        <w:jc w:val="both"/>
        <w:rPr>
          <w:rFonts w:ascii="Arial" w:hAnsi="Arial" w:cs="Arial"/>
        </w:rPr>
      </w:pPr>
    </w:p>
    <w:p w14:paraId="18E58F12" w14:textId="49EFC50E" w:rsidR="009F6102" w:rsidRDefault="009F6102" w:rsidP="00CB0CBA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Heatmap showing the Spearman’s correlation coefficient for select genes involved in either lipid metabolism or immune cell processes. </w:t>
      </w:r>
    </w:p>
    <w:p w14:paraId="0E6790E4" w14:textId="77777777" w:rsidR="009F6102" w:rsidRDefault="009F6102" w:rsidP="009F6102">
      <w:pPr>
        <w:jc w:val="both"/>
        <w:rPr>
          <w:rFonts w:ascii="Arial" w:hAnsi="Arial" w:cs="Arial"/>
        </w:rPr>
      </w:pPr>
    </w:p>
    <w:p w14:paraId="05782024" w14:textId="7D6B37B1" w:rsidR="009F6102" w:rsidRPr="009F6102" w:rsidRDefault="009F6102" w:rsidP="009F6102">
      <w:pPr>
        <w:jc w:val="both"/>
        <w:rPr>
          <w:rFonts w:ascii="Arial" w:hAnsi="Arial" w:cs="Arial"/>
          <w:b/>
          <w:bCs/>
        </w:rPr>
      </w:pPr>
      <w:r w:rsidRPr="008647BC">
        <w:rPr>
          <w:rFonts w:ascii="Arial" w:hAnsi="Arial"/>
          <w:b/>
        </w:rPr>
        <w:t xml:space="preserve">Figure </w:t>
      </w:r>
      <w:r>
        <w:rPr>
          <w:rFonts w:ascii="Arial" w:hAnsi="Arial"/>
          <w:b/>
        </w:rPr>
        <w:t>S</w:t>
      </w:r>
      <w:r w:rsidR="006958B2">
        <w:rPr>
          <w:rFonts w:ascii="Arial" w:hAnsi="Arial"/>
          <w:b/>
        </w:rPr>
        <w:t>8</w:t>
      </w:r>
      <w:r w:rsidRPr="008647BC">
        <w:rPr>
          <w:rFonts w:ascii="Arial" w:hAnsi="Arial"/>
          <w:b/>
        </w:rPr>
        <w:t xml:space="preserve">. </w:t>
      </w:r>
      <w:r>
        <w:rPr>
          <w:rFonts w:ascii="Arial" w:hAnsi="Arial" w:cs="Arial"/>
          <w:b/>
          <w:bCs/>
          <w:i/>
          <w:iCs/>
        </w:rPr>
        <w:t xml:space="preserve">Tumor stage and PD-L1 expression independently associate with overall survival </w:t>
      </w:r>
    </w:p>
    <w:p w14:paraId="6C75C9EF" w14:textId="77777777" w:rsidR="009F6102" w:rsidRPr="00505DC6" w:rsidRDefault="009F6102" w:rsidP="009F6102">
      <w:pPr>
        <w:jc w:val="both"/>
        <w:rPr>
          <w:rFonts w:ascii="Arial" w:hAnsi="Arial" w:cs="Arial"/>
        </w:rPr>
      </w:pPr>
    </w:p>
    <w:p w14:paraId="42B5FFD9" w14:textId="15447F55" w:rsidR="009F6102" w:rsidRPr="008647BC" w:rsidRDefault="009F6102" w:rsidP="009450EB">
      <w:pPr>
        <w:spacing w:line="480" w:lineRule="auto"/>
        <w:jc w:val="both"/>
        <w:rPr>
          <w:rFonts w:ascii="Arial" w:hAnsi="Arial" w:cs="Arial"/>
        </w:rPr>
      </w:pPr>
      <w:r w:rsidRPr="00AF6D07">
        <w:rPr>
          <w:rFonts w:ascii="Arial" w:hAnsi="Arial" w:cs="Arial"/>
        </w:rPr>
        <w:t xml:space="preserve">Kaplan–Meier </w:t>
      </w:r>
      <w:r>
        <w:rPr>
          <w:rFonts w:ascii="Arial" w:hAnsi="Arial" w:cs="Arial"/>
        </w:rPr>
        <w:t>plots</w:t>
      </w:r>
      <w:r w:rsidRPr="00AF6D07">
        <w:rPr>
          <w:rFonts w:ascii="Arial" w:hAnsi="Arial" w:cs="Arial"/>
        </w:rPr>
        <w:t xml:space="preserve"> indicating months of overall survival for </w:t>
      </w:r>
      <w:r>
        <w:rPr>
          <w:rFonts w:ascii="Arial" w:hAnsi="Arial" w:cs="Arial"/>
        </w:rPr>
        <w:t xml:space="preserve">NSCLC patients arranged by </w:t>
      </w:r>
      <w:r w:rsidRPr="009F6102">
        <w:rPr>
          <w:rFonts w:ascii="Arial" w:hAnsi="Arial" w:cs="Arial"/>
          <w:b/>
          <w:bCs/>
        </w:rPr>
        <w:t>(</w:t>
      </w:r>
      <w:proofErr w:type="gramStart"/>
      <w:r w:rsidRPr="009F6102">
        <w:rPr>
          <w:rFonts w:ascii="Arial" w:hAnsi="Arial" w:cs="Arial"/>
          <w:b/>
          <w:bCs/>
        </w:rPr>
        <w:t>A,B</w:t>
      </w:r>
      <w:proofErr w:type="gramEnd"/>
      <w:r w:rsidRPr="009F6102">
        <w:rPr>
          <w:rFonts w:ascii="Arial" w:hAnsi="Arial" w:cs="Arial"/>
          <w:b/>
          <w:bCs/>
        </w:rPr>
        <w:t>)</w:t>
      </w:r>
      <w:r>
        <w:rPr>
          <w:rFonts w:ascii="Arial" w:hAnsi="Arial" w:cs="Arial"/>
        </w:rPr>
        <w:t xml:space="preserve"> </w:t>
      </w:r>
      <w:r w:rsidRPr="009F6102">
        <w:rPr>
          <w:rFonts w:ascii="Arial" w:hAnsi="Arial" w:cs="Arial"/>
        </w:rPr>
        <w:t xml:space="preserve">tumor stage or </w:t>
      </w:r>
      <w:r>
        <w:rPr>
          <w:rFonts w:ascii="Arial" w:hAnsi="Arial" w:cs="Arial"/>
          <w:b/>
          <w:bCs/>
        </w:rPr>
        <w:t xml:space="preserve">(C) </w:t>
      </w:r>
      <w:r>
        <w:rPr>
          <w:rFonts w:ascii="Arial" w:hAnsi="Arial" w:cs="Arial"/>
        </w:rPr>
        <w:t xml:space="preserve">PD-L1 TPS. </w:t>
      </w:r>
    </w:p>
    <w:sectPr w:rsidR="009F6102" w:rsidRPr="008647BC" w:rsidSect="00CB3C75">
      <w:footerReference w:type="even" r:id="rId10"/>
      <w:footerReference w:type="default" r:id="rId11"/>
      <w:pgSz w:w="12240" w:h="15840"/>
      <w:pgMar w:top="1152" w:right="1008" w:bottom="1008" w:left="100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B79112" w14:textId="77777777" w:rsidR="003C24D7" w:rsidRDefault="003C24D7" w:rsidP="00E81399">
      <w:r>
        <w:separator/>
      </w:r>
    </w:p>
  </w:endnote>
  <w:endnote w:type="continuationSeparator" w:id="0">
    <w:p w14:paraId="77327ED6" w14:textId="77777777" w:rsidR="003C24D7" w:rsidRDefault="003C24D7" w:rsidP="00E813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Microsoft Sans Serif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4CC314" w14:textId="77777777" w:rsidR="00BF63E2" w:rsidRDefault="00BF63E2" w:rsidP="0043270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11DF595" w14:textId="77777777" w:rsidR="00BF63E2" w:rsidRDefault="00BF63E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E4A2C5" w14:textId="7A886021" w:rsidR="00BF63E2" w:rsidRPr="000244F6" w:rsidRDefault="00BF63E2" w:rsidP="0043270D">
    <w:pPr>
      <w:pStyle w:val="Footer"/>
      <w:framePr w:wrap="around" w:vAnchor="text" w:hAnchor="margin" w:xAlign="center" w:y="1"/>
      <w:rPr>
        <w:rStyle w:val="PageNumber"/>
        <w:rFonts w:ascii="Arial" w:hAnsi="Arial" w:cs="Arial"/>
      </w:rPr>
    </w:pPr>
    <w:r>
      <w:rPr>
        <w:rStyle w:val="PageNumber"/>
        <w:rFonts w:ascii="Arial" w:hAnsi="Arial" w:cs="Arial"/>
      </w:rPr>
      <w:t>-</w:t>
    </w:r>
    <w:r w:rsidRPr="000244F6">
      <w:rPr>
        <w:rStyle w:val="PageNumber"/>
        <w:rFonts w:ascii="Arial" w:hAnsi="Arial" w:cs="Arial"/>
      </w:rPr>
      <w:fldChar w:fldCharType="begin"/>
    </w:r>
    <w:r w:rsidRPr="000244F6">
      <w:rPr>
        <w:rStyle w:val="PageNumber"/>
        <w:rFonts w:ascii="Arial" w:hAnsi="Arial" w:cs="Arial"/>
      </w:rPr>
      <w:instrText xml:space="preserve">PAGE  </w:instrText>
    </w:r>
    <w:r w:rsidRPr="000244F6">
      <w:rPr>
        <w:rStyle w:val="PageNumber"/>
        <w:rFonts w:ascii="Arial" w:hAnsi="Arial" w:cs="Arial"/>
      </w:rPr>
      <w:fldChar w:fldCharType="separate"/>
    </w:r>
    <w:r w:rsidR="00F06E98">
      <w:rPr>
        <w:rStyle w:val="PageNumber"/>
        <w:rFonts w:ascii="Arial" w:hAnsi="Arial" w:cs="Arial"/>
        <w:noProof/>
      </w:rPr>
      <w:t>15</w:t>
    </w:r>
    <w:r w:rsidRPr="000244F6">
      <w:rPr>
        <w:rStyle w:val="PageNumber"/>
        <w:rFonts w:ascii="Arial" w:hAnsi="Arial" w:cs="Arial"/>
      </w:rPr>
      <w:fldChar w:fldCharType="end"/>
    </w:r>
    <w:r>
      <w:rPr>
        <w:rStyle w:val="PageNumber"/>
        <w:rFonts w:ascii="Arial" w:hAnsi="Arial" w:cs="Arial"/>
      </w:rPr>
      <w:t>-</w:t>
    </w:r>
  </w:p>
  <w:p w14:paraId="04A40498" w14:textId="77777777" w:rsidR="00BF63E2" w:rsidRDefault="00BF63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F5A70D" w14:textId="77777777" w:rsidR="003C24D7" w:rsidRDefault="003C24D7" w:rsidP="00E81399">
      <w:r>
        <w:separator/>
      </w:r>
    </w:p>
  </w:footnote>
  <w:footnote w:type="continuationSeparator" w:id="0">
    <w:p w14:paraId="51139043" w14:textId="77777777" w:rsidR="003C24D7" w:rsidRDefault="003C24D7" w:rsidP="00E813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87544C"/>
    <w:multiLevelType w:val="hybridMultilevel"/>
    <w:tmpl w:val="7FCE89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C12C01"/>
    <w:multiLevelType w:val="multilevel"/>
    <w:tmpl w:val="C498B7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72D3FDA"/>
    <w:multiLevelType w:val="multilevel"/>
    <w:tmpl w:val="9A5C21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9A45414"/>
    <w:multiLevelType w:val="hybridMultilevel"/>
    <w:tmpl w:val="88A461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E21545"/>
    <w:multiLevelType w:val="hybridMultilevel"/>
    <w:tmpl w:val="4C18B1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F63E501A">
      <w:start w:val="1"/>
      <w:numFmt w:val="decimal"/>
      <w:lvlText w:val="7.%2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790BBF"/>
    <w:multiLevelType w:val="hybridMultilevel"/>
    <w:tmpl w:val="9B72F9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B04A98"/>
    <w:multiLevelType w:val="multilevel"/>
    <w:tmpl w:val="D47893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DB9604C"/>
    <w:multiLevelType w:val="hybridMultilevel"/>
    <w:tmpl w:val="081C7C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164EF7E2">
      <w:start w:val="1"/>
      <w:numFmt w:val="decimal"/>
      <w:lvlText w:val="8.%2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F906966"/>
    <w:multiLevelType w:val="hybridMultilevel"/>
    <w:tmpl w:val="F888FD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7712AA"/>
    <w:multiLevelType w:val="multilevel"/>
    <w:tmpl w:val="59A0B2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27747FD"/>
    <w:multiLevelType w:val="hybridMultilevel"/>
    <w:tmpl w:val="7B2811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90B12C5"/>
    <w:multiLevelType w:val="multilevel"/>
    <w:tmpl w:val="817040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C88669E"/>
    <w:multiLevelType w:val="hybridMultilevel"/>
    <w:tmpl w:val="0C86DA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6829EA"/>
    <w:multiLevelType w:val="multilevel"/>
    <w:tmpl w:val="5748F7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56453E0"/>
    <w:multiLevelType w:val="multilevel"/>
    <w:tmpl w:val="F28457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599312B"/>
    <w:multiLevelType w:val="hybridMultilevel"/>
    <w:tmpl w:val="F84AC9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710725A"/>
    <w:multiLevelType w:val="hybridMultilevel"/>
    <w:tmpl w:val="839C8D94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7" w15:restartNumberingAfterBreak="0">
    <w:nsid w:val="49C0196C"/>
    <w:multiLevelType w:val="hybridMultilevel"/>
    <w:tmpl w:val="BAA2724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9F16AD7"/>
    <w:multiLevelType w:val="hybridMultilevel"/>
    <w:tmpl w:val="1310D2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DE17D38"/>
    <w:multiLevelType w:val="hybridMultilevel"/>
    <w:tmpl w:val="68064E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24B5450"/>
    <w:multiLevelType w:val="hybridMultilevel"/>
    <w:tmpl w:val="A27018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6D02236"/>
    <w:multiLevelType w:val="multilevel"/>
    <w:tmpl w:val="3EF6F1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ADC629B"/>
    <w:multiLevelType w:val="hybridMultilevel"/>
    <w:tmpl w:val="15083F10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3" w15:restartNumberingAfterBreak="0">
    <w:nsid w:val="5C393B8A"/>
    <w:multiLevelType w:val="hybridMultilevel"/>
    <w:tmpl w:val="C2666D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E471F3A"/>
    <w:multiLevelType w:val="hybridMultilevel"/>
    <w:tmpl w:val="5AF0FD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0BD6F33"/>
    <w:multiLevelType w:val="hybridMultilevel"/>
    <w:tmpl w:val="8378F1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AD1324C"/>
    <w:multiLevelType w:val="hybridMultilevel"/>
    <w:tmpl w:val="A8B838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B486B3D"/>
    <w:multiLevelType w:val="hybridMultilevel"/>
    <w:tmpl w:val="C4D014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48B40F3"/>
    <w:multiLevelType w:val="hybridMultilevel"/>
    <w:tmpl w:val="958A79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AF73BF3"/>
    <w:multiLevelType w:val="hybridMultilevel"/>
    <w:tmpl w:val="4378D4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D5B55EC"/>
    <w:multiLevelType w:val="hybridMultilevel"/>
    <w:tmpl w:val="548E30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C1522066">
      <w:start w:val="1"/>
      <w:numFmt w:val="decimal"/>
      <w:lvlText w:val="3.%2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E45636D"/>
    <w:multiLevelType w:val="hybridMultilevel"/>
    <w:tmpl w:val="20FCAFF2"/>
    <w:lvl w:ilvl="0" w:tplc="04090003">
      <w:start w:val="1"/>
      <w:numFmt w:val="bullet"/>
      <w:lvlText w:val="o"/>
      <w:lvlJc w:val="left"/>
      <w:pPr>
        <w:ind w:left="1079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79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1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3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5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7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9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1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39" w:hanging="360"/>
      </w:pPr>
      <w:rPr>
        <w:rFonts w:ascii="Wingdings" w:hAnsi="Wingdings" w:hint="default"/>
      </w:rPr>
    </w:lvl>
  </w:abstractNum>
  <w:num w:numId="1" w16cid:durableId="667447371">
    <w:abstractNumId w:val="23"/>
  </w:num>
  <w:num w:numId="2" w16cid:durableId="1328636354">
    <w:abstractNumId w:val="6"/>
  </w:num>
  <w:num w:numId="3" w16cid:durableId="856576120">
    <w:abstractNumId w:val="13"/>
  </w:num>
  <w:num w:numId="4" w16cid:durableId="1596130528">
    <w:abstractNumId w:val="17"/>
  </w:num>
  <w:num w:numId="5" w16cid:durableId="1409772275">
    <w:abstractNumId w:val="3"/>
  </w:num>
  <w:num w:numId="6" w16cid:durableId="1680423216">
    <w:abstractNumId w:val="19"/>
  </w:num>
  <w:num w:numId="7" w16cid:durableId="481775895">
    <w:abstractNumId w:val="15"/>
  </w:num>
  <w:num w:numId="8" w16cid:durableId="1727289524">
    <w:abstractNumId w:val="20"/>
  </w:num>
  <w:num w:numId="9" w16cid:durableId="2142185643">
    <w:abstractNumId w:val="26"/>
  </w:num>
  <w:num w:numId="10" w16cid:durableId="321397744">
    <w:abstractNumId w:val="30"/>
  </w:num>
  <w:num w:numId="11" w16cid:durableId="1409503254">
    <w:abstractNumId w:val="4"/>
  </w:num>
  <w:num w:numId="12" w16cid:durableId="2058507719">
    <w:abstractNumId w:val="7"/>
  </w:num>
  <w:num w:numId="13" w16cid:durableId="1177692114">
    <w:abstractNumId w:val="25"/>
  </w:num>
  <w:num w:numId="14" w16cid:durableId="1687947532">
    <w:abstractNumId w:val="27"/>
  </w:num>
  <w:num w:numId="15" w16cid:durableId="922839313">
    <w:abstractNumId w:val="16"/>
  </w:num>
  <w:num w:numId="16" w16cid:durableId="2088572040">
    <w:abstractNumId w:val="29"/>
  </w:num>
  <w:num w:numId="17" w16cid:durableId="288634070">
    <w:abstractNumId w:val="18"/>
  </w:num>
  <w:num w:numId="18" w16cid:durableId="2042243164">
    <w:abstractNumId w:val="5"/>
  </w:num>
  <w:num w:numId="19" w16cid:durableId="1221139111">
    <w:abstractNumId w:val="10"/>
  </w:num>
  <w:num w:numId="20" w16cid:durableId="1615164502">
    <w:abstractNumId w:val="8"/>
  </w:num>
  <w:num w:numId="21" w16cid:durableId="889802047">
    <w:abstractNumId w:val="28"/>
  </w:num>
  <w:num w:numId="22" w16cid:durableId="1175269119">
    <w:abstractNumId w:val="0"/>
  </w:num>
  <w:num w:numId="23" w16cid:durableId="272246633">
    <w:abstractNumId w:val="12"/>
  </w:num>
  <w:num w:numId="24" w16cid:durableId="238178198">
    <w:abstractNumId w:val="22"/>
  </w:num>
  <w:num w:numId="25" w16cid:durableId="2055807447">
    <w:abstractNumId w:val="31"/>
  </w:num>
  <w:num w:numId="26" w16cid:durableId="1979144948">
    <w:abstractNumId w:val="24"/>
  </w:num>
  <w:num w:numId="27" w16cid:durableId="1127747456">
    <w:abstractNumId w:val="2"/>
  </w:num>
  <w:num w:numId="28" w16cid:durableId="1223906058">
    <w:abstractNumId w:val="9"/>
  </w:num>
  <w:num w:numId="29" w16cid:durableId="1746219726">
    <w:abstractNumId w:val="21"/>
  </w:num>
  <w:num w:numId="30" w16cid:durableId="844049895">
    <w:abstractNumId w:val="11"/>
  </w:num>
  <w:num w:numId="31" w16cid:durableId="119808665">
    <w:abstractNumId w:val="14"/>
  </w:num>
  <w:num w:numId="32" w16cid:durableId="70216790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Thoracic Oncolog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2pdew0aewe2adedvp8xzsz1vdt2xprx9vx2&quot;&gt;NSCLC&lt;record-ids&gt;&lt;item&gt;1&lt;/item&gt;&lt;item&gt;2&lt;/item&gt;&lt;item&gt;3&lt;/item&gt;&lt;item&gt;4&lt;/item&gt;&lt;item&gt;5&lt;/item&gt;&lt;item&gt;7&lt;/item&gt;&lt;item&gt;8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6&lt;/item&gt;&lt;item&gt;38&lt;/item&gt;&lt;item&gt;39&lt;/item&gt;&lt;item&gt;40&lt;/item&gt;&lt;item&gt;41&lt;/item&gt;&lt;item&gt;42&lt;/item&gt;&lt;item&gt;43&lt;/item&gt;&lt;item&gt;45&lt;/item&gt;&lt;item&gt;47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/record-ids&gt;&lt;/item&gt;&lt;/Libraries&gt;"/>
  </w:docVars>
  <w:rsids>
    <w:rsidRoot w:val="00CF0460"/>
    <w:rsid w:val="00000753"/>
    <w:rsid w:val="0000091F"/>
    <w:rsid w:val="00001159"/>
    <w:rsid w:val="000012D0"/>
    <w:rsid w:val="00001C7C"/>
    <w:rsid w:val="00001D07"/>
    <w:rsid w:val="00001E45"/>
    <w:rsid w:val="000022C5"/>
    <w:rsid w:val="0000366C"/>
    <w:rsid w:val="000037E2"/>
    <w:rsid w:val="00003D2B"/>
    <w:rsid w:val="00004CCE"/>
    <w:rsid w:val="00005432"/>
    <w:rsid w:val="00005486"/>
    <w:rsid w:val="00005A16"/>
    <w:rsid w:val="00005B6D"/>
    <w:rsid w:val="00005C25"/>
    <w:rsid w:val="00006745"/>
    <w:rsid w:val="0000676F"/>
    <w:rsid w:val="0000700A"/>
    <w:rsid w:val="000070F8"/>
    <w:rsid w:val="00007393"/>
    <w:rsid w:val="000077A9"/>
    <w:rsid w:val="00007AD6"/>
    <w:rsid w:val="00007C81"/>
    <w:rsid w:val="000107BD"/>
    <w:rsid w:val="000109DB"/>
    <w:rsid w:val="0001124C"/>
    <w:rsid w:val="000112B7"/>
    <w:rsid w:val="00011519"/>
    <w:rsid w:val="00011C3B"/>
    <w:rsid w:val="00011F66"/>
    <w:rsid w:val="00011FEA"/>
    <w:rsid w:val="000124F6"/>
    <w:rsid w:val="00012AF5"/>
    <w:rsid w:val="00013291"/>
    <w:rsid w:val="000135B7"/>
    <w:rsid w:val="00014491"/>
    <w:rsid w:val="000146BC"/>
    <w:rsid w:val="00014A78"/>
    <w:rsid w:val="00014B9E"/>
    <w:rsid w:val="00014E8B"/>
    <w:rsid w:val="00014F1B"/>
    <w:rsid w:val="000152DE"/>
    <w:rsid w:val="0001572E"/>
    <w:rsid w:val="000159B1"/>
    <w:rsid w:val="0001646D"/>
    <w:rsid w:val="00017625"/>
    <w:rsid w:val="00017B48"/>
    <w:rsid w:val="00020251"/>
    <w:rsid w:val="00020AA5"/>
    <w:rsid w:val="00021261"/>
    <w:rsid w:val="00021575"/>
    <w:rsid w:val="00021587"/>
    <w:rsid w:val="00021C05"/>
    <w:rsid w:val="000223C3"/>
    <w:rsid w:val="00022BC0"/>
    <w:rsid w:val="000237A0"/>
    <w:rsid w:val="00024156"/>
    <w:rsid w:val="000244F6"/>
    <w:rsid w:val="00024788"/>
    <w:rsid w:val="00024B1A"/>
    <w:rsid w:val="00024BE3"/>
    <w:rsid w:val="00024FE6"/>
    <w:rsid w:val="00025B59"/>
    <w:rsid w:val="00025DEF"/>
    <w:rsid w:val="0002625C"/>
    <w:rsid w:val="00026F23"/>
    <w:rsid w:val="0002710E"/>
    <w:rsid w:val="000271DF"/>
    <w:rsid w:val="000278DB"/>
    <w:rsid w:val="00027BE5"/>
    <w:rsid w:val="00027F64"/>
    <w:rsid w:val="00030030"/>
    <w:rsid w:val="000302DE"/>
    <w:rsid w:val="00030319"/>
    <w:rsid w:val="0003096B"/>
    <w:rsid w:val="00030BAB"/>
    <w:rsid w:val="00030D7E"/>
    <w:rsid w:val="00031482"/>
    <w:rsid w:val="00032382"/>
    <w:rsid w:val="00032D93"/>
    <w:rsid w:val="0003318C"/>
    <w:rsid w:val="00034A5B"/>
    <w:rsid w:val="00034C69"/>
    <w:rsid w:val="00035D41"/>
    <w:rsid w:val="0003621C"/>
    <w:rsid w:val="00036A80"/>
    <w:rsid w:val="00036CB2"/>
    <w:rsid w:val="000375AF"/>
    <w:rsid w:val="000377A4"/>
    <w:rsid w:val="0004003C"/>
    <w:rsid w:val="00040CC6"/>
    <w:rsid w:val="00040D54"/>
    <w:rsid w:val="00040F4F"/>
    <w:rsid w:val="0004179F"/>
    <w:rsid w:val="00041F1A"/>
    <w:rsid w:val="000428C0"/>
    <w:rsid w:val="00043CF8"/>
    <w:rsid w:val="00043FB0"/>
    <w:rsid w:val="000448FA"/>
    <w:rsid w:val="00044AC3"/>
    <w:rsid w:val="00045654"/>
    <w:rsid w:val="00045966"/>
    <w:rsid w:val="00045BE0"/>
    <w:rsid w:val="000464D0"/>
    <w:rsid w:val="00046BB1"/>
    <w:rsid w:val="00046CAE"/>
    <w:rsid w:val="000500C8"/>
    <w:rsid w:val="000508D0"/>
    <w:rsid w:val="00050ABC"/>
    <w:rsid w:val="00050BE1"/>
    <w:rsid w:val="00051972"/>
    <w:rsid w:val="00051A6A"/>
    <w:rsid w:val="00051EE7"/>
    <w:rsid w:val="00052000"/>
    <w:rsid w:val="00052B66"/>
    <w:rsid w:val="00052E4F"/>
    <w:rsid w:val="000530E4"/>
    <w:rsid w:val="000535F6"/>
    <w:rsid w:val="00053A06"/>
    <w:rsid w:val="00053BA1"/>
    <w:rsid w:val="00053CF7"/>
    <w:rsid w:val="000543AF"/>
    <w:rsid w:val="00054644"/>
    <w:rsid w:val="0005470D"/>
    <w:rsid w:val="000547C9"/>
    <w:rsid w:val="000547D8"/>
    <w:rsid w:val="00054E2A"/>
    <w:rsid w:val="000567C1"/>
    <w:rsid w:val="00056DE6"/>
    <w:rsid w:val="00056EA7"/>
    <w:rsid w:val="000572B1"/>
    <w:rsid w:val="000601F6"/>
    <w:rsid w:val="0006050A"/>
    <w:rsid w:val="00060965"/>
    <w:rsid w:val="00060F0B"/>
    <w:rsid w:val="00060FDA"/>
    <w:rsid w:val="00061A0C"/>
    <w:rsid w:val="000627F3"/>
    <w:rsid w:val="00062889"/>
    <w:rsid w:val="00063805"/>
    <w:rsid w:val="000641E9"/>
    <w:rsid w:val="000649D1"/>
    <w:rsid w:val="00064E94"/>
    <w:rsid w:val="00064FF9"/>
    <w:rsid w:val="000663EE"/>
    <w:rsid w:val="000665F7"/>
    <w:rsid w:val="000666B1"/>
    <w:rsid w:val="00066CB4"/>
    <w:rsid w:val="00066D0F"/>
    <w:rsid w:val="000678B5"/>
    <w:rsid w:val="00067C8A"/>
    <w:rsid w:val="000708E2"/>
    <w:rsid w:val="000712F7"/>
    <w:rsid w:val="00071E6E"/>
    <w:rsid w:val="00071F36"/>
    <w:rsid w:val="000725A8"/>
    <w:rsid w:val="00072758"/>
    <w:rsid w:val="00072C87"/>
    <w:rsid w:val="00072DE9"/>
    <w:rsid w:val="00072E72"/>
    <w:rsid w:val="000730FA"/>
    <w:rsid w:val="00073571"/>
    <w:rsid w:val="00073C5F"/>
    <w:rsid w:val="00073E42"/>
    <w:rsid w:val="00073E55"/>
    <w:rsid w:val="00074131"/>
    <w:rsid w:val="00074132"/>
    <w:rsid w:val="00074165"/>
    <w:rsid w:val="00074A63"/>
    <w:rsid w:val="00074EDF"/>
    <w:rsid w:val="0007561C"/>
    <w:rsid w:val="00075A32"/>
    <w:rsid w:val="00076B70"/>
    <w:rsid w:val="00076B95"/>
    <w:rsid w:val="00077180"/>
    <w:rsid w:val="0007763E"/>
    <w:rsid w:val="00077795"/>
    <w:rsid w:val="000777AC"/>
    <w:rsid w:val="00077D46"/>
    <w:rsid w:val="0008026C"/>
    <w:rsid w:val="0008039F"/>
    <w:rsid w:val="0008052C"/>
    <w:rsid w:val="00080B7F"/>
    <w:rsid w:val="00080F35"/>
    <w:rsid w:val="00081337"/>
    <w:rsid w:val="000815ED"/>
    <w:rsid w:val="000816EE"/>
    <w:rsid w:val="00081BE7"/>
    <w:rsid w:val="00082E03"/>
    <w:rsid w:val="000832CA"/>
    <w:rsid w:val="000833F4"/>
    <w:rsid w:val="00084719"/>
    <w:rsid w:val="00085013"/>
    <w:rsid w:val="00085D16"/>
    <w:rsid w:val="00086306"/>
    <w:rsid w:val="000868E1"/>
    <w:rsid w:val="00086964"/>
    <w:rsid w:val="00086972"/>
    <w:rsid w:val="000869AE"/>
    <w:rsid w:val="00086DF4"/>
    <w:rsid w:val="00086E64"/>
    <w:rsid w:val="00087299"/>
    <w:rsid w:val="00087511"/>
    <w:rsid w:val="000877F3"/>
    <w:rsid w:val="0008784A"/>
    <w:rsid w:val="00087A40"/>
    <w:rsid w:val="00087F06"/>
    <w:rsid w:val="00090029"/>
    <w:rsid w:val="00090202"/>
    <w:rsid w:val="00090609"/>
    <w:rsid w:val="00090CA5"/>
    <w:rsid w:val="00091809"/>
    <w:rsid w:val="00091940"/>
    <w:rsid w:val="00091E2E"/>
    <w:rsid w:val="0009213F"/>
    <w:rsid w:val="00092273"/>
    <w:rsid w:val="00092983"/>
    <w:rsid w:val="00092F71"/>
    <w:rsid w:val="0009322F"/>
    <w:rsid w:val="00094577"/>
    <w:rsid w:val="0009468F"/>
    <w:rsid w:val="000947CC"/>
    <w:rsid w:val="000951ED"/>
    <w:rsid w:val="00095316"/>
    <w:rsid w:val="00096000"/>
    <w:rsid w:val="0009615F"/>
    <w:rsid w:val="000969B1"/>
    <w:rsid w:val="00096AF5"/>
    <w:rsid w:val="00097050"/>
    <w:rsid w:val="0009776D"/>
    <w:rsid w:val="000978F9"/>
    <w:rsid w:val="000A0071"/>
    <w:rsid w:val="000A1104"/>
    <w:rsid w:val="000A1BBC"/>
    <w:rsid w:val="000A27EC"/>
    <w:rsid w:val="000A2FAE"/>
    <w:rsid w:val="000A32C6"/>
    <w:rsid w:val="000A3384"/>
    <w:rsid w:val="000A39B5"/>
    <w:rsid w:val="000A39F2"/>
    <w:rsid w:val="000A49E9"/>
    <w:rsid w:val="000A4D3F"/>
    <w:rsid w:val="000A4DC0"/>
    <w:rsid w:val="000A4FB4"/>
    <w:rsid w:val="000A50D7"/>
    <w:rsid w:val="000A50F8"/>
    <w:rsid w:val="000A5924"/>
    <w:rsid w:val="000A5F7F"/>
    <w:rsid w:val="000A64E1"/>
    <w:rsid w:val="000A7608"/>
    <w:rsid w:val="000A7731"/>
    <w:rsid w:val="000B0C95"/>
    <w:rsid w:val="000B0CCD"/>
    <w:rsid w:val="000B0EEA"/>
    <w:rsid w:val="000B1116"/>
    <w:rsid w:val="000B128A"/>
    <w:rsid w:val="000B1477"/>
    <w:rsid w:val="000B1DFD"/>
    <w:rsid w:val="000B2410"/>
    <w:rsid w:val="000B34F7"/>
    <w:rsid w:val="000B39BA"/>
    <w:rsid w:val="000B3FF2"/>
    <w:rsid w:val="000B4334"/>
    <w:rsid w:val="000B453B"/>
    <w:rsid w:val="000B4EE6"/>
    <w:rsid w:val="000B5844"/>
    <w:rsid w:val="000B5AA3"/>
    <w:rsid w:val="000B5D24"/>
    <w:rsid w:val="000B5E33"/>
    <w:rsid w:val="000B6364"/>
    <w:rsid w:val="000B73BB"/>
    <w:rsid w:val="000B7995"/>
    <w:rsid w:val="000B7C32"/>
    <w:rsid w:val="000B7E32"/>
    <w:rsid w:val="000B7F5C"/>
    <w:rsid w:val="000C077E"/>
    <w:rsid w:val="000C07B9"/>
    <w:rsid w:val="000C0CCF"/>
    <w:rsid w:val="000C13BE"/>
    <w:rsid w:val="000C1DC7"/>
    <w:rsid w:val="000C1DFF"/>
    <w:rsid w:val="000C1E2A"/>
    <w:rsid w:val="000C28B4"/>
    <w:rsid w:val="000C320D"/>
    <w:rsid w:val="000C357A"/>
    <w:rsid w:val="000C3F92"/>
    <w:rsid w:val="000C44ED"/>
    <w:rsid w:val="000C4A67"/>
    <w:rsid w:val="000C4F4F"/>
    <w:rsid w:val="000C5086"/>
    <w:rsid w:val="000C50F4"/>
    <w:rsid w:val="000C5472"/>
    <w:rsid w:val="000C58F9"/>
    <w:rsid w:val="000C5BF3"/>
    <w:rsid w:val="000C5E59"/>
    <w:rsid w:val="000C5E89"/>
    <w:rsid w:val="000C6145"/>
    <w:rsid w:val="000C628D"/>
    <w:rsid w:val="000C663F"/>
    <w:rsid w:val="000C6A47"/>
    <w:rsid w:val="000C73D9"/>
    <w:rsid w:val="000C73FD"/>
    <w:rsid w:val="000D0098"/>
    <w:rsid w:val="000D03B2"/>
    <w:rsid w:val="000D0607"/>
    <w:rsid w:val="000D0A6C"/>
    <w:rsid w:val="000D0EE6"/>
    <w:rsid w:val="000D10FF"/>
    <w:rsid w:val="000D1CEE"/>
    <w:rsid w:val="000D1DE7"/>
    <w:rsid w:val="000D1EB6"/>
    <w:rsid w:val="000D2016"/>
    <w:rsid w:val="000D317A"/>
    <w:rsid w:val="000D31A9"/>
    <w:rsid w:val="000D3348"/>
    <w:rsid w:val="000D376E"/>
    <w:rsid w:val="000D3B10"/>
    <w:rsid w:val="000D3B50"/>
    <w:rsid w:val="000D3F03"/>
    <w:rsid w:val="000D4501"/>
    <w:rsid w:val="000D474B"/>
    <w:rsid w:val="000D4BBC"/>
    <w:rsid w:val="000D4E21"/>
    <w:rsid w:val="000D5AB7"/>
    <w:rsid w:val="000D6303"/>
    <w:rsid w:val="000D67F0"/>
    <w:rsid w:val="000D6D22"/>
    <w:rsid w:val="000D7475"/>
    <w:rsid w:val="000D7DEA"/>
    <w:rsid w:val="000E0005"/>
    <w:rsid w:val="000E00BC"/>
    <w:rsid w:val="000E041C"/>
    <w:rsid w:val="000E0673"/>
    <w:rsid w:val="000E0A5F"/>
    <w:rsid w:val="000E0BB8"/>
    <w:rsid w:val="000E0E12"/>
    <w:rsid w:val="000E1E71"/>
    <w:rsid w:val="000E2325"/>
    <w:rsid w:val="000E293C"/>
    <w:rsid w:val="000E3319"/>
    <w:rsid w:val="000E4043"/>
    <w:rsid w:val="000E412F"/>
    <w:rsid w:val="000E49A1"/>
    <w:rsid w:val="000E4C87"/>
    <w:rsid w:val="000E5302"/>
    <w:rsid w:val="000E5574"/>
    <w:rsid w:val="000E575D"/>
    <w:rsid w:val="000E5FED"/>
    <w:rsid w:val="000E68AD"/>
    <w:rsid w:val="000E78F4"/>
    <w:rsid w:val="000E7B85"/>
    <w:rsid w:val="000F0136"/>
    <w:rsid w:val="000F01A4"/>
    <w:rsid w:val="000F0A77"/>
    <w:rsid w:val="000F0B0F"/>
    <w:rsid w:val="000F0BF3"/>
    <w:rsid w:val="000F0E46"/>
    <w:rsid w:val="000F1022"/>
    <w:rsid w:val="000F1440"/>
    <w:rsid w:val="000F1572"/>
    <w:rsid w:val="000F1777"/>
    <w:rsid w:val="000F1BBF"/>
    <w:rsid w:val="000F2470"/>
    <w:rsid w:val="000F2694"/>
    <w:rsid w:val="000F2711"/>
    <w:rsid w:val="000F2A09"/>
    <w:rsid w:val="000F2AA0"/>
    <w:rsid w:val="000F2ADA"/>
    <w:rsid w:val="000F2BB0"/>
    <w:rsid w:val="000F2BC1"/>
    <w:rsid w:val="000F303E"/>
    <w:rsid w:val="000F31E9"/>
    <w:rsid w:val="000F34BB"/>
    <w:rsid w:val="000F3DD3"/>
    <w:rsid w:val="000F4152"/>
    <w:rsid w:val="000F45DA"/>
    <w:rsid w:val="000F4B22"/>
    <w:rsid w:val="000F4D20"/>
    <w:rsid w:val="000F52B6"/>
    <w:rsid w:val="000F56A8"/>
    <w:rsid w:val="000F5834"/>
    <w:rsid w:val="000F5FA2"/>
    <w:rsid w:val="000F6682"/>
    <w:rsid w:val="000F67C3"/>
    <w:rsid w:val="000F6CE6"/>
    <w:rsid w:val="000F7267"/>
    <w:rsid w:val="000F7646"/>
    <w:rsid w:val="000F7EFA"/>
    <w:rsid w:val="00100230"/>
    <w:rsid w:val="00100A1F"/>
    <w:rsid w:val="00100E08"/>
    <w:rsid w:val="001010F4"/>
    <w:rsid w:val="001012B6"/>
    <w:rsid w:val="0010269C"/>
    <w:rsid w:val="0010297B"/>
    <w:rsid w:val="00102E37"/>
    <w:rsid w:val="00102F04"/>
    <w:rsid w:val="00102F1B"/>
    <w:rsid w:val="001030EA"/>
    <w:rsid w:val="00103BA8"/>
    <w:rsid w:val="00104CBB"/>
    <w:rsid w:val="0010503C"/>
    <w:rsid w:val="00105A47"/>
    <w:rsid w:val="00106737"/>
    <w:rsid w:val="00106743"/>
    <w:rsid w:val="001067A4"/>
    <w:rsid w:val="001069DE"/>
    <w:rsid w:val="0010761E"/>
    <w:rsid w:val="001076D9"/>
    <w:rsid w:val="0011058B"/>
    <w:rsid w:val="001106EC"/>
    <w:rsid w:val="0011073C"/>
    <w:rsid w:val="00110993"/>
    <w:rsid w:val="00111463"/>
    <w:rsid w:val="001116FB"/>
    <w:rsid w:val="001128B8"/>
    <w:rsid w:val="00113176"/>
    <w:rsid w:val="001133A8"/>
    <w:rsid w:val="0011345F"/>
    <w:rsid w:val="001136B4"/>
    <w:rsid w:val="00113E80"/>
    <w:rsid w:val="00113EA9"/>
    <w:rsid w:val="001142AB"/>
    <w:rsid w:val="00114324"/>
    <w:rsid w:val="001145F5"/>
    <w:rsid w:val="001149BC"/>
    <w:rsid w:val="00114C44"/>
    <w:rsid w:val="00114FF5"/>
    <w:rsid w:val="001153F4"/>
    <w:rsid w:val="00115B46"/>
    <w:rsid w:val="001164CC"/>
    <w:rsid w:val="00116C94"/>
    <w:rsid w:val="00116DB2"/>
    <w:rsid w:val="00116EBC"/>
    <w:rsid w:val="00117241"/>
    <w:rsid w:val="001176D3"/>
    <w:rsid w:val="001178A4"/>
    <w:rsid w:val="00117990"/>
    <w:rsid w:val="00117BA1"/>
    <w:rsid w:val="0012052F"/>
    <w:rsid w:val="0012084A"/>
    <w:rsid w:val="00120927"/>
    <w:rsid w:val="00120ACA"/>
    <w:rsid w:val="00120DA8"/>
    <w:rsid w:val="00121375"/>
    <w:rsid w:val="0012162C"/>
    <w:rsid w:val="00121BBC"/>
    <w:rsid w:val="00121CF9"/>
    <w:rsid w:val="00121F7B"/>
    <w:rsid w:val="0012225F"/>
    <w:rsid w:val="0012231B"/>
    <w:rsid w:val="00122989"/>
    <w:rsid w:val="00122ACA"/>
    <w:rsid w:val="001236C4"/>
    <w:rsid w:val="001236CF"/>
    <w:rsid w:val="00123D81"/>
    <w:rsid w:val="00123F35"/>
    <w:rsid w:val="0012474C"/>
    <w:rsid w:val="00124F44"/>
    <w:rsid w:val="001259B7"/>
    <w:rsid w:val="00125B6C"/>
    <w:rsid w:val="00125BA3"/>
    <w:rsid w:val="00125F7E"/>
    <w:rsid w:val="00126030"/>
    <w:rsid w:val="00126680"/>
    <w:rsid w:val="00126B79"/>
    <w:rsid w:val="00126D7E"/>
    <w:rsid w:val="0012786C"/>
    <w:rsid w:val="00127D45"/>
    <w:rsid w:val="00127E16"/>
    <w:rsid w:val="001303DF"/>
    <w:rsid w:val="0013099C"/>
    <w:rsid w:val="00130E77"/>
    <w:rsid w:val="0013137A"/>
    <w:rsid w:val="001316D3"/>
    <w:rsid w:val="00132026"/>
    <w:rsid w:val="00132248"/>
    <w:rsid w:val="00132659"/>
    <w:rsid w:val="0013272D"/>
    <w:rsid w:val="001328E5"/>
    <w:rsid w:val="00132E89"/>
    <w:rsid w:val="00132F62"/>
    <w:rsid w:val="001330FE"/>
    <w:rsid w:val="0013392E"/>
    <w:rsid w:val="00133F89"/>
    <w:rsid w:val="0013451F"/>
    <w:rsid w:val="00134855"/>
    <w:rsid w:val="001356B4"/>
    <w:rsid w:val="00135A3B"/>
    <w:rsid w:val="001360EB"/>
    <w:rsid w:val="00136964"/>
    <w:rsid w:val="00136981"/>
    <w:rsid w:val="00136F5A"/>
    <w:rsid w:val="00136F95"/>
    <w:rsid w:val="00137115"/>
    <w:rsid w:val="00137C73"/>
    <w:rsid w:val="00140C86"/>
    <w:rsid w:val="00140D20"/>
    <w:rsid w:val="001421F4"/>
    <w:rsid w:val="0014247E"/>
    <w:rsid w:val="0014329A"/>
    <w:rsid w:val="001432E7"/>
    <w:rsid w:val="001433F0"/>
    <w:rsid w:val="00143E94"/>
    <w:rsid w:val="001440CE"/>
    <w:rsid w:val="001440F9"/>
    <w:rsid w:val="00144176"/>
    <w:rsid w:val="001443B5"/>
    <w:rsid w:val="001446A6"/>
    <w:rsid w:val="00144730"/>
    <w:rsid w:val="0014566C"/>
    <w:rsid w:val="0014608D"/>
    <w:rsid w:val="0014656A"/>
    <w:rsid w:val="001466D9"/>
    <w:rsid w:val="00146DBB"/>
    <w:rsid w:val="00150318"/>
    <w:rsid w:val="001505D1"/>
    <w:rsid w:val="001511E4"/>
    <w:rsid w:val="0015162B"/>
    <w:rsid w:val="00151B40"/>
    <w:rsid w:val="00151B5E"/>
    <w:rsid w:val="00152221"/>
    <w:rsid w:val="001526D1"/>
    <w:rsid w:val="001530E3"/>
    <w:rsid w:val="00153CA3"/>
    <w:rsid w:val="00153EE2"/>
    <w:rsid w:val="00154203"/>
    <w:rsid w:val="00154542"/>
    <w:rsid w:val="00155039"/>
    <w:rsid w:val="0015515F"/>
    <w:rsid w:val="00155663"/>
    <w:rsid w:val="0015610D"/>
    <w:rsid w:val="00156DDD"/>
    <w:rsid w:val="00156FFA"/>
    <w:rsid w:val="00157353"/>
    <w:rsid w:val="001575B8"/>
    <w:rsid w:val="00157685"/>
    <w:rsid w:val="001605B0"/>
    <w:rsid w:val="00160845"/>
    <w:rsid w:val="00160A34"/>
    <w:rsid w:val="00160C60"/>
    <w:rsid w:val="00161858"/>
    <w:rsid w:val="00161A87"/>
    <w:rsid w:val="00161E7A"/>
    <w:rsid w:val="0016222F"/>
    <w:rsid w:val="00162282"/>
    <w:rsid w:val="00162623"/>
    <w:rsid w:val="001635ED"/>
    <w:rsid w:val="0016449B"/>
    <w:rsid w:val="00164530"/>
    <w:rsid w:val="001658E3"/>
    <w:rsid w:val="00165A9F"/>
    <w:rsid w:val="00166467"/>
    <w:rsid w:val="00166B16"/>
    <w:rsid w:val="00166C55"/>
    <w:rsid w:val="00167C9B"/>
    <w:rsid w:val="001706EF"/>
    <w:rsid w:val="001709D5"/>
    <w:rsid w:val="00170DD8"/>
    <w:rsid w:val="00171466"/>
    <w:rsid w:val="001715CC"/>
    <w:rsid w:val="00171612"/>
    <w:rsid w:val="001716CE"/>
    <w:rsid w:val="001717B2"/>
    <w:rsid w:val="00171A9F"/>
    <w:rsid w:val="0017211A"/>
    <w:rsid w:val="001727DB"/>
    <w:rsid w:val="00172EAB"/>
    <w:rsid w:val="00173069"/>
    <w:rsid w:val="001734AC"/>
    <w:rsid w:val="001734D9"/>
    <w:rsid w:val="001736F4"/>
    <w:rsid w:val="00174193"/>
    <w:rsid w:val="00174DE0"/>
    <w:rsid w:val="001750D0"/>
    <w:rsid w:val="00175877"/>
    <w:rsid w:val="0017593C"/>
    <w:rsid w:val="001760C6"/>
    <w:rsid w:val="001769BB"/>
    <w:rsid w:val="00176DFA"/>
    <w:rsid w:val="00177B84"/>
    <w:rsid w:val="00177C42"/>
    <w:rsid w:val="0018038A"/>
    <w:rsid w:val="0018099B"/>
    <w:rsid w:val="00180CEC"/>
    <w:rsid w:val="00181718"/>
    <w:rsid w:val="001823A9"/>
    <w:rsid w:val="001829BA"/>
    <w:rsid w:val="00182ED8"/>
    <w:rsid w:val="001833FC"/>
    <w:rsid w:val="00183A11"/>
    <w:rsid w:val="00183B57"/>
    <w:rsid w:val="00183CB8"/>
    <w:rsid w:val="001841EA"/>
    <w:rsid w:val="0018462A"/>
    <w:rsid w:val="00184D87"/>
    <w:rsid w:val="00185372"/>
    <w:rsid w:val="001864E5"/>
    <w:rsid w:val="0018696A"/>
    <w:rsid w:val="00186A51"/>
    <w:rsid w:val="00186C26"/>
    <w:rsid w:val="001870B8"/>
    <w:rsid w:val="001872B2"/>
    <w:rsid w:val="001877A8"/>
    <w:rsid w:val="0019083D"/>
    <w:rsid w:val="0019139B"/>
    <w:rsid w:val="00191DDD"/>
    <w:rsid w:val="001921D4"/>
    <w:rsid w:val="0019222B"/>
    <w:rsid w:val="001930B3"/>
    <w:rsid w:val="001933B6"/>
    <w:rsid w:val="00193B00"/>
    <w:rsid w:val="001940B1"/>
    <w:rsid w:val="0019434C"/>
    <w:rsid w:val="00194654"/>
    <w:rsid w:val="00194EE4"/>
    <w:rsid w:val="001950CA"/>
    <w:rsid w:val="00195590"/>
    <w:rsid w:val="001959A6"/>
    <w:rsid w:val="00195A2E"/>
    <w:rsid w:val="00195E59"/>
    <w:rsid w:val="00196231"/>
    <w:rsid w:val="00196623"/>
    <w:rsid w:val="001976EA"/>
    <w:rsid w:val="00197D4B"/>
    <w:rsid w:val="001A1932"/>
    <w:rsid w:val="001A1BFC"/>
    <w:rsid w:val="001A1C07"/>
    <w:rsid w:val="001A206A"/>
    <w:rsid w:val="001A2234"/>
    <w:rsid w:val="001A2498"/>
    <w:rsid w:val="001A29F3"/>
    <w:rsid w:val="001A2C21"/>
    <w:rsid w:val="001A3279"/>
    <w:rsid w:val="001A38E1"/>
    <w:rsid w:val="001A48CD"/>
    <w:rsid w:val="001A5897"/>
    <w:rsid w:val="001A5EBF"/>
    <w:rsid w:val="001A701C"/>
    <w:rsid w:val="001A7795"/>
    <w:rsid w:val="001A7AB0"/>
    <w:rsid w:val="001A7B91"/>
    <w:rsid w:val="001B017F"/>
    <w:rsid w:val="001B03FF"/>
    <w:rsid w:val="001B0667"/>
    <w:rsid w:val="001B0B46"/>
    <w:rsid w:val="001B0D2C"/>
    <w:rsid w:val="001B102B"/>
    <w:rsid w:val="001B11E9"/>
    <w:rsid w:val="001B1956"/>
    <w:rsid w:val="001B21EF"/>
    <w:rsid w:val="001B284F"/>
    <w:rsid w:val="001B2B85"/>
    <w:rsid w:val="001B2C90"/>
    <w:rsid w:val="001B2EEE"/>
    <w:rsid w:val="001B307F"/>
    <w:rsid w:val="001B3337"/>
    <w:rsid w:val="001B35BF"/>
    <w:rsid w:val="001B3682"/>
    <w:rsid w:val="001B3D3C"/>
    <w:rsid w:val="001B3EA9"/>
    <w:rsid w:val="001B40FD"/>
    <w:rsid w:val="001B4CCB"/>
    <w:rsid w:val="001B52E1"/>
    <w:rsid w:val="001B5565"/>
    <w:rsid w:val="001B5A87"/>
    <w:rsid w:val="001B6388"/>
    <w:rsid w:val="001B647C"/>
    <w:rsid w:val="001B691E"/>
    <w:rsid w:val="001B6BBC"/>
    <w:rsid w:val="001B6CDB"/>
    <w:rsid w:val="001B72AE"/>
    <w:rsid w:val="001B7FC6"/>
    <w:rsid w:val="001C105E"/>
    <w:rsid w:val="001C1978"/>
    <w:rsid w:val="001C26BF"/>
    <w:rsid w:val="001C27C8"/>
    <w:rsid w:val="001C28D4"/>
    <w:rsid w:val="001C30B4"/>
    <w:rsid w:val="001C33A6"/>
    <w:rsid w:val="001C3BEE"/>
    <w:rsid w:val="001C3C96"/>
    <w:rsid w:val="001C439D"/>
    <w:rsid w:val="001C5199"/>
    <w:rsid w:val="001C51E0"/>
    <w:rsid w:val="001C5355"/>
    <w:rsid w:val="001C54E2"/>
    <w:rsid w:val="001C55F4"/>
    <w:rsid w:val="001C5BF7"/>
    <w:rsid w:val="001C5D5B"/>
    <w:rsid w:val="001C6231"/>
    <w:rsid w:val="001C63A9"/>
    <w:rsid w:val="001C6543"/>
    <w:rsid w:val="001C6672"/>
    <w:rsid w:val="001C6E64"/>
    <w:rsid w:val="001C713C"/>
    <w:rsid w:val="001C7432"/>
    <w:rsid w:val="001C74B2"/>
    <w:rsid w:val="001C779F"/>
    <w:rsid w:val="001D0573"/>
    <w:rsid w:val="001D06BB"/>
    <w:rsid w:val="001D1038"/>
    <w:rsid w:val="001D1349"/>
    <w:rsid w:val="001D15BF"/>
    <w:rsid w:val="001D16B4"/>
    <w:rsid w:val="001D1A84"/>
    <w:rsid w:val="001D24D8"/>
    <w:rsid w:val="001D27D8"/>
    <w:rsid w:val="001D29D9"/>
    <w:rsid w:val="001D3087"/>
    <w:rsid w:val="001D310E"/>
    <w:rsid w:val="001D322C"/>
    <w:rsid w:val="001D3F6C"/>
    <w:rsid w:val="001D4C55"/>
    <w:rsid w:val="001D4C92"/>
    <w:rsid w:val="001D54ED"/>
    <w:rsid w:val="001D5AA8"/>
    <w:rsid w:val="001D5C5A"/>
    <w:rsid w:val="001D5FA6"/>
    <w:rsid w:val="001D5FCB"/>
    <w:rsid w:val="001D6405"/>
    <w:rsid w:val="001D6719"/>
    <w:rsid w:val="001D6835"/>
    <w:rsid w:val="001D69B2"/>
    <w:rsid w:val="001D6D12"/>
    <w:rsid w:val="001D6E8E"/>
    <w:rsid w:val="001D7469"/>
    <w:rsid w:val="001D7951"/>
    <w:rsid w:val="001E013F"/>
    <w:rsid w:val="001E01D4"/>
    <w:rsid w:val="001E03BB"/>
    <w:rsid w:val="001E0AE0"/>
    <w:rsid w:val="001E0F08"/>
    <w:rsid w:val="001E0FE6"/>
    <w:rsid w:val="001E1173"/>
    <w:rsid w:val="001E229F"/>
    <w:rsid w:val="001E24B0"/>
    <w:rsid w:val="001E2706"/>
    <w:rsid w:val="001E29D8"/>
    <w:rsid w:val="001E2C5B"/>
    <w:rsid w:val="001E380F"/>
    <w:rsid w:val="001E3CAD"/>
    <w:rsid w:val="001E41CC"/>
    <w:rsid w:val="001E42A4"/>
    <w:rsid w:val="001E4A5D"/>
    <w:rsid w:val="001E4A8E"/>
    <w:rsid w:val="001E4DAB"/>
    <w:rsid w:val="001E4FE6"/>
    <w:rsid w:val="001E5404"/>
    <w:rsid w:val="001E54B7"/>
    <w:rsid w:val="001E5987"/>
    <w:rsid w:val="001E618D"/>
    <w:rsid w:val="001E7443"/>
    <w:rsid w:val="001E75B0"/>
    <w:rsid w:val="001E77C6"/>
    <w:rsid w:val="001F019F"/>
    <w:rsid w:val="001F068C"/>
    <w:rsid w:val="001F1120"/>
    <w:rsid w:val="001F128C"/>
    <w:rsid w:val="001F17BD"/>
    <w:rsid w:val="001F1841"/>
    <w:rsid w:val="001F1ADF"/>
    <w:rsid w:val="001F2A87"/>
    <w:rsid w:val="001F436C"/>
    <w:rsid w:val="001F467E"/>
    <w:rsid w:val="001F4C3D"/>
    <w:rsid w:val="001F515A"/>
    <w:rsid w:val="001F65CC"/>
    <w:rsid w:val="001F69C3"/>
    <w:rsid w:val="001F7185"/>
    <w:rsid w:val="001F76B4"/>
    <w:rsid w:val="001F7949"/>
    <w:rsid w:val="001F7E22"/>
    <w:rsid w:val="001F7E42"/>
    <w:rsid w:val="00200203"/>
    <w:rsid w:val="00200802"/>
    <w:rsid w:val="00200859"/>
    <w:rsid w:val="00200E1F"/>
    <w:rsid w:val="0020103E"/>
    <w:rsid w:val="002012E3"/>
    <w:rsid w:val="002016A7"/>
    <w:rsid w:val="002018C8"/>
    <w:rsid w:val="00201DD7"/>
    <w:rsid w:val="0020240B"/>
    <w:rsid w:val="002027C8"/>
    <w:rsid w:val="00202D32"/>
    <w:rsid w:val="00203941"/>
    <w:rsid w:val="0020435E"/>
    <w:rsid w:val="002055E1"/>
    <w:rsid w:val="00205793"/>
    <w:rsid w:val="0020594B"/>
    <w:rsid w:val="00205A8E"/>
    <w:rsid w:val="00205AA0"/>
    <w:rsid w:val="00206237"/>
    <w:rsid w:val="0020702B"/>
    <w:rsid w:val="0020719F"/>
    <w:rsid w:val="002071EF"/>
    <w:rsid w:val="00207372"/>
    <w:rsid w:val="00207B77"/>
    <w:rsid w:val="00207E81"/>
    <w:rsid w:val="00210067"/>
    <w:rsid w:val="00210227"/>
    <w:rsid w:val="00210930"/>
    <w:rsid w:val="00210CFF"/>
    <w:rsid w:val="00211B34"/>
    <w:rsid w:val="002124CA"/>
    <w:rsid w:val="00212673"/>
    <w:rsid w:val="00213019"/>
    <w:rsid w:val="00213FF1"/>
    <w:rsid w:val="00214148"/>
    <w:rsid w:val="00214167"/>
    <w:rsid w:val="00214485"/>
    <w:rsid w:val="0021451F"/>
    <w:rsid w:val="00214587"/>
    <w:rsid w:val="002152CE"/>
    <w:rsid w:val="00215373"/>
    <w:rsid w:val="0021590E"/>
    <w:rsid w:val="00215CF2"/>
    <w:rsid w:val="002160E4"/>
    <w:rsid w:val="002161EB"/>
    <w:rsid w:val="0021651A"/>
    <w:rsid w:val="00216AE1"/>
    <w:rsid w:val="00216BC1"/>
    <w:rsid w:val="002172A4"/>
    <w:rsid w:val="00217526"/>
    <w:rsid w:val="002202D0"/>
    <w:rsid w:val="00220786"/>
    <w:rsid w:val="00220D80"/>
    <w:rsid w:val="00221139"/>
    <w:rsid w:val="00221235"/>
    <w:rsid w:val="00221382"/>
    <w:rsid w:val="002214E7"/>
    <w:rsid w:val="002219D9"/>
    <w:rsid w:val="0022200E"/>
    <w:rsid w:val="0022227E"/>
    <w:rsid w:val="00222925"/>
    <w:rsid w:val="002237E2"/>
    <w:rsid w:val="00223D12"/>
    <w:rsid w:val="0022476E"/>
    <w:rsid w:val="00224E5B"/>
    <w:rsid w:val="00224E6F"/>
    <w:rsid w:val="00225A16"/>
    <w:rsid w:val="0022603E"/>
    <w:rsid w:val="002262A1"/>
    <w:rsid w:val="002266C3"/>
    <w:rsid w:val="00226939"/>
    <w:rsid w:val="00227178"/>
    <w:rsid w:val="00227A2B"/>
    <w:rsid w:val="00227F26"/>
    <w:rsid w:val="00230D3A"/>
    <w:rsid w:val="00231202"/>
    <w:rsid w:val="002316EB"/>
    <w:rsid w:val="00231A79"/>
    <w:rsid w:val="00231C8D"/>
    <w:rsid w:val="00231F15"/>
    <w:rsid w:val="00232404"/>
    <w:rsid w:val="00232D93"/>
    <w:rsid w:val="00232E82"/>
    <w:rsid w:val="00233B77"/>
    <w:rsid w:val="00233C1E"/>
    <w:rsid w:val="002347E6"/>
    <w:rsid w:val="00234A14"/>
    <w:rsid w:val="00235329"/>
    <w:rsid w:val="002357AF"/>
    <w:rsid w:val="002357FB"/>
    <w:rsid w:val="00235A88"/>
    <w:rsid w:val="00235CF4"/>
    <w:rsid w:val="002364E3"/>
    <w:rsid w:val="00236539"/>
    <w:rsid w:val="00236634"/>
    <w:rsid w:val="00236A3F"/>
    <w:rsid w:val="00236CAF"/>
    <w:rsid w:val="00237782"/>
    <w:rsid w:val="002405D5"/>
    <w:rsid w:val="002407E5"/>
    <w:rsid w:val="002409AA"/>
    <w:rsid w:val="00240BCF"/>
    <w:rsid w:val="00240C9B"/>
    <w:rsid w:val="00240D5F"/>
    <w:rsid w:val="00241177"/>
    <w:rsid w:val="002415DE"/>
    <w:rsid w:val="00241D85"/>
    <w:rsid w:val="0024331F"/>
    <w:rsid w:val="002439B4"/>
    <w:rsid w:val="00243A84"/>
    <w:rsid w:val="00243B6C"/>
    <w:rsid w:val="002440E8"/>
    <w:rsid w:val="00244349"/>
    <w:rsid w:val="00245914"/>
    <w:rsid w:val="0024639F"/>
    <w:rsid w:val="002466AF"/>
    <w:rsid w:val="002468FF"/>
    <w:rsid w:val="00246C8C"/>
    <w:rsid w:val="002479DF"/>
    <w:rsid w:val="00247CAD"/>
    <w:rsid w:val="00247E3A"/>
    <w:rsid w:val="00250FFB"/>
    <w:rsid w:val="002515A6"/>
    <w:rsid w:val="002515E6"/>
    <w:rsid w:val="00251CC3"/>
    <w:rsid w:val="00251FFD"/>
    <w:rsid w:val="002524A8"/>
    <w:rsid w:val="00252CC4"/>
    <w:rsid w:val="002537F8"/>
    <w:rsid w:val="00253C0B"/>
    <w:rsid w:val="00253DE6"/>
    <w:rsid w:val="00253EF0"/>
    <w:rsid w:val="00253F23"/>
    <w:rsid w:val="00253F5C"/>
    <w:rsid w:val="0025433D"/>
    <w:rsid w:val="00254A26"/>
    <w:rsid w:val="00254A7D"/>
    <w:rsid w:val="0025511E"/>
    <w:rsid w:val="00255BA9"/>
    <w:rsid w:val="002566D2"/>
    <w:rsid w:val="0025683B"/>
    <w:rsid w:val="002569B0"/>
    <w:rsid w:val="00256C57"/>
    <w:rsid w:val="00257257"/>
    <w:rsid w:val="00257A3C"/>
    <w:rsid w:val="00257EED"/>
    <w:rsid w:val="00260162"/>
    <w:rsid w:val="00260205"/>
    <w:rsid w:val="00260376"/>
    <w:rsid w:val="0026040C"/>
    <w:rsid w:val="002604C4"/>
    <w:rsid w:val="002606EE"/>
    <w:rsid w:val="002608A6"/>
    <w:rsid w:val="00260964"/>
    <w:rsid w:val="00260E44"/>
    <w:rsid w:val="00260FFF"/>
    <w:rsid w:val="002610CB"/>
    <w:rsid w:val="00261123"/>
    <w:rsid w:val="00261327"/>
    <w:rsid w:val="00262473"/>
    <w:rsid w:val="0026404E"/>
    <w:rsid w:val="002644D2"/>
    <w:rsid w:val="002648E5"/>
    <w:rsid w:val="0026513B"/>
    <w:rsid w:val="00265BC3"/>
    <w:rsid w:val="00265D0B"/>
    <w:rsid w:val="00265F53"/>
    <w:rsid w:val="0026604E"/>
    <w:rsid w:val="00266700"/>
    <w:rsid w:val="00266BA7"/>
    <w:rsid w:val="00266CEA"/>
    <w:rsid w:val="002675A2"/>
    <w:rsid w:val="002676CA"/>
    <w:rsid w:val="0027047E"/>
    <w:rsid w:val="002711D6"/>
    <w:rsid w:val="002717B1"/>
    <w:rsid w:val="00272147"/>
    <w:rsid w:val="0027256E"/>
    <w:rsid w:val="002726D1"/>
    <w:rsid w:val="002729F4"/>
    <w:rsid w:val="00273115"/>
    <w:rsid w:val="0027321F"/>
    <w:rsid w:val="0027346E"/>
    <w:rsid w:val="0027364C"/>
    <w:rsid w:val="00274102"/>
    <w:rsid w:val="00274C59"/>
    <w:rsid w:val="00274EA0"/>
    <w:rsid w:val="00274FCC"/>
    <w:rsid w:val="00275841"/>
    <w:rsid w:val="002758CC"/>
    <w:rsid w:val="00275AB2"/>
    <w:rsid w:val="00276696"/>
    <w:rsid w:val="00276B7B"/>
    <w:rsid w:val="00276E12"/>
    <w:rsid w:val="00277343"/>
    <w:rsid w:val="00280535"/>
    <w:rsid w:val="002805BC"/>
    <w:rsid w:val="002824CC"/>
    <w:rsid w:val="0028296F"/>
    <w:rsid w:val="00282FB8"/>
    <w:rsid w:val="0028322C"/>
    <w:rsid w:val="00283327"/>
    <w:rsid w:val="00283662"/>
    <w:rsid w:val="002836FF"/>
    <w:rsid w:val="00283F18"/>
    <w:rsid w:val="00284738"/>
    <w:rsid w:val="00284B57"/>
    <w:rsid w:val="00284E6B"/>
    <w:rsid w:val="00285342"/>
    <w:rsid w:val="00286A18"/>
    <w:rsid w:val="00286E9E"/>
    <w:rsid w:val="002878DA"/>
    <w:rsid w:val="00287998"/>
    <w:rsid w:val="002901D6"/>
    <w:rsid w:val="00290202"/>
    <w:rsid w:val="0029026F"/>
    <w:rsid w:val="002908AF"/>
    <w:rsid w:val="002912F8"/>
    <w:rsid w:val="002915B6"/>
    <w:rsid w:val="00291DA7"/>
    <w:rsid w:val="00292322"/>
    <w:rsid w:val="00292390"/>
    <w:rsid w:val="002931AE"/>
    <w:rsid w:val="002937DC"/>
    <w:rsid w:val="002945D1"/>
    <w:rsid w:val="0029474F"/>
    <w:rsid w:val="00294D09"/>
    <w:rsid w:val="00294EC6"/>
    <w:rsid w:val="002956C2"/>
    <w:rsid w:val="0029570D"/>
    <w:rsid w:val="00295947"/>
    <w:rsid w:val="00296371"/>
    <w:rsid w:val="0029659B"/>
    <w:rsid w:val="00296E2A"/>
    <w:rsid w:val="00297095"/>
    <w:rsid w:val="002972B9"/>
    <w:rsid w:val="00297833"/>
    <w:rsid w:val="002A00FE"/>
    <w:rsid w:val="002A0275"/>
    <w:rsid w:val="002A02CB"/>
    <w:rsid w:val="002A12DA"/>
    <w:rsid w:val="002A15D4"/>
    <w:rsid w:val="002A1750"/>
    <w:rsid w:val="002A1A05"/>
    <w:rsid w:val="002A1A81"/>
    <w:rsid w:val="002A1CD5"/>
    <w:rsid w:val="002A2210"/>
    <w:rsid w:val="002A241B"/>
    <w:rsid w:val="002A2A92"/>
    <w:rsid w:val="002A30DC"/>
    <w:rsid w:val="002A3764"/>
    <w:rsid w:val="002A3774"/>
    <w:rsid w:val="002A377B"/>
    <w:rsid w:val="002A3B90"/>
    <w:rsid w:val="002A3DC8"/>
    <w:rsid w:val="002A40D4"/>
    <w:rsid w:val="002A4B0F"/>
    <w:rsid w:val="002A4B54"/>
    <w:rsid w:val="002A6809"/>
    <w:rsid w:val="002A6836"/>
    <w:rsid w:val="002A71DE"/>
    <w:rsid w:val="002A757C"/>
    <w:rsid w:val="002A759C"/>
    <w:rsid w:val="002A793D"/>
    <w:rsid w:val="002B037D"/>
    <w:rsid w:val="002B05A4"/>
    <w:rsid w:val="002B146B"/>
    <w:rsid w:val="002B14C2"/>
    <w:rsid w:val="002B1AC0"/>
    <w:rsid w:val="002B2AF4"/>
    <w:rsid w:val="002B2BF4"/>
    <w:rsid w:val="002B2E80"/>
    <w:rsid w:val="002B3113"/>
    <w:rsid w:val="002B40C4"/>
    <w:rsid w:val="002B413C"/>
    <w:rsid w:val="002B417E"/>
    <w:rsid w:val="002B4A39"/>
    <w:rsid w:val="002B4F77"/>
    <w:rsid w:val="002B4FCA"/>
    <w:rsid w:val="002B52BC"/>
    <w:rsid w:val="002B563E"/>
    <w:rsid w:val="002B5A69"/>
    <w:rsid w:val="002B5CCE"/>
    <w:rsid w:val="002B6457"/>
    <w:rsid w:val="002B68D8"/>
    <w:rsid w:val="002B6946"/>
    <w:rsid w:val="002B755C"/>
    <w:rsid w:val="002B7C05"/>
    <w:rsid w:val="002C035D"/>
    <w:rsid w:val="002C0D15"/>
    <w:rsid w:val="002C1175"/>
    <w:rsid w:val="002C125B"/>
    <w:rsid w:val="002C139C"/>
    <w:rsid w:val="002C2B31"/>
    <w:rsid w:val="002C315D"/>
    <w:rsid w:val="002C3C32"/>
    <w:rsid w:val="002C418A"/>
    <w:rsid w:val="002C5081"/>
    <w:rsid w:val="002C5A06"/>
    <w:rsid w:val="002C5D30"/>
    <w:rsid w:val="002C6B67"/>
    <w:rsid w:val="002C702F"/>
    <w:rsid w:val="002D0228"/>
    <w:rsid w:val="002D1358"/>
    <w:rsid w:val="002D152D"/>
    <w:rsid w:val="002D1CBC"/>
    <w:rsid w:val="002D21FF"/>
    <w:rsid w:val="002D220D"/>
    <w:rsid w:val="002D30A1"/>
    <w:rsid w:val="002D3496"/>
    <w:rsid w:val="002D3595"/>
    <w:rsid w:val="002D3DE5"/>
    <w:rsid w:val="002D43BC"/>
    <w:rsid w:val="002D458B"/>
    <w:rsid w:val="002D4762"/>
    <w:rsid w:val="002D4F03"/>
    <w:rsid w:val="002D5887"/>
    <w:rsid w:val="002D5ACA"/>
    <w:rsid w:val="002D5BB0"/>
    <w:rsid w:val="002D5C83"/>
    <w:rsid w:val="002D6115"/>
    <w:rsid w:val="002D6BC8"/>
    <w:rsid w:val="002D7745"/>
    <w:rsid w:val="002E0152"/>
    <w:rsid w:val="002E0A8C"/>
    <w:rsid w:val="002E1339"/>
    <w:rsid w:val="002E1449"/>
    <w:rsid w:val="002E22DC"/>
    <w:rsid w:val="002E25AE"/>
    <w:rsid w:val="002E26B3"/>
    <w:rsid w:val="002E286C"/>
    <w:rsid w:val="002E352B"/>
    <w:rsid w:val="002E371D"/>
    <w:rsid w:val="002E40F3"/>
    <w:rsid w:val="002E40FD"/>
    <w:rsid w:val="002E414E"/>
    <w:rsid w:val="002E4661"/>
    <w:rsid w:val="002E47E3"/>
    <w:rsid w:val="002E4D24"/>
    <w:rsid w:val="002E4D97"/>
    <w:rsid w:val="002E54BB"/>
    <w:rsid w:val="002E577E"/>
    <w:rsid w:val="002E641E"/>
    <w:rsid w:val="002E6B8D"/>
    <w:rsid w:val="002E6D1F"/>
    <w:rsid w:val="002E7126"/>
    <w:rsid w:val="002E7346"/>
    <w:rsid w:val="002E7470"/>
    <w:rsid w:val="002E779B"/>
    <w:rsid w:val="002E7E9E"/>
    <w:rsid w:val="002F0734"/>
    <w:rsid w:val="002F130E"/>
    <w:rsid w:val="002F1974"/>
    <w:rsid w:val="002F1D38"/>
    <w:rsid w:val="002F1E74"/>
    <w:rsid w:val="002F1E7B"/>
    <w:rsid w:val="002F20C2"/>
    <w:rsid w:val="002F2E13"/>
    <w:rsid w:val="002F2E95"/>
    <w:rsid w:val="002F2EEF"/>
    <w:rsid w:val="002F32A4"/>
    <w:rsid w:val="002F3819"/>
    <w:rsid w:val="002F3834"/>
    <w:rsid w:val="002F3843"/>
    <w:rsid w:val="002F39FE"/>
    <w:rsid w:val="002F3D76"/>
    <w:rsid w:val="002F3DD7"/>
    <w:rsid w:val="002F4764"/>
    <w:rsid w:val="002F5707"/>
    <w:rsid w:val="002F5C0E"/>
    <w:rsid w:val="002F6210"/>
    <w:rsid w:val="002F6424"/>
    <w:rsid w:val="002F64CC"/>
    <w:rsid w:val="003000CA"/>
    <w:rsid w:val="0030040E"/>
    <w:rsid w:val="00301708"/>
    <w:rsid w:val="003019E3"/>
    <w:rsid w:val="00301A9B"/>
    <w:rsid w:val="0030298E"/>
    <w:rsid w:val="00302CE6"/>
    <w:rsid w:val="00303272"/>
    <w:rsid w:val="003035A6"/>
    <w:rsid w:val="0030370A"/>
    <w:rsid w:val="00303E55"/>
    <w:rsid w:val="003047B9"/>
    <w:rsid w:val="0030483E"/>
    <w:rsid w:val="00304A74"/>
    <w:rsid w:val="00305095"/>
    <w:rsid w:val="00305546"/>
    <w:rsid w:val="003057D7"/>
    <w:rsid w:val="00305879"/>
    <w:rsid w:val="00305F20"/>
    <w:rsid w:val="00306087"/>
    <w:rsid w:val="00306689"/>
    <w:rsid w:val="003067C5"/>
    <w:rsid w:val="00306948"/>
    <w:rsid w:val="00306D08"/>
    <w:rsid w:val="00306DBE"/>
    <w:rsid w:val="003076A9"/>
    <w:rsid w:val="00307773"/>
    <w:rsid w:val="00307A28"/>
    <w:rsid w:val="00307C59"/>
    <w:rsid w:val="00307D47"/>
    <w:rsid w:val="00310311"/>
    <w:rsid w:val="0031089F"/>
    <w:rsid w:val="0031172D"/>
    <w:rsid w:val="00311785"/>
    <w:rsid w:val="00311C73"/>
    <w:rsid w:val="003121DD"/>
    <w:rsid w:val="003126D9"/>
    <w:rsid w:val="00312E30"/>
    <w:rsid w:val="003132CF"/>
    <w:rsid w:val="003132F9"/>
    <w:rsid w:val="003143D6"/>
    <w:rsid w:val="00314700"/>
    <w:rsid w:val="0031579F"/>
    <w:rsid w:val="00315BE2"/>
    <w:rsid w:val="0031612A"/>
    <w:rsid w:val="003163B4"/>
    <w:rsid w:val="0031730E"/>
    <w:rsid w:val="00317578"/>
    <w:rsid w:val="00317BEA"/>
    <w:rsid w:val="00317F12"/>
    <w:rsid w:val="00320812"/>
    <w:rsid w:val="00320990"/>
    <w:rsid w:val="00320A0A"/>
    <w:rsid w:val="00320A78"/>
    <w:rsid w:val="003210CA"/>
    <w:rsid w:val="00321FE6"/>
    <w:rsid w:val="003223B9"/>
    <w:rsid w:val="00322A33"/>
    <w:rsid w:val="00322A55"/>
    <w:rsid w:val="00322DC6"/>
    <w:rsid w:val="00322FEA"/>
    <w:rsid w:val="0032334B"/>
    <w:rsid w:val="00323CA5"/>
    <w:rsid w:val="003249B2"/>
    <w:rsid w:val="0032509A"/>
    <w:rsid w:val="0032583C"/>
    <w:rsid w:val="003264E0"/>
    <w:rsid w:val="00327ECB"/>
    <w:rsid w:val="0033042F"/>
    <w:rsid w:val="00330891"/>
    <w:rsid w:val="00330D6C"/>
    <w:rsid w:val="0033202E"/>
    <w:rsid w:val="00332C1C"/>
    <w:rsid w:val="00332F8F"/>
    <w:rsid w:val="00333188"/>
    <w:rsid w:val="00333F78"/>
    <w:rsid w:val="00333FBA"/>
    <w:rsid w:val="0033406B"/>
    <w:rsid w:val="003343D4"/>
    <w:rsid w:val="00334DAC"/>
    <w:rsid w:val="00335105"/>
    <w:rsid w:val="003363C2"/>
    <w:rsid w:val="003364EC"/>
    <w:rsid w:val="00336590"/>
    <w:rsid w:val="003368C5"/>
    <w:rsid w:val="00337F2C"/>
    <w:rsid w:val="003402FE"/>
    <w:rsid w:val="0034040E"/>
    <w:rsid w:val="0034082E"/>
    <w:rsid w:val="00340EC9"/>
    <w:rsid w:val="00340FC7"/>
    <w:rsid w:val="003413F9"/>
    <w:rsid w:val="00341AD0"/>
    <w:rsid w:val="003420F5"/>
    <w:rsid w:val="003423C0"/>
    <w:rsid w:val="00342633"/>
    <w:rsid w:val="003426C6"/>
    <w:rsid w:val="00342891"/>
    <w:rsid w:val="003429A2"/>
    <w:rsid w:val="00342BB5"/>
    <w:rsid w:val="00342BDB"/>
    <w:rsid w:val="00343528"/>
    <w:rsid w:val="0034390A"/>
    <w:rsid w:val="00343DD9"/>
    <w:rsid w:val="00343F0F"/>
    <w:rsid w:val="003447CB"/>
    <w:rsid w:val="00344E10"/>
    <w:rsid w:val="00345128"/>
    <w:rsid w:val="003452E0"/>
    <w:rsid w:val="003454CF"/>
    <w:rsid w:val="0034591E"/>
    <w:rsid w:val="00345EA8"/>
    <w:rsid w:val="00346E3D"/>
    <w:rsid w:val="00346ECF"/>
    <w:rsid w:val="00347021"/>
    <w:rsid w:val="00347223"/>
    <w:rsid w:val="003472C7"/>
    <w:rsid w:val="00347472"/>
    <w:rsid w:val="00347669"/>
    <w:rsid w:val="00347D75"/>
    <w:rsid w:val="00350946"/>
    <w:rsid w:val="00350A5B"/>
    <w:rsid w:val="00351776"/>
    <w:rsid w:val="003523C0"/>
    <w:rsid w:val="00352670"/>
    <w:rsid w:val="003526E8"/>
    <w:rsid w:val="00353417"/>
    <w:rsid w:val="00353689"/>
    <w:rsid w:val="00353859"/>
    <w:rsid w:val="00353E40"/>
    <w:rsid w:val="00353E49"/>
    <w:rsid w:val="00354709"/>
    <w:rsid w:val="00354844"/>
    <w:rsid w:val="00354D0C"/>
    <w:rsid w:val="00354DE2"/>
    <w:rsid w:val="00355A88"/>
    <w:rsid w:val="003562A8"/>
    <w:rsid w:val="00356784"/>
    <w:rsid w:val="0035696C"/>
    <w:rsid w:val="00357325"/>
    <w:rsid w:val="00357CE3"/>
    <w:rsid w:val="0036040A"/>
    <w:rsid w:val="00360A32"/>
    <w:rsid w:val="00360CFB"/>
    <w:rsid w:val="00360D85"/>
    <w:rsid w:val="0036124A"/>
    <w:rsid w:val="00361692"/>
    <w:rsid w:val="003617DF"/>
    <w:rsid w:val="00362090"/>
    <w:rsid w:val="0036211F"/>
    <w:rsid w:val="00362234"/>
    <w:rsid w:val="00362E91"/>
    <w:rsid w:val="003635A0"/>
    <w:rsid w:val="00363713"/>
    <w:rsid w:val="0036395D"/>
    <w:rsid w:val="00363B04"/>
    <w:rsid w:val="0036437C"/>
    <w:rsid w:val="003648B4"/>
    <w:rsid w:val="00364AC8"/>
    <w:rsid w:val="00364D56"/>
    <w:rsid w:val="0036500C"/>
    <w:rsid w:val="0036525C"/>
    <w:rsid w:val="00365B5A"/>
    <w:rsid w:val="00365F08"/>
    <w:rsid w:val="00365F81"/>
    <w:rsid w:val="0036608F"/>
    <w:rsid w:val="00366319"/>
    <w:rsid w:val="00366A05"/>
    <w:rsid w:val="00366F26"/>
    <w:rsid w:val="003705C0"/>
    <w:rsid w:val="003709D5"/>
    <w:rsid w:val="00371094"/>
    <w:rsid w:val="003710E6"/>
    <w:rsid w:val="003716AF"/>
    <w:rsid w:val="00371AC2"/>
    <w:rsid w:val="00371F7B"/>
    <w:rsid w:val="003720FF"/>
    <w:rsid w:val="00372AD3"/>
    <w:rsid w:val="003734A6"/>
    <w:rsid w:val="00373B5C"/>
    <w:rsid w:val="00373D69"/>
    <w:rsid w:val="00375316"/>
    <w:rsid w:val="00375554"/>
    <w:rsid w:val="00375735"/>
    <w:rsid w:val="00375794"/>
    <w:rsid w:val="00376954"/>
    <w:rsid w:val="00376BA6"/>
    <w:rsid w:val="0037799C"/>
    <w:rsid w:val="00377CB6"/>
    <w:rsid w:val="00377ED3"/>
    <w:rsid w:val="00380013"/>
    <w:rsid w:val="0038010A"/>
    <w:rsid w:val="003802B3"/>
    <w:rsid w:val="00380C61"/>
    <w:rsid w:val="003814BD"/>
    <w:rsid w:val="003817C1"/>
    <w:rsid w:val="00381A0D"/>
    <w:rsid w:val="00381ABA"/>
    <w:rsid w:val="00381AEB"/>
    <w:rsid w:val="00381C3D"/>
    <w:rsid w:val="00381EF8"/>
    <w:rsid w:val="00382023"/>
    <w:rsid w:val="0038244B"/>
    <w:rsid w:val="003825F6"/>
    <w:rsid w:val="0038283D"/>
    <w:rsid w:val="00383129"/>
    <w:rsid w:val="0038321F"/>
    <w:rsid w:val="003834F3"/>
    <w:rsid w:val="00383568"/>
    <w:rsid w:val="0038380C"/>
    <w:rsid w:val="00383EC3"/>
    <w:rsid w:val="00384237"/>
    <w:rsid w:val="00384301"/>
    <w:rsid w:val="0038478E"/>
    <w:rsid w:val="00385A8D"/>
    <w:rsid w:val="003862D5"/>
    <w:rsid w:val="0038665C"/>
    <w:rsid w:val="00386775"/>
    <w:rsid w:val="00387809"/>
    <w:rsid w:val="003878B8"/>
    <w:rsid w:val="00387F56"/>
    <w:rsid w:val="003906AE"/>
    <w:rsid w:val="003907F5"/>
    <w:rsid w:val="00390C46"/>
    <w:rsid w:val="00390D52"/>
    <w:rsid w:val="00390DB8"/>
    <w:rsid w:val="00390EB5"/>
    <w:rsid w:val="00391163"/>
    <w:rsid w:val="003911BB"/>
    <w:rsid w:val="00392AE4"/>
    <w:rsid w:val="00392D7B"/>
    <w:rsid w:val="00392EED"/>
    <w:rsid w:val="003933C3"/>
    <w:rsid w:val="003934C7"/>
    <w:rsid w:val="003936DC"/>
    <w:rsid w:val="003937C1"/>
    <w:rsid w:val="00394436"/>
    <w:rsid w:val="00394808"/>
    <w:rsid w:val="0039484E"/>
    <w:rsid w:val="00394D56"/>
    <w:rsid w:val="00395259"/>
    <w:rsid w:val="00395725"/>
    <w:rsid w:val="00395BA7"/>
    <w:rsid w:val="00396D1C"/>
    <w:rsid w:val="00396F1C"/>
    <w:rsid w:val="00397126"/>
    <w:rsid w:val="00397544"/>
    <w:rsid w:val="00397B00"/>
    <w:rsid w:val="003A0113"/>
    <w:rsid w:val="003A074F"/>
    <w:rsid w:val="003A08F0"/>
    <w:rsid w:val="003A1669"/>
    <w:rsid w:val="003A1CA5"/>
    <w:rsid w:val="003A2342"/>
    <w:rsid w:val="003A248E"/>
    <w:rsid w:val="003A28D1"/>
    <w:rsid w:val="003A2B5B"/>
    <w:rsid w:val="003A37B5"/>
    <w:rsid w:val="003A3848"/>
    <w:rsid w:val="003A3923"/>
    <w:rsid w:val="003A4247"/>
    <w:rsid w:val="003A450E"/>
    <w:rsid w:val="003A46FD"/>
    <w:rsid w:val="003A477E"/>
    <w:rsid w:val="003A47F7"/>
    <w:rsid w:val="003A4855"/>
    <w:rsid w:val="003A4B07"/>
    <w:rsid w:val="003A4BBA"/>
    <w:rsid w:val="003A4DC2"/>
    <w:rsid w:val="003A4E62"/>
    <w:rsid w:val="003A5C12"/>
    <w:rsid w:val="003A5C86"/>
    <w:rsid w:val="003A5E58"/>
    <w:rsid w:val="003A6189"/>
    <w:rsid w:val="003A647E"/>
    <w:rsid w:val="003A6877"/>
    <w:rsid w:val="003A6D1C"/>
    <w:rsid w:val="003B00A8"/>
    <w:rsid w:val="003B0437"/>
    <w:rsid w:val="003B0651"/>
    <w:rsid w:val="003B0AEC"/>
    <w:rsid w:val="003B0BB8"/>
    <w:rsid w:val="003B0E11"/>
    <w:rsid w:val="003B1959"/>
    <w:rsid w:val="003B1E0E"/>
    <w:rsid w:val="003B1EC9"/>
    <w:rsid w:val="003B1EED"/>
    <w:rsid w:val="003B22C1"/>
    <w:rsid w:val="003B28F2"/>
    <w:rsid w:val="003B3654"/>
    <w:rsid w:val="003B4279"/>
    <w:rsid w:val="003B4395"/>
    <w:rsid w:val="003B471C"/>
    <w:rsid w:val="003B5199"/>
    <w:rsid w:val="003B57F1"/>
    <w:rsid w:val="003B58EF"/>
    <w:rsid w:val="003B5ACD"/>
    <w:rsid w:val="003B5E4A"/>
    <w:rsid w:val="003B62C8"/>
    <w:rsid w:val="003B68C5"/>
    <w:rsid w:val="003B6925"/>
    <w:rsid w:val="003B6F5F"/>
    <w:rsid w:val="003B6FE7"/>
    <w:rsid w:val="003B758C"/>
    <w:rsid w:val="003B7BEE"/>
    <w:rsid w:val="003B7C14"/>
    <w:rsid w:val="003C027B"/>
    <w:rsid w:val="003C046F"/>
    <w:rsid w:val="003C0833"/>
    <w:rsid w:val="003C1CC1"/>
    <w:rsid w:val="003C20A6"/>
    <w:rsid w:val="003C2115"/>
    <w:rsid w:val="003C24D7"/>
    <w:rsid w:val="003C3050"/>
    <w:rsid w:val="003C3100"/>
    <w:rsid w:val="003C43EE"/>
    <w:rsid w:val="003C53E6"/>
    <w:rsid w:val="003C53ED"/>
    <w:rsid w:val="003C5482"/>
    <w:rsid w:val="003C5EC7"/>
    <w:rsid w:val="003C6B49"/>
    <w:rsid w:val="003C6C6F"/>
    <w:rsid w:val="003C6FC8"/>
    <w:rsid w:val="003C71D8"/>
    <w:rsid w:val="003C775F"/>
    <w:rsid w:val="003C77F4"/>
    <w:rsid w:val="003C7866"/>
    <w:rsid w:val="003C799F"/>
    <w:rsid w:val="003C7D8F"/>
    <w:rsid w:val="003D0180"/>
    <w:rsid w:val="003D020E"/>
    <w:rsid w:val="003D033F"/>
    <w:rsid w:val="003D05A8"/>
    <w:rsid w:val="003D11E9"/>
    <w:rsid w:val="003D132D"/>
    <w:rsid w:val="003D1BDE"/>
    <w:rsid w:val="003D1CE4"/>
    <w:rsid w:val="003D2146"/>
    <w:rsid w:val="003D22B6"/>
    <w:rsid w:val="003D269C"/>
    <w:rsid w:val="003D2702"/>
    <w:rsid w:val="003D2E4A"/>
    <w:rsid w:val="003D3887"/>
    <w:rsid w:val="003D3E87"/>
    <w:rsid w:val="003D431E"/>
    <w:rsid w:val="003D4806"/>
    <w:rsid w:val="003D54D6"/>
    <w:rsid w:val="003D5520"/>
    <w:rsid w:val="003D5790"/>
    <w:rsid w:val="003D584F"/>
    <w:rsid w:val="003D7695"/>
    <w:rsid w:val="003D7881"/>
    <w:rsid w:val="003E0890"/>
    <w:rsid w:val="003E0959"/>
    <w:rsid w:val="003E0DBF"/>
    <w:rsid w:val="003E17ED"/>
    <w:rsid w:val="003E1D5C"/>
    <w:rsid w:val="003E200A"/>
    <w:rsid w:val="003E3140"/>
    <w:rsid w:val="003E368E"/>
    <w:rsid w:val="003E3882"/>
    <w:rsid w:val="003E38AB"/>
    <w:rsid w:val="003E3BF0"/>
    <w:rsid w:val="003E3E68"/>
    <w:rsid w:val="003E4961"/>
    <w:rsid w:val="003E4CF1"/>
    <w:rsid w:val="003E59CF"/>
    <w:rsid w:val="003E615B"/>
    <w:rsid w:val="003E64A9"/>
    <w:rsid w:val="003E6D77"/>
    <w:rsid w:val="003E724F"/>
    <w:rsid w:val="003E7700"/>
    <w:rsid w:val="003E7897"/>
    <w:rsid w:val="003F00A8"/>
    <w:rsid w:val="003F00E5"/>
    <w:rsid w:val="003F0350"/>
    <w:rsid w:val="003F0B35"/>
    <w:rsid w:val="003F0FD6"/>
    <w:rsid w:val="003F1928"/>
    <w:rsid w:val="003F19CA"/>
    <w:rsid w:val="003F1BC1"/>
    <w:rsid w:val="003F1D53"/>
    <w:rsid w:val="003F1DEE"/>
    <w:rsid w:val="003F2077"/>
    <w:rsid w:val="003F236F"/>
    <w:rsid w:val="003F2584"/>
    <w:rsid w:val="003F2BF4"/>
    <w:rsid w:val="003F31DA"/>
    <w:rsid w:val="003F3DF8"/>
    <w:rsid w:val="003F3FA6"/>
    <w:rsid w:val="003F4150"/>
    <w:rsid w:val="003F4384"/>
    <w:rsid w:val="003F4450"/>
    <w:rsid w:val="003F4778"/>
    <w:rsid w:val="003F4957"/>
    <w:rsid w:val="003F6641"/>
    <w:rsid w:val="003F696E"/>
    <w:rsid w:val="003F6B2B"/>
    <w:rsid w:val="003F6CFD"/>
    <w:rsid w:val="003F6ED6"/>
    <w:rsid w:val="003F727A"/>
    <w:rsid w:val="003F787D"/>
    <w:rsid w:val="003F7924"/>
    <w:rsid w:val="003F7A63"/>
    <w:rsid w:val="004000EA"/>
    <w:rsid w:val="004007FC"/>
    <w:rsid w:val="00400801"/>
    <w:rsid w:val="00400927"/>
    <w:rsid w:val="00402433"/>
    <w:rsid w:val="0040285F"/>
    <w:rsid w:val="004035AF"/>
    <w:rsid w:val="004038B6"/>
    <w:rsid w:val="004039DF"/>
    <w:rsid w:val="004039F1"/>
    <w:rsid w:val="0040420B"/>
    <w:rsid w:val="004042D8"/>
    <w:rsid w:val="00404368"/>
    <w:rsid w:val="004048C5"/>
    <w:rsid w:val="004049B0"/>
    <w:rsid w:val="00404BEF"/>
    <w:rsid w:val="00405490"/>
    <w:rsid w:val="00405736"/>
    <w:rsid w:val="00405B23"/>
    <w:rsid w:val="00405BFF"/>
    <w:rsid w:val="00406160"/>
    <w:rsid w:val="00406188"/>
    <w:rsid w:val="0040631E"/>
    <w:rsid w:val="00406675"/>
    <w:rsid w:val="0040689B"/>
    <w:rsid w:val="0040703F"/>
    <w:rsid w:val="00407718"/>
    <w:rsid w:val="00410319"/>
    <w:rsid w:val="00410564"/>
    <w:rsid w:val="00410909"/>
    <w:rsid w:val="004109DD"/>
    <w:rsid w:val="00410CE7"/>
    <w:rsid w:val="00411661"/>
    <w:rsid w:val="00411D2A"/>
    <w:rsid w:val="00411F41"/>
    <w:rsid w:val="00412F30"/>
    <w:rsid w:val="00412F83"/>
    <w:rsid w:val="004139E5"/>
    <w:rsid w:val="00413A6E"/>
    <w:rsid w:val="00414030"/>
    <w:rsid w:val="004140DE"/>
    <w:rsid w:val="0041448D"/>
    <w:rsid w:val="004155CF"/>
    <w:rsid w:val="004155F3"/>
    <w:rsid w:val="00415BFD"/>
    <w:rsid w:val="00416691"/>
    <w:rsid w:val="0041693B"/>
    <w:rsid w:val="00416D46"/>
    <w:rsid w:val="00416E98"/>
    <w:rsid w:val="00416EBF"/>
    <w:rsid w:val="004201A8"/>
    <w:rsid w:val="004208D0"/>
    <w:rsid w:val="00420CD2"/>
    <w:rsid w:val="00422062"/>
    <w:rsid w:val="0042243B"/>
    <w:rsid w:val="00422CCE"/>
    <w:rsid w:val="00422F8F"/>
    <w:rsid w:val="0042366B"/>
    <w:rsid w:val="00423F54"/>
    <w:rsid w:val="0042403E"/>
    <w:rsid w:val="00424956"/>
    <w:rsid w:val="004250CF"/>
    <w:rsid w:val="004250D2"/>
    <w:rsid w:val="004266AD"/>
    <w:rsid w:val="00426B0B"/>
    <w:rsid w:val="004275B6"/>
    <w:rsid w:val="004275E9"/>
    <w:rsid w:val="00427646"/>
    <w:rsid w:val="004278AF"/>
    <w:rsid w:val="00427AD7"/>
    <w:rsid w:val="0043033B"/>
    <w:rsid w:val="0043060F"/>
    <w:rsid w:val="0043088C"/>
    <w:rsid w:val="00430F34"/>
    <w:rsid w:val="0043112C"/>
    <w:rsid w:val="0043152C"/>
    <w:rsid w:val="00431ACD"/>
    <w:rsid w:val="004324A3"/>
    <w:rsid w:val="0043270D"/>
    <w:rsid w:val="00432ADC"/>
    <w:rsid w:val="00432D93"/>
    <w:rsid w:val="0043308B"/>
    <w:rsid w:val="00433C84"/>
    <w:rsid w:val="004344F4"/>
    <w:rsid w:val="004350D0"/>
    <w:rsid w:val="0043560A"/>
    <w:rsid w:val="004356F9"/>
    <w:rsid w:val="0043596C"/>
    <w:rsid w:val="00435E7F"/>
    <w:rsid w:val="00435FA3"/>
    <w:rsid w:val="004361F7"/>
    <w:rsid w:val="00436568"/>
    <w:rsid w:val="0043659D"/>
    <w:rsid w:val="0043676D"/>
    <w:rsid w:val="00436EDE"/>
    <w:rsid w:val="00436FC3"/>
    <w:rsid w:val="00440387"/>
    <w:rsid w:val="004407DD"/>
    <w:rsid w:val="00440C75"/>
    <w:rsid w:val="00440E80"/>
    <w:rsid w:val="004412CA"/>
    <w:rsid w:val="004424B9"/>
    <w:rsid w:val="00442878"/>
    <w:rsid w:val="00442905"/>
    <w:rsid w:val="00442A4E"/>
    <w:rsid w:val="00442BA1"/>
    <w:rsid w:val="00442F9C"/>
    <w:rsid w:val="0044301C"/>
    <w:rsid w:val="0044343C"/>
    <w:rsid w:val="0044357E"/>
    <w:rsid w:val="00444205"/>
    <w:rsid w:val="0044437A"/>
    <w:rsid w:val="0044521A"/>
    <w:rsid w:val="004453FD"/>
    <w:rsid w:val="00445680"/>
    <w:rsid w:val="004456C7"/>
    <w:rsid w:val="00445768"/>
    <w:rsid w:val="0044578F"/>
    <w:rsid w:val="004458FC"/>
    <w:rsid w:val="00445CBD"/>
    <w:rsid w:val="00446202"/>
    <w:rsid w:val="00446889"/>
    <w:rsid w:val="00446B1D"/>
    <w:rsid w:val="00446E72"/>
    <w:rsid w:val="00447876"/>
    <w:rsid w:val="00447B51"/>
    <w:rsid w:val="00450FB3"/>
    <w:rsid w:val="0045118F"/>
    <w:rsid w:val="00451725"/>
    <w:rsid w:val="00452251"/>
    <w:rsid w:val="00452624"/>
    <w:rsid w:val="004526B6"/>
    <w:rsid w:val="0045282E"/>
    <w:rsid w:val="00452853"/>
    <w:rsid w:val="00452EB9"/>
    <w:rsid w:val="00453225"/>
    <w:rsid w:val="004537D7"/>
    <w:rsid w:val="0045394B"/>
    <w:rsid w:val="00453BF1"/>
    <w:rsid w:val="00453EAB"/>
    <w:rsid w:val="00453FC7"/>
    <w:rsid w:val="004543FD"/>
    <w:rsid w:val="00454A06"/>
    <w:rsid w:val="00454A51"/>
    <w:rsid w:val="00454F31"/>
    <w:rsid w:val="004551A3"/>
    <w:rsid w:val="004551DF"/>
    <w:rsid w:val="004568B9"/>
    <w:rsid w:val="004568E6"/>
    <w:rsid w:val="00456AE7"/>
    <w:rsid w:val="00457040"/>
    <w:rsid w:val="00460342"/>
    <w:rsid w:val="0046050E"/>
    <w:rsid w:val="004605EA"/>
    <w:rsid w:val="00460F89"/>
    <w:rsid w:val="00460FE2"/>
    <w:rsid w:val="00461136"/>
    <w:rsid w:val="00461EA0"/>
    <w:rsid w:val="00462732"/>
    <w:rsid w:val="0046381C"/>
    <w:rsid w:val="0046390E"/>
    <w:rsid w:val="00463A0C"/>
    <w:rsid w:val="00463E8C"/>
    <w:rsid w:val="004640EC"/>
    <w:rsid w:val="004641C7"/>
    <w:rsid w:val="00464880"/>
    <w:rsid w:val="004652A5"/>
    <w:rsid w:val="0046566A"/>
    <w:rsid w:val="00465B96"/>
    <w:rsid w:val="00466186"/>
    <w:rsid w:val="004671D7"/>
    <w:rsid w:val="00467665"/>
    <w:rsid w:val="004676A7"/>
    <w:rsid w:val="004676B0"/>
    <w:rsid w:val="00467A29"/>
    <w:rsid w:val="004700C6"/>
    <w:rsid w:val="00470415"/>
    <w:rsid w:val="00470671"/>
    <w:rsid w:val="004710C7"/>
    <w:rsid w:val="0047162B"/>
    <w:rsid w:val="00472238"/>
    <w:rsid w:val="00472E5C"/>
    <w:rsid w:val="00473371"/>
    <w:rsid w:val="0047396A"/>
    <w:rsid w:val="004740D4"/>
    <w:rsid w:val="0047466F"/>
    <w:rsid w:val="00474EEF"/>
    <w:rsid w:val="00475219"/>
    <w:rsid w:val="004757F7"/>
    <w:rsid w:val="00475BE8"/>
    <w:rsid w:val="004760D4"/>
    <w:rsid w:val="004764DE"/>
    <w:rsid w:val="004768A8"/>
    <w:rsid w:val="00476F24"/>
    <w:rsid w:val="00476F84"/>
    <w:rsid w:val="00477228"/>
    <w:rsid w:val="00477646"/>
    <w:rsid w:val="00477C9C"/>
    <w:rsid w:val="00477CEA"/>
    <w:rsid w:val="00480231"/>
    <w:rsid w:val="004803B4"/>
    <w:rsid w:val="004806FD"/>
    <w:rsid w:val="00481975"/>
    <w:rsid w:val="00482854"/>
    <w:rsid w:val="004828E8"/>
    <w:rsid w:val="00482F9D"/>
    <w:rsid w:val="00483061"/>
    <w:rsid w:val="004834A0"/>
    <w:rsid w:val="00483637"/>
    <w:rsid w:val="00483C58"/>
    <w:rsid w:val="00483EBE"/>
    <w:rsid w:val="00483EE5"/>
    <w:rsid w:val="004847FC"/>
    <w:rsid w:val="004855D4"/>
    <w:rsid w:val="0048564C"/>
    <w:rsid w:val="004859AD"/>
    <w:rsid w:val="00485D8E"/>
    <w:rsid w:val="00485F28"/>
    <w:rsid w:val="00485FE1"/>
    <w:rsid w:val="00486883"/>
    <w:rsid w:val="004868D2"/>
    <w:rsid w:val="004869F8"/>
    <w:rsid w:val="004870DB"/>
    <w:rsid w:val="00487214"/>
    <w:rsid w:val="0048726C"/>
    <w:rsid w:val="00487271"/>
    <w:rsid w:val="004873E1"/>
    <w:rsid w:val="00487C50"/>
    <w:rsid w:val="0049037A"/>
    <w:rsid w:val="00490386"/>
    <w:rsid w:val="004908F5"/>
    <w:rsid w:val="004909E6"/>
    <w:rsid w:val="004914C2"/>
    <w:rsid w:val="00491C81"/>
    <w:rsid w:val="00491CD9"/>
    <w:rsid w:val="00492A57"/>
    <w:rsid w:val="00492D31"/>
    <w:rsid w:val="00492DF5"/>
    <w:rsid w:val="00492E4A"/>
    <w:rsid w:val="004931EA"/>
    <w:rsid w:val="00493C4B"/>
    <w:rsid w:val="00494996"/>
    <w:rsid w:val="004949E2"/>
    <w:rsid w:val="00494F97"/>
    <w:rsid w:val="00495930"/>
    <w:rsid w:val="004969D6"/>
    <w:rsid w:val="00497C04"/>
    <w:rsid w:val="00497D79"/>
    <w:rsid w:val="004A0047"/>
    <w:rsid w:val="004A02D3"/>
    <w:rsid w:val="004A05B9"/>
    <w:rsid w:val="004A07CB"/>
    <w:rsid w:val="004A0A3E"/>
    <w:rsid w:val="004A0AAD"/>
    <w:rsid w:val="004A1496"/>
    <w:rsid w:val="004A2966"/>
    <w:rsid w:val="004A324C"/>
    <w:rsid w:val="004A36F0"/>
    <w:rsid w:val="004A4091"/>
    <w:rsid w:val="004A42E4"/>
    <w:rsid w:val="004A47A8"/>
    <w:rsid w:val="004A5B42"/>
    <w:rsid w:val="004A6216"/>
    <w:rsid w:val="004A6760"/>
    <w:rsid w:val="004A6A80"/>
    <w:rsid w:val="004A6BA4"/>
    <w:rsid w:val="004A6D96"/>
    <w:rsid w:val="004A766C"/>
    <w:rsid w:val="004A78B4"/>
    <w:rsid w:val="004B0ADA"/>
    <w:rsid w:val="004B0E79"/>
    <w:rsid w:val="004B0EAC"/>
    <w:rsid w:val="004B103E"/>
    <w:rsid w:val="004B128F"/>
    <w:rsid w:val="004B141B"/>
    <w:rsid w:val="004B1712"/>
    <w:rsid w:val="004B2471"/>
    <w:rsid w:val="004B3040"/>
    <w:rsid w:val="004B30EB"/>
    <w:rsid w:val="004B3400"/>
    <w:rsid w:val="004B35BA"/>
    <w:rsid w:val="004B3C0A"/>
    <w:rsid w:val="004B3CEB"/>
    <w:rsid w:val="004B3E07"/>
    <w:rsid w:val="004B41D4"/>
    <w:rsid w:val="004B4300"/>
    <w:rsid w:val="004B4522"/>
    <w:rsid w:val="004B4726"/>
    <w:rsid w:val="004B488C"/>
    <w:rsid w:val="004B4B11"/>
    <w:rsid w:val="004B4B51"/>
    <w:rsid w:val="004B4F0F"/>
    <w:rsid w:val="004B54F7"/>
    <w:rsid w:val="004B6133"/>
    <w:rsid w:val="004B6DC7"/>
    <w:rsid w:val="004B79E1"/>
    <w:rsid w:val="004C044A"/>
    <w:rsid w:val="004C08E2"/>
    <w:rsid w:val="004C130F"/>
    <w:rsid w:val="004C19A4"/>
    <w:rsid w:val="004C1CCB"/>
    <w:rsid w:val="004C1F90"/>
    <w:rsid w:val="004C208F"/>
    <w:rsid w:val="004C212A"/>
    <w:rsid w:val="004C2C7C"/>
    <w:rsid w:val="004C2E7F"/>
    <w:rsid w:val="004C3B59"/>
    <w:rsid w:val="004C3BF7"/>
    <w:rsid w:val="004C4643"/>
    <w:rsid w:val="004C4665"/>
    <w:rsid w:val="004C4A8B"/>
    <w:rsid w:val="004C4AA8"/>
    <w:rsid w:val="004C60A7"/>
    <w:rsid w:val="004C64BC"/>
    <w:rsid w:val="004C6C10"/>
    <w:rsid w:val="004C74A6"/>
    <w:rsid w:val="004C777E"/>
    <w:rsid w:val="004D0CD9"/>
    <w:rsid w:val="004D0FAC"/>
    <w:rsid w:val="004D196C"/>
    <w:rsid w:val="004D27A9"/>
    <w:rsid w:val="004D2914"/>
    <w:rsid w:val="004D2BB5"/>
    <w:rsid w:val="004D3398"/>
    <w:rsid w:val="004D379F"/>
    <w:rsid w:val="004D38F6"/>
    <w:rsid w:val="004D4422"/>
    <w:rsid w:val="004D489C"/>
    <w:rsid w:val="004D4CA1"/>
    <w:rsid w:val="004D4D30"/>
    <w:rsid w:val="004D52A9"/>
    <w:rsid w:val="004D584C"/>
    <w:rsid w:val="004D5CB9"/>
    <w:rsid w:val="004D5F3C"/>
    <w:rsid w:val="004D6424"/>
    <w:rsid w:val="004D6689"/>
    <w:rsid w:val="004D6763"/>
    <w:rsid w:val="004D690F"/>
    <w:rsid w:val="004D6A0D"/>
    <w:rsid w:val="004D6E7E"/>
    <w:rsid w:val="004D703D"/>
    <w:rsid w:val="004D7806"/>
    <w:rsid w:val="004D7A82"/>
    <w:rsid w:val="004D7F9F"/>
    <w:rsid w:val="004E0696"/>
    <w:rsid w:val="004E15AB"/>
    <w:rsid w:val="004E1808"/>
    <w:rsid w:val="004E1889"/>
    <w:rsid w:val="004E3225"/>
    <w:rsid w:val="004E370E"/>
    <w:rsid w:val="004E38B0"/>
    <w:rsid w:val="004E47DD"/>
    <w:rsid w:val="004E5D5D"/>
    <w:rsid w:val="004E6748"/>
    <w:rsid w:val="004E6D7D"/>
    <w:rsid w:val="004E7045"/>
    <w:rsid w:val="004F053B"/>
    <w:rsid w:val="004F10F0"/>
    <w:rsid w:val="004F112C"/>
    <w:rsid w:val="004F12AD"/>
    <w:rsid w:val="004F1302"/>
    <w:rsid w:val="004F1564"/>
    <w:rsid w:val="004F17C7"/>
    <w:rsid w:val="004F19C4"/>
    <w:rsid w:val="004F19D0"/>
    <w:rsid w:val="004F20DE"/>
    <w:rsid w:val="004F3556"/>
    <w:rsid w:val="004F3A87"/>
    <w:rsid w:val="004F48AD"/>
    <w:rsid w:val="004F4D1E"/>
    <w:rsid w:val="004F4E46"/>
    <w:rsid w:val="004F4EAF"/>
    <w:rsid w:val="004F51D0"/>
    <w:rsid w:val="004F5510"/>
    <w:rsid w:val="004F6433"/>
    <w:rsid w:val="004F6D3D"/>
    <w:rsid w:val="004F77B4"/>
    <w:rsid w:val="004F7EA1"/>
    <w:rsid w:val="005000A7"/>
    <w:rsid w:val="0050017F"/>
    <w:rsid w:val="005002D1"/>
    <w:rsid w:val="005005A1"/>
    <w:rsid w:val="00500A2A"/>
    <w:rsid w:val="00500AB7"/>
    <w:rsid w:val="005011F6"/>
    <w:rsid w:val="00501A2F"/>
    <w:rsid w:val="00501F23"/>
    <w:rsid w:val="00502356"/>
    <w:rsid w:val="005023CD"/>
    <w:rsid w:val="00502449"/>
    <w:rsid w:val="00502F68"/>
    <w:rsid w:val="0050347E"/>
    <w:rsid w:val="00503631"/>
    <w:rsid w:val="00504231"/>
    <w:rsid w:val="005047F6"/>
    <w:rsid w:val="005055C9"/>
    <w:rsid w:val="00505B5C"/>
    <w:rsid w:val="00505CF7"/>
    <w:rsid w:val="00505DC6"/>
    <w:rsid w:val="00506907"/>
    <w:rsid w:val="00507093"/>
    <w:rsid w:val="00507405"/>
    <w:rsid w:val="0050793F"/>
    <w:rsid w:val="00507DA3"/>
    <w:rsid w:val="00507F24"/>
    <w:rsid w:val="005101EA"/>
    <w:rsid w:val="0051059E"/>
    <w:rsid w:val="00510620"/>
    <w:rsid w:val="00510716"/>
    <w:rsid w:val="005107B9"/>
    <w:rsid w:val="00510A19"/>
    <w:rsid w:val="00510A7B"/>
    <w:rsid w:val="00510A7E"/>
    <w:rsid w:val="00510A9B"/>
    <w:rsid w:val="0051100F"/>
    <w:rsid w:val="0051112E"/>
    <w:rsid w:val="005114E4"/>
    <w:rsid w:val="005117A5"/>
    <w:rsid w:val="00512176"/>
    <w:rsid w:val="0051256D"/>
    <w:rsid w:val="00512CA0"/>
    <w:rsid w:val="00512DA0"/>
    <w:rsid w:val="005131F2"/>
    <w:rsid w:val="005134DF"/>
    <w:rsid w:val="00513513"/>
    <w:rsid w:val="00513521"/>
    <w:rsid w:val="005136B5"/>
    <w:rsid w:val="0051395C"/>
    <w:rsid w:val="00513C96"/>
    <w:rsid w:val="00514399"/>
    <w:rsid w:val="00514C22"/>
    <w:rsid w:val="00514F47"/>
    <w:rsid w:val="005157AA"/>
    <w:rsid w:val="00515D28"/>
    <w:rsid w:val="00516404"/>
    <w:rsid w:val="00516BBA"/>
    <w:rsid w:val="00516C15"/>
    <w:rsid w:val="00516CA7"/>
    <w:rsid w:val="005172B8"/>
    <w:rsid w:val="005172EA"/>
    <w:rsid w:val="005174FB"/>
    <w:rsid w:val="0051774D"/>
    <w:rsid w:val="00520644"/>
    <w:rsid w:val="005208FD"/>
    <w:rsid w:val="00520991"/>
    <w:rsid w:val="00520B8D"/>
    <w:rsid w:val="005218FD"/>
    <w:rsid w:val="00521BDB"/>
    <w:rsid w:val="00522988"/>
    <w:rsid w:val="00522AB8"/>
    <w:rsid w:val="00522FFD"/>
    <w:rsid w:val="0052302C"/>
    <w:rsid w:val="0052303C"/>
    <w:rsid w:val="00523062"/>
    <w:rsid w:val="005246F1"/>
    <w:rsid w:val="005247FD"/>
    <w:rsid w:val="00524C48"/>
    <w:rsid w:val="0052543A"/>
    <w:rsid w:val="00525F71"/>
    <w:rsid w:val="005266EE"/>
    <w:rsid w:val="00527166"/>
    <w:rsid w:val="00527179"/>
    <w:rsid w:val="005274D2"/>
    <w:rsid w:val="00527BF6"/>
    <w:rsid w:val="005303D6"/>
    <w:rsid w:val="00530B99"/>
    <w:rsid w:val="00530C6B"/>
    <w:rsid w:val="00530F23"/>
    <w:rsid w:val="005315B5"/>
    <w:rsid w:val="00532977"/>
    <w:rsid w:val="0053320C"/>
    <w:rsid w:val="00533291"/>
    <w:rsid w:val="00533311"/>
    <w:rsid w:val="00533330"/>
    <w:rsid w:val="00533883"/>
    <w:rsid w:val="00533BA4"/>
    <w:rsid w:val="00533C60"/>
    <w:rsid w:val="0053453F"/>
    <w:rsid w:val="00534BB6"/>
    <w:rsid w:val="0053538C"/>
    <w:rsid w:val="0053624E"/>
    <w:rsid w:val="00536726"/>
    <w:rsid w:val="00536B51"/>
    <w:rsid w:val="00536E27"/>
    <w:rsid w:val="0053772E"/>
    <w:rsid w:val="00537F97"/>
    <w:rsid w:val="005402C7"/>
    <w:rsid w:val="005403DD"/>
    <w:rsid w:val="005403E1"/>
    <w:rsid w:val="00540853"/>
    <w:rsid w:val="0054137B"/>
    <w:rsid w:val="00541B46"/>
    <w:rsid w:val="00542532"/>
    <w:rsid w:val="00542EEF"/>
    <w:rsid w:val="00542F69"/>
    <w:rsid w:val="00543890"/>
    <w:rsid w:val="00543FA7"/>
    <w:rsid w:val="005440FD"/>
    <w:rsid w:val="0054474C"/>
    <w:rsid w:val="00544BB4"/>
    <w:rsid w:val="00545252"/>
    <w:rsid w:val="00545335"/>
    <w:rsid w:val="0054579A"/>
    <w:rsid w:val="0054651F"/>
    <w:rsid w:val="00546D9C"/>
    <w:rsid w:val="00547412"/>
    <w:rsid w:val="00547D21"/>
    <w:rsid w:val="005509AE"/>
    <w:rsid w:val="00550BF3"/>
    <w:rsid w:val="0055113E"/>
    <w:rsid w:val="0055175D"/>
    <w:rsid w:val="0055212B"/>
    <w:rsid w:val="00552156"/>
    <w:rsid w:val="00552844"/>
    <w:rsid w:val="005529E9"/>
    <w:rsid w:val="005530AD"/>
    <w:rsid w:val="0055323C"/>
    <w:rsid w:val="005532C3"/>
    <w:rsid w:val="00553AE0"/>
    <w:rsid w:val="00553C59"/>
    <w:rsid w:val="005541CC"/>
    <w:rsid w:val="005545B8"/>
    <w:rsid w:val="00555928"/>
    <w:rsid w:val="00555E73"/>
    <w:rsid w:val="00555F5C"/>
    <w:rsid w:val="00556719"/>
    <w:rsid w:val="00561CCE"/>
    <w:rsid w:val="00561F67"/>
    <w:rsid w:val="00562A33"/>
    <w:rsid w:val="00562E03"/>
    <w:rsid w:val="00563458"/>
    <w:rsid w:val="00563917"/>
    <w:rsid w:val="00563E22"/>
    <w:rsid w:val="00563EB7"/>
    <w:rsid w:val="005641CC"/>
    <w:rsid w:val="005642E6"/>
    <w:rsid w:val="005645BE"/>
    <w:rsid w:val="0056469E"/>
    <w:rsid w:val="00564F5D"/>
    <w:rsid w:val="005655EC"/>
    <w:rsid w:val="00565691"/>
    <w:rsid w:val="00565B0F"/>
    <w:rsid w:val="005661A9"/>
    <w:rsid w:val="005663A0"/>
    <w:rsid w:val="005666BF"/>
    <w:rsid w:val="00566C5C"/>
    <w:rsid w:val="005676EF"/>
    <w:rsid w:val="005679F9"/>
    <w:rsid w:val="00567FAA"/>
    <w:rsid w:val="005714C4"/>
    <w:rsid w:val="0057172E"/>
    <w:rsid w:val="00571C56"/>
    <w:rsid w:val="00572008"/>
    <w:rsid w:val="00572299"/>
    <w:rsid w:val="00572773"/>
    <w:rsid w:val="005728DA"/>
    <w:rsid w:val="00572F03"/>
    <w:rsid w:val="005730A9"/>
    <w:rsid w:val="0057340E"/>
    <w:rsid w:val="005738FC"/>
    <w:rsid w:val="00573DBD"/>
    <w:rsid w:val="005758B2"/>
    <w:rsid w:val="005758F0"/>
    <w:rsid w:val="00575F61"/>
    <w:rsid w:val="0057694F"/>
    <w:rsid w:val="00576DCC"/>
    <w:rsid w:val="00577AF0"/>
    <w:rsid w:val="00577C50"/>
    <w:rsid w:val="00577EE6"/>
    <w:rsid w:val="0058019F"/>
    <w:rsid w:val="005807E9"/>
    <w:rsid w:val="005813E4"/>
    <w:rsid w:val="00581CDA"/>
    <w:rsid w:val="00581E8D"/>
    <w:rsid w:val="005828A8"/>
    <w:rsid w:val="00582A4C"/>
    <w:rsid w:val="00582A5D"/>
    <w:rsid w:val="00582BD2"/>
    <w:rsid w:val="00582E00"/>
    <w:rsid w:val="0058334A"/>
    <w:rsid w:val="0058337F"/>
    <w:rsid w:val="0058362A"/>
    <w:rsid w:val="005836C4"/>
    <w:rsid w:val="0058391A"/>
    <w:rsid w:val="00583984"/>
    <w:rsid w:val="00583AE9"/>
    <w:rsid w:val="00583BB9"/>
    <w:rsid w:val="0058441C"/>
    <w:rsid w:val="005847D3"/>
    <w:rsid w:val="0058490D"/>
    <w:rsid w:val="00585295"/>
    <w:rsid w:val="005853E0"/>
    <w:rsid w:val="0058560D"/>
    <w:rsid w:val="00585712"/>
    <w:rsid w:val="005857CD"/>
    <w:rsid w:val="005859AC"/>
    <w:rsid w:val="00585AB3"/>
    <w:rsid w:val="00585EA2"/>
    <w:rsid w:val="0058645B"/>
    <w:rsid w:val="00587876"/>
    <w:rsid w:val="00587D18"/>
    <w:rsid w:val="00587F91"/>
    <w:rsid w:val="00587FCD"/>
    <w:rsid w:val="00590299"/>
    <w:rsid w:val="00590753"/>
    <w:rsid w:val="00590EEF"/>
    <w:rsid w:val="0059146A"/>
    <w:rsid w:val="00592481"/>
    <w:rsid w:val="005929A3"/>
    <w:rsid w:val="00592A9D"/>
    <w:rsid w:val="005931F3"/>
    <w:rsid w:val="00593B92"/>
    <w:rsid w:val="0059488D"/>
    <w:rsid w:val="00594A5C"/>
    <w:rsid w:val="00594B5E"/>
    <w:rsid w:val="00594CEE"/>
    <w:rsid w:val="00594FB7"/>
    <w:rsid w:val="00595179"/>
    <w:rsid w:val="0059529C"/>
    <w:rsid w:val="00595D95"/>
    <w:rsid w:val="00595DC5"/>
    <w:rsid w:val="0059609E"/>
    <w:rsid w:val="00596C52"/>
    <w:rsid w:val="00596CBC"/>
    <w:rsid w:val="00596E85"/>
    <w:rsid w:val="00597076"/>
    <w:rsid w:val="005970C3"/>
    <w:rsid w:val="0059761C"/>
    <w:rsid w:val="005A02DE"/>
    <w:rsid w:val="005A0C3D"/>
    <w:rsid w:val="005A0F46"/>
    <w:rsid w:val="005A1914"/>
    <w:rsid w:val="005A20D0"/>
    <w:rsid w:val="005A27B8"/>
    <w:rsid w:val="005A35D5"/>
    <w:rsid w:val="005A38C4"/>
    <w:rsid w:val="005A416D"/>
    <w:rsid w:val="005A425F"/>
    <w:rsid w:val="005A43C8"/>
    <w:rsid w:val="005A4546"/>
    <w:rsid w:val="005A505B"/>
    <w:rsid w:val="005A517B"/>
    <w:rsid w:val="005A5464"/>
    <w:rsid w:val="005A546A"/>
    <w:rsid w:val="005A556E"/>
    <w:rsid w:val="005A5629"/>
    <w:rsid w:val="005A5BCA"/>
    <w:rsid w:val="005A62B5"/>
    <w:rsid w:val="005A6749"/>
    <w:rsid w:val="005A6B9D"/>
    <w:rsid w:val="005A6F4F"/>
    <w:rsid w:val="005A73BF"/>
    <w:rsid w:val="005A73CB"/>
    <w:rsid w:val="005B1238"/>
    <w:rsid w:val="005B1775"/>
    <w:rsid w:val="005B17C0"/>
    <w:rsid w:val="005B1FAA"/>
    <w:rsid w:val="005B260B"/>
    <w:rsid w:val="005B2B81"/>
    <w:rsid w:val="005B318F"/>
    <w:rsid w:val="005B336F"/>
    <w:rsid w:val="005B395A"/>
    <w:rsid w:val="005B39FD"/>
    <w:rsid w:val="005B3EC9"/>
    <w:rsid w:val="005B4EF1"/>
    <w:rsid w:val="005B5153"/>
    <w:rsid w:val="005B5404"/>
    <w:rsid w:val="005B581F"/>
    <w:rsid w:val="005B597F"/>
    <w:rsid w:val="005B60D7"/>
    <w:rsid w:val="005B6252"/>
    <w:rsid w:val="005B6330"/>
    <w:rsid w:val="005B66BB"/>
    <w:rsid w:val="005B6E7B"/>
    <w:rsid w:val="005B704A"/>
    <w:rsid w:val="005B755B"/>
    <w:rsid w:val="005B7A72"/>
    <w:rsid w:val="005B7B3E"/>
    <w:rsid w:val="005C041A"/>
    <w:rsid w:val="005C099C"/>
    <w:rsid w:val="005C0D45"/>
    <w:rsid w:val="005C0DC0"/>
    <w:rsid w:val="005C1231"/>
    <w:rsid w:val="005C13BA"/>
    <w:rsid w:val="005C1935"/>
    <w:rsid w:val="005C234C"/>
    <w:rsid w:val="005C24A3"/>
    <w:rsid w:val="005C2923"/>
    <w:rsid w:val="005C2AFE"/>
    <w:rsid w:val="005C2CAF"/>
    <w:rsid w:val="005C303D"/>
    <w:rsid w:val="005C4BBE"/>
    <w:rsid w:val="005C5E1F"/>
    <w:rsid w:val="005C6044"/>
    <w:rsid w:val="005C612A"/>
    <w:rsid w:val="005C684B"/>
    <w:rsid w:val="005C6B58"/>
    <w:rsid w:val="005C6B6B"/>
    <w:rsid w:val="005C6EB7"/>
    <w:rsid w:val="005C77FA"/>
    <w:rsid w:val="005C7D4E"/>
    <w:rsid w:val="005C7E54"/>
    <w:rsid w:val="005D0245"/>
    <w:rsid w:val="005D0768"/>
    <w:rsid w:val="005D0FD3"/>
    <w:rsid w:val="005D19B7"/>
    <w:rsid w:val="005D23EF"/>
    <w:rsid w:val="005D29B9"/>
    <w:rsid w:val="005D2BD7"/>
    <w:rsid w:val="005D36DD"/>
    <w:rsid w:val="005D4011"/>
    <w:rsid w:val="005D443B"/>
    <w:rsid w:val="005D57D4"/>
    <w:rsid w:val="005D5913"/>
    <w:rsid w:val="005D5CF0"/>
    <w:rsid w:val="005D5E95"/>
    <w:rsid w:val="005D6D2B"/>
    <w:rsid w:val="005D6DCE"/>
    <w:rsid w:val="005D6EFE"/>
    <w:rsid w:val="005D6F26"/>
    <w:rsid w:val="005D748C"/>
    <w:rsid w:val="005D7536"/>
    <w:rsid w:val="005D7FC7"/>
    <w:rsid w:val="005E0149"/>
    <w:rsid w:val="005E08A4"/>
    <w:rsid w:val="005E0925"/>
    <w:rsid w:val="005E093C"/>
    <w:rsid w:val="005E0C13"/>
    <w:rsid w:val="005E11EB"/>
    <w:rsid w:val="005E1843"/>
    <w:rsid w:val="005E29E8"/>
    <w:rsid w:val="005E2A3A"/>
    <w:rsid w:val="005E2D12"/>
    <w:rsid w:val="005E2E44"/>
    <w:rsid w:val="005E3871"/>
    <w:rsid w:val="005E39F7"/>
    <w:rsid w:val="005E3B6A"/>
    <w:rsid w:val="005E3D14"/>
    <w:rsid w:val="005E44F6"/>
    <w:rsid w:val="005E4D58"/>
    <w:rsid w:val="005E4D71"/>
    <w:rsid w:val="005E504C"/>
    <w:rsid w:val="005E507C"/>
    <w:rsid w:val="005E50FD"/>
    <w:rsid w:val="005E536A"/>
    <w:rsid w:val="005E550F"/>
    <w:rsid w:val="005E61ED"/>
    <w:rsid w:val="005E73E8"/>
    <w:rsid w:val="005E74FB"/>
    <w:rsid w:val="005E74FF"/>
    <w:rsid w:val="005E753E"/>
    <w:rsid w:val="005F02EE"/>
    <w:rsid w:val="005F0A6D"/>
    <w:rsid w:val="005F0F21"/>
    <w:rsid w:val="005F1599"/>
    <w:rsid w:val="005F1672"/>
    <w:rsid w:val="005F18D6"/>
    <w:rsid w:val="005F1A05"/>
    <w:rsid w:val="005F2339"/>
    <w:rsid w:val="005F25DE"/>
    <w:rsid w:val="005F2A88"/>
    <w:rsid w:val="005F2F2E"/>
    <w:rsid w:val="005F30D3"/>
    <w:rsid w:val="005F31A5"/>
    <w:rsid w:val="005F31CC"/>
    <w:rsid w:val="005F36F1"/>
    <w:rsid w:val="005F4D14"/>
    <w:rsid w:val="005F57F7"/>
    <w:rsid w:val="005F5D93"/>
    <w:rsid w:val="005F5ECE"/>
    <w:rsid w:val="005F6355"/>
    <w:rsid w:val="005F6367"/>
    <w:rsid w:val="005F6472"/>
    <w:rsid w:val="005F6D20"/>
    <w:rsid w:val="005F736A"/>
    <w:rsid w:val="005F74F3"/>
    <w:rsid w:val="005F780C"/>
    <w:rsid w:val="005F7A44"/>
    <w:rsid w:val="00600B93"/>
    <w:rsid w:val="00600D0E"/>
    <w:rsid w:val="00600E15"/>
    <w:rsid w:val="006011E5"/>
    <w:rsid w:val="00601384"/>
    <w:rsid w:val="00601485"/>
    <w:rsid w:val="00601F48"/>
    <w:rsid w:val="00601FFC"/>
    <w:rsid w:val="00602301"/>
    <w:rsid w:val="00602890"/>
    <w:rsid w:val="00602D4A"/>
    <w:rsid w:val="00602F03"/>
    <w:rsid w:val="006030CC"/>
    <w:rsid w:val="0060316C"/>
    <w:rsid w:val="006032C0"/>
    <w:rsid w:val="006039A8"/>
    <w:rsid w:val="00603F46"/>
    <w:rsid w:val="006041B9"/>
    <w:rsid w:val="00604269"/>
    <w:rsid w:val="00604C8B"/>
    <w:rsid w:val="00605187"/>
    <w:rsid w:val="00605BBB"/>
    <w:rsid w:val="00605C2D"/>
    <w:rsid w:val="00605DE5"/>
    <w:rsid w:val="00605E35"/>
    <w:rsid w:val="006062D5"/>
    <w:rsid w:val="006063B0"/>
    <w:rsid w:val="00606AA7"/>
    <w:rsid w:val="006072C5"/>
    <w:rsid w:val="0060777A"/>
    <w:rsid w:val="006078F8"/>
    <w:rsid w:val="00607A22"/>
    <w:rsid w:val="00610B32"/>
    <w:rsid w:val="006114E3"/>
    <w:rsid w:val="00611EBE"/>
    <w:rsid w:val="006125A2"/>
    <w:rsid w:val="00613326"/>
    <w:rsid w:val="00613328"/>
    <w:rsid w:val="00613812"/>
    <w:rsid w:val="00613B17"/>
    <w:rsid w:val="00614387"/>
    <w:rsid w:val="00614429"/>
    <w:rsid w:val="006144D4"/>
    <w:rsid w:val="00614CA8"/>
    <w:rsid w:val="00614ED9"/>
    <w:rsid w:val="00614F37"/>
    <w:rsid w:val="00615573"/>
    <w:rsid w:val="00615FF5"/>
    <w:rsid w:val="0061603C"/>
    <w:rsid w:val="006161C3"/>
    <w:rsid w:val="00616788"/>
    <w:rsid w:val="00616A05"/>
    <w:rsid w:val="00616E28"/>
    <w:rsid w:val="00616FB5"/>
    <w:rsid w:val="00617951"/>
    <w:rsid w:val="00617B7C"/>
    <w:rsid w:val="00617EFD"/>
    <w:rsid w:val="0062085B"/>
    <w:rsid w:val="00621350"/>
    <w:rsid w:val="0062144B"/>
    <w:rsid w:val="00621501"/>
    <w:rsid w:val="006219C2"/>
    <w:rsid w:val="00621BDB"/>
    <w:rsid w:val="00621E1C"/>
    <w:rsid w:val="006222AB"/>
    <w:rsid w:val="006222B2"/>
    <w:rsid w:val="006223BC"/>
    <w:rsid w:val="006238A0"/>
    <w:rsid w:val="006238A4"/>
    <w:rsid w:val="006241EA"/>
    <w:rsid w:val="00624311"/>
    <w:rsid w:val="006246B9"/>
    <w:rsid w:val="006247EF"/>
    <w:rsid w:val="00624B7A"/>
    <w:rsid w:val="00625F9F"/>
    <w:rsid w:val="006267A5"/>
    <w:rsid w:val="00626FAE"/>
    <w:rsid w:val="00627E74"/>
    <w:rsid w:val="00627F01"/>
    <w:rsid w:val="00630051"/>
    <w:rsid w:val="00630432"/>
    <w:rsid w:val="00630689"/>
    <w:rsid w:val="0063139D"/>
    <w:rsid w:val="00631FBC"/>
    <w:rsid w:val="00631FE5"/>
    <w:rsid w:val="006328F0"/>
    <w:rsid w:val="00632948"/>
    <w:rsid w:val="00633AE0"/>
    <w:rsid w:val="00633E2D"/>
    <w:rsid w:val="00633ECE"/>
    <w:rsid w:val="006346C3"/>
    <w:rsid w:val="00634C33"/>
    <w:rsid w:val="00635745"/>
    <w:rsid w:val="00635AC8"/>
    <w:rsid w:val="00635AE4"/>
    <w:rsid w:val="00635BEA"/>
    <w:rsid w:val="00635CD7"/>
    <w:rsid w:val="00635E1F"/>
    <w:rsid w:val="00636462"/>
    <w:rsid w:val="00637275"/>
    <w:rsid w:val="00637308"/>
    <w:rsid w:val="006375D1"/>
    <w:rsid w:val="00640BA7"/>
    <w:rsid w:val="006410FF"/>
    <w:rsid w:val="006413ED"/>
    <w:rsid w:val="00641866"/>
    <w:rsid w:val="006418CB"/>
    <w:rsid w:val="00641EDD"/>
    <w:rsid w:val="006424F0"/>
    <w:rsid w:val="0064269B"/>
    <w:rsid w:val="00642FE3"/>
    <w:rsid w:val="0064330E"/>
    <w:rsid w:val="006435A5"/>
    <w:rsid w:val="00643EC2"/>
    <w:rsid w:val="006446BD"/>
    <w:rsid w:val="0064495F"/>
    <w:rsid w:val="00644A1B"/>
    <w:rsid w:val="006450EA"/>
    <w:rsid w:val="00645645"/>
    <w:rsid w:val="00646180"/>
    <w:rsid w:val="00646B22"/>
    <w:rsid w:val="00647084"/>
    <w:rsid w:val="00647087"/>
    <w:rsid w:val="006471E3"/>
    <w:rsid w:val="00647A29"/>
    <w:rsid w:val="00647E7C"/>
    <w:rsid w:val="0065010B"/>
    <w:rsid w:val="006513DF"/>
    <w:rsid w:val="006518CD"/>
    <w:rsid w:val="00651BDB"/>
    <w:rsid w:val="00651F5F"/>
    <w:rsid w:val="00651F9E"/>
    <w:rsid w:val="006525B8"/>
    <w:rsid w:val="0065363F"/>
    <w:rsid w:val="00653EBC"/>
    <w:rsid w:val="00653F5F"/>
    <w:rsid w:val="00654770"/>
    <w:rsid w:val="00654DBD"/>
    <w:rsid w:val="00655220"/>
    <w:rsid w:val="006554B2"/>
    <w:rsid w:val="006557E4"/>
    <w:rsid w:val="00655C87"/>
    <w:rsid w:val="00660424"/>
    <w:rsid w:val="00660AEB"/>
    <w:rsid w:val="00660E3C"/>
    <w:rsid w:val="006619E4"/>
    <w:rsid w:val="0066202D"/>
    <w:rsid w:val="006625BD"/>
    <w:rsid w:val="0066290D"/>
    <w:rsid w:val="00662BF4"/>
    <w:rsid w:val="006631AD"/>
    <w:rsid w:val="006632C4"/>
    <w:rsid w:val="006637D9"/>
    <w:rsid w:val="00663823"/>
    <w:rsid w:val="006639DD"/>
    <w:rsid w:val="00664ED7"/>
    <w:rsid w:val="006655E4"/>
    <w:rsid w:val="00666362"/>
    <w:rsid w:val="00666810"/>
    <w:rsid w:val="00666C53"/>
    <w:rsid w:val="00666F7E"/>
    <w:rsid w:val="00667077"/>
    <w:rsid w:val="00667986"/>
    <w:rsid w:val="00667BF9"/>
    <w:rsid w:val="0067045B"/>
    <w:rsid w:val="00671434"/>
    <w:rsid w:val="006715C1"/>
    <w:rsid w:val="0067162D"/>
    <w:rsid w:val="00671CD3"/>
    <w:rsid w:val="006720E0"/>
    <w:rsid w:val="00673A44"/>
    <w:rsid w:val="00673DA6"/>
    <w:rsid w:val="00674105"/>
    <w:rsid w:val="006744A7"/>
    <w:rsid w:val="0067477C"/>
    <w:rsid w:val="00675072"/>
    <w:rsid w:val="006750D9"/>
    <w:rsid w:val="00675594"/>
    <w:rsid w:val="006763E4"/>
    <w:rsid w:val="0067698B"/>
    <w:rsid w:val="00676E00"/>
    <w:rsid w:val="00676E42"/>
    <w:rsid w:val="00676FEE"/>
    <w:rsid w:val="0067781E"/>
    <w:rsid w:val="00677AE2"/>
    <w:rsid w:val="00677C54"/>
    <w:rsid w:val="00677D88"/>
    <w:rsid w:val="00677ED9"/>
    <w:rsid w:val="00677FC5"/>
    <w:rsid w:val="00680173"/>
    <w:rsid w:val="0068033F"/>
    <w:rsid w:val="00680707"/>
    <w:rsid w:val="00680D0F"/>
    <w:rsid w:val="00680DEB"/>
    <w:rsid w:val="00680FB8"/>
    <w:rsid w:val="00681007"/>
    <w:rsid w:val="0068117B"/>
    <w:rsid w:val="006813D6"/>
    <w:rsid w:val="006819CA"/>
    <w:rsid w:val="00681B0E"/>
    <w:rsid w:val="00681B29"/>
    <w:rsid w:val="006823BC"/>
    <w:rsid w:val="00682692"/>
    <w:rsid w:val="00683C8B"/>
    <w:rsid w:val="00683D30"/>
    <w:rsid w:val="00683D5B"/>
    <w:rsid w:val="006842AE"/>
    <w:rsid w:val="00684AA3"/>
    <w:rsid w:val="00685213"/>
    <w:rsid w:val="006857EC"/>
    <w:rsid w:val="00685BEC"/>
    <w:rsid w:val="00685C73"/>
    <w:rsid w:val="00686175"/>
    <w:rsid w:val="0068631D"/>
    <w:rsid w:val="00686C80"/>
    <w:rsid w:val="00686E4F"/>
    <w:rsid w:val="006876F3"/>
    <w:rsid w:val="00687AB4"/>
    <w:rsid w:val="0069002F"/>
    <w:rsid w:val="006903A3"/>
    <w:rsid w:val="006903F4"/>
    <w:rsid w:val="00690D57"/>
    <w:rsid w:val="00690E39"/>
    <w:rsid w:val="006917CC"/>
    <w:rsid w:val="00691C66"/>
    <w:rsid w:val="00691F4C"/>
    <w:rsid w:val="0069225E"/>
    <w:rsid w:val="006924CF"/>
    <w:rsid w:val="006927ED"/>
    <w:rsid w:val="00692D15"/>
    <w:rsid w:val="00693295"/>
    <w:rsid w:val="006933B0"/>
    <w:rsid w:val="00693CE7"/>
    <w:rsid w:val="00693D2A"/>
    <w:rsid w:val="00694907"/>
    <w:rsid w:val="006958B2"/>
    <w:rsid w:val="0069602B"/>
    <w:rsid w:val="00696539"/>
    <w:rsid w:val="00696709"/>
    <w:rsid w:val="00696D67"/>
    <w:rsid w:val="006972F0"/>
    <w:rsid w:val="00697731"/>
    <w:rsid w:val="00697E12"/>
    <w:rsid w:val="006A02C6"/>
    <w:rsid w:val="006A039D"/>
    <w:rsid w:val="006A1216"/>
    <w:rsid w:val="006A14B8"/>
    <w:rsid w:val="006A1542"/>
    <w:rsid w:val="006A16F2"/>
    <w:rsid w:val="006A198F"/>
    <w:rsid w:val="006A1D4C"/>
    <w:rsid w:val="006A24FD"/>
    <w:rsid w:val="006A2E44"/>
    <w:rsid w:val="006A3123"/>
    <w:rsid w:val="006A41CE"/>
    <w:rsid w:val="006A4272"/>
    <w:rsid w:val="006A4A65"/>
    <w:rsid w:val="006A4E45"/>
    <w:rsid w:val="006A520B"/>
    <w:rsid w:val="006A527E"/>
    <w:rsid w:val="006A5292"/>
    <w:rsid w:val="006A563D"/>
    <w:rsid w:val="006A594B"/>
    <w:rsid w:val="006A59A7"/>
    <w:rsid w:val="006A5DEE"/>
    <w:rsid w:val="006A5E3B"/>
    <w:rsid w:val="006A6ABC"/>
    <w:rsid w:val="006A6B7E"/>
    <w:rsid w:val="006A7148"/>
    <w:rsid w:val="006A7185"/>
    <w:rsid w:val="006A75B3"/>
    <w:rsid w:val="006A79D7"/>
    <w:rsid w:val="006A7DFF"/>
    <w:rsid w:val="006B02C1"/>
    <w:rsid w:val="006B0640"/>
    <w:rsid w:val="006B0EE9"/>
    <w:rsid w:val="006B0FFA"/>
    <w:rsid w:val="006B13EE"/>
    <w:rsid w:val="006B1C7C"/>
    <w:rsid w:val="006B26D4"/>
    <w:rsid w:val="006B2718"/>
    <w:rsid w:val="006B2BA9"/>
    <w:rsid w:val="006B2D3A"/>
    <w:rsid w:val="006B39E7"/>
    <w:rsid w:val="006B3B4D"/>
    <w:rsid w:val="006B3CC3"/>
    <w:rsid w:val="006B3D6F"/>
    <w:rsid w:val="006B413B"/>
    <w:rsid w:val="006B4241"/>
    <w:rsid w:val="006B4DE0"/>
    <w:rsid w:val="006B51C8"/>
    <w:rsid w:val="006B5A68"/>
    <w:rsid w:val="006B62CB"/>
    <w:rsid w:val="006B6A1D"/>
    <w:rsid w:val="006B6B1E"/>
    <w:rsid w:val="006B71B2"/>
    <w:rsid w:val="006C001D"/>
    <w:rsid w:val="006C0675"/>
    <w:rsid w:val="006C0943"/>
    <w:rsid w:val="006C1100"/>
    <w:rsid w:val="006C1942"/>
    <w:rsid w:val="006C1E91"/>
    <w:rsid w:val="006C2270"/>
    <w:rsid w:val="006C22E1"/>
    <w:rsid w:val="006C2905"/>
    <w:rsid w:val="006C2EC4"/>
    <w:rsid w:val="006C3860"/>
    <w:rsid w:val="006C410A"/>
    <w:rsid w:val="006C4704"/>
    <w:rsid w:val="006C4FC3"/>
    <w:rsid w:val="006C54AD"/>
    <w:rsid w:val="006C55C5"/>
    <w:rsid w:val="006C5B3E"/>
    <w:rsid w:val="006C65BD"/>
    <w:rsid w:val="006C6800"/>
    <w:rsid w:val="006C6996"/>
    <w:rsid w:val="006C6BC6"/>
    <w:rsid w:val="006C6CEF"/>
    <w:rsid w:val="006C70DD"/>
    <w:rsid w:val="006C7366"/>
    <w:rsid w:val="006C76A8"/>
    <w:rsid w:val="006C76EB"/>
    <w:rsid w:val="006C7886"/>
    <w:rsid w:val="006D032E"/>
    <w:rsid w:val="006D05FC"/>
    <w:rsid w:val="006D0988"/>
    <w:rsid w:val="006D0A7B"/>
    <w:rsid w:val="006D0E62"/>
    <w:rsid w:val="006D124F"/>
    <w:rsid w:val="006D1608"/>
    <w:rsid w:val="006D224E"/>
    <w:rsid w:val="006D2252"/>
    <w:rsid w:val="006D2290"/>
    <w:rsid w:val="006D2988"/>
    <w:rsid w:val="006D2D72"/>
    <w:rsid w:val="006D3A29"/>
    <w:rsid w:val="006D3EEF"/>
    <w:rsid w:val="006D3FE7"/>
    <w:rsid w:val="006D4229"/>
    <w:rsid w:val="006D429B"/>
    <w:rsid w:val="006D4B60"/>
    <w:rsid w:val="006D4F8A"/>
    <w:rsid w:val="006D65EC"/>
    <w:rsid w:val="006D6DFD"/>
    <w:rsid w:val="006D7547"/>
    <w:rsid w:val="006D7A2E"/>
    <w:rsid w:val="006E0543"/>
    <w:rsid w:val="006E082E"/>
    <w:rsid w:val="006E0E5A"/>
    <w:rsid w:val="006E0EC0"/>
    <w:rsid w:val="006E1001"/>
    <w:rsid w:val="006E15F6"/>
    <w:rsid w:val="006E16CE"/>
    <w:rsid w:val="006E2A68"/>
    <w:rsid w:val="006E2AC9"/>
    <w:rsid w:val="006E2C66"/>
    <w:rsid w:val="006E3A77"/>
    <w:rsid w:val="006E407A"/>
    <w:rsid w:val="006E41B6"/>
    <w:rsid w:val="006E44C9"/>
    <w:rsid w:val="006E465D"/>
    <w:rsid w:val="006E48FF"/>
    <w:rsid w:val="006E4FB4"/>
    <w:rsid w:val="006E52F4"/>
    <w:rsid w:val="006E584E"/>
    <w:rsid w:val="006E58A3"/>
    <w:rsid w:val="006E5E84"/>
    <w:rsid w:val="006E5FAA"/>
    <w:rsid w:val="006E6676"/>
    <w:rsid w:val="006E6859"/>
    <w:rsid w:val="006E70B0"/>
    <w:rsid w:val="006E75D0"/>
    <w:rsid w:val="006E7B06"/>
    <w:rsid w:val="006E7C85"/>
    <w:rsid w:val="006E7F1D"/>
    <w:rsid w:val="006F0CA5"/>
    <w:rsid w:val="006F1081"/>
    <w:rsid w:val="006F10FB"/>
    <w:rsid w:val="006F12B2"/>
    <w:rsid w:val="006F1BC4"/>
    <w:rsid w:val="006F1BDD"/>
    <w:rsid w:val="006F2982"/>
    <w:rsid w:val="006F3115"/>
    <w:rsid w:val="006F3352"/>
    <w:rsid w:val="006F3381"/>
    <w:rsid w:val="006F483F"/>
    <w:rsid w:val="006F4959"/>
    <w:rsid w:val="006F4A0A"/>
    <w:rsid w:val="006F4E17"/>
    <w:rsid w:val="006F54D4"/>
    <w:rsid w:val="006F553A"/>
    <w:rsid w:val="006F5588"/>
    <w:rsid w:val="006F64F0"/>
    <w:rsid w:val="006F71FE"/>
    <w:rsid w:val="006F72A0"/>
    <w:rsid w:val="006F732E"/>
    <w:rsid w:val="006F7D19"/>
    <w:rsid w:val="006F7DB5"/>
    <w:rsid w:val="0070015E"/>
    <w:rsid w:val="00700339"/>
    <w:rsid w:val="007009A5"/>
    <w:rsid w:val="0070165A"/>
    <w:rsid w:val="00701DC6"/>
    <w:rsid w:val="0070210F"/>
    <w:rsid w:val="00702244"/>
    <w:rsid w:val="007026F9"/>
    <w:rsid w:val="00702839"/>
    <w:rsid w:val="00702ED1"/>
    <w:rsid w:val="00703207"/>
    <w:rsid w:val="00703F8A"/>
    <w:rsid w:val="00704246"/>
    <w:rsid w:val="007044C8"/>
    <w:rsid w:val="0070458F"/>
    <w:rsid w:val="00705120"/>
    <w:rsid w:val="007051BD"/>
    <w:rsid w:val="007058AB"/>
    <w:rsid w:val="00705E6D"/>
    <w:rsid w:val="00706545"/>
    <w:rsid w:val="00706B93"/>
    <w:rsid w:val="0070701E"/>
    <w:rsid w:val="00707323"/>
    <w:rsid w:val="007075B6"/>
    <w:rsid w:val="00707E2D"/>
    <w:rsid w:val="007105FD"/>
    <w:rsid w:val="007106D7"/>
    <w:rsid w:val="0071094F"/>
    <w:rsid w:val="00710C7D"/>
    <w:rsid w:val="00711135"/>
    <w:rsid w:val="00711665"/>
    <w:rsid w:val="00711CE3"/>
    <w:rsid w:val="0071204C"/>
    <w:rsid w:val="00712377"/>
    <w:rsid w:val="00712515"/>
    <w:rsid w:val="00712EE2"/>
    <w:rsid w:val="007136FB"/>
    <w:rsid w:val="00713711"/>
    <w:rsid w:val="00713B84"/>
    <w:rsid w:val="00714726"/>
    <w:rsid w:val="00715284"/>
    <w:rsid w:val="00715B9B"/>
    <w:rsid w:val="00715F00"/>
    <w:rsid w:val="00716683"/>
    <w:rsid w:val="00717021"/>
    <w:rsid w:val="00717337"/>
    <w:rsid w:val="007175EB"/>
    <w:rsid w:val="00717B7E"/>
    <w:rsid w:val="007200E9"/>
    <w:rsid w:val="0072015D"/>
    <w:rsid w:val="007206C0"/>
    <w:rsid w:val="007208CF"/>
    <w:rsid w:val="00720D94"/>
    <w:rsid w:val="00720E34"/>
    <w:rsid w:val="007212C7"/>
    <w:rsid w:val="0072177F"/>
    <w:rsid w:val="00721996"/>
    <w:rsid w:val="007226D7"/>
    <w:rsid w:val="0072321B"/>
    <w:rsid w:val="007232D3"/>
    <w:rsid w:val="007237C8"/>
    <w:rsid w:val="00723979"/>
    <w:rsid w:val="00723B8D"/>
    <w:rsid w:val="00723FC8"/>
    <w:rsid w:val="00724047"/>
    <w:rsid w:val="0072404B"/>
    <w:rsid w:val="00724071"/>
    <w:rsid w:val="007242DD"/>
    <w:rsid w:val="007245A9"/>
    <w:rsid w:val="007249AE"/>
    <w:rsid w:val="00724E61"/>
    <w:rsid w:val="00725334"/>
    <w:rsid w:val="00725477"/>
    <w:rsid w:val="00725C4A"/>
    <w:rsid w:val="00725EB6"/>
    <w:rsid w:val="00725F1A"/>
    <w:rsid w:val="00726551"/>
    <w:rsid w:val="007265B5"/>
    <w:rsid w:val="00727099"/>
    <w:rsid w:val="00727310"/>
    <w:rsid w:val="00727A58"/>
    <w:rsid w:val="00727A94"/>
    <w:rsid w:val="0073022E"/>
    <w:rsid w:val="00730FAE"/>
    <w:rsid w:val="00731D84"/>
    <w:rsid w:val="0073220D"/>
    <w:rsid w:val="0073283C"/>
    <w:rsid w:val="00732993"/>
    <w:rsid w:val="00732CE6"/>
    <w:rsid w:val="00732DFD"/>
    <w:rsid w:val="0073356D"/>
    <w:rsid w:val="00733639"/>
    <w:rsid w:val="007338FB"/>
    <w:rsid w:val="00733DC6"/>
    <w:rsid w:val="00734213"/>
    <w:rsid w:val="007343F6"/>
    <w:rsid w:val="0073498D"/>
    <w:rsid w:val="00734D53"/>
    <w:rsid w:val="00734D55"/>
    <w:rsid w:val="00734DBC"/>
    <w:rsid w:val="007351A9"/>
    <w:rsid w:val="00735847"/>
    <w:rsid w:val="0073596E"/>
    <w:rsid w:val="00735A9F"/>
    <w:rsid w:val="00735E2A"/>
    <w:rsid w:val="00737454"/>
    <w:rsid w:val="00737541"/>
    <w:rsid w:val="007378BD"/>
    <w:rsid w:val="00737D12"/>
    <w:rsid w:val="00737DEC"/>
    <w:rsid w:val="00737FD2"/>
    <w:rsid w:val="007403BC"/>
    <w:rsid w:val="00740490"/>
    <w:rsid w:val="00740561"/>
    <w:rsid w:val="007406EB"/>
    <w:rsid w:val="0074076C"/>
    <w:rsid w:val="00740ACF"/>
    <w:rsid w:val="00740F8F"/>
    <w:rsid w:val="00740F9E"/>
    <w:rsid w:val="00741021"/>
    <w:rsid w:val="00741A3D"/>
    <w:rsid w:val="00742686"/>
    <w:rsid w:val="00742C01"/>
    <w:rsid w:val="00742E9A"/>
    <w:rsid w:val="00743C2D"/>
    <w:rsid w:val="00744016"/>
    <w:rsid w:val="007447BB"/>
    <w:rsid w:val="007455C4"/>
    <w:rsid w:val="00745BEF"/>
    <w:rsid w:val="00745D44"/>
    <w:rsid w:val="00746816"/>
    <w:rsid w:val="00746C82"/>
    <w:rsid w:val="00746D31"/>
    <w:rsid w:val="00747093"/>
    <w:rsid w:val="0074723C"/>
    <w:rsid w:val="007475C6"/>
    <w:rsid w:val="007476E6"/>
    <w:rsid w:val="00747778"/>
    <w:rsid w:val="00747FD4"/>
    <w:rsid w:val="007501A4"/>
    <w:rsid w:val="00750259"/>
    <w:rsid w:val="00750290"/>
    <w:rsid w:val="00750452"/>
    <w:rsid w:val="00750711"/>
    <w:rsid w:val="00750862"/>
    <w:rsid w:val="0075094A"/>
    <w:rsid w:val="00750A99"/>
    <w:rsid w:val="00750BF5"/>
    <w:rsid w:val="00750E72"/>
    <w:rsid w:val="00750FA0"/>
    <w:rsid w:val="00751AA0"/>
    <w:rsid w:val="00751BDF"/>
    <w:rsid w:val="00751D9B"/>
    <w:rsid w:val="007528A0"/>
    <w:rsid w:val="00752E7C"/>
    <w:rsid w:val="00753243"/>
    <w:rsid w:val="00753EBC"/>
    <w:rsid w:val="007541FE"/>
    <w:rsid w:val="00754267"/>
    <w:rsid w:val="007546C8"/>
    <w:rsid w:val="007549F4"/>
    <w:rsid w:val="00754CBE"/>
    <w:rsid w:val="0075526A"/>
    <w:rsid w:val="00756036"/>
    <w:rsid w:val="007562EC"/>
    <w:rsid w:val="007566F3"/>
    <w:rsid w:val="00756A4F"/>
    <w:rsid w:val="00756A80"/>
    <w:rsid w:val="00756C43"/>
    <w:rsid w:val="00756C57"/>
    <w:rsid w:val="00757C0B"/>
    <w:rsid w:val="00757C52"/>
    <w:rsid w:val="00757F24"/>
    <w:rsid w:val="00760E30"/>
    <w:rsid w:val="00761262"/>
    <w:rsid w:val="00761BFF"/>
    <w:rsid w:val="007620EE"/>
    <w:rsid w:val="00762217"/>
    <w:rsid w:val="00762E91"/>
    <w:rsid w:val="0076337F"/>
    <w:rsid w:val="0076363C"/>
    <w:rsid w:val="00763844"/>
    <w:rsid w:val="00763857"/>
    <w:rsid w:val="00763D51"/>
    <w:rsid w:val="00763F12"/>
    <w:rsid w:val="007641D2"/>
    <w:rsid w:val="00764572"/>
    <w:rsid w:val="00764617"/>
    <w:rsid w:val="00764D28"/>
    <w:rsid w:val="00764F52"/>
    <w:rsid w:val="007654CD"/>
    <w:rsid w:val="007662A6"/>
    <w:rsid w:val="0076653B"/>
    <w:rsid w:val="00766585"/>
    <w:rsid w:val="0076685D"/>
    <w:rsid w:val="00766E80"/>
    <w:rsid w:val="00766EE0"/>
    <w:rsid w:val="00766EFD"/>
    <w:rsid w:val="007670A4"/>
    <w:rsid w:val="00767BED"/>
    <w:rsid w:val="00767E1A"/>
    <w:rsid w:val="00770829"/>
    <w:rsid w:val="00770BB7"/>
    <w:rsid w:val="00771967"/>
    <w:rsid w:val="00771D0D"/>
    <w:rsid w:val="00772736"/>
    <w:rsid w:val="007731D2"/>
    <w:rsid w:val="0077406A"/>
    <w:rsid w:val="007745D4"/>
    <w:rsid w:val="007748D1"/>
    <w:rsid w:val="007749D5"/>
    <w:rsid w:val="00775804"/>
    <w:rsid w:val="00775C3F"/>
    <w:rsid w:val="00775D09"/>
    <w:rsid w:val="00775F6E"/>
    <w:rsid w:val="00776014"/>
    <w:rsid w:val="00776845"/>
    <w:rsid w:val="00776EC3"/>
    <w:rsid w:val="00776FA9"/>
    <w:rsid w:val="00777278"/>
    <w:rsid w:val="007778B5"/>
    <w:rsid w:val="007779DE"/>
    <w:rsid w:val="00777A16"/>
    <w:rsid w:val="00780403"/>
    <w:rsid w:val="007804CB"/>
    <w:rsid w:val="00780715"/>
    <w:rsid w:val="007807C0"/>
    <w:rsid w:val="00780F20"/>
    <w:rsid w:val="00781057"/>
    <w:rsid w:val="007811D0"/>
    <w:rsid w:val="007814EF"/>
    <w:rsid w:val="0078181A"/>
    <w:rsid w:val="00782169"/>
    <w:rsid w:val="0078299E"/>
    <w:rsid w:val="0078351C"/>
    <w:rsid w:val="00783FB8"/>
    <w:rsid w:val="00784CA9"/>
    <w:rsid w:val="0078543D"/>
    <w:rsid w:val="007859D4"/>
    <w:rsid w:val="0078672E"/>
    <w:rsid w:val="0078687E"/>
    <w:rsid w:val="00786900"/>
    <w:rsid w:val="00786A62"/>
    <w:rsid w:val="00786ACA"/>
    <w:rsid w:val="00786DAC"/>
    <w:rsid w:val="00786FF8"/>
    <w:rsid w:val="00787DD1"/>
    <w:rsid w:val="00787EDF"/>
    <w:rsid w:val="00787F43"/>
    <w:rsid w:val="00787F87"/>
    <w:rsid w:val="007901BD"/>
    <w:rsid w:val="007908CA"/>
    <w:rsid w:val="0079104F"/>
    <w:rsid w:val="00791A0D"/>
    <w:rsid w:val="00791F4B"/>
    <w:rsid w:val="0079215A"/>
    <w:rsid w:val="007924DE"/>
    <w:rsid w:val="00792AA4"/>
    <w:rsid w:val="00792B47"/>
    <w:rsid w:val="00793041"/>
    <w:rsid w:val="007930D2"/>
    <w:rsid w:val="007933C5"/>
    <w:rsid w:val="0079379E"/>
    <w:rsid w:val="00793FA5"/>
    <w:rsid w:val="00794678"/>
    <w:rsid w:val="00794E65"/>
    <w:rsid w:val="00794F44"/>
    <w:rsid w:val="007953B6"/>
    <w:rsid w:val="007963F8"/>
    <w:rsid w:val="00796783"/>
    <w:rsid w:val="00796A36"/>
    <w:rsid w:val="00796BBA"/>
    <w:rsid w:val="00796D0C"/>
    <w:rsid w:val="00797110"/>
    <w:rsid w:val="00797472"/>
    <w:rsid w:val="00797619"/>
    <w:rsid w:val="00797855"/>
    <w:rsid w:val="0079793F"/>
    <w:rsid w:val="0079797F"/>
    <w:rsid w:val="00797DF4"/>
    <w:rsid w:val="007A02F7"/>
    <w:rsid w:val="007A0BAB"/>
    <w:rsid w:val="007A14C1"/>
    <w:rsid w:val="007A1B87"/>
    <w:rsid w:val="007A235E"/>
    <w:rsid w:val="007A28A1"/>
    <w:rsid w:val="007A3294"/>
    <w:rsid w:val="007A3F94"/>
    <w:rsid w:val="007A4E81"/>
    <w:rsid w:val="007A4FD2"/>
    <w:rsid w:val="007A51B7"/>
    <w:rsid w:val="007A5387"/>
    <w:rsid w:val="007A56FB"/>
    <w:rsid w:val="007A5CC5"/>
    <w:rsid w:val="007A626B"/>
    <w:rsid w:val="007A633E"/>
    <w:rsid w:val="007A6627"/>
    <w:rsid w:val="007A6705"/>
    <w:rsid w:val="007A6B0C"/>
    <w:rsid w:val="007A767E"/>
    <w:rsid w:val="007A7D4C"/>
    <w:rsid w:val="007A7D7C"/>
    <w:rsid w:val="007A7D9F"/>
    <w:rsid w:val="007A7E84"/>
    <w:rsid w:val="007B11C7"/>
    <w:rsid w:val="007B1342"/>
    <w:rsid w:val="007B18E6"/>
    <w:rsid w:val="007B1ACF"/>
    <w:rsid w:val="007B242B"/>
    <w:rsid w:val="007B297E"/>
    <w:rsid w:val="007B3214"/>
    <w:rsid w:val="007B32BD"/>
    <w:rsid w:val="007B3C1A"/>
    <w:rsid w:val="007B3FF7"/>
    <w:rsid w:val="007B401B"/>
    <w:rsid w:val="007B436C"/>
    <w:rsid w:val="007B4744"/>
    <w:rsid w:val="007B503D"/>
    <w:rsid w:val="007B5133"/>
    <w:rsid w:val="007B55D9"/>
    <w:rsid w:val="007B6348"/>
    <w:rsid w:val="007B7157"/>
    <w:rsid w:val="007B7B7D"/>
    <w:rsid w:val="007B7BBA"/>
    <w:rsid w:val="007B7D01"/>
    <w:rsid w:val="007C0558"/>
    <w:rsid w:val="007C05DF"/>
    <w:rsid w:val="007C07A7"/>
    <w:rsid w:val="007C0E2D"/>
    <w:rsid w:val="007C103B"/>
    <w:rsid w:val="007C11E1"/>
    <w:rsid w:val="007C19B8"/>
    <w:rsid w:val="007C2A76"/>
    <w:rsid w:val="007C3468"/>
    <w:rsid w:val="007C34F9"/>
    <w:rsid w:val="007C3503"/>
    <w:rsid w:val="007C3B8C"/>
    <w:rsid w:val="007C3C99"/>
    <w:rsid w:val="007C4A33"/>
    <w:rsid w:val="007C4A93"/>
    <w:rsid w:val="007C52EF"/>
    <w:rsid w:val="007C53E8"/>
    <w:rsid w:val="007C6153"/>
    <w:rsid w:val="007C665D"/>
    <w:rsid w:val="007C6950"/>
    <w:rsid w:val="007C6A5A"/>
    <w:rsid w:val="007C6BE7"/>
    <w:rsid w:val="007C792C"/>
    <w:rsid w:val="007C7A5D"/>
    <w:rsid w:val="007D00F4"/>
    <w:rsid w:val="007D00F8"/>
    <w:rsid w:val="007D0818"/>
    <w:rsid w:val="007D0C59"/>
    <w:rsid w:val="007D0CA7"/>
    <w:rsid w:val="007D1181"/>
    <w:rsid w:val="007D13B7"/>
    <w:rsid w:val="007D16A8"/>
    <w:rsid w:val="007D21B4"/>
    <w:rsid w:val="007D283B"/>
    <w:rsid w:val="007D2C86"/>
    <w:rsid w:val="007D3835"/>
    <w:rsid w:val="007D40B0"/>
    <w:rsid w:val="007D44D9"/>
    <w:rsid w:val="007D46A3"/>
    <w:rsid w:val="007D47EB"/>
    <w:rsid w:val="007D4E61"/>
    <w:rsid w:val="007D541A"/>
    <w:rsid w:val="007D55F6"/>
    <w:rsid w:val="007D5F2B"/>
    <w:rsid w:val="007D6093"/>
    <w:rsid w:val="007D671F"/>
    <w:rsid w:val="007D7E4A"/>
    <w:rsid w:val="007D7FA9"/>
    <w:rsid w:val="007E033A"/>
    <w:rsid w:val="007E0505"/>
    <w:rsid w:val="007E0747"/>
    <w:rsid w:val="007E17E2"/>
    <w:rsid w:val="007E1A03"/>
    <w:rsid w:val="007E1C3B"/>
    <w:rsid w:val="007E2053"/>
    <w:rsid w:val="007E22F6"/>
    <w:rsid w:val="007E231B"/>
    <w:rsid w:val="007E2345"/>
    <w:rsid w:val="007E2427"/>
    <w:rsid w:val="007E2867"/>
    <w:rsid w:val="007E2D4F"/>
    <w:rsid w:val="007E37E7"/>
    <w:rsid w:val="007E3E4F"/>
    <w:rsid w:val="007E4760"/>
    <w:rsid w:val="007E5EFD"/>
    <w:rsid w:val="007E6309"/>
    <w:rsid w:val="007E6D35"/>
    <w:rsid w:val="007E71C4"/>
    <w:rsid w:val="007E78B0"/>
    <w:rsid w:val="007E78BB"/>
    <w:rsid w:val="007E79F6"/>
    <w:rsid w:val="007E7D68"/>
    <w:rsid w:val="007F01D6"/>
    <w:rsid w:val="007F0544"/>
    <w:rsid w:val="007F07C2"/>
    <w:rsid w:val="007F1E0E"/>
    <w:rsid w:val="007F1F87"/>
    <w:rsid w:val="007F30BA"/>
    <w:rsid w:val="007F3673"/>
    <w:rsid w:val="007F3A88"/>
    <w:rsid w:val="007F4CEA"/>
    <w:rsid w:val="007F5625"/>
    <w:rsid w:val="007F562A"/>
    <w:rsid w:val="007F5DBE"/>
    <w:rsid w:val="007F653E"/>
    <w:rsid w:val="007F68B7"/>
    <w:rsid w:val="007F6E2F"/>
    <w:rsid w:val="007F6E77"/>
    <w:rsid w:val="007F7254"/>
    <w:rsid w:val="007F7F8D"/>
    <w:rsid w:val="008009D5"/>
    <w:rsid w:val="00800C02"/>
    <w:rsid w:val="00800E6D"/>
    <w:rsid w:val="008013DE"/>
    <w:rsid w:val="00802B3F"/>
    <w:rsid w:val="00802F28"/>
    <w:rsid w:val="008035CA"/>
    <w:rsid w:val="00803B67"/>
    <w:rsid w:val="0080412D"/>
    <w:rsid w:val="00804744"/>
    <w:rsid w:val="00804BB6"/>
    <w:rsid w:val="00804E87"/>
    <w:rsid w:val="00805116"/>
    <w:rsid w:val="00806DA5"/>
    <w:rsid w:val="00806F17"/>
    <w:rsid w:val="00807723"/>
    <w:rsid w:val="00807CBE"/>
    <w:rsid w:val="00807CCA"/>
    <w:rsid w:val="00807D85"/>
    <w:rsid w:val="00810105"/>
    <w:rsid w:val="00810873"/>
    <w:rsid w:val="00810948"/>
    <w:rsid w:val="00810A65"/>
    <w:rsid w:val="00810AA6"/>
    <w:rsid w:val="00811203"/>
    <w:rsid w:val="008115E9"/>
    <w:rsid w:val="00811E2E"/>
    <w:rsid w:val="00811E8B"/>
    <w:rsid w:val="00811F16"/>
    <w:rsid w:val="00812612"/>
    <w:rsid w:val="008128C6"/>
    <w:rsid w:val="00812AD0"/>
    <w:rsid w:val="0081314C"/>
    <w:rsid w:val="00813337"/>
    <w:rsid w:val="00814835"/>
    <w:rsid w:val="008149D7"/>
    <w:rsid w:val="00814B92"/>
    <w:rsid w:val="00814E3E"/>
    <w:rsid w:val="00814ECF"/>
    <w:rsid w:val="0081609A"/>
    <w:rsid w:val="008161D4"/>
    <w:rsid w:val="008161DB"/>
    <w:rsid w:val="00816250"/>
    <w:rsid w:val="00816C60"/>
    <w:rsid w:val="0081701D"/>
    <w:rsid w:val="00817D4A"/>
    <w:rsid w:val="00817F4B"/>
    <w:rsid w:val="00820298"/>
    <w:rsid w:val="00820446"/>
    <w:rsid w:val="00820B2A"/>
    <w:rsid w:val="00820D9F"/>
    <w:rsid w:val="00820E63"/>
    <w:rsid w:val="008211B3"/>
    <w:rsid w:val="00821429"/>
    <w:rsid w:val="00821F14"/>
    <w:rsid w:val="008220FD"/>
    <w:rsid w:val="00822A04"/>
    <w:rsid w:val="00822F56"/>
    <w:rsid w:val="008230BB"/>
    <w:rsid w:val="008230E7"/>
    <w:rsid w:val="008233FD"/>
    <w:rsid w:val="00823A1C"/>
    <w:rsid w:val="0082415D"/>
    <w:rsid w:val="00824220"/>
    <w:rsid w:val="008249C9"/>
    <w:rsid w:val="00824A61"/>
    <w:rsid w:val="00824DEA"/>
    <w:rsid w:val="0082618C"/>
    <w:rsid w:val="00826642"/>
    <w:rsid w:val="00826D76"/>
    <w:rsid w:val="00826E3D"/>
    <w:rsid w:val="00826E7E"/>
    <w:rsid w:val="008271F4"/>
    <w:rsid w:val="008274EF"/>
    <w:rsid w:val="0082781F"/>
    <w:rsid w:val="00827855"/>
    <w:rsid w:val="00827B64"/>
    <w:rsid w:val="00827D2C"/>
    <w:rsid w:val="00830384"/>
    <w:rsid w:val="00830877"/>
    <w:rsid w:val="00830C27"/>
    <w:rsid w:val="00830DC9"/>
    <w:rsid w:val="00830F79"/>
    <w:rsid w:val="0083150D"/>
    <w:rsid w:val="00831651"/>
    <w:rsid w:val="008322EC"/>
    <w:rsid w:val="008324FC"/>
    <w:rsid w:val="008339CB"/>
    <w:rsid w:val="0083445C"/>
    <w:rsid w:val="008347C7"/>
    <w:rsid w:val="00834908"/>
    <w:rsid w:val="00834A1C"/>
    <w:rsid w:val="008352B5"/>
    <w:rsid w:val="00835364"/>
    <w:rsid w:val="00835677"/>
    <w:rsid w:val="008357C7"/>
    <w:rsid w:val="0083586D"/>
    <w:rsid w:val="00835DF8"/>
    <w:rsid w:val="00835F68"/>
    <w:rsid w:val="008361EB"/>
    <w:rsid w:val="008363EB"/>
    <w:rsid w:val="00836D3D"/>
    <w:rsid w:val="00836E11"/>
    <w:rsid w:val="00836F9A"/>
    <w:rsid w:val="00837131"/>
    <w:rsid w:val="00837796"/>
    <w:rsid w:val="00837A01"/>
    <w:rsid w:val="00840B6A"/>
    <w:rsid w:val="0084250F"/>
    <w:rsid w:val="008426B7"/>
    <w:rsid w:val="008429BB"/>
    <w:rsid w:val="00842B3D"/>
    <w:rsid w:val="0084365C"/>
    <w:rsid w:val="00843764"/>
    <w:rsid w:val="00843B92"/>
    <w:rsid w:val="00843BD5"/>
    <w:rsid w:val="00843C3E"/>
    <w:rsid w:val="008440CE"/>
    <w:rsid w:val="00844358"/>
    <w:rsid w:val="0084440A"/>
    <w:rsid w:val="00844423"/>
    <w:rsid w:val="00844509"/>
    <w:rsid w:val="008448FF"/>
    <w:rsid w:val="00844ADF"/>
    <w:rsid w:val="008452CF"/>
    <w:rsid w:val="0084545F"/>
    <w:rsid w:val="008459C5"/>
    <w:rsid w:val="00845CBA"/>
    <w:rsid w:val="00845D91"/>
    <w:rsid w:val="0084638D"/>
    <w:rsid w:val="00846EF7"/>
    <w:rsid w:val="00846F82"/>
    <w:rsid w:val="008476FC"/>
    <w:rsid w:val="008479C9"/>
    <w:rsid w:val="00847DAA"/>
    <w:rsid w:val="00850CB0"/>
    <w:rsid w:val="00850CE0"/>
    <w:rsid w:val="00851117"/>
    <w:rsid w:val="00851BA7"/>
    <w:rsid w:val="0085216C"/>
    <w:rsid w:val="008529A8"/>
    <w:rsid w:val="00852D59"/>
    <w:rsid w:val="0085354C"/>
    <w:rsid w:val="008541FA"/>
    <w:rsid w:val="00854C67"/>
    <w:rsid w:val="00855848"/>
    <w:rsid w:val="008558A9"/>
    <w:rsid w:val="00856172"/>
    <w:rsid w:val="00856208"/>
    <w:rsid w:val="008568E0"/>
    <w:rsid w:val="00856A63"/>
    <w:rsid w:val="00856AE0"/>
    <w:rsid w:val="008576EE"/>
    <w:rsid w:val="00857D1D"/>
    <w:rsid w:val="00857FC3"/>
    <w:rsid w:val="0086023B"/>
    <w:rsid w:val="008617D2"/>
    <w:rsid w:val="008623DB"/>
    <w:rsid w:val="00862F89"/>
    <w:rsid w:val="008636A9"/>
    <w:rsid w:val="00863982"/>
    <w:rsid w:val="00863B93"/>
    <w:rsid w:val="0086400D"/>
    <w:rsid w:val="0086411F"/>
    <w:rsid w:val="00864258"/>
    <w:rsid w:val="0086459D"/>
    <w:rsid w:val="008647BC"/>
    <w:rsid w:val="00865A81"/>
    <w:rsid w:val="00865E52"/>
    <w:rsid w:val="00866006"/>
    <w:rsid w:val="008663C0"/>
    <w:rsid w:val="00866B88"/>
    <w:rsid w:val="00866D50"/>
    <w:rsid w:val="00866D6F"/>
    <w:rsid w:val="00867011"/>
    <w:rsid w:val="008673AE"/>
    <w:rsid w:val="0086774D"/>
    <w:rsid w:val="008679F4"/>
    <w:rsid w:val="00867DE6"/>
    <w:rsid w:val="0087018B"/>
    <w:rsid w:val="00870399"/>
    <w:rsid w:val="0087058A"/>
    <w:rsid w:val="0087066F"/>
    <w:rsid w:val="008707F3"/>
    <w:rsid w:val="00870B54"/>
    <w:rsid w:val="00870CFC"/>
    <w:rsid w:val="00871129"/>
    <w:rsid w:val="0087186C"/>
    <w:rsid w:val="00871F55"/>
    <w:rsid w:val="00872056"/>
    <w:rsid w:val="00872D73"/>
    <w:rsid w:val="00873526"/>
    <w:rsid w:val="008735BA"/>
    <w:rsid w:val="008743BB"/>
    <w:rsid w:val="008749A1"/>
    <w:rsid w:val="00875975"/>
    <w:rsid w:val="00875B95"/>
    <w:rsid w:val="00875D7B"/>
    <w:rsid w:val="00875E74"/>
    <w:rsid w:val="008762D1"/>
    <w:rsid w:val="0087672D"/>
    <w:rsid w:val="00877393"/>
    <w:rsid w:val="0087791E"/>
    <w:rsid w:val="00877E02"/>
    <w:rsid w:val="0088048A"/>
    <w:rsid w:val="008808AC"/>
    <w:rsid w:val="00880981"/>
    <w:rsid w:val="00880DBA"/>
    <w:rsid w:val="0088152C"/>
    <w:rsid w:val="008815E3"/>
    <w:rsid w:val="0088173F"/>
    <w:rsid w:val="00881B18"/>
    <w:rsid w:val="00881CDB"/>
    <w:rsid w:val="00881DA5"/>
    <w:rsid w:val="00881F88"/>
    <w:rsid w:val="008827EC"/>
    <w:rsid w:val="00883169"/>
    <w:rsid w:val="00883268"/>
    <w:rsid w:val="00883B64"/>
    <w:rsid w:val="00883FE4"/>
    <w:rsid w:val="00884332"/>
    <w:rsid w:val="00884C24"/>
    <w:rsid w:val="00884E01"/>
    <w:rsid w:val="008851D7"/>
    <w:rsid w:val="00885548"/>
    <w:rsid w:val="00885996"/>
    <w:rsid w:val="00886046"/>
    <w:rsid w:val="00886AAD"/>
    <w:rsid w:val="00886EEC"/>
    <w:rsid w:val="00887566"/>
    <w:rsid w:val="008878AC"/>
    <w:rsid w:val="008878BC"/>
    <w:rsid w:val="00887DF0"/>
    <w:rsid w:val="00890AB5"/>
    <w:rsid w:val="00890BAA"/>
    <w:rsid w:val="00890DB5"/>
    <w:rsid w:val="00890DF2"/>
    <w:rsid w:val="00890E5A"/>
    <w:rsid w:val="00890F89"/>
    <w:rsid w:val="008910DD"/>
    <w:rsid w:val="00891195"/>
    <w:rsid w:val="008912B6"/>
    <w:rsid w:val="008912DE"/>
    <w:rsid w:val="0089156D"/>
    <w:rsid w:val="00891AF5"/>
    <w:rsid w:val="0089238A"/>
    <w:rsid w:val="00892B88"/>
    <w:rsid w:val="00892C79"/>
    <w:rsid w:val="00892F9B"/>
    <w:rsid w:val="0089384B"/>
    <w:rsid w:val="0089463A"/>
    <w:rsid w:val="008947F5"/>
    <w:rsid w:val="00894B3C"/>
    <w:rsid w:val="00894EA9"/>
    <w:rsid w:val="008951D6"/>
    <w:rsid w:val="00895C11"/>
    <w:rsid w:val="008961E3"/>
    <w:rsid w:val="00896253"/>
    <w:rsid w:val="00896886"/>
    <w:rsid w:val="00896ACA"/>
    <w:rsid w:val="00897041"/>
    <w:rsid w:val="008971C9"/>
    <w:rsid w:val="00897428"/>
    <w:rsid w:val="00897842"/>
    <w:rsid w:val="008979A2"/>
    <w:rsid w:val="00897D59"/>
    <w:rsid w:val="00897EBE"/>
    <w:rsid w:val="008A0CD5"/>
    <w:rsid w:val="008A1072"/>
    <w:rsid w:val="008A1377"/>
    <w:rsid w:val="008A1C99"/>
    <w:rsid w:val="008A1D2D"/>
    <w:rsid w:val="008A20C9"/>
    <w:rsid w:val="008A25F2"/>
    <w:rsid w:val="008A263B"/>
    <w:rsid w:val="008A3FE4"/>
    <w:rsid w:val="008A412A"/>
    <w:rsid w:val="008A46FA"/>
    <w:rsid w:val="008A4774"/>
    <w:rsid w:val="008A49D1"/>
    <w:rsid w:val="008A49D2"/>
    <w:rsid w:val="008A4E74"/>
    <w:rsid w:val="008A571B"/>
    <w:rsid w:val="008A7964"/>
    <w:rsid w:val="008A7EA1"/>
    <w:rsid w:val="008A7F8C"/>
    <w:rsid w:val="008B00AF"/>
    <w:rsid w:val="008B06BA"/>
    <w:rsid w:val="008B0804"/>
    <w:rsid w:val="008B0A2D"/>
    <w:rsid w:val="008B0DC0"/>
    <w:rsid w:val="008B0DC1"/>
    <w:rsid w:val="008B161C"/>
    <w:rsid w:val="008B18DA"/>
    <w:rsid w:val="008B243C"/>
    <w:rsid w:val="008B3D55"/>
    <w:rsid w:val="008B3EC1"/>
    <w:rsid w:val="008B3F08"/>
    <w:rsid w:val="008B3FAF"/>
    <w:rsid w:val="008B4675"/>
    <w:rsid w:val="008B4A06"/>
    <w:rsid w:val="008B4CD6"/>
    <w:rsid w:val="008B4F62"/>
    <w:rsid w:val="008B5CA6"/>
    <w:rsid w:val="008B5DEA"/>
    <w:rsid w:val="008B64F7"/>
    <w:rsid w:val="008B769E"/>
    <w:rsid w:val="008B7922"/>
    <w:rsid w:val="008B7E0D"/>
    <w:rsid w:val="008B7F91"/>
    <w:rsid w:val="008C0159"/>
    <w:rsid w:val="008C03F7"/>
    <w:rsid w:val="008C0C02"/>
    <w:rsid w:val="008C1244"/>
    <w:rsid w:val="008C1D04"/>
    <w:rsid w:val="008C1E55"/>
    <w:rsid w:val="008C1E97"/>
    <w:rsid w:val="008C2A94"/>
    <w:rsid w:val="008C302B"/>
    <w:rsid w:val="008C318E"/>
    <w:rsid w:val="008C35C4"/>
    <w:rsid w:val="008C3DFF"/>
    <w:rsid w:val="008C41CA"/>
    <w:rsid w:val="008C46F4"/>
    <w:rsid w:val="008C4777"/>
    <w:rsid w:val="008C529A"/>
    <w:rsid w:val="008C553B"/>
    <w:rsid w:val="008C6ADB"/>
    <w:rsid w:val="008C6AE1"/>
    <w:rsid w:val="008C6DBE"/>
    <w:rsid w:val="008C7DFF"/>
    <w:rsid w:val="008D04A4"/>
    <w:rsid w:val="008D0697"/>
    <w:rsid w:val="008D09F6"/>
    <w:rsid w:val="008D0ED7"/>
    <w:rsid w:val="008D1A3A"/>
    <w:rsid w:val="008D1B24"/>
    <w:rsid w:val="008D1BCD"/>
    <w:rsid w:val="008D1F5D"/>
    <w:rsid w:val="008D2C3B"/>
    <w:rsid w:val="008D2F21"/>
    <w:rsid w:val="008D3380"/>
    <w:rsid w:val="008D3C05"/>
    <w:rsid w:val="008D3EC8"/>
    <w:rsid w:val="008D4E45"/>
    <w:rsid w:val="008D58B1"/>
    <w:rsid w:val="008D5EC6"/>
    <w:rsid w:val="008D63B6"/>
    <w:rsid w:val="008D6B3A"/>
    <w:rsid w:val="008D724C"/>
    <w:rsid w:val="008D7C4C"/>
    <w:rsid w:val="008E021C"/>
    <w:rsid w:val="008E0295"/>
    <w:rsid w:val="008E0992"/>
    <w:rsid w:val="008E0C93"/>
    <w:rsid w:val="008E13DD"/>
    <w:rsid w:val="008E14DC"/>
    <w:rsid w:val="008E16FA"/>
    <w:rsid w:val="008E18E3"/>
    <w:rsid w:val="008E20F5"/>
    <w:rsid w:val="008E2113"/>
    <w:rsid w:val="008E27B9"/>
    <w:rsid w:val="008E3656"/>
    <w:rsid w:val="008E36B6"/>
    <w:rsid w:val="008E39B4"/>
    <w:rsid w:val="008E4179"/>
    <w:rsid w:val="008E4ECB"/>
    <w:rsid w:val="008E5300"/>
    <w:rsid w:val="008E5F35"/>
    <w:rsid w:val="008E680E"/>
    <w:rsid w:val="008E6ACF"/>
    <w:rsid w:val="008E6FCA"/>
    <w:rsid w:val="008E71FD"/>
    <w:rsid w:val="008E7412"/>
    <w:rsid w:val="008E75BB"/>
    <w:rsid w:val="008E775F"/>
    <w:rsid w:val="008E79AF"/>
    <w:rsid w:val="008E7EFD"/>
    <w:rsid w:val="008F016E"/>
    <w:rsid w:val="008F05B2"/>
    <w:rsid w:val="008F0908"/>
    <w:rsid w:val="008F0BB5"/>
    <w:rsid w:val="008F0BE0"/>
    <w:rsid w:val="008F0E33"/>
    <w:rsid w:val="008F16C6"/>
    <w:rsid w:val="008F1B22"/>
    <w:rsid w:val="008F2611"/>
    <w:rsid w:val="008F338C"/>
    <w:rsid w:val="008F3EEB"/>
    <w:rsid w:val="008F4071"/>
    <w:rsid w:val="008F456C"/>
    <w:rsid w:val="008F4C81"/>
    <w:rsid w:val="008F5759"/>
    <w:rsid w:val="008F57C6"/>
    <w:rsid w:val="008F594E"/>
    <w:rsid w:val="008F59C4"/>
    <w:rsid w:val="008F5D78"/>
    <w:rsid w:val="008F62D0"/>
    <w:rsid w:val="008F6346"/>
    <w:rsid w:val="008F7331"/>
    <w:rsid w:val="008F7601"/>
    <w:rsid w:val="008F7A1B"/>
    <w:rsid w:val="009001C9"/>
    <w:rsid w:val="0090024D"/>
    <w:rsid w:val="00901044"/>
    <w:rsid w:val="00901567"/>
    <w:rsid w:val="0090187E"/>
    <w:rsid w:val="009023C3"/>
    <w:rsid w:val="00902534"/>
    <w:rsid w:val="00902729"/>
    <w:rsid w:val="0090272E"/>
    <w:rsid w:val="00902AC3"/>
    <w:rsid w:val="00903A0A"/>
    <w:rsid w:val="009048C2"/>
    <w:rsid w:val="00905639"/>
    <w:rsid w:val="00905C95"/>
    <w:rsid w:val="009063A2"/>
    <w:rsid w:val="009064BB"/>
    <w:rsid w:val="009076A1"/>
    <w:rsid w:val="00907989"/>
    <w:rsid w:val="00907CB8"/>
    <w:rsid w:val="00907CBB"/>
    <w:rsid w:val="00907E94"/>
    <w:rsid w:val="00910058"/>
    <w:rsid w:val="00910263"/>
    <w:rsid w:val="00910408"/>
    <w:rsid w:val="00910F73"/>
    <w:rsid w:val="00910F93"/>
    <w:rsid w:val="009116EE"/>
    <w:rsid w:val="009117E0"/>
    <w:rsid w:val="009119A6"/>
    <w:rsid w:val="00911C89"/>
    <w:rsid w:val="00911CD5"/>
    <w:rsid w:val="00912866"/>
    <w:rsid w:val="00912E26"/>
    <w:rsid w:val="00913849"/>
    <w:rsid w:val="00913A9E"/>
    <w:rsid w:val="00913B98"/>
    <w:rsid w:val="00913D99"/>
    <w:rsid w:val="00913E48"/>
    <w:rsid w:val="00914D88"/>
    <w:rsid w:val="00915592"/>
    <w:rsid w:val="00915BFA"/>
    <w:rsid w:val="00915F22"/>
    <w:rsid w:val="00916B94"/>
    <w:rsid w:val="009178C7"/>
    <w:rsid w:val="0092066D"/>
    <w:rsid w:val="00921852"/>
    <w:rsid w:val="00921881"/>
    <w:rsid w:val="00921947"/>
    <w:rsid w:val="00921BA3"/>
    <w:rsid w:val="00921E88"/>
    <w:rsid w:val="00922908"/>
    <w:rsid w:val="00922C85"/>
    <w:rsid w:val="00922CE9"/>
    <w:rsid w:val="00923614"/>
    <w:rsid w:val="00924155"/>
    <w:rsid w:val="00924179"/>
    <w:rsid w:val="009247BE"/>
    <w:rsid w:val="00924A75"/>
    <w:rsid w:val="00925041"/>
    <w:rsid w:val="0092630C"/>
    <w:rsid w:val="00926DC6"/>
    <w:rsid w:val="009271FB"/>
    <w:rsid w:val="0092723A"/>
    <w:rsid w:val="00927348"/>
    <w:rsid w:val="00927C7C"/>
    <w:rsid w:val="00927D91"/>
    <w:rsid w:val="00927D93"/>
    <w:rsid w:val="00927FCB"/>
    <w:rsid w:val="0093017F"/>
    <w:rsid w:val="00930365"/>
    <w:rsid w:val="009310B6"/>
    <w:rsid w:val="009310F1"/>
    <w:rsid w:val="00931C3C"/>
    <w:rsid w:val="009320A4"/>
    <w:rsid w:val="009321A2"/>
    <w:rsid w:val="009322D0"/>
    <w:rsid w:val="00932766"/>
    <w:rsid w:val="00932850"/>
    <w:rsid w:val="00932D99"/>
    <w:rsid w:val="0093311B"/>
    <w:rsid w:val="00935B9E"/>
    <w:rsid w:val="0093602A"/>
    <w:rsid w:val="009363F9"/>
    <w:rsid w:val="009365CB"/>
    <w:rsid w:val="00936CBD"/>
    <w:rsid w:val="00936FF9"/>
    <w:rsid w:val="0093712B"/>
    <w:rsid w:val="00937ECA"/>
    <w:rsid w:val="009400EF"/>
    <w:rsid w:val="00940173"/>
    <w:rsid w:val="009403FD"/>
    <w:rsid w:val="00940545"/>
    <w:rsid w:val="00940745"/>
    <w:rsid w:val="0094079C"/>
    <w:rsid w:val="00940DE2"/>
    <w:rsid w:val="009414DC"/>
    <w:rsid w:val="009416DA"/>
    <w:rsid w:val="009418C7"/>
    <w:rsid w:val="00941D0F"/>
    <w:rsid w:val="009428CC"/>
    <w:rsid w:val="00943037"/>
    <w:rsid w:val="009432C0"/>
    <w:rsid w:val="00943711"/>
    <w:rsid w:val="00943715"/>
    <w:rsid w:val="00943986"/>
    <w:rsid w:val="00944214"/>
    <w:rsid w:val="00944292"/>
    <w:rsid w:val="009442FC"/>
    <w:rsid w:val="009449AB"/>
    <w:rsid w:val="009450EB"/>
    <w:rsid w:val="0094532D"/>
    <w:rsid w:val="009458CC"/>
    <w:rsid w:val="0094592A"/>
    <w:rsid w:val="00945C6B"/>
    <w:rsid w:val="0094663E"/>
    <w:rsid w:val="00946B24"/>
    <w:rsid w:val="00946D3E"/>
    <w:rsid w:val="00946DAD"/>
    <w:rsid w:val="0095005B"/>
    <w:rsid w:val="0095043B"/>
    <w:rsid w:val="009507F2"/>
    <w:rsid w:val="00950A9F"/>
    <w:rsid w:val="00951367"/>
    <w:rsid w:val="00951918"/>
    <w:rsid w:val="00951E4B"/>
    <w:rsid w:val="009522CF"/>
    <w:rsid w:val="00952509"/>
    <w:rsid w:val="009529CF"/>
    <w:rsid w:val="00952A3E"/>
    <w:rsid w:val="00953582"/>
    <w:rsid w:val="0095366A"/>
    <w:rsid w:val="00953679"/>
    <w:rsid w:val="00953C06"/>
    <w:rsid w:val="00953CBD"/>
    <w:rsid w:val="0095422A"/>
    <w:rsid w:val="0095435A"/>
    <w:rsid w:val="009557FA"/>
    <w:rsid w:val="00955B11"/>
    <w:rsid w:val="00955DFC"/>
    <w:rsid w:val="00956016"/>
    <w:rsid w:val="00956C3B"/>
    <w:rsid w:val="00956F25"/>
    <w:rsid w:val="0095716C"/>
    <w:rsid w:val="00957C7D"/>
    <w:rsid w:val="00960636"/>
    <w:rsid w:val="009607E8"/>
    <w:rsid w:val="00960A80"/>
    <w:rsid w:val="00960CFE"/>
    <w:rsid w:val="00960D38"/>
    <w:rsid w:val="00960EEC"/>
    <w:rsid w:val="00961056"/>
    <w:rsid w:val="00961FEA"/>
    <w:rsid w:val="0096245E"/>
    <w:rsid w:val="00962A06"/>
    <w:rsid w:val="00962BB0"/>
    <w:rsid w:val="009630B9"/>
    <w:rsid w:val="00963272"/>
    <w:rsid w:val="009637BB"/>
    <w:rsid w:val="00963992"/>
    <w:rsid w:val="00963E84"/>
    <w:rsid w:val="00965461"/>
    <w:rsid w:val="0096582E"/>
    <w:rsid w:val="00966108"/>
    <w:rsid w:val="009663E7"/>
    <w:rsid w:val="00966DA1"/>
    <w:rsid w:val="00966DFA"/>
    <w:rsid w:val="009679DE"/>
    <w:rsid w:val="00970760"/>
    <w:rsid w:val="0097090D"/>
    <w:rsid w:val="00971301"/>
    <w:rsid w:val="0097152B"/>
    <w:rsid w:val="00971AE0"/>
    <w:rsid w:val="00972078"/>
    <w:rsid w:val="00972226"/>
    <w:rsid w:val="009724D5"/>
    <w:rsid w:val="0097292C"/>
    <w:rsid w:val="00972A12"/>
    <w:rsid w:val="00972D13"/>
    <w:rsid w:val="009737A7"/>
    <w:rsid w:val="0097394F"/>
    <w:rsid w:val="00973A3E"/>
    <w:rsid w:val="00973A5A"/>
    <w:rsid w:val="00973B1B"/>
    <w:rsid w:val="009742D9"/>
    <w:rsid w:val="00974336"/>
    <w:rsid w:val="0097623E"/>
    <w:rsid w:val="009762EC"/>
    <w:rsid w:val="009769EE"/>
    <w:rsid w:val="009772D1"/>
    <w:rsid w:val="009773D7"/>
    <w:rsid w:val="00977F83"/>
    <w:rsid w:val="00977FA0"/>
    <w:rsid w:val="00977FA5"/>
    <w:rsid w:val="00980106"/>
    <w:rsid w:val="0098021B"/>
    <w:rsid w:val="00980699"/>
    <w:rsid w:val="00980816"/>
    <w:rsid w:val="009809E5"/>
    <w:rsid w:val="00980B42"/>
    <w:rsid w:val="00980CDD"/>
    <w:rsid w:val="00981031"/>
    <w:rsid w:val="0098108E"/>
    <w:rsid w:val="00981484"/>
    <w:rsid w:val="009815A2"/>
    <w:rsid w:val="00981665"/>
    <w:rsid w:val="00981D12"/>
    <w:rsid w:val="00983208"/>
    <w:rsid w:val="0098373C"/>
    <w:rsid w:val="00983BDE"/>
    <w:rsid w:val="00983C20"/>
    <w:rsid w:val="00984E08"/>
    <w:rsid w:val="0098608A"/>
    <w:rsid w:val="009866C2"/>
    <w:rsid w:val="00986D2B"/>
    <w:rsid w:val="00986F27"/>
    <w:rsid w:val="0098730E"/>
    <w:rsid w:val="0098752D"/>
    <w:rsid w:val="00987C5B"/>
    <w:rsid w:val="0099059F"/>
    <w:rsid w:val="00990921"/>
    <w:rsid w:val="00990A11"/>
    <w:rsid w:val="00990E65"/>
    <w:rsid w:val="009914E6"/>
    <w:rsid w:val="0099182D"/>
    <w:rsid w:val="00991924"/>
    <w:rsid w:val="00991946"/>
    <w:rsid w:val="009919A2"/>
    <w:rsid w:val="009919EA"/>
    <w:rsid w:val="00991D9B"/>
    <w:rsid w:val="0099225E"/>
    <w:rsid w:val="00992B52"/>
    <w:rsid w:val="0099309C"/>
    <w:rsid w:val="0099312D"/>
    <w:rsid w:val="0099333D"/>
    <w:rsid w:val="0099479E"/>
    <w:rsid w:val="00994E80"/>
    <w:rsid w:val="0099568C"/>
    <w:rsid w:val="0099588F"/>
    <w:rsid w:val="00995983"/>
    <w:rsid w:val="00995AE8"/>
    <w:rsid w:val="00995DF3"/>
    <w:rsid w:val="00995EE6"/>
    <w:rsid w:val="00996624"/>
    <w:rsid w:val="00997133"/>
    <w:rsid w:val="00997166"/>
    <w:rsid w:val="009979B3"/>
    <w:rsid w:val="00997D10"/>
    <w:rsid w:val="00997D9B"/>
    <w:rsid w:val="00997EE0"/>
    <w:rsid w:val="00997F47"/>
    <w:rsid w:val="009A0E20"/>
    <w:rsid w:val="009A1377"/>
    <w:rsid w:val="009A1600"/>
    <w:rsid w:val="009A18E0"/>
    <w:rsid w:val="009A217C"/>
    <w:rsid w:val="009A230F"/>
    <w:rsid w:val="009A277B"/>
    <w:rsid w:val="009A2ED7"/>
    <w:rsid w:val="009A32B8"/>
    <w:rsid w:val="009A35AB"/>
    <w:rsid w:val="009A4DF3"/>
    <w:rsid w:val="009A4FAC"/>
    <w:rsid w:val="009A5725"/>
    <w:rsid w:val="009A6E74"/>
    <w:rsid w:val="009A7010"/>
    <w:rsid w:val="009A72FF"/>
    <w:rsid w:val="009A7750"/>
    <w:rsid w:val="009A7DB3"/>
    <w:rsid w:val="009A7DFF"/>
    <w:rsid w:val="009A7ED4"/>
    <w:rsid w:val="009B0E10"/>
    <w:rsid w:val="009B1493"/>
    <w:rsid w:val="009B2072"/>
    <w:rsid w:val="009B24A5"/>
    <w:rsid w:val="009B287A"/>
    <w:rsid w:val="009B2D34"/>
    <w:rsid w:val="009B33C8"/>
    <w:rsid w:val="009B34B4"/>
    <w:rsid w:val="009B38EA"/>
    <w:rsid w:val="009B3E8E"/>
    <w:rsid w:val="009B4B95"/>
    <w:rsid w:val="009B5672"/>
    <w:rsid w:val="009B5C31"/>
    <w:rsid w:val="009B5DCE"/>
    <w:rsid w:val="009B6022"/>
    <w:rsid w:val="009B6849"/>
    <w:rsid w:val="009B6C9D"/>
    <w:rsid w:val="009B6FF5"/>
    <w:rsid w:val="009B74F9"/>
    <w:rsid w:val="009B78B7"/>
    <w:rsid w:val="009B7D5E"/>
    <w:rsid w:val="009C07A9"/>
    <w:rsid w:val="009C0A57"/>
    <w:rsid w:val="009C10C4"/>
    <w:rsid w:val="009C1780"/>
    <w:rsid w:val="009C1B04"/>
    <w:rsid w:val="009C1BA7"/>
    <w:rsid w:val="009C2126"/>
    <w:rsid w:val="009C23EF"/>
    <w:rsid w:val="009C27FE"/>
    <w:rsid w:val="009C3673"/>
    <w:rsid w:val="009C3CFB"/>
    <w:rsid w:val="009C3FE3"/>
    <w:rsid w:val="009C56F9"/>
    <w:rsid w:val="009C58B3"/>
    <w:rsid w:val="009C6140"/>
    <w:rsid w:val="009C6162"/>
    <w:rsid w:val="009C6ABA"/>
    <w:rsid w:val="009C6C9B"/>
    <w:rsid w:val="009C6FD8"/>
    <w:rsid w:val="009C70F9"/>
    <w:rsid w:val="009C71F7"/>
    <w:rsid w:val="009C7342"/>
    <w:rsid w:val="009C777C"/>
    <w:rsid w:val="009C7AC5"/>
    <w:rsid w:val="009C7DEC"/>
    <w:rsid w:val="009D02C1"/>
    <w:rsid w:val="009D0AFC"/>
    <w:rsid w:val="009D12CF"/>
    <w:rsid w:val="009D2135"/>
    <w:rsid w:val="009D2D0F"/>
    <w:rsid w:val="009D381E"/>
    <w:rsid w:val="009D3842"/>
    <w:rsid w:val="009D39D5"/>
    <w:rsid w:val="009D3AAA"/>
    <w:rsid w:val="009D409F"/>
    <w:rsid w:val="009D4111"/>
    <w:rsid w:val="009D420B"/>
    <w:rsid w:val="009D480C"/>
    <w:rsid w:val="009D4BC9"/>
    <w:rsid w:val="009D52F6"/>
    <w:rsid w:val="009D5371"/>
    <w:rsid w:val="009D55AF"/>
    <w:rsid w:val="009D5D11"/>
    <w:rsid w:val="009D5EF8"/>
    <w:rsid w:val="009D60BA"/>
    <w:rsid w:val="009D63EE"/>
    <w:rsid w:val="009D6E8F"/>
    <w:rsid w:val="009E029F"/>
    <w:rsid w:val="009E02C2"/>
    <w:rsid w:val="009E1E8C"/>
    <w:rsid w:val="009E269A"/>
    <w:rsid w:val="009E2725"/>
    <w:rsid w:val="009E2C49"/>
    <w:rsid w:val="009E2F0F"/>
    <w:rsid w:val="009E36C5"/>
    <w:rsid w:val="009E38BA"/>
    <w:rsid w:val="009E3E83"/>
    <w:rsid w:val="009E3E93"/>
    <w:rsid w:val="009E41C8"/>
    <w:rsid w:val="009E4264"/>
    <w:rsid w:val="009E46DD"/>
    <w:rsid w:val="009E4AE9"/>
    <w:rsid w:val="009E548D"/>
    <w:rsid w:val="009E5679"/>
    <w:rsid w:val="009E56BF"/>
    <w:rsid w:val="009E5E61"/>
    <w:rsid w:val="009E6D57"/>
    <w:rsid w:val="009E7914"/>
    <w:rsid w:val="009E7C39"/>
    <w:rsid w:val="009F0233"/>
    <w:rsid w:val="009F040E"/>
    <w:rsid w:val="009F0586"/>
    <w:rsid w:val="009F05B9"/>
    <w:rsid w:val="009F0F1E"/>
    <w:rsid w:val="009F16FB"/>
    <w:rsid w:val="009F1B73"/>
    <w:rsid w:val="009F1B98"/>
    <w:rsid w:val="009F1D2B"/>
    <w:rsid w:val="009F1D39"/>
    <w:rsid w:val="009F3114"/>
    <w:rsid w:val="009F3AB6"/>
    <w:rsid w:val="009F3B96"/>
    <w:rsid w:val="009F3D23"/>
    <w:rsid w:val="009F442A"/>
    <w:rsid w:val="009F49BD"/>
    <w:rsid w:val="009F4AF6"/>
    <w:rsid w:val="009F52BB"/>
    <w:rsid w:val="009F5641"/>
    <w:rsid w:val="009F58D7"/>
    <w:rsid w:val="009F5A07"/>
    <w:rsid w:val="009F5A0D"/>
    <w:rsid w:val="009F5F5E"/>
    <w:rsid w:val="009F6102"/>
    <w:rsid w:val="009F6AFA"/>
    <w:rsid w:val="009F7443"/>
    <w:rsid w:val="00A0039D"/>
    <w:rsid w:val="00A00405"/>
    <w:rsid w:val="00A00A15"/>
    <w:rsid w:val="00A00E3A"/>
    <w:rsid w:val="00A00F0D"/>
    <w:rsid w:val="00A01A3B"/>
    <w:rsid w:val="00A01DB2"/>
    <w:rsid w:val="00A01F57"/>
    <w:rsid w:val="00A022CB"/>
    <w:rsid w:val="00A0245B"/>
    <w:rsid w:val="00A02AE9"/>
    <w:rsid w:val="00A02D59"/>
    <w:rsid w:val="00A0302A"/>
    <w:rsid w:val="00A0314A"/>
    <w:rsid w:val="00A03755"/>
    <w:rsid w:val="00A037E1"/>
    <w:rsid w:val="00A03B73"/>
    <w:rsid w:val="00A03CE8"/>
    <w:rsid w:val="00A04339"/>
    <w:rsid w:val="00A04421"/>
    <w:rsid w:val="00A04823"/>
    <w:rsid w:val="00A060C0"/>
    <w:rsid w:val="00A06473"/>
    <w:rsid w:val="00A0666B"/>
    <w:rsid w:val="00A06707"/>
    <w:rsid w:val="00A06BC7"/>
    <w:rsid w:val="00A07DC6"/>
    <w:rsid w:val="00A07EA3"/>
    <w:rsid w:val="00A10657"/>
    <w:rsid w:val="00A108C2"/>
    <w:rsid w:val="00A10BBB"/>
    <w:rsid w:val="00A10BF9"/>
    <w:rsid w:val="00A10C41"/>
    <w:rsid w:val="00A11042"/>
    <w:rsid w:val="00A1120F"/>
    <w:rsid w:val="00A11611"/>
    <w:rsid w:val="00A1183C"/>
    <w:rsid w:val="00A11894"/>
    <w:rsid w:val="00A11E15"/>
    <w:rsid w:val="00A11F42"/>
    <w:rsid w:val="00A1200B"/>
    <w:rsid w:val="00A125CD"/>
    <w:rsid w:val="00A12CD3"/>
    <w:rsid w:val="00A13043"/>
    <w:rsid w:val="00A1352B"/>
    <w:rsid w:val="00A13968"/>
    <w:rsid w:val="00A13A12"/>
    <w:rsid w:val="00A14294"/>
    <w:rsid w:val="00A142C5"/>
    <w:rsid w:val="00A14516"/>
    <w:rsid w:val="00A1463C"/>
    <w:rsid w:val="00A14F6F"/>
    <w:rsid w:val="00A1558B"/>
    <w:rsid w:val="00A15769"/>
    <w:rsid w:val="00A16144"/>
    <w:rsid w:val="00A161F2"/>
    <w:rsid w:val="00A16889"/>
    <w:rsid w:val="00A16C6A"/>
    <w:rsid w:val="00A16FE2"/>
    <w:rsid w:val="00A170E9"/>
    <w:rsid w:val="00A17C60"/>
    <w:rsid w:val="00A17EB8"/>
    <w:rsid w:val="00A20324"/>
    <w:rsid w:val="00A20AFE"/>
    <w:rsid w:val="00A21293"/>
    <w:rsid w:val="00A22F80"/>
    <w:rsid w:val="00A23187"/>
    <w:rsid w:val="00A234F5"/>
    <w:rsid w:val="00A236CC"/>
    <w:rsid w:val="00A23834"/>
    <w:rsid w:val="00A23ADB"/>
    <w:rsid w:val="00A23CD0"/>
    <w:rsid w:val="00A23CE7"/>
    <w:rsid w:val="00A23D66"/>
    <w:rsid w:val="00A244FD"/>
    <w:rsid w:val="00A2496E"/>
    <w:rsid w:val="00A24F9C"/>
    <w:rsid w:val="00A251F1"/>
    <w:rsid w:val="00A25627"/>
    <w:rsid w:val="00A25E50"/>
    <w:rsid w:val="00A25E9B"/>
    <w:rsid w:val="00A26A5F"/>
    <w:rsid w:val="00A2700F"/>
    <w:rsid w:val="00A273D8"/>
    <w:rsid w:val="00A27460"/>
    <w:rsid w:val="00A27763"/>
    <w:rsid w:val="00A279DA"/>
    <w:rsid w:val="00A27C3E"/>
    <w:rsid w:val="00A3017A"/>
    <w:rsid w:val="00A309CF"/>
    <w:rsid w:val="00A31147"/>
    <w:rsid w:val="00A31BE3"/>
    <w:rsid w:val="00A31E23"/>
    <w:rsid w:val="00A3227F"/>
    <w:rsid w:val="00A32421"/>
    <w:rsid w:val="00A32453"/>
    <w:rsid w:val="00A328B4"/>
    <w:rsid w:val="00A329ED"/>
    <w:rsid w:val="00A33D01"/>
    <w:rsid w:val="00A33E43"/>
    <w:rsid w:val="00A342E6"/>
    <w:rsid w:val="00A34485"/>
    <w:rsid w:val="00A34838"/>
    <w:rsid w:val="00A349D5"/>
    <w:rsid w:val="00A34A7A"/>
    <w:rsid w:val="00A3514D"/>
    <w:rsid w:val="00A3580E"/>
    <w:rsid w:val="00A35E09"/>
    <w:rsid w:val="00A35E87"/>
    <w:rsid w:val="00A35EF3"/>
    <w:rsid w:val="00A36264"/>
    <w:rsid w:val="00A36339"/>
    <w:rsid w:val="00A36A66"/>
    <w:rsid w:val="00A36E5E"/>
    <w:rsid w:val="00A37D43"/>
    <w:rsid w:val="00A4062F"/>
    <w:rsid w:val="00A40658"/>
    <w:rsid w:val="00A4099C"/>
    <w:rsid w:val="00A40FD6"/>
    <w:rsid w:val="00A41346"/>
    <w:rsid w:val="00A41F39"/>
    <w:rsid w:val="00A4200C"/>
    <w:rsid w:val="00A42256"/>
    <w:rsid w:val="00A42B3B"/>
    <w:rsid w:val="00A42C26"/>
    <w:rsid w:val="00A42CB8"/>
    <w:rsid w:val="00A42D1E"/>
    <w:rsid w:val="00A42F0E"/>
    <w:rsid w:val="00A43019"/>
    <w:rsid w:val="00A4312D"/>
    <w:rsid w:val="00A43D29"/>
    <w:rsid w:val="00A45065"/>
    <w:rsid w:val="00A4549A"/>
    <w:rsid w:val="00A45731"/>
    <w:rsid w:val="00A459C6"/>
    <w:rsid w:val="00A45F14"/>
    <w:rsid w:val="00A4634E"/>
    <w:rsid w:val="00A46361"/>
    <w:rsid w:val="00A4689C"/>
    <w:rsid w:val="00A46F81"/>
    <w:rsid w:val="00A474AE"/>
    <w:rsid w:val="00A47957"/>
    <w:rsid w:val="00A47BD1"/>
    <w:rsid w:val="00A47FCE"/>
    <w:rsid w:val="00A503F7"/>
    <w:rsid w:val="00A50596"/>
    <w:rsid w:val="00A50A43"/>
    <w:rsid w:val="00A50F66"/>
    <w:rsid w:val="00A518CE"/>
    <w:rsid w:val="00A52CEA"/>
    <w:rsid w:val="00A5336E"/>
    <w:rsid w:val="00A5365C"/>
    <w:rsid w:val="00A537F4"/>
    <w:rsid w:val="00A53BC6"/>
    <w:rsid w:val="00A54137"/>
    <w:rsid w:val="00A542A6"/>
    <w:rsid w:val="00A54758"/>
    <w:rsid w:val="00A5525B"/>
    <w:rsid w:val="00A55644"/>
    <w:rsid w:val="00A5596C"/>
    <w:rsid w:val="00A55F69"/>
    <w:rsid w:val="00A6008E"/>
    <w:rsid w:val="00A6057E"/>
    <w:rsid w:val="00A606B7"/>
    <w:rsid w:val="00A6072E"/>
    <w:rsid w:val="00A60770"/>
    <w:rsid w:val="00A6122D"/>
    <w:rsid w:val="00A6124C"/>
    <w:rsid w:val="00A6127F"/>
    <w:rsid w:val="00A6139C"/>
    <w:rsid w:val="00A6151B"/>
    <w:rsid w:val="00A617C4"/>
    <w:rsid w:val="00A623F2"/>
    <w:rsid w:val="00A62910"/>
    <w:rsid w:val="00A62D36"/>
    <w:rsid w:val="00A6357E"/>
    <w:rsid w:val="00A63686"/>
    <w:rsid w:val="00A64E30"/>
    <w:rsid w:val="00A65D06"/>
    <w:rsid w:val="00A65D2D"/>
    <w:rsid w:val="00A65E9E"/>
    <w:rsid w:val="00A660A3"/>
    <w:rsid w:val="00A662A0"/>
    <w:rsid w:val="00A665BA"/>
    <w:rsid w:val="00A66A9B"/>
    <w:rsid w:val="00A67036"/>
    <w:rsid w:val="00A67CFE"/>
    <w:rsid w:val="00A70A14"/>
    <w:rsid w:val="00A70D5C"/>
    <w:rsid w:val="00A70D75"/>
    <w:rsid w:val="00A70DB4"/>
    <w:rsid w:val="00A71849"/>
    <w:rsid w:val="00A72060"/>
    <w:rsid w:val="00A726D0"/>
    <w:rsid w:val="00A72994"/>
    <w:rsid w:val="00A72C58"/>
    <w:rsid w:val="00A73669"/>
    <w:rsid w:val="00A73AEA"/>
    <w:rsid w:val="00A7463C"/>
    <w:rsid w:val="00A75417"/>
    <w:rsid w:val="00A75EC3"/>
    <w:rsid w:val="00A76859"/>
    <w:rsid w:val="00A76A1E"/>
    <w:rsid w:val="00A76CE2"/>
    <w:rsid w:val="00A76F99"/>
    <w:rsid w:val="00A77017"/>
    <w:rsid w:val="00A77349"/>
    <w:rsid w:val="00A775E0"/>
    <w:rsid w:val="00A80722"/>
    <w:rsid w:val="00A80CB6"/>
    <w:rsid w:val="00A80DB1"/>
    <w:rsid w:val="00A80E4B"/>
    <w:rsid w:val="00A81364"/>
    <w:rsid w:val="00A8157B"/>
    <w:rsid w:val="00A81627"/>
    <w:rsid w:val="00A81A48"/>
    <w:rsid w:val="00A824EA"/>
    <w:rsid w:val="00A82AE9"/>
    <w:rsid w:val="00A82CAB"/>
    <w:rsid w:val="00A83055"/>
    <w:rsid w:val="00A8348C"/>
    <w:rsid w:val="00A84327"/>
    <w:rsid w:val="00A84877"/>
    <w:rsid w:val="00A85263"/>
    <w:rsid w:val="00A85E20"/>
    <w:rsid w:val="00A85F17"/>
    <w:rsid w:val="00A86761"/>
    <w:rsid w:val="00A8690B"/>
    <w:rsid w:val="00A876F2"/>
    <w:rsid w:val="00A87DAD"/>
    <w:rsid w:val="00A9106B"/>
    <w:rsid w:val="00A9154C"/>
    <w:rsid w:val="00A9285E"/>
    <w:rsid w:val="00A92B6B"/>
    <w:rsid w:val="00A92CEF"/>
    <w:rsid w:val="00A932C9"/>
    <w:rsid w:val="00A934BA"/>
    <w:rsid w:val="00A93617"/>
    <w:rsid w:val="00A9384B"/>
    <w:rsid w:val="00A9386B"/>
    <w:rsid w:val="00A93EBE"/>
    <w:rsid w:val="00A9409D"/>
    <w:rsid w:val="00A9412A"/>
    <w:rsid w:val="00A94211"/>
    <w:rsid w:val="00A94349"/>
    <w:rsid w:val="00A94CEC"/>
    <w:rsid w:val="00A95511"/>
    <w:rsid w:val="00A9556E"/>
    <w:rsid w:val="00A956C7"/>
    <w:rsid w:val="00A95739"/>
    <w:rsid w:val="00A9657D"/>
    <w:rsid w:val="00A96AE4"/>
    <w:rsid w:val="00A96E23"/>
    <w:rsid w:val="00A973AB"/>
    <w:rsid w:val="00A9788C"/>
    <w:rsid w:val="00A978D5"/>
    <w:rsid w:val="00A97B39"/>
    <w:rsid w:val="00AA0960"/>
    <w:rsid w:val="00AA0EC9"/>
    <w:rsid w:val="00AA14FE"/>
    <w:rsid w:val="00AA218E"/>
    <w:rsid w:val="00AA25BE"/>
    <w:rsid w:val="00AA2769"/>
    <w:rsid w:val="00AA2AA7"/>
    <w:rsid w:val="00AA2D4F"/>
    <w:rsid w:val="00AA3E89"/>
    <w:rsid w:val="00AA3F6E"/>
    <w:rsid w:val="00AA4235"/>
    <w:rsid w:val="00AA4249"/>
    <w:rsid w:val="00AA44FB"/>
    <w:rsid w:val="00AA4530"/>
    <w:rsid w:val="00AA4872"/>
    <w:rsid w:val="00AA4D0F"/>
    <w:rsid w:val="00AA4D71"/>
    <w:rsid w:val="00AA4F37"/>
    <w:rsid w:val="00AA52C1"/>
    <w:rsid w:val="00AA53CF"/>
    <w:rsid w:val="00AA6C3A"/>
    <w:rsid w:val="00AA6F12"/>
    <w:rsid w:val="00AA72A7"/>
    <w:rsid w:val="00AA7611"/>
    <w:rsid w:val="00AA7B38"/>
    <w:rsid w:val="00AA7F71"/>
    <w:rsid w:val="00AB073F"/>
    <w:rsid w:val="00AB0FEE"/>
    <w:rsid w:val="00AB12E8"/>
    <w:rsid w:val="00AB1421"/>
    <w:rsid w:val="00AB15BB"/>
    <w:rsid w:val="00AB1A5D"/>
    <w:rsid w:val="00AB1B84"/>
    <w:rsid w:val="00AB1EDF"/>
    <w:rsid w:val="00AB25CA"/>
    <w:rsid w:val="00AB2A32"/>
    <w:rsid w:val="00AB2F01"/>
    <w:rsid w:val="00AB3AED"/>
    <w:rsid w:val="00AB4870"/>
    <w:rsid w:val="00AB5698"/>
    <w:rsid w:val="00AB58F0"/>
    <w:rsid w:val="00AB6170"/>
    <w:rsid w:val="00AB6D3B"/>
    <w:rsid w:val="00AB7344"/>
    <w:rsid w:val="00AB76B0"/>
    <w:rsid w:val="00AB781D"/>
    <w:rsid w:val="00AB7BB1"/>
    <w:rsid w:val="00AC01D9"/>
    <w:rsid w:val="00AC02C3"/>
    <w:rsid w:val="00AC03B4"/>
    <w:rsid w:val="00AC0600"/>
    <w:rsid w:val="00AC0FB9"/>
    <w:rsid w:val="00AC131F"/>
    <w:rsid w:val="00AC1A5C"/>
    <w:rsid w:val="00AC2364"/>
    <w:rsid w:val="00AC2520"/>
    <w:rsid w:val="00AC2A20"/>
    <w:rsid w:val="00AC3489"/>
    <w:rsid w:val="00AC378D"/>
    <w:rsid w:val="00AC3D41"/>
    <w:rsid w:val="00AC45A9"/>
    <w:rsid w:val="00AC46D3"/>
    <w:rsid w:val="00AC5148"/>
    <w:rsid w:val="00AC51B0"/>
    <w:rsid w:val="00AC51D1"/>
    <w:rsid w:val="00AC532F"/>
    <w:rsid w:val="00AC616E"/>
    <w:rsid w:val="00AC668D"/>
    <w:rsid w:val="00AC7256"/>
    <w:rsid w:val="00AC79A5"/>
    <w:rsid w:val="00AC7FDD"/>
    <w:rsid w:val="00AD0515"/>
    <w:rsid w:val="00AD0C21"/>
    <w:rsid w:val="00AD183E"/>
    <w:rsid w:val="00AD2662"/>
    <w:rsid w:val="00AD29A2"/>
    <w:rsid w:val="00AD29C7"/>
    <w:rsid w:val="00AD2D44"/>
    <w:rsid w:val="00AD31EF"/>
    <w:rsid w:val="00AD3890"/>
    <w:rsid w:val="00AD3DA1"/>
    <w:rsid w:val="00AD4680"/>
    <w:rsid w:val="00AD4B1C"/>
    <w:rsid w:val="00AD4DE7"/>
    <w:rsid w:val="00AD4F1E"/>
    <w:rsid w:val="00AD5488"/>
    <w:rsid w:val="00AD56FD"/>
    <w:rsid w:val="00AD63FB"/>
    <w:rsid w:val="00AD6401"/>
    <w:rsid w:val="00AD6FEB"/>
    <w:rsid w:val="00AD72D0"/>
    <w:rsid w:val="00AD774F"/>
    <w:rsid w:val="00AD7BA5"/>
    <w:rsid w:val="00AD7FCB"/>
    <w:rsid w:val="00AE02DA"/>
    <w:rsid w:val="00AE046E"/>
    <w:rsid w:val="00AE0C9F"/>
    <w:rsid w:val="00AE0DED"/>
    <w:rsid w:val="00AE145E"/>
    <w:rsid w:val="00AE1872"/>
    <w:rsid w:val="00AE1CA1"/>
    <w:rsid w:val="00AE21F3"/>
    <w:rsid w:val="00AE2A0C"/>
    <w:rsid w:val="00AE2B0B"/>
    <w:rsid w:val="00AE2C0E"/>
    <w:rsid w:val="00AE3A1C"/>
    <w:rsid w:val="00AE3FF6"/>
    <w:rsid w:val="00AE4AB4"/>
    <w:rsid w:val="00AE53D1"/>
    <w:rsid w:val="00AE6BEB"/>
    <w:rsid w:val="00AE6F8D"/>
    <w:rsid w:val="00AE74E3"/>
    <w:rsid w:val="00AF02ED"/>
    <w:rsid w:val="00AF08AC"/>
    <w:rsid w:val="00AF0C70"/>
    <w:rsid w:val="00AF0ED4"/>
    <w:rsid w:val="00AF0F70"/>
    <w:rsid w:val="00AF1761"/>
    <w:rsid w:val="00AF181C"/>
    <w:rsid w:val="00AF1D95"/>
    <w:rsid w:val="00AF31CF"/>
    <w:rsid w:val="00AF32BA"/>
    <w:rsid w:val="00AF34C4"/>
    <w:rsid w:val="00AF3621"/>
    <w:rsid w:val="00AF3D09"/>
    <w:rsid w:val="00AF41BF"/>
    <w:rsid w:val="00AF4AF5"/>
    <w:rsid w:val="00AF4B80"/>
    <w:rsid w:val="00AF570E"/>
    <w:rsid w:val="00AF63D8"/>
    <w:rsid w:val="00AF6950"/>
    <w:rsid w:val="00AF6A01"/>
    <w:rsid w:val="00AF6D07"/>
    <w:rsid w:val="00AF6DC4"/>
    <w:rsid w:val="00AF6ED8"/>
    <w:rsid w:val="00AF752F"/>
    <w:rsid w:val="00AF77CA"/>
    <w:rsid w:val="00AF7A16"/>
    <w:rsid w:val="00AF7D6F"/>
    <w:rsid w:val="00B00033"/>
    <w:rsid w:val="00B00279"/>
    <w:rsid w:val="00B00E08"/>
    <w:rsid w:val="00B01190"/>
    <w:rsid w:val="00B01191"/>
    <w:rsid w:val="00B019E1"/>
    <w:rsid w:val="00B01AC5"/>
    <w:rsid w:val="00B02588"/>
    <w:rsid w:val="00B0258B"/>
    <w:rsid w:val="00B02ED9"/>
    <w:rsid w:val="00B03CA0"/>
    <w:rsid w:val="00B04C61"/>
    <w:rsid w:val="00B0548B"/>
    <w:rsid w:val="00B055A9"/>
    <w:rsid w:val="00B055F0"/>
    <w:rsid w:val="00B05635"/>
    <w:rsid w:val="00B068DC"/>
    <w:rsid w:val="00B06B72"/>
    <w:rsid w:val="00B07B30"/>
    <w:rsid w:val="00B07BFE"/>
    <w:rsid w:val="00B100C8"/>
    <w:rsid w:val="00B101AB"/>
    <w:rsid w:val="00B10285"/>
    <w:rsid w:val="00B1048D"/>
    <w:rsid w:val="00B11096"/>
    <w:rsid w:val="00B1126C"/>
    <w:rsid w:val="00B115A2"/>
    <w:rsid w:val="00B11CDA"/>
    <w:rsid w:val="00B123DF"/>
    <w:rsid w:val="00B12627"/>
    <w:rsid w:val="00B12B6B"/>
    <w:rsid w:val="00B12B8C"/>
    <w:rsid w:val="00B12FB9"/>
    <w:rsid w:val="00B134CE"/>
    <w:rsid w:val="00B13F55"/>
    <w:rsid w:val="00B14586"/>
    <w:rsid w:val="00B15188"/>
    <w:rsid w:val="00B15429"/>
    <w:rsid w:val="00B158C8"/>
    <w:rsid w:val="00B15D4A"/>
    <w:rsid w:val="00B20255"/>
    <w:rsid w:val="00B21023"/>
    <w:rsid w:val="00B21313"/>
    <w:rsid w:val="00B21C6B"/>
    <w:rsid w:val="00B21CC4"/>
    <w:rsid w:val="00B21DD7"/>
    <w:rsid w:val="00B222E2"/>
    <w:rsid w:val="00B22608"/>
    <w:rsid w:val="00B226E1"/>
    <w:rsid w:val="00B22DE6"/>
    <w:rsid w:val="00B2338E"/>
    <w:rsid w:val="00B23B51"/>
    <w:rsid w:val="00B23CC3"/>
    <w:rsid w:val="00B23EF3"/>
    <w:rsid w:val="00B24D5C"/>
    <w:rsid w:val="00B2615A"/>
    <w:rsid w:val="00B26DFB"/>
    <w:rsid w:val="00B27729"/>
    <w:rsid w:val="00B2797D"/>
    <w:rsid w:val="00B279D4"/>
    <w:rsid w:val="00B30BC2"/>
    <w:rsid w:val="00B30C11"/>
    <w:rsid w:val="00B30F79"/>
    <w:rsid w:val="00B3149A"/>
    <w:rsid w:val="00B31FE5"/>
    <w:rsid w:val="00B32000"/>
    <w:rsid w:val="00B322DB"/>
    <w:rsid w:val="00B32B4F"/>
    <w:rsid w:val="00B331FF"/>
    <w:rsid w:val="00B337D5"/>
    <w:rsid w:val="00B33BAC"/>
    <w:rsid w:val="00B33C7F"/>
    <w:rsid w:val="00B34225"/>
    <w:rsid w:val="00B3445A"/>
    <w:rsid w:val="00B3449B"/>
    <w:rsid w:val="00B344FB"/>
    <w:rsid w:val="00B3460A"/>
    <w:rsid w:val="00B34930"/>
    <w:rsid w:val="00B34BFA"/>
    <w:rsid w:val="00B34FD9"/>
    <w:rsid w:val="00B35025"/>
    <w:rsid w:val="00B35620"/>
    <w:rsid w:val="00B3597F"/>
    <w:rsid w:val="00B35B70"/>
    <w:rsid w:val="00B35FCA"/>
    <w:rsid w:val="00B3646E"/>
    <w:rsid w:val="00B36CB7"/>
    <w:rsid w:val="00B372AF"/>
    <w:rsid w:val="00B37535"/>
    <w:rsid w:val="00B376CA"/>
    <w:rsid w:val="00B377CC"/>
    <w:rsid w:val="00B37A72"/>
    <w:rsid w:val="00B37D79"/>
    <w:rsid w:val="00B37EDD"/>
    <w:rsid w:val="00B40813"/>
    <w:rsid w:val="00B40CEF"/>
    <w:rsid w:val="00B40D5F"/>
    <w:rsid w:val="00B41036"/>
    <w:rsid w:val="00B41228"/>
    <w:rsid w:val="00B413B4"/>
    <w:rsid w:val="00B42219"/>
    <w:rsid w:val="00B4235F"/>
    <w:rsid w:val="00B423E6"/>
    <w:rsid w:val="00B42586"/>
    <w:rsid w:val="00B425B5"/>
    <w:rsid w:val="00B427BB"/>
    <w:rsid w:val="00B42D52"/>
    <w:rsid w:val="00B42E6E"/>
    <w:rsid w:val="00B435E4"/>
    <w:rsid w:val="00B43C9A"/>
    <w:rsid w:val="00B44911"/>
    <w:rsid w:val="00B46923"/>
    <w:rsid w:val="00B4709F"/>
    <w:rsid w:val="00B4737F"/>
    <w:rsid w:val="00B4744C"/>
    <w:rsid w:val="00B47529"/>
    <w:rsid w:val="00B47E53"/>
    <w:rsid w:val="00B47EE5"/>
    <w:rsid w:val="00B507D0"/>
    <w:rsid w:val="00B50A89"/>
    <w:rsid w:val="00B50FF3"/>
    <w:rsid w:val="00B51092"/>
    <w:rsid w:val="00B523E3"/>
    <w:rsid w:val="00B52B74"/>
    <w:rsid w:val="00B52C74"/>
    <w:rsid w:val="00B538E3"/>
    <w:rsid w:val="00B53BE4"/>
    <w:rsid w:val="00B54B39"/>
    <w:rsid w:val="00B54B5E"/>
    <w:rsid w:val="00B54C9E"/>
    <w:rsid w:val="00B554CB"/>
    <w:rsid w:val="00B56B3E"/>
    <w:rsid w:val="00B56F41"/>
    <w:rsid w:val="00B57095"/>
    <w:rsid w:val="00B576C1"/>
    <w:rsid w:val="00B57779"/>
    <w:rsid w:val="00B6077A"/>
    <w:rsid w:val="00B6156A"/>
    <w:rsid w:val="00B6175C"/>
    <w:rsid w:val="00B6190A"/>
    <w:rsid w:val="00B61CEF"/>
    <w:rsid w:val="00B62461"/>
    <w:rsid w:val="00B6335A"/>
    <w:rsid w:val="00B638F1"/>
    <w:rsid w:val="00B64576"/>
    <w:rsid w:val="00B64AB9"/>
    <w:rsid w:val="00B64E59"/>
    <w:rsid w:val="00B64F3C"/>
    <w:rsid w:val="00B654EB"/>
    <w:rsid w:val="00B65CEB"/>
    <w:rsid w:val="00B65D55"/>
    <w:rsid w:val="00B6618D"/>
    <w:rsid w:val="00B664AD"/>
    <w:rsid w:val="00B66564"/>
    <w:rsid w:val="00B669B2"/>
    <w:rsid w:val="00B669BB"/>
    <w:rsid w:val="00B671CD"/>
    <w:rsid w:val="00B672B8"/>
    <w:rsid w:val="00B67775"/>
    <w:rsid w:val="00B677F9"/>
    <w:rsid w:val="00B7070E"/>
    <w:rsid w:val="00B711C8"/>
    <w:rsid w:val="00B71472"/>
    <w:rsid w:val="00B714E4"/>
    <w:rsid w:val="00B71BEE"/>
    <w:rsid w:val="00B71CAA"/>
    <w:rsid w:val="00B72741"/>
    <w:rsid w:val="00B727A3"/>
    <w:rsid w:val="00B729A7"/>
    <w:rsid w:val="00B72ACB"/>
    <w:rsid w:val="00B72DD1"/>
    <w:rsid w:val="00B72FAE"/>
    <w:rsid w:val="00B73630"/>
    <w:rsid w:val="00B73714"/>
    <w:rsid w:val="00B739A3"/>
    <w:rsid w:val="00B7433D"/>
    <w:rsid w:val="00B745B2"/>
    <w:rsid w:val="00B749BC"/>
    <w:rsid w:val="00B74B7F"/>
    <w:rsid w:val="00B7536C"/>
    <w:rsid w:val="00B754F7"/>
    <w:rsid w:val="00B757FE"/>
    <w:rsid w:val="00B7582E"/>
    <w:rsid w:val="00B758B4"/>
    <w:rsid w:val="00B75956"/>
    <w:rsid w:val="00B75BC7"/>
    <w:rsid w:val="00B75CB7"/>
    <w:rsid w:val="00B75DC6"/>
    <w:rsid w:val="00B77307"/>
    <w:rsid w:val="00B7757E"/>
    <w:rsid w:val="00B778EF"/>
    <w:rsid w:val="00B778F7"/>
    <w:rsid w:val="00B77C64"/>
    <w:rsid w:val="00B77D0C"/>
    <w:rsid w:val="00B80699"/>
    <w:rsid w:val="00B81429"/>
    <w:rsid w:val="00B81451"/>
    <w:rsid w:val="00B8180F"/>
    <w:rsid w:val="00B824EE"/>
    <w:rsid w:val="00B8258E"/>
    <w:rsid w:val="00B83376"/>
    <w:rsid w:val="00B836C6"/>
    <w:rsid w:val="00B836F5"/>
    <w:rsid w:val="00B83B36"/>
    <w:rsid w:val="00B84A1E"/>
    <w:rsid w:val="00B84FBE"/>
    <w:rsid w:val="00B856FE"/>
    <w:rsid w:val="00B8573D"/>
    <w:rsid w:val="00B85A0F"/>
    <w:rsid w:val="00B85CA6"/>
    <w:rsid w:val="00B85D20"/>
    <w:rsid w:val="00B85EDD"/>
    <w:rsid w:val="00B8729A"/>
    <w:rsid w:val="00B8745B"/>
    <w:rsid w:val="00B8777B"/>
    <w:rsid w:val="00B8787E"/>
    <w:rsid w:val="00B87FF1"/>
    <w:rsid w:val="00B9028B"/>
    <w:rsid w:val="00B90B11"/>
    <w:rsid w:val="00B90EB6"/>
    <w:rsid w:val="00B910E0"/>
    <w:rsid w:val="00B91A66"/>
    <w:rsid w:val="00B9209B"/>
    <w:rsid w:val="00B92370"/>
    <w:rsid w:val="00B92A96"/>
    <w:rsid w:val="00B931DC"/>
    <w:rsid w:val="00B93743"/>
    <w:rsid w:val="00B939DD"/>
    <w:rsid w:val="00B93FE9"/>
    <w:rsid w:val="00B94B6C"/>
    <w:rsid w:val="00B954EB"/>
    <w:rsid w:val="00B95F02"/>
    <w:rsid w:val="00B96494"/>
    <w:rsid w:val="00B96647"/>
    <w:rsid w:val="00B96AE6"/>
    <w:rsid w:val="00B97341"/>
    <w:rsid w:val="00B97C60"/>
    <w:rsid w:val="00B97CD3"/>
    <w:rsid w:val="00B97CE9"/>
    <w:rsid w:val="00BA00CD"/>
    <w:rsid w:val="00BA052C"/>
    <w:rsid w:val="00BA0B7D"/>
    <w:rsid w:val="00BA1448"/>
    <w:rsid w:val="00BA1732"/>
    <w:rsid w:val="00BA1879"/>
    <w:rsid w:val="00BA1B69"/>
    <w:rsid w:val="00BA2049"/>
    <w:rsid w:val="00BA268D"/>
    <w:rsid w:val="00BA2825"/>
    <w:rsid w:val="00BA29EB"/>
    <w:rsid w:val="00BA2A2F"/>
    <w:rsid w:val="00BA2B63"/>
    <w:rsid w:val="00BA2D85"/>
    <w:rsid w:val="00BA2E13"/>
    <w:rsid w:val="00BA2F39"/>
    <w:rsid w:val="00BA3070"/>
    <w:rsid w:val="00BA30F3"/>
    <w:rsid w:val="00BA34EC"/>
    <w:rsid w:val="00BA34F4"/>
    <w:rsid w:val="00BA3FBF"/>
    <w:rsid w:val="00BA3FFF"/>
    <w:rsid w:val="00BA4824"/>
    <w:rsid w:val="00BA58AC"/>
    <w:rsid w:val="00BA5934"/>
    <w:rsid w:val="00BA5D6A"/>
    <w:rsid w:val="00BA618B"/>
    <w:rsid w:val="00BA62BE"/>
    <w:rsid w:val="00BA6B47"/>
    <w:rsid w:val="00BA6E40"/>
    <w:rsid w:val="00BA718B"/>
    <w:rsid w:val="00BA7C8A"/>
    <w:rsid w:val="00BB0057"/>
    <w:rsid w:val="00BB05C4"/>
    <w:rsid w:val="00BB064E"/>
    <w:rsid w:val="00BB0778"/>
    <w:rsid w:val="00BB1230"/>
    <w:rsid w:val="00BB1538"/>
    <w:rsid w:val="00BB1946"/>
    <w:rsid w:val="00BB294F"/>
    <w:rsid w:val="00BB2AE2"/>
    <w:rsid w:val="00BB2B2E"/>
    <w:rsid w:val="00BB2F07"/>
    <w:rsid w:val="00BB2F66"/>
    <w:rsid w:val="00BB35F4"/>
    <w:rsid w:val="00BB360A"/>
    <w:rsid w:val="00BB3A5F"/>
    <w:rsid w:val="00BB3DE4"/>
    <w:rsid w:val="00BB4569"/>
    <w:rsid w:val="00BB476D"/>
    <w:rsid w:val="00BB4771"/>
    <w:rsid w:val="00BB4F93"/>
    <w:rsid w:val="00BB5216"/>
    <w:rsid w:val="00BB59D7"/>
    <w:rsid w:val="00BB5BCA"/>
    <w:rsid w:val="00BB6B37"/>
    <w:rsid w:val="00BB6C6F"/>
    <w:rsid w:val="00BB7313"/>
    <w:rsid w:val="00BB74C8"/>
    <w:rsid w:val="00BB7A6C"/>
    <w:rsid w:val="00BB7BF7"/>
    <w:rsid w:val="00BB7EAF"/>
    <w:rsid w:val="00BC07C4"/>
    <w:rsid w:val="00BC0822"/>
    <w:rsid w:val="00BC090E"/>
    <w:rsid w:val="00BC0921"/>
    <w:rsid w:val="00BC0984"/>
    <w:rsid w:val="00BC1021"/>
    <w:rsid w:val="00BC1307"/>
    <w:rsid w:val="00BC1847"/>
    <w:rsid w:val="00BC1C6A"/>
    <w:rsid w:val="00BC27AF"/>
    <w:rsid w:val="00BC2877"/>
    <w:rsid w:val="00BC28FB"/>
    <w:rsid w:val="00BC2B9F"/>
    <w:rsid w:val="00BC2F88"/>
    <w:rsid w:val="00BC306A"/>
    <w:rsid w:val="00BC3080"/>
    <w:rsid w:val="00BC3B7E"/>
    <w:rsid w:val="00BC4471"/>
    <w:rsid w:val="00BC465B"/>
    <w:rsid w:val="00BC488B"/>
    <w:rsid w:val="00BC4E4B"/>
    <w:rsid w:val="00BC50FA"/>
    <w:rsid w:val="00BC5611"/>
    <w:rsid w:val="00BC63D9"/>
    <w:rsid w:val="00BC64ED"/>
    <w:rsid w:val="00BC6600"/>
    <w:rsid w:val="00BC6BAB"/>
    <w:rsid w:val="00BC7604"/>
    <w:rsid w:val="00BC7B31"/>
    <w:rsid w:val="00BC7F1A"/>
    <w:rsid w:val="00BD0273"/>
    <w:rsid w:val="00BD09B7"/>
    <w:rsid w:val="00BD0BB0"/>
    <w:rsid w:val="00BD1537"/>
    <w:rsid w:val="00BD1653"/>
    <w:rsid w:val="00BD1A6A"/>
    <w:rsid w:val="00BD1D6F"/>
    <w:rsid w:val="00BD22CF"/>
    <w:rsid w:val="00BD2333"/>
    <w:rsid w:val="00BD2C6F"/>
    <w:rsid w:val="00BD33AF"/>
    <w:rsid w:val="00BD344A"/>
    <w:rsid w:val="00BD399C"/>
    <w:rsid w:val="00BD4269"/>
    <w:rsid w:val="00BD45A0"/>
    <w:rsid w:val="00BD4618"/>
    <w:rsid w:val="00BD4A56"/>
    <w:rsid w:val="00BD4EA8"/>
    <w:rsid w:val="00BD5063"/>
    <w:rsid w:val="00BD53DB"/>
    <w:rsid w:val="00BD5665"/>
    <w:rsid w:val="00BD58F4"/>
    <w:rsid w:val="00BD5B9C"/>
    <w:rsid w:val="00BD5CFD"/>
    <w:rsid w:val="00BD6217"/>
    <w:rsid w:val="00BD65A0"/>
    <w:rsid w:val="00BD68D6"/>
    <w:rsid w:val="00BE0FB0"/>
    <w:rsid w:val="00BE1115"/>
    <w:rsid w:val="00BE11EE"/>
    <w:rsid w:val="00BE34F6"/>
    <w:rsid w:val="00BE3558"/>
    <w:rsid w:val="00BE41B7"/>
    <w:rsid w:val="00BE471C"/>
    <w:rsid w:val="00BE4DBA"/>
    <w:rsid w:val="00BE599C"/>
    <w:rsid w:val="00BE6908"/>
    <w:rsid w:val="00BE6A2E"/>
    <w:rsid w:val="00BE7672"/>
    <w:rsid w:val="00BE7951"/>
    <w:rsid w:val="00BE7DC3"/>
    <w:rsid w:val="00BE7EB3"/>
    <w:rsid w:val="00BF0195"/>
    <w:rsid w:val="00BF06F2"/>
    <w:rsid w:val="00BF0961"/>
    <w:rsid w:val="00BF0B7A"/>
    <w:rsid w:val="00BF0FD9"/>
    <w:rsid w:val="00BF1135"/>
    <w:rsid w:val="00BF1668"/>
    <w:rsid w:val="00BF1BCB"/>
    <w:rsid w:val="00BF1D15"/>
    <w:rsid w:val="00BF1D7C"/>
    <w:rsid w:val="00BF2009"/>
    <w:rsid w:val="00BF272D"/>
    <w:rsid w:val="00BF2B86"/>
    <w:rsid w:val="00BF2BFB"/>
    <w:rsid w:val="00BF2D98"/>
    <w:rsid w:val="00BF3176"/>
    <w:rsid w:val="00BF33D6"/>
    <w:rsid w:val="00BF45F1"/>
    <w:rsid w:val="00BF4C8E"/>
    <w:rsid w:val="00BF4D27"/>
    <w:rsid w:val="00BF4D7C"/>
    <w:rsid w:val="00BF51E1"/>
    <w:rsid w:val="00BF56D4"/>
    <w:rsid w:val="00BF57F8"/>
    <w:rsid w:val="00BF58C1"/>
    <w:rsid w:val="00BF5968"/>
    <w:rsid w:val="00BF5985"/>
    <w:rsid w:val="00BF5CD1"/>
    <w:rsid w:val="00BF5EC5"/>
    <w:rsid w:val="00BF63E2"/>
    <w:rsid w:val="00BF64A0"/>
    <w:rsid w:val="00BF6CA7"/>
    <w:rsid w:val="00BF7182"/>
    <w:rsid w:val="00BF72D4"/>
    <w:rsid w:val="00BF753E"/>
    <w:rsid w:val="00BF7884"/>
    <w:rsid w:val="00BF7F36"/>
    <w:rsid w:val="00C0052F"/>
    <w:rsid w:val="00C01AB5"/>
    <w:rsid w:val="00C01FBB"/>
    <w:rsid w:val="00C02430"/>
    <w:rsid w:val="00C02C47"/>
    <w:rsid w:val="00C03B1E"/>
    <w:rsid w:val="00C03C21"/>
    <w:rsid w:val="00C03F10"/>
    <w:rsid w:val="00C04199"/>
    <w:rsid w:val="00C0436B"/>
    <w:rsid w:val="00C0452C"/>
    <w:rsid w:val="00C04E1C"/>
    <w:rsid w:val="00C054FC"/>
    <w:rsid w:val="00C05857"/>
    <w:rsid w:val="00C05D2C"/>
    <w:rsid w:val="00C0711E"/>
    <w:rsid w:val="00C076C7"/>
    <w:rsid w:val="00C0780D"/>
    <w:rsid w:val="00C10223"/>
    <w:rsid w:val="00C106A1"/>
    <w:rsid w:val="00C106BC"/>
    <w:rsid w:val="00C10757"/>
    <w:rsid w:val="00C10B9E"/>
    <w:rsid w:val="00C1122D"/>
    <w:rsid w:val="00C1211D"/>
    <w:rsid w:val="00C12845"/>
    <w:rsid w:val="00C146E4"/>
    <w:rsid w:val="00C14749"/>
    <w:rsid w:val="00C147AC"/>
    <w:rsid w:val="00C14855"/>
    <w:rsid w:val="00C1527F"/>
    <w:rsid w:val="00C15466"/>
    <w:rsid w:val="00C155A1"/>
    <w:rsid w:val="00C1581D"/>
    <w:rsid w:val="00C1586F"/>
    <w:rsid w:val="00C15E53"/>
    <w:rsid w:val="00C16841"/>
    <w:rsid w:val="00C171B7"/>
    <w:rsid w:val="00C179A2"/>
    <w:rsid w:val="00C208FE"/>
    <w:rsid w:val="00C20B21"/>
    <w:rsid w:val="00C20EDE"/>
    <w:rsid w:val="00C2164F"/>
    <w:rsid w:val="00C21863"/>
    <w:rsid w:val="00C21B63"/>
    <w:rsid w:val="00C21CD8"/>
    <w:rsid w:val="00C22C34"/>
    <w:rsid w:val="00C2324C"/>
    <w:rsid w:val="00C23AE5"/>
    <w:rsid w:val="00C23B2C"/>
    <w:rsid w:val="00C23C18"/>
    <w:rsid w:val="00C23E15"/>
    <w:rsid w:val="00C23E29"/>
    <w:rsid w:val="00C24511"/>
    <w:rsid w:val="00C2460D"/>
    <w:rsid w:val="00C248E5"/>
    <w:rsid w:val="00C24EC2"/>
    <w:rsid w:val="00C24FE3"/>
    <w:rsid w:val="00C2502F"/>
    <w:rsid w:val="00C25AEA"/>
    <w:rsid w:val="00C263BF"/>
    <w:rsid w:val="00C263EE"/>
    <w:rsid w:val="00C26575"/>
    <w:rsid w:val="00C26BFA"/>
    <w:rsid w:val="00C26E33"/>
    <w:rsid w:val="00C26F47"/>
    <w:rsid w:val="00C27778"/>
    <w:rsid w:val="00C27871"/>
    <w:rsid w:val="00C27A72"/>
    <w:rsid w:val="00C30057"/>
    <w:rsid w:val="00C30384"/>
    <w:rsid w:val="00C3042B"/>
    <w:rsid w:val="00C304F6"/>
    <w:rsid w:val="00C314D3"/>
    <w:rsid w:val="00C31B75"/>
    <w:rsid w:val="00C31D01"/>
    <w:rsid w:val="00C31D94"/>
    <w:rsid w:val="00C32B3E"/>
    <w:rsid w:val="00C337EB"/>
    <w:rsid w:val="00C338DB"/>
    <w:rsid w:val="00C3420E"/>
    <w:rsid w:val="00C349D6"/>
    <w:rsid w:val="00C34A0F"/>
    <w:rsid w:val="00C34B54"/>
    <w:rsid w:val="00C3515C"/>
    <w:rsid w:val="00C359C7"/>
    <w:rsid w:val="00C35C23"/>
    <w:rsid w:val="00C35F16"/>
    <w:rsid w:val="00C36133"/>
    <w:rsid w:val="00C361E6"/>
    <w:rsid w:val="00C36373"/>
    <w:rsid w:val="00C363E2"/>
    <w:rsid w:val="00C3640F"/>
    <w:rsid w:val="00C36CA2"/>
    <w:rsid w:val="00C36D11"/>
    <w:rsid w:val="00C36E08"/>
    <w:rsid w:val="00C36E8E"/>
    <w:rsid w:val="00C376AA"/>
    <w:rsid w:val="00C37729"/>
    <w:rsid w:val="00C37C27"/>
    <w:rsid w:val="00C40A79"/>
    <w:rsid w:val="00C41950"/>
    <w:rsid w:val="00C424FC"/>
    <w:rsid w:val="00C42735"/>
    <w:rsid w:val="00C42CA6"/>
    <w:rsid w:val="00C43176"/>
    <w:rsid w:val="00C4324D"/>
    <w:rsid w:val="00C43B72"/>
    <w:rsid w:val="00C442E7"/>
    <w:rsid w:val="00C44997"/>
    <w:rsid w:val="00C44FFB"/>
    <w:rsid w:val="00C45840"/>
    <w:rsid w:val="00C45CE1"/>
    <w:rsid w:val="00C45F05"/>
    <w:rsid w:val="00C46511"/>
    <w:rsid w:val="00C468CA"/>
    <w:rsid w:val="00C46AC1"/>
    <w:rsid w:val="00C46ACE"/>
    <w:rsid w:val="00C46CB6"/>
    <w:rsid w:val="00C46F1B"/>
    <w:rsid w:val="00C472A9"/>
    <w:rsid w:val="00C477AC"/>
    <w:rsid w:val="00C50719"/>
    <w:rsid w:val="00C507E0"/>
    <w:rsid w:val="00C5091B"/>
    <w:rsid w:val="00C50B24"/>
    <w:rsid w:val="00C50F03"/>
    <w:rsid w:val="00C51528"/>
    <w:rsid w:val="00C51666"/>
    <w:rsid w:val="00C518EC"/>
    <w:rsid w:val="00C51C4D"/>
    <w:rsid w:val="00C51D16"/>
    <w:rsid w:val="00C523DA"/>
    <w:rsid w:val="00C5241C"/>
    <w:rsid w:val="00C5299E"/>
    <w:rsid w:val="00C52A2F"/>
    <w:rsid w:val="00C52CFB"/>
    <w:rsid w:val="00C539BD"/>
    <w:rsid w:val="00C53AA5"/>
    <w:rsid w:val="00C54968"/>
    <w:rsid w:val="00C54B13"/>
    <w:rsid w:val="00C55035"/>
    <w:rsid w:val="00C5510B"/>
    <w:rsid w:val="00C556D3"/>
    <w:rsid w:val="00C557AF"/>
    <w:rsid w:val="00C55E49"/>
    <w:rsid w:val="00C567C9"/>
    <w:rsid w:val="00C57950"/>
    <w:rsid w:val="00C57AA9"/>
    <w:rsid w:val="00C57AD3"/>
    <w:rsid w:val="00C57E42"/>
    <w:rsid w:val="00C60978"/>
    <w:rsid w:val="00C60A6E"/>
    <w:rsid w:val="00C612A6"/>
    <w:rsid w:val="00C61BFE"/>
    <w:rsid w:val="00C62EC2"/>
    <w:rsid w:val="00C63306"/>
    <w:rsid w:val="00C6378B"/>
    <w:rsid w:val="00C63B3B"/>
    <w:rsid w:val="00C64528"/>
    <w:rsid w:val="00C6529D"/>
    <w:rsid w:val="00C65418"/>
    <w:rsid w:val="00C654CD"/>
    <w:rsid w:val="00C6565E"/>
    <w:rsid w:val="00C65D89"/>
    <w:rsid w:val="00C674B4"/>
    <w:rsid w:val="00C70893"/>
    <w:rsid w:val="00C708AD"/>
    <w:rsid w:val="00C70959"/>
    <w:rsid w:val="00C70AED"/>
    <w:rsid w:val="00C71007"/>
    <w:rsid w:val="00C71D6A"/>
    <w:rsid w:val="00C7229A"/>
    <w:rsid w:val="00C7280E"/>
    <w:rsid w:val="00C730B4"/>
    <w:rsid w:val="00C736FF"/>
    <w:rsid w:val="00C73925"/>
    <w:rsid w:val="00C73C69"/>
    <w:rsid w:val="00C7453F"/>
    <w:rsid w:val="00C753C1"/>
    <w:rsid w:val="00C75437"/>
    <w:rsid w:val="00C75657"/>
    <w:rsid w:val="00C75BEB"/>
    <w:rsid w:val="00C75FDB"/>
    <w:rsid w:val="00C7626E"/>
    <w:rsid w:val="00C76EC6"/>
    <w:rsid w:val="00C77115"/>
    <w:rsid w:val="00C80A6F"/>
    <w:rsid w:val="00C813D0"/>
    <w:rsid w:val="00C81557"/>
    <w:rsid w:val="00C81F8E"/>
    <w:rsid w:val="00C82409"/>
    <w:rsid w:val="00C82950"/>
    <w:rsid w:val="00C82D02"/>
    <w:rsid w:val="00C830A2"/>
    <w:rsid w:val="00C8360C"/>
    <w:rsid w:val="00C83DC5"/>
    <w:rsid w:val="00C8404E"/>
    <w:rsid w:val="00C845C6"/>
    <w:rsid w:val="00C84680"/>
    <w:rsid w:val="00C84B25"/>
    <w:rsid w:val="00C84F2B"/>
    <w:rsid w:val="00C85A2E"/>
    <w:rsid w:val="00C85D3A"/>
    <w:rsid w:val="00C863B8"/>
    <w:rsid w:val="00C8643A"/>
    <w:rsid w:val="00C86D98"/>
    <w:rsid w:val="00C872B6"/>
    <w:rsid w:val="00C872F3"/>
    <w:rsid w:val="00C875B1"/>
    <w:rsid w:val="00C876C5"/>
    <w:rsid w:val="00C877F3"/>
    <w:rsid w:val="00C87857"/>
    <w:rsid w:val="00C87C0B"/>
    <w:rsid w:val="00C90175"/>
    <w:rsid w:val="00C90C58"/>
    <w:rsid w:val="00C91019"/>
    <w:rsid w:val="00C914CB"/>
    <w:rsid w:val="00C91BCB"/>
    <w:rsid w:val="00C91E33"/>
    <w:rsid w:val="00C9270D"/>
    <w:rsid w:val="00C92B9E"/>
    <w:rsid w:val="00C92D86"/>
    <w:rsid w:val="00C935B5"/>
    <w:rsid w:val="00C93728"/>
    <w:rsid w:val="00C93CE1"/>
    <w:rsid w:val="00C94710"/>
    <w:rsid w:val="00C9525D"/>
    <w:rsid w:val="00C955FE"/>
    <w:rsid w:val="00C96043"/>
    <w:rsid w:val="00C9642A"/>
    <w:rsid w:val="00C9687F"/>
    <w:rsid w:val="00C96EE5"/>
    <w:rsid w:val="00C97466"/>
    <w:rsid w:val="00C975A5"/>
    <w:rsid w:val="00C97D01"/>
    <w:rsid w:val="00C97DA4"/>
    <w:rsid w:val="00C97E92"/>
    <w:rsid w:val="00CA0B23"/>
    <w:rsid w:val="00CA0BD0"/>
    <w:rsid w:val="00CA1245"/>
    <w:rsid w:val="00CA1419"/>
    <w:rsid w:val="00CA1720"/>
    <w:rsid w:val="00CA18B6"/>
    <w:rsid w:val="00CA29EB"/>
    <w:rsid w:val="00CA3489"/>
    <w:rsid w:val="00CA43A2"/>
    <w:rsid w:val="00CA4721"/>
    <w:rsid w:val="00CA48B8"/>
    <w:rsid w:val="00CA4BEF"/>
    <w:rsid w:val="00CA4BF1"/>
    <w:rsid w:val="00CA4D16"/>
    <w:rsid w:val="00CA4EA4"/>
    <w:rsid w:val="00CA5452"/>
    <w:rsid w:val="00CA58A7"/>
    <w:rsid w:val="00CA659A"/>
    <w:rsid w:val="00CA6AC3"/>
    <w:rsid w:val="00CA6F1B"/>
    <w:rsid w:val="00CA7A44"/>
    <w:rsid w:val="00CA7BB0"/>
    <w:rsid w:val="00CA7BF9"/>
    <w:rsid w:val="00CB0735"/>
    <w:rsid w:val="00CB08CB"/>
    <w:rsid w:val="00CB09DF"/>
    <w:rsid w:val="00CB0CBA"/>
    <w:rsid w:val="00CB1098"/>
    <w:rsid w:val="00CB27CF"/>
    <w:rsid w:val="00CB31CA"/>
    <w:rsid w:val="00CB368A"/>
    <w:rsid w:val="00CB37FF"/>
    <w:rsid w:val="00CB3C75"/>
    <w:rsid w:val="00CB3E1D"/>
    <w:rsid w:val="00CB4AC4"/>
    <w:rsid w:val="00CB4E8A"/>
    <w:rsid w:val="00CB542A"/>
    <w:rsid w:val="00CB5640"/>
    <w:rsid w:val="00CB576B"/>
    <w:rsid w:val="00CB588C"/>
    <w:rsid w:val="00CB5EE9"/>
    <w:rsid w:val="00CB7857"/>
    <w:rsid w:val="00CC03FC"/>
    <w:rsid w:val="00CC128E"/>
    <w:rsid w:val="00CC1B1D"/>
    <w:rsid w:val="00CC1F93"/>
    <w:rsid w:val="00CC21A7"/>
    <w:rsid w:val="00CC247F"/>
    <w:rsid w:val="00CC2E42"/>
    <w:rsid w:val="00CC2F3F"/>
    <w:rsid w:val="00CC3525"/>
    <w:rsid w:val="00CC46E4"/>
    <w:rsid w:val="00CC4873"/>
    <w:rsid w:val="00CC4B2E"/>
    <w:rsid w:val="00CC4E6D"/>
    <w:rsid w:val="00CC67B2"/>
    <w:rsid w:val="00CC72A4"/>
    <w:rsid w:val="00CC7DD0"/>
    <w:rsid w:val="00CD015A"/>
    <w:rsid w:val="00CD0616"/>
    <w:rsid w:val="00CD158F"/>
    <w:rsid w:val="00CD1990"/>
    <w:rsid w:val="00CD1BD1"/>
    <w:rsid w:val="00CD2031"/>
    <w:rsid w:val="00CD23A6"/>
    <w:rsid w:val="00CD26B1"/>
    <w:rsid w:val="00CD2935"/>
    <w:rsid w:val="00CD29C8"/>
    <w:rsid w:val="00CD2A15"/>
    <w:rsid w:val="00CD30DC"/>
    <w:rsid w:val="00CD32C0"/>
    <w:rsid w:val="00CD386A"/>
    <w:rsid w:val="00CD3A87"/>
    <w:rsid w:val="00CD3D87"/>
    <w:rsid w:val="00CD40C8"/>
    <w:rsid w:val="00CD46BD"/>
    <w:rsid w:val="00CD47A3"/>
    <w:rsid w:val="00CD4D4B"/>
    <w:rsid w:val="00CD4FA8"/>
    <w:rsid w:val="00CD4FCB"/>
    <w:rsid w:val="00CD510D"/>
    <w:rsid w:val="00CD516F"/>
    <w:rsid w:val="00CD52F8"/>
    <w:rsid w:val="00CD5580"/>
    <w:rsid w:val="00CD55D2"/>
    <w:rsid w:val="00CD5692"/>
    <w:rsid w:val="00CD5B38"/>
    <w:rsid w:val="00CD5E56"/>
    <w:rsid w:val="00CD6183"/>
    <w:rsid w:val="00CD635B"/>
    <w:rsid w:val="00CD65A5"/>
    <w:rsid w:val="00CD6E7F"/>
    <w:rsid w:val="00CD6EB3"/>
    <w:rsid w:val="00CD7118"/>
    <w:rsid w:val="00CD79EA"/>
    <w:rsid w:val="00CE0936"/>
    <w:rsid w:val="00CE0B6F"/>
    <w:rsid w:val="00CE0C54"/>
    <w:rsid w:val="00CE0E9C"/>
    <w:rsid w:val="00CE110B"/>
    <w:rsid w:val="00CE15DF"/>
    <w:rsid w:val="00CE1BDD"/>
    <w:rsid w:val="00CE1C6E"/>
    <w:rsid w:val="00CE2114"/>
    <w:rsid w:val="00CE21D9"/>
    <w:rsid w:val="00CE22EE"/>
    <w:rsid w:val="00CE2CEA"/>
    <w:rsid w:val="00CE43E9"/>
    <w:rsid w:val="00CE6708"/>
    <w:rsid w:val="00CE6998"/>
    <w:rsid w:val="00CE6AA8"/>
    <w:rsid w:val="00CE6C60"/>
    <w:rsid w:val="00CE6D46"/>
    <w:rsid w:val="00CE731A"/>
    <w:rsid w:val="00CE7544"/>
    <w:rsid w:val="00CE7C04"/>
    <w:rsid w:val="00CE7C05"/>
    <w:rsid w:val="00CE7DA2"/>
    <w:rsid w:val="00CE7E02"/>
    <w:rsid w:val="00CF02B9"/>
    <w:rsid w:val="00CF0460"/>
    <w:rsid w:val="00CF0A82"/>
    <w:rsid w:val="00CF127F"/>
    <w:rsid w:val="00CF1AA4"/>
    <w:rsid w:val="00CF2B6F"/>
    <w:rsid w:val="00CF2BD3"/>
    <w:rsid w:val="00CF2CF7"/>
    <w:rsid w:val="00CF2DB6"/>
    <w:rsid w:val="00CF3074"/>
    <w:rsid w:val="00CF330A"/>
    <w:rsid w:val="00CF33C6"/>
    <w:rsid w:val="00CF38BB"/>
    <w:rsid w:val="00CF390C"/>
    <w:rsid w:val="00CF445D"/>
    <w:rsid w:val="00CF57A3"/>
    <w:rsid w:val="00CF5B61"/>
    <w:rsid w:val="00CF63D3"/>
    <w:rsid w:val="00CF657C"/>
    <w:rsid w:val="00CF66A3"/>
    <w:rsid w:val="00CF66E2"/>
    <w:rsid w:val="00CF6CC1"/>
    <w:rsid w:val="00CF6DAA"/>
    <w:rsid w:val="00CF6EE6"/>
    <w:rsid w:val="00CF7495"/>
    <w:rsid w:val="00CF77DC"/>
    <w:rsid w:val="00CF7A9F"/>
    <w:rsid w:val="00CF7CC8"/>
    <w:rsid w:val="00CF7F48"/>
    <w:rsid w:val="00D00271"/>
    <w:rsid w:val="00D005A7"/>
    <w:rsid w:val="00D006CE"/>
    <w:rsid w:val="00D00C18"/>
    <w:rsid w:val="00D00D25"/>
    <w:rsid w:val="00D00E83"/>
    <w:rsid w:val="00D00F91"/>
    <w:rsid w:val="00D02064"/>
    <w:rsid w:val="00D02B68"/>
    <w:rsid w:val="00D030B7"/>
    <w:rsid w:val="00D0314E"/>
    <w:rsid w:val="00D032BE"/>
    <w:rsid w:val="00D03326"/>
    <w:rsid w:val="00D03D08"/>
    <w:rsid w:val="00D03F67"/>
    <w:rsid w:val="00D0406B"/>
    <w:rsid w:val="00D0456F"/>
    <w:rsid w:val="00D04C62"/>
    <w:rsid w:val="00D056D8"/>
    <w:rsid w:val="00D05A5E"/>
    <w:rsid w:val="00D05EDD"/>
    <w:rsid w:val="00D06422"/>
    <w:rsid w:val="00D06E9A"/>
    <w:rsid w:val="00D07201"/>
    <w:rsid w:val="00D07438"/>
    <w:rsid w:val="00D076C7"/>
    <w:rsid w:val="00D07DAC"/>
    <w:rsid w:val="00D100C8"/>
    <w:rsid w:val="00D10220"/>
    <w:rsid w:val="00D10561"/>
    <w:rsid w:val="00D10864"/>
    <w:rsid w:val="00D10B36"/>
    <w:rsid w:val="00D10B64"/>
    <w:rsid w:val="00D10C94"/>
    <w:rsid w:val="00D11293"/>
    <w:rsid w:val="00D117F5"/>
    <w:rsid w:val="00D11E52"/>
    <w:rsid w:val="00D11E99"/>
    <w:rsid w:val="00D11F09"/>
    <w:rsid w:val="00D126C8"/>
    <w:rsid w:val="00D134DC"/>
    <w:rsid w:val="00D13886"/>
    <w:rsid w:val="00D139C6"/>
    <w:rsid w:val="00D14180"/>
    <w:rsid w:val="00D14742"/>
    <w:rsid w:val="00D14CC7"/>
    <w:rsid w:val="00D14DC6"/>
    <w:rsid w:val="00D1551F"/>
    <w:rsid w:val="00D1589E"/>
    <w:rsid w:val="00D164DA"/>
    <w:rsid w:val="00D1675A"/>
    <w:rsid w:val="00D1726F"/>
    <w:rsid w:val="00D17537"/>
    <w:rsid w:val="00D176C2"/>
    <w:rsid w:val="00D17E9E"/>
    <w:rsid w:val="00D20212"/>
    <w:rsid w:val="00D202B3"/>
    <w:rsid w:val="00D20734"/>
    <w:rsid w:val="00D20DE7"/>
    <w:rsid w:val="00D212B4"/>
    <w:rsid w:val="00D215BB"/>
    <w:rsid w:val="00D23338"/>
    <w:rsid w:val="00D2338D"/>
    <w:rsid w:val="00D2374F"/>
    <w:rsid w:val="00D238F4"/>
    <w:rsid w:val="00D238F9"/>
    <w:rsid w:val="00D23E97"/>
    <w:rsid w:val="00D23EC9"/>
    <w:rsid w:val="00D23EF6"/>
    <w:rsid w:val="00D2408E"/>
    <w:rsid w:val="00D24214"/>
    <w:rsid w:val="00D24797"/>
    <w:rsid w:val="00D25341"/>
    <w:rsid w:val="00D25B48"/>
    <w:rsid w:val="00D2740F"/>
    <w:rsid w:val="00D274F4"/>
    <w:rsid w:val="00D30130"/>
    <w:rsid w:val="00D302C8"/>
    <w:rsid w:val="00D304E7"/>
    <w:rsid w:val="00D307F8"/>
    <w:rsid w:val="00D30DDC"/>
    <w:rsid w:val="00D30EC7"/>
    <w:rsid w:val="00D313EA"/>
    <w:rsid w:val="00D3176F"/>
    <w:rsid w:val="00D31EF7"/>
    <w:rsid w:val="00D32ECC"/>
    <w:rsid w:val="00D3305E"/>
    <w:rsid w:val="00D336F6"/>
    <w:rsid w:val="00D33DB2"/>
    <w:rsid w:val="00D33F0E"/>
    <w:rsid w:val="00D342D4"/>
    <w:rsid w:val="00D343F4"/>
    <w:rsid w:val="00D348EA"/>
    <w:rsid w:val="00D35241"/>
    <w:rsid w:val="00D35808"/>
    <w:rsid w:val="00D35F37"/>
    <w:rsid w:val="00D36038"/>
    <w:rsid w:val="00D364C8"/>
    <w:rsid w:val="00D3652E"/>
    <w:rsid w:val="00D365B6"/>
    <w:rsid w:val="00D36EC6"/>
    <w:rsid w:val="00D3714E"/>
    <w:rsid w:val="00D40942"/>
    <w:rsid w:val="00D40A79"/>
    <w:rsid w:val="00D40C77"/>
    <w:rsid w:val="00D40D44"/>
    <w:rsid w:val="00D40F71"/>
    <w:rsid w:val="00D41FF3"/>
    <w:rsid w:val="00D429C9"/>
    <w:rsid w:val="00D42E8C"/>
    <w:rsid w:val="00D43758"/>
    <w:rsid w:val="00D43C83"/>
    <w:rsid w:val="00D440A5"/>
    <w:rsid w:val="00D44121"/>
    <w:rsid w:val="00D44422"/>
    <w:rsid w:val="00D44D5A"/>
    <w:rsid w:val="00D44E2D"/>
    <w:rsid w:val="00D45C3D"/>
    <w:rsid w:val="00D45D73"/>
    <w:rsid w:val="00D4690A"/>
    <w:rsid w:val="00D46A79"/>
    <w:rsid w:val="00D46BEB"/>
    <w:rsid w:val="00D46DF6"/>
    <w:rsid w:val="00D46E85"/>
    <w:rsid w:val="00D47736"/>
    <w:rsid w:val="00D4795C"/>
    <w:rsid w:val="00D47A19"/>
    <w:rsid w:val="00D47BCA"/>
    <w:rsid w:val="00D503C0"/>
    <w:rsid w:val="00D51110"/>
    <w:rsid w:val="00D5113D"/>
    <w:rsid w:val="00D512FF"/>
    <w:rsid w:val="00D51A35"/>
    <w:rsid w:val="00D51AA8"/>
    <w:rsid w:val="00D52884"/>
    <w:rsid w:val="00D52C3F"/>
    <w:rsid w:val="00D5380D"/>
    <w:rsid w:val="00D538CF"/>
    <w:rsid w:val="00D5407E"/>
    <w:rsid w:val="00D54118"/>
    <w:rsid w:val="00D544DE"/>
    <w:rsid w:val="00D558EA"/>
    <w:rsid w:val="00D55B3B"/>
    <w:rsid w:val="00D56034"/>
    <w:rsid w:val="00D5660A"/>
    <w:rsid w:val="00D56D96"/>
    <w:rsid w:val="00D57794"/>
    <w:rsid w:val="00D60577"/>
    <w:rsid w:val="00D6059A"/>
    <w:rsid w:val="00D609D1"/>
    <w:rsid w:val="00D60A49"/>
    <w:rsid w:val="00D61989"/>
    <w:rsid w:val="00D61C6C"/>
    <w:rsid w:val="00D61F47"/>
    <w:rsid w:val="00D62DE7"/>
    <w:rsid w:val="00D63135"/>
    <w:rsid w:val="00D63B4B"/>
    <w:rsid w:val="00D63BBE"/>
    <w:rsid w:val="00D63C6D"/>
    <w:rsid w:val="00D63DEB"/>
    <w:rsid w:val="00D65183"/>
    <w:rsid w:val="00D6527F"/>
    <w:rsid w:val="00D652A4"/>
    <w:rsid w:val="00D65688"/>
    <w:rsid w:val="00D656DC"/>
    <w:rsid w:val="00D6574B"/>
    <w:rsid w:val="00D65876"/>
    <w:rsid w:val="00D65DEE"/>
    <w:rsid w:val="00D65ED1"/>
    <w:rsid w:val="00D66177"/>
    <w:rsid w:val="00D66616"/>
    <w:rsid w:val="00D66687"/>
    <w:rsid w:val="00D6764E"/>
    <w:rsid w:val="00D6766A"/>
    <w:rsid w:val="00D679F4"/>
    <w:rsid w:val="00D70561"/>
    <w:rsid w:val="00D7065D"/>
    <w:rsid w:val="00D70F28"/>
    <w:rsid w:val="00D70FB3"/>
    <w:rsid w:val="00D710D0"/>
    <w:rsid w:val="00D71885"/>
    <w:rsid w:val="00D719D1"/>
    <w:rsid w:val="00D71A89"/>
    <w:rsid w:val="00D72138"/>
    <w:rsid w:val="00D72332"/>
    <w:rsid w:val="00D7327C"/>
    <w:rsid w:val="00D732A4"/>
    <w:rsid w:val="00D73AB5"/>
    <w:rsid w:val="00D73B61"/>
    <w:rsid w:val="00D73EFD"/>
    <w:rsid w:val="00D74386"/>
    <w:rsid w:val="00D749B0"/>
    <w:rsid w:val="00D74E63"/>
    <w:rsid w:val="00D74EEA"/>
    <w:rsid w:val="00D75526"/>
    <w:rsid w:val="00D7573C"/>
    <w:rsid w:val="00D75EBB"/>
    <w:rsid w:val="00D75FC3"/>
    <w:rsid w:val="00D76232"/>
    <w:rsid w:val="00D765B4"/>
    <w:rsid w:val="00D768DF"/>
    <w:rsid w:val="00D76A86"/>
    <w:rsid w:val="00D7706E"/>
    <w:rsid w:val="00D771FB"/>
    <w:rsid w:val="00D7747E"/>
    <w:rsid w:val="00D77918"/>
    <w:rsid w:val="00D80163"/>
    <w:rsid w:val="00D804DC"/>
    <w:rsid w:val="00D80C82"/>
    <w:rsid w:val="00D8142F"/>
    <w:rsid w:val="00D81A9F"/>
    <w:rsid w:val="00D822CB"/>
    <w:rsid w:val="00D82A3A"/>
    <w:rsid w:val="00D82C68"/>
    <w:rsid w:val="00D8304A"/>
    <w:rsid w:val="00D842DD"/>
    <w:rsid w:val="00D84622"/>
    <w:rsid w:val="00D84701"/>
    <w:rsid w:val="00D856E8"/>
    <w:rsid w:val="00D85826"/>
    <w:rsid w:val="00D859EA"/>
    <w:rsid w:val="00D8614A"/>
    <w:rsid w:val="00D86F28"/>
    <w:rsid w:val="00D873B7"/>
    <w:rsid w:val="00D879FE"/>
    <w:rsid w:val="00D87B29"/>
    <w:rsid w:val="00D87C85"/>
    <w:rsid w:val="00D90073"/>
    <w:rsid w:val="00D90408"/>
    <w:rsid w:val="00D904C0"/>
    <w:rsid w:val="00D9074A"/>
    <w:rsid w:val="00D90887"/>
    <w:rsid w:val="00D90A8F"/>
    <w:rsid w:val="00D90C37"/>
    <w:rsid w:val="00D911D2"/>
    <w:rsid w:val="00D914EA"/>
    <w:rsid w:val="00D915AE"/>
    <w:rsid w:val="00D91A59"/>
    <w:rsid w:val="00D91B66"/>
    <w:rsid w:val="00D91BE7"/>
    <w:rsid w:val="00D91BF8"/>
    <w:rsid w:val="00D91D46"/>
    <w:rsid w:val="00D9200B"/>
    <w:rsid w:val="00D925E5"/>
    <w:rsid w:val="00D926E4"/>
    <w:rsid w:val="00D92E43"/>
    <w:rsid w:val="00D92FA5"/>
    <w:rsid w:val="00D9306C"/>
    <w:rsid w:val="00D93290"/>
    <w:rsid w:val="00D932A2"/>
    <w:rsid w:val="00D93436"/>
    <w:rsid w:val="00D938CD"/>
    <w:rsid w:val="00D93DA8"/>
    <w:rsid w:val="00D93E6C"/>
    <w:rsid w:val="00D94A91"/>
    <w:rsid w:val="00D95374"/>
    <w:rsid w:val="00D9558F"/>
    <w:rsid w:val="00D956D2"/>
    <w:rsid w:val="00D95701"/>
    <w:rsid w:val="00D95D49"/>
    <w:rsid w:val="00D95F16"/>
    <w:rsid w:val="00D9607A"/>
    <w:rsid w:val="00D96E38"/>
    <w:rsid w:val="00D97190"/>
    <w:rsid w:val="00D97257"/>
    <w:rsid w:val="00D97D5D"/>
    <w:rsid w:val="00DA0CEF"/>
    <w:rsid w:val="00DA1046"/>
    <w:rsid w:val="00DA1227"/>
    <w:rsid w:val="00DA1DA9"/>
    <w:rsid w:val="00DA22B4"/>
    <w:rsid w:val="00DA32C8"/>
    <w:rsid w:val="00DA382E"/>
    <w:rsid w:val="00DA40B4"/>
    <w:rsid w:val="00DA4189"/>
    <w:rsid w:val="00DA45DC"/>
    <w:rsid w:val="00DA4ACD"/>
    <w:rsid w:val="00DA4E5C"/>
    <w:rsid w:val="00DA5CB5"/>
    <w:rsid w:val="00DA60FC"/>
    <w:rsid w:val="00DA6149"/>
    <w:rsid w:val="00DA66C1"/>
    <w:rsid w:val="00DA6745"/>
    <w:rsid w:val="00DA6BED"/>
    <w:rsid w:val="00DA7103"/>
    <w:rsid w:val="00DA728A"/>
    <w:rsid w:val="00DA78B3"/>
    <w:rsid w:val="00DA7B12"/>
    <w:rsid w:val="00DA7E0D"/>
    <w:rsid w:val="00DB07CC"/>
    <w:rsid w:val="00DB0824"/>
    <w:rsid w:val="00DB0947"/>
    <w:rsid w:val="00DB0B61"/>
    <w:rsid w:val="00DB0BA1"/>
    <w:rsid w:val="00DB1138"/>
    <w:rsid w:val="00DB16F1"/>
    <w:rsid w:val="00DB16F9"/>
    <w:rsid w:val="00DB284B"/>
    <w:rsid w:val="00DB2D47"/>
    <w:rsid w:val="00DB2DE3"/>
    <w:rsid w:val="00DB39ED"/>
    <w:rsid w:val="00DB3AD7"/>
    <w:rsid w:val="00DB3DF0"/>
    <w:rsid w:val="00DB3FF1"/>
    <w:rsid w:val="00DB41D9"/>
    <w:rsid w:val="00DB48CB"/>
    <w:rsid w:val="00DB4CC1"/>
    <w:rsid w:val="00DB4E1A"/>
    <w:rsid w:val="00DB4E76"/>
    <w:rsid w:val="00DB4F4C"/>
    <w:rsid w:val="00DB5250"/>
    <w:rsid w:val="00DB5260"/>
    <w:rsid w:val="00DB5287"/>
    <w:rsid w:val="00DB5C14"/>
    <w:rsid w:val="00DB6027"/>
    <w:rsid w:val="00DB758D"/>
    <w:rsid w:val="00DB784F"/>
    <w:rsid w:val="00DC0AC7"/>
    <w:rsid w:val="00DC226C"/>
    <w:rsid w:val="00DC2442"/>
    <w:rsid w:val="00DC2E36"/>
    <w:rsid w:val="00DC2EC6"/>
    <w:rsid w:val="00DC32F7"/>
    <w:rsid w:val="00DC3494"/>
    <w:rsid w:val="00DC3E3E"/>
    <w:rsid w:val="00DC4036"/>
    <w:rsid w:val="00DC4055"/>
    <w:rsid w:val="00DC46AA"/>
    <w:rsid w:val="00DC4A8A"/>
    <w:rsid w:val="00DC511F"/>
    <w:rsid w:val="00DC55D2"/>
    <w:rsid w:val="00DC5711"/>
    <w:rsid w:val="00DC60ED"/>
    <w:rsid w:val="00DC635A"/>
    <w:rsid w:val="00DC64C0"/>
    <w:rsid w:val="00DC651E"/>
    <w:rsid w:val="00DC6997"/>
    <w:rsid w:val="00DC69BD"/>
    <w:rsid w:val="00DC6BE3"/>
    <w:rsid w:val="00DC6D7E"/>
    <w:rsid w:val="00DC7B7D"/>
    <w:rsid w:val="00DC7CAC"/>
    <w:rsid w:val="00DD063E"/>
    <w:rsid w:val="00DD09E1"/>
    <w:rsid w:val="00DD09EE"/>
    <w:rsid w:val="00DD0C97"/>
    <w:rsid w:val="00DD0E6A"/>
    <w:rsid w:val="00DD19C3"/>
    <w:rsid w:val="00DD2089"/>
    <w:rsid w:val="00DD22C9"/>
    <w:rsid w:val="00DD250D"/>
    <w:rsid w:val="00DD269D"/>
    <w:rsid w:val="00DD2ABB"/>
    <w:rsid w:val="00DD2C2A"/>
    <w:rsid w:val="00DD2CB6"/>
    <w:rsid w:val="00DD33E6"/>
    <w:rsid w:val="00DD3452"/>
    <w:rsid w:val="00DD37AB"/>
    <w:rsid w:val="00DD3A2D"/>
    <w:rsid w:val="00DD3B19"/>
    <w:rsid w:val="00DD40AA"/>
    <w:rsid w:val="00DD4320"/>
    <w:rsid w:val="00DD50BA"/>
    <w:rsid w:val="00DD5607"/>
    <w:rsid w:val="00DD5B9A"/>
    <w:rsid w:val="00DD63C0"/>
    <w:rsid w:val="00DD66CE"/>
    <w:rsid w:val="00DD6D0E"/>
    <w:rsid w:val="00DD77D4"/>
    <w:rsid w:val="00DD7B42"/>
    <w:rsid w:val="00DE0316"/>
    <w:rsid w:val="00DE0B1A"/>
    <w:rsid w:val="00DE0DB8"/>
    <w:rsid w:val="00DE160D"/>
    <w:rsid w:val="00DE1CA3"/>
    <w:rsid w:val="00DE2BE2"/>
    <w:rsid w:val="00DE302C"/>
    <w:rsid w:val="00DE33F1"/>
    <w:rsid w:val="00DE3D84"/>
    <w:rsid w:val="00DE3D91"/>
    <w:rsid w:val="00DE4355"/>
    <w:rsid w:val="00DE437A"/>
    <w:rsid w:val="00DE4A83"/>
    <w:rsid w:val="00DE5C72"/>
    <w:rsid w:val="00DE5D65"/>
    <w:rsid w:val="00DE5FD2"/>
    <w:rsid w:val="00DE6B71"/>
    <w:rsid w:val="00DE6CC4"/>
    <w:rsid w:val="00DE7213"/>
    <w:rsid w:val="00DE721E"/>
    <w:rsid w:val="00DE72D2"/>
    <w:rsid w:val="00DE7964"/>
    <w:rsid w:val="00DE7E8F"/>
    <w:rsid w:val="00DE7F05"/>
    <w:rsid w:val="00DF01AB"/>
    <w:rsid w:val="00DF02B7"/>
    <w:rsid w:val="00DF053A"/>
    <w:rsid w:val="00DF1782"/>
    <w:rsid w:val="00DF229E"/>
    <w:rsid w:val="00DF2771"/>
    <w:rsid w:val="00DF288B"/>
    <w:rsid w:val="00DF3040"/>
    <w:rsid w:val="00DF30A6"/>
    <w:rsid w:val="00DF312D"/>
    <w:rsid w:val="00DF3252"/>
    <w:rsid w:val="00DF351B"/>
    <w:rsid w:val="00DF364D"/>
    <w:rsid w:val="00DF3C0B"/>
    <w:rsid w:val="00DF3CC8"/>
    <w:rsid w:val="00DF4175"/>
    <w:rsid w:val="00DF44A1"/>
    <w:rsid w:val="00DF4737"/>
    <w:rsid w:val="00DF48AB"/>
    <w:rsid w:val="00DF4CE4"/>
    <w:rsid w:val="00DF4F46"/>
    <w:rsid w:val="00DF5B8F"/>
    <w:rsid w:val="00DF6341"/>
    <w:rsid w:val="00DF64C5"/>
    <w:rsid w:val="00DF6678"/>
    <w:rsid w:val="00DF703B"/>
    <w:rsid w:val="00DF76EE"/>
    <w:rsid w:val="00DF778B"/>
    <w:rsid w:val="00E0020F"/>
    <w:rsid w:val="00E0081B"/>
    <w:rsid w:val="00E0114E"/>
    <w:rsid w:val="00E018F2"/>
    <w:rsid w:val="00E01AF7"/>
    <w:rsid w:val="00E01B7D"/>
    <w:rsid w:val="00E01C8C"/>
    <w:rsid w:val="00E01F4A"/>
    <w:rsid w:val="00E022C6"/>
    <w:rsid w:val="00E024F6"/>
    <w:rsid w:val="00E02B53"/>
    <w:rsid w:val="00E0308E"/>
    <w:rsid w:val="00E03199"/>
    <w:rsid w:val="00E03557"/>
    <w:rsid w:val="00E03591"/>
    <w:rsid w:val="00E037D3"/>
    <w:rsid w:val="00E03A9A"/>
    <w:rsid w:val="00E040FD"/>
    <w:rsid w:val="00E052DB"/>
    <w:rsid w:val="00E05DCA"/>
    <w:rsid w:val="00E05EBE"/>
    <w:rsid w:val="00E06492"/>
    <w:rsid w:val="00E077D5"/>
    <w:rsid w:val="00E07F60"/>
    <w:rsid w:val="00E10123"/>
    <w:rsid w:val="00E101EA"/>
    <w:rsid w:val="00E10B8E"/>
    <w:rsid w:val="00E11345"/>
    <w:rsid w:val="00E11AF6"/>
    <w:rsid w:val="00E11CFE"/>
    <w:rsid w:val="00E127BF"/>
    <w:rsid w:val="00E12A0F"/>
    <w:rsid w:val="00E12AF8"/>
    <w:rsid w:val="00E1303F"/>
    <w:rsid w:val="00E13680"/>
    <w:rsid w:val="00E13808"/>
    <w:rsid w:val="00E13913"/>
    <w:rsid w:val="00E13C17"/>
    <w:rsid w:val="00E13C31"/>
    <w:rsid w:val="00E13C8F"/>
    <w:rsid w:val="00E1516F"/>
    <w:rsid w:val="00E15353"/>
    <w:rsid w:val="00E15602"/>
    <w:rsid w:val="00E15927"/>
    <w:rsid w:val="00E15FE0"/>
    <w:rsid w:val="00E160D7"/>
    <w:rsid w:val="00E16655"/>
    <w:rsid w:val="00E1684E"/>
    <w:rsid w:val="00E16F9C"/>
    <w:rsid w:val="00E17034"/>
    <w:rsid w:val="00E170A6"/>
    <w:rsid w:val="00E17C8D"/>
    <w:rsid w:val="00E17DB3"/>
    <w:rsid w:val="00E20264"/>
    <w:rsid w:val="00E2189E"/>
    <w:rsid w:val="00E218CB"/>
    <w:rsid w:val="00E21957"/>
    <w:rsid w:val="00E21C90"/>
    <w:rsid w:val="00E220CB"/>
    <w:rsid w:val="00E22E30"/>
    <w:rsid w:val="00E2316E"/>
    <w:rsid w:val="00E236F0"/>
    <w:rsid w:val="00E23DFF"/>
    <w:rsid w:val="00E24367"/>
    <w:rsid w:val="00E24418"/>
    <w:rsid w:val="00E24EEF"/>
    <w:rsid w:val="00E25635"/>
    <w:rsid w:val="00E25AB7"/>
    <w:rsid w:val="00E25E7F"/>
    <w:rsid w:val="00E261BA"/>
    <w:rsid w:val="00E265EE"/>
    <w:rsid w:val="00E2694F"/>
    <w:rsid w:val="00E270A0"/>
    <w:rsid w:val="00E27375"/>
    <w:rsid w:val="00E275AE"/>
    <w:rsid w:val="00E279B7"/>
    <w:rsid w:val="00E279ED"/>
    <w:rsid w:val="00E27F46"/>
    <w:rsid w:val="00E30024"/>
    <w:rsid w:val="00E30C9B"/>
    <w:rsid w:val="00E30D50"/>
    <w:rsid w:val="00E3115C"/>
    <w:rsid w:val="00E31EBF"/>
    <w:rsid w:val="00E31F2A"/>
    <w:rsid w:val="00E33356"/>
    <w:rsid w:val="00E338CC"/>
    <w:rsid w:val="00E34098"/>
    <w:rsid w:val="00E34992"/>
    <w:rsid w:val="00E34C41"/>
    <w:rsid w:val="00E350B0"/>
    <w:rsid w:val="00E35631"/>
    <w:rsid w:val="00E35AFF"/>
    <w:rsid w:val="00E35DAE"/>
    <w:rsid w:val="00E366B3"/>
    <w:rsid w:val="00E36BE5"/>
    <w:rsid w:val="00E373AF"/>
    <w:rsid w:val="00E37AF0"/>
    <w:rsid w:val="00E37DC7"/>
    <w:rsid w:val="00E41647"/>
    <w:rsid w:val="00E4227E"/>
    <w:rsid w:val="00E42427"/>
    <w:rsid w:val="00E42816"/>
    <w:rsid w:val="00E4285B"/>
    <w:rsid w:val="00E42FD9"/>
    <w:rsid w:val="00E42FFF"/>
    <w:rsid w:val="00E43380"/>
    <w:rsid w:val="00E4349B"/>
    <w:rsid w:val="00E43982"/>
    <w:rsid w:val="00E43C99"/>
    <w:rsid w:val="00E441E3"/>
    <w:rsid w:val="00E45185"/>
    <w:rsid w:val="00E45444"/>
    <w:rsid w:val="00E4545B"/>
    <w:rsid w:val="00E45AD5"/>
    <w:rsid w:val="00E45B14"/>
    <w:rsid w:val="00E45CE9"/>
    <w:rsid w:val="00E45EA6"/>
    <w:rsid w:val="00E45EFF"/>
    <w:rsid w:val="00E45F8D"/>
    <w:rsid w:val="00E465EC"/>
    <w:rsid w:val="00E46672"/>
    <w:rsid w:val="00E46689"/>
    <w:rsid w:val="00E46A2D"/>
    <w:rsid w:val="00E4751D"/>
    <w:rsid w:val="00E47657"/>
    <w:rsid w:val="00E47A96"/>
    <w:rsid w:val="00E47BE4"/>
    <w:rsid w:val="00E502EE"/>
    <w:rsid w:val="00E503E4"/>
    <w:rsid w:val="00E506B7"/>
    <w:rsid w:val="00E50884"/>
    <w:rsid w:val="00E50C34"/>
    <w:rsid w:val="00E51002"/>
    <w:rsid w:val="00E5120F"/>
    <w:rsid w:val="00E512E5"/>
    <w:rsid w:val="00E51523"/>
    <w:rsid w:val="00E51930"/>
    <w:rsid w:val="00E51DF8"/>
    <w:rsid w:val="00E51F28"/>
    <w:rsid w:val="00E52482"/>
    <w:rsid w:val="00E5441B"/>
    <w:rsid w:val="00E54B13"/>
    <w:rsid w:val="00E556E0"/>
    <w:rsid w:val="00E559A5"/>
    <w:rsid w:val="00E56BA0"/>
    <w:rsid w:val="00E56D49"/>
    <w:rsid w:val="00E574C0"/>
    <w:rsid w:val="00E577E6"/>
    <w:rsid w:val="00E57881"/>
    <w:rsid w:val="00E57A19"/>
    <w:rsid w:val="00E601A6"/>
    <w:rsid w:val="00E60392"/>
    <w:rsid w:val="00E60503"/>
    <w:rsid w:val="00E60871"/>
    <w:rsid w:val="00E60C51"/>
    <w:rsid w:val="00E61063"/>
    <w:rsid w:val="00E611D0"/>
    <w:rsid w:val="00E61F0B"/>
    <w:rsid w:val="00E61F62"/>
    <w:rsid w:val="00E62122"/>
    <w:rsid w:val="00E62481"/>
    <w:rsid w:val="00E64054"/>
    <w:rsid w:val="00E6414D"/>
    <w:rsid w:val="00E6438E"/>
    <w:rsid w:val="00E64552"/>
    <w:rsid w:val="00E6472C"/>
    <w:rsid w:val="00E651E7"/>
    <w:rsid w:val="00E65460"/>
    <w:rsid w:val="00E655AE"/>
    <w:rsid w:val="00E6582A"/>
    <w:rsid w:val="00E65E32"/>
    <w:rsid w:val="00E6617D"/>
    <w:rsid w:val="00E66C5D"/>
    <w:rsid w:val="00E67037"/>
    <w:rsid w:val="00E67BF5"/>
    <w:rsid w:val="00E701D2"/>
    <w:rsid w:val="00E70317"/>
    <w:rsid w:val="00E7035B"/>
    <w:rsid w:val="00E708CF"/>
    <w:rsid w:val="00E70C25"/>
    <w:rsid w:val="00E71BED"/>
    <w:rsid w:val="00E7256D"/>
    <w:rsid w:val="00E72D68"/>
    <w:rsid w:val="00E72FC4"/>
    <w:rsid w:val="00E731C8"/>
    <w:rsid w:val="00E734A9"/>
    <w:rsid w:val="00E73E75"/>
    <w:rsid w:val="00E7466F"/>
    <w:rsid w:val="00E7506C"/>
    <w:rsid w:val="00E7555B"/>
    <w:rsid w:val="00E75B71"/>
    <w:rsid w:val="00E76243"/>
    <w:rsid w:val="00E76528"/>
    <w:rsid w:val="00E76836"/>
    <w:rsid w:val="00E768D5"/>
    <w:rsid w:val="00E76C4A"/>
    <w:rsid w:val="00E77218"/>
    <w:rsid w:val="00E77531"/>
    <w:rsid w:val="00E80708"/>
    <w:rsid w:val="00E80A4C"/>
    <w:rsid w:val="00E80E8F"/>
    <w:rsid w:val="00E81399"/>
    <w:rsid w:val="00E8259A"/>
    <w:rsid w:val="00E826D5"/>
    <w:rsid w:val="00E829DF"/>
    <w:rsid w:val="00E82EDA"/>
    <w:rsid w:val="00E832CF"/>
    <w:rsid w:val="00E83419"/>
    <w:rsid w:val="00E8351E"/>
    <w:rsid w:val="00E83712"/>
    <w:rsid w:val="00E8373E"/>
    <w:rsid w:val="00E83B8E"/>
    <w:rsid w:val="00E83E10"/>
    <w:rsid w:val="00E84269"/>
    <w:rsid w:val="00E848E0"/>
    <w:rsid w:val="00E84D94"/>
    <w:rsid w:val="00E84F64"/>
    <w:rsid w:val="00E84FC6"/>
    <w:rsid w:val="00E84FC9"/>
    <w:rsid w:val="00E8542D"/>
    <w:rsid w:val="00E854F7"/>
    <w:rsid w:val="00E85A35"/>
    <w:rsid w:val="00E8625B"/>
    <w:rsid w:val="00E8670D"/>
    <w:rsid w:val="00E86800"/>
    <w:rsid w:val="00E86849"/>
    <w:rsid w:val="00E869DE"/>
    <w:rsid w:val="00E87E9F"/>
    <w:rsid w:val="00E90445"/>
    <w:rsid w:val="00E90B6A"/>
    <w:rsid w:val="00E90D0F"/>
    <w:rsid w:val="00E90FB4"/>
    <w:rsid w:val="00E917A5"/>
    <w:rsid w:val="00E926D2"/>
    <w:rsid w:val="00E93175"/>
    <w:rsid w:val="00E93216"/>
    <w:rsid w:val="00E934EB"/>
    <w:rsid w:val="00E935AA"/>
    <w:rsid w:val="00E93733"/>
    <w:rsid w:val="00E93E7E"/>
    <w:rsid w:val="00E948BA"/>
    <w:rsid w:val="00E94C4B"/>
    <w:rsid w:val="00E94F9A"/>
    <w:rsid w:val="00E9506A"/>
    <w:rsid w:val="00E95126"/>
    <w:rsid w:val="00E95F83"/>
    <w:rsid w:val="00E95FAA"/>
    <w:rsid w:val="00E96831"/>
    <w:rsid w:val="00E96C08"/>
    <w:rsid w:val="00E96C94"/>
    <w:rsid w:val="00E97017"/>
    <w:rsid w:val="00E97521"/>
    <w:rsid w:val="00E9764B"/>
    <w:rsid w:val="00E97704"/>
    <w:rsid w:val="00E97A97"/>
    <w:rsid w:val="00E97B15"/>
    <w:rsid w:val="00E97EAF"/>
    <w:rsid w:val="00EA03D0"/>
    <w:rsid w:val="00EA0FDF"/>
    <w:rsid w:val="00EA156E"/>
    <w:rsid w:val="00EA1AA5"/>
    <w:rsid w:val="00EA1C57"/>
    <w:rsid w:val="00EA2367"/>
    <w:rsid w:val="00EA2393"/>
    <w:rsid w:val="00EA283A"/>
    <w:rsid w:val="00EA2B38"/>
    <w:rsid w:val="00EA32D6"/>
    <w:rsid w:val="00EA33BF"/>
    <w:rsid w:val="00EA4085"/>
    <w:rsid w:val="00EA43F6"/>
    <w:rsid w:val="00EA4AA2"/>
    <w:rsid w:val="00EA521E"/>
    <w:rsid w:val="00EA53CD"/>
    <w:rsid w:val="00EA5819"/>
    <w:rsid w:val="00EA5DAB"/>
    <w:rsid w:val="00EA63C3"/>
    <w:rsid w:val="00EA6989"/>
    <w:rsid w:val="00EA6C05"/>
    <w:rsid w:val="00EA766A"/>
    <w:rsid w:val="00EA7F2F"/>
    <w:rsid w:val="00EB0321"/>
    <w:rsid w:val="00EB03D5"/>
    <w:rsid w:val="00EB0703"/>
    <w:rsid w:val="00EB0890"/>
    <w:rsid w:val="00EB0AB4"/>
    <w:rsid w:val="00EB0E39"/>
    <w:rsid w:val="00EB0FC2"/>
    <w:rsid w:val="00EB11CC"/>
    <w:rsid w:val="00EB1AF4"/>
    <w:rsid w:val="00EB21DF"/>
    <w:rsid w:val="00EB2231"/>
    <w:rsid w:val="00EB252D"/>
    <w:rsid w:val="00EB2E96"/>
    <w:rsid w:val="00EB310A"/>
    <w:rsid w:val="00EB3443"/>
    <w:rsid w:val="00EB39D8"/>
    <w:rsid w:val="00EB4701"/>
    <w:rsid w:val="00EB4851"/>
    <w:rsid w:val="00EB4A03"/>
    <w:rsid w:val="00EB4DA7"/>
    <w:rsid w:val="00EB521E"/>
    <w:rsid w:val="00EB55EA"/>
    <w:rsid w:val="00EB57A0"/>
    <w:rsid w:val="00EB5A06"/>
    <w:rsid w:val="00EB5B2B"/>
    <w:rsid w:val="00EB5B88"/>
    <w:rsid w:val="00EB5E1E"/>
    <w:rsid w:val="00EB69D2"/>
    <w:rsid w:val="00EB6DAC"/>
    <w:rsid w:val="00EB6F9C"/>
    <w:rsid w:val="00EB70F7"/>
    <w:rsid w:val="00EB72AF"/>
    <w:rsid w:val="00EB7391"/>
    <w:rsid w:val="00EB7A85"/>
    <w:rsid w:val="00EC024C"/>
    <w:rsid w:val="00EC032F"/>
    <w:rsid w:val="00EC0372"/>
    <w:rsid w:val="00EC0E14"/>
    <w:rsid w:val="00EC1F52"/>
    <w:rsid w:val="00EC2194"/>
    <w:rsid w:val="00EC29B6"/>
    <w:rsid w:val="00EC2A27"/>
    <w:rsid w:val="00EC2A2D"/>
    <w:rsid w:val="00EC2D75"/>
    <w:rsid w:val="00EC31DE"/>
    <w:rsid w:val="00EC356F"/>
    <w:rsid w:val="00EC3EFB"/>
    <w:rsid w:val="00EC3F83"/>
    <w:rsid w:val="00EC40B1"/>
    <w:rsid w:val="00EC40B8"/>
    <w:rsid w:val="00EC429A"/>
    <w:rsid w:val="00EC47A2"/>
    <w:rsid w:val="00EC47C3"/>
    <w:rsid w:val="00EC4D9B"/>
    <w:rsid w:val="00EC51B2"/>
    <w:rsid w:val="00EC5762"/>
    <w:rsid w:val="00EC5BE6"/>
    <w:rsid w:val="00EC61F0"/>
    <w:rsid w:val="00EC627C"/>
    <w:rsid w:val="00EC629A"/>
    <w:rsid w:val="00EC664F"/>
    <w:rsid w:val="00EC6B02"/>
    <w:rsid w:val="00EC7059"/>
    <w:rsid w:val="00EC784A"/>
    <w:rsid w:val="00EC7993"/>
    <w:rsid w:val="00EC7D4D"/>
    <w:rsid w:val="00ED00A6"/>
    <w:rsid w:val="00ED014C"/>
    <w:rsid w:val="00ED03CA"/>
    <w:rsid w:val="00ED0788"/>
    <w:rsid w:val="00ED0F08"/>
    <w:rsid w:val="00ED20A0"/>
    <w:rsid w:val="00ED256C"/>
    <w:rsid w:val="00ED26F2"/>
    <w:rsid w:val="00ED2908"/>
    <w:rsid w:val="00ED2AC0"/>
    <w:rsid w:val="00ED2D2A"/>
    <w:rsid w:val="00ED307C"/>
    <w:rsid w:val="00ED31AB"/>
    <w:rsid w:val="00ED382D"/>
    <w:rsid w:val="00ED3EF4"/>
    <w:rsid w:val="00ED4032"/>
    <w:rsid w:val="00ED4447"/>
    <w:rsid w:val="00ED4A53"/>
    <w:rsid w:val="00ED4E4E"/>
    <w:rsid w:val="00ED4FB9"/>
    <w:rsid w:val="00ED5EA0"/>
    <w:rsid w:val="00ED6917"/>
    <w:rsid w:val="00ED6C3F"/>
    <w:rsid w:val="00ED6E79"/>
    <w:rsid w:val="00ED739B"/>
    <w:rsid w:val="00ED770F"/>
    <w:rsid w:val="00ED77B7"/>
    <w:rsid w:val="00ED7F9D"/>
    <w:rsid w:val="00EE024F"/>
    <w:rsid w:val="00EE0C72"/>
    <w:rsid w:val="00EE0D24"/>
    <w:rsid w:val="00EE0DDA"/>
    <w:rsid w:val="00EE1371"/>
    <w:rsid w:val="00EE1B50"/>
    <w:rsid w:val="00EE1DD9"/>
    <w:rsid w:val="00EE29DA"/>
    <w:rsid w:val="00EE2B3A"/>
    <w:rsid w:val="00EE2D5E"/>
    <w:rsid w:val="00EE2E31"/>
    <w:rsid w:val="00EE2F64"/>
    <w:rsid w:val="00EE3396"/>
    <w:rsid w:val="00EE35D1"/>
    <w:rsid w:val="00EE369D"/>
    <w:rsid w:val="00EE36CE"/>
    <w:rsid w:val="00EE37D6"/>
    <w:rsid w:val="00EE403E"/>
    <w:rsid w:val="00EE466E"/>
    <w:rsid w:val="00EE4A04"/>
    <w:rsid w:val="00EE51A7"/>
    <w:rsid w:val="00EE527F"/>
    <w:rsid w:val="00EE5595"/>
    <w:rsid w:val="00EE5626"/>
    <w:rsid w:val="00EE5706"/>
    <w:rsid w:val="00EE6181"/>
    <w:rsid w:val="00EE675E"/>
    <w:rsid w:val="00EE6B52"/>
    <w:rsid w:val="00EE7258"/>
    <w:rsid w:val="00EF023D"/>
    <w:rsid w:val="00EF0344"/>
    <w:rsid w:val="00EF0DBF"/>
    <w:rsid w:val="00EF0E0B"/>
    <w:rsid w:val="00EF0E64"/>
    <w:rsid w:val="00EF1096"/>
    <w:rsid w:val="00EF126D"/>
    <w:rsid w:val="00EF1E7B"/>
    <w:rsid w:val="00EF2130"/>
    <w:rsid w:val="00EF2532"/>
    <w:rsid w:val="00EF3395"/>
    <w:rsid w:val="00EF33A8"/>
    <w:rsid w:val="00EF34E4"/>
    <w:rsid w:val="00EF374C"/>
    <w:rsid w:val="00EF37C1"/>
    <w:rsid w:val="00EF38BC"/>
    <w:rsid w:val="00EF4F67"/>
    <w:rsid w:val="00EF4F9B"/>
    <w:rsid w:val="00EF4FF1"/>
    <w:rsid w:val="00EF652D"/>
    <w:rsid w:val="00EF6959"/>
    <w:rsid w:val="00EF6A23"/>
    <w:rsid w:val="00EF6AC6"/>
    <w:rsid w:val="00EF6D16"/>
    <w:rsid w:val="00EF6D52"/>
    <w:rsid w:val="00EF7C8B"/>
    <w:rsid w:val="00EF7DA9"/>
    <w:rsid w:val="00EF7F1C"/>
    <w:rsid w:val="00F0005F"/>
    <w:rsid w:val="00F00063"/>
    <w:rsid w:val="00F00120"/>
    <w:rsid w:val="00F00274"/>
    <w:rsid w:val="00F00541"/>
    <w:rsid w:val="00F00671"/>
    <w:rsid w:val="00F00AC4"/>
    <w:rsid w:val="00F01140"/>
    <w:rsid w:val="00F01C03"/>
    <w:rsid w:val="00F02990"/>
    <w:rsid w:val="00F02A89"/>
    <w:rsid w:val="00F03083"/>
    <w:rsid w:val="00F0387A"/>
    <w:rsid w:val="00F038E7"/>
    <w:rsid w:val="00F051BF"/>
    <w:rsid w:val="00F0537E"/>
    <w:rsid w:val="00F05563"/>
    <w:rsid w:val="00F058E8"/>
    <w:rsid w:val="00F06294"/>
    <w:rsid w:val="00F06E98"/>
    <w:rsid w:val="00F070E8"/>
    <w:rsid w:val="00F0731F"/>
    <w:rsid w:val="00F07B0E"/>
    <w:rsid w:val="00F07E41"/>
    <w:rsid w:val="00F1095E"/>
    <w:rsid w:val="00F10FE9"/>
    <w:rsid w:val="00F11B4F"/>
    <w:rsid w:val="00F11BC7"/>
    <w:rsid w:val="00F12902"/>
    <w:rsid w:val="00F129AD"/>
    <w:rsid w:val="00F12A5B"/>
    <w:rsid w:val="00F134B9"/>
    <w:rsid w:val="00F13632"/>
    <w:rsid w:val="00F1439D"/>
    <w:rsid w:val="00F143C9"/>
    <w:rsid w:val="00F14E5A"/>
    <w:rsid w:val="00F15DFB"/>
    <w:rsid w:val="00F16B8B"/>
    <w:rsid w:val="00F16E2D"/>
    <w:rsid w:val="00F17F33"/>
    <w:rsid w:val="00F17F6B"/>
    <w:rsid w:val="00F17FAE"/>
    <w:rsid w:val="00F2017E"/>
    <w:rsid w:val="00F20777"/>
    <w:rsid w:val="00F20793"/>
    <w:rsid w:val="00F20FF6"/>
    <w:rsid w:val="00F21004"/>
    <w:rsid w:val="00F215EC"/>
    <w:rsid w:val="00F22665"/>
    <w:rsid w:val="00F22AEF"/>
    <w:rsid w:val="00F22D6F"/>
    <w:rsid w:val="00F22F7A"/>
    <w:rsid w:val="00F240B5"/>
    <w:rsid w:val="00F2487A"/>
    <w:rsid w:val="00F25153"/>
    <w:rsid w:val="00F252FE"/>
    <w:rsid w:val="00F26AF0"/>
    <w:rsid w:val="00F274F3"/>
    <w:rsid w:val="00F27564"/>
    <w:rsid w:val="00F27B06"/>
    <w:rsid w:val="00F27CA7"/>
    <w:rsid w:val="00F27D0E"/>
    <w:rsid w:val="00F303AE"/>
    <w:rsid w:val="00F30C2B"/>
    <w:rsid w:val="00F30C83"/>
    <w:rsid w:val="00F323BA"/>
    <w:rsid w:val="00F3264D"/>
    <w:rsid w:val="00F32ADD"/>
    <w:rsid w:val="00F32E44"/>
    <w:rsid w:val="00F333CD"/>
    <w:rsid w:val="00F335AF"/>
    <w:rsid w:val="00F336C5"/>
    <w:rsid w:val="00F33DCA"/>
    <w:rsid w:val="00F3591F"/>
    <w:rsid w:val="00F35C22"/>
    <w:rsid w:val="00F3679D"/>
    <w:rsid w:val="00F369C6"/>
    <w:rsid w:val="00F36A4A"/>
    <w:rsid w:val="00F36CF4"/>
    <w:rsid w:val="00F3769E"/>
    <w:rsid w:val="00F3796F"/>
    <w:rsid w:val="00F37EA6"/>
    <w:rsid w:val="00F409D0"/>
    <w:rsid w:val="00F40DB9"/>
    <w:rsid w:val="00F41881"/>
    <w:rsid w:val="00F425F0"/>
    <w:rsid w:val="00F434BF"/>
    <w:rsid w:val="00F43989"/>
    <w:rsid w:val="00F4422F"/>
    <w:rsid w:val="00F448B7"/>
    <w:rsid w:val="00F4496D"/>
    <w:rsid w:val="00F44CF4"/>
    <w:rsid w:val="00F44F97"/>
    <w:rsid w:val="00F45445"/>
    <w:rsid w:val="00F455BA"/>
    <w:rsid w:val="00F45714"/>
    <w:rsid w:val="00F458BF"/>
    <w:rsid w:val="00F45B5B"/>
    <w:rsid w:val="00F46A6E"/>
    <w:rsid w:val="00F47644"/>
    <w:rsid w:val="00F479D5"/>
    <w:rsid w:val="00F47AED"/>
    <w:rsid w:val="00F50094"/>
    <w:rsid w:val="00F50189"/>
    <w:rsid w:val="00F50348"/>
    <w:rsid w:val="00F50B50"/>
    <w:rsid w:val="00F5183B"/>
    <w:rsid w:val="00F518A1"/>
    <w:rsid w:val="00F518B5"/>
    <w:rsid w:val="00F525B7"/>
    <w:rsid w:val="00F52A8E"/>
    <w:rsid w:val="00F5300D"/>
    <w:rsid w:val="00F53296"/>
    <w:rsid w:val="00F5339C"/>
    <w:rsid w:val="00F53643"/>
    <w:rsid w:val="00F5403C"/>
    <w:rsid w:val="00F54224"/>
    <w:rsid w:val="00F549B9"/>
    <w:rsid w:val="00F54CA2"/>
    <w:rsid w:val="00F556B1"/>
    <w:rsid w:val="00F559D3"/>
    <w:rsid w:val="00F56413"/>
    <w:rsid w:val="00F56490"/>
    <w:rsid w:val="00F5680C"/>
    <w:rsid w:val="00F56CC2"/>
    <w:rsid w:val="00F56E5E"/>
    <w:rsid w:val="00F56FC3"/>
    <w:rsid w:val="00F573EA"/>
    <w:rsid w:val="00F576FA"/>
    <w:rsid w:val="00F57B44"/>
    <w:rsid w:val="00F602E0"/>
    <w:rsid w:val="00F6036A"/>
    <w:rsid w:val="00F606BC"/>
    <w:rsid w:val="00F61351"/>
    <w:rsid w:val="00F61A2F"/>
    <w:rsid w:val="00F61F95"/>
    <w:rsid w:val="00F62542"/>
    <w:rsid w:val="00F62BB9"/>
    <w:rsid w:val="00F62C44"/>
    <w:rsid w:val="00F62D48"/>
    <w:rsid w:val="00F63BA9"/>
    <w:rsid w:val="00F63D87"/>
    <w:rsid w:val="00F63DA5"/>
    <w:rsid w:val="00F64247"/>
    <w:rsid w:val="00F64BE9"/>
    <w:rsid w:val="00F650C1"/>
    <w:rsid w:val="00F65CF2"/>
    <w:rsid w:val="00F662D6"/>
    <w:rsid w:val="00F6641C"/>
    <w:rsid w:val="00F70826"/>
    <w:rsid w:val="00F708FA"/>
    <w:rsid w:val="00F70F74"/>
    <w:rsid w:val="00F712C8"/>
    <w:rsid w:val="00F712D5"/>
    <w:rsid w:val="00F71EBF"/>
    <w:rsid w:val="00F72665"/>
    <w:rsid w:val="00F72876"/>
    <w:rsid w:val="00F72C1E"/>
    <w:rsid w:val="00F72D61"/>
    <w:rsid w:val="00F72FB3"/>
    <w:rsid w:val="00F73378"/>
    <w:rsid w:val="00F734D4"/>
    <w:rsid w:val="00F73923"/>
    <w:rsid w:val="00F74485"/>
    <w:rsid w:val="00F746A8"/>
    <w:rsid w:val="00F74874"/>
    <w:rsid w:val="00F75384"/>
    <w:rsid w:val="00F759C2"/>
    <w:rsid w:val="00F75A04"/>
    <w:rsid w:val="00F75D93"/>
    <w:rsid w:val="00F7654C"/>
    <w:rsid w:val="00F7656C"/>
    <w:rsid w:val="00F7665F"/>
    <w:rsid w:val="00F76E47"/>
    <w:rsid w:val="00F76F81"/>
    <w:rsid w:val="00F778C5"/>
    <w:rsid w:val="00F77C43"/>
    <w:rsid w:val="00F77FDC"/>
    <w:rsid w:val="00F8019F"/>
    <w:rsid w:val="00F806AF"/>
    <w:rsid w:val="00F807D1"/>
    <w:rsid w:val="00F80ADC"/>
    <w:rsid w:val="00F80C7F"/>
    <w:rsid w:val="00F81496"/>
    <w:rsid w:val="00F81952"/>
    <w:rsid w:val="00F81E44"/>
    <w:rsid w:val="00F82567"/>
    <w:rsid w:val="00F832F1"/>
    <w:rsid w:val="00F836F3"/>
    <w:rsid w:val="00F83E4D"/>
    <w:rsid w:val="00F83EDD"/>
    <w:rsid w:val="00F83F62"/>
    <w:rsid w:val="00F8422B"/>
    <w:rsid w:val="00F844EE"/>
    <w:rsid w:val="00F84829"/>
    <w:rsid w:val="00F849F1"/>
    <w:rsid w:val="00F84D9A"/>
    <w:rsid w:val="00F85C9F"/>
    <w:rsid w:val="00F85DEC"/>
    <w:rsid w:val="00F86287"/>
    <w:rsid w:val="00F8647B"/>
    <w:rsid w:val="00F866C3"/>
    <w:rsid w:val="00F86BB1"/>
    <w:rsid w:val="00F86C93"/>
    <w:rsid w:val="00F86D74"/>
    <w:rsid w:val="00F86EF7"/>
    <w:rsid w:val="00F877CA"/>
    <w:rsid w:val="00F908D5"/>
    <w:rsid w:val="00F90A62"/>
    <w:rsid w:val="00F90D98"/>
    <w:rsid w:val="00F90DA9"/>
    <w:rsid w:val="00F91853"/>
    <w:rsid w:val="00F918C5"/>
    <w:rsid w:val="00F92231"/>
    <w:rsid w:val="00F926F3"/>
    <w:rsid w:val="00F92A56"/>
    <w:rsid w:val="00F93118"/>
    <w:rsid w:val="00F940CA"/>
    <w:rsid w:val="00F944FD"/>
    <w:rsid w:val="00F9461D"/>
    <w:rsid w:val="00F94E47"/>
    <w:rsid w:val="00F951F8"/>
    <w:rsid w:val="00F95BFE"/>
    <w:rsid w:val="00F966E7"/>
    <w:rsid w:val="00F96737"/>
    <w:rsid w:val="00F96B18"/>
    <w:rsid w:val="00F97022"/>
    <w:rsid w:val="00F978C5"/>
    <w:rsid w:val="00F978E8"/>
    <w:rsid w:val="00F97B44"/>
    <w:rsid w:val="00F97F60"/>
    <w:rsid w:val="00FA01D0"/>
    <w:rsid w:val="00FA0E0F"/>
    <w:rsid w:val="00FA0EDF"/>
    <w:rsid w:val="00FA15B4"/>
    <w:rsid w:val="00FA2258"/>
    <w:rsid w:val="00FA2399"/>
    <w:rsid w:val="00FA257C"/>
    <w:rsid w:val="00FA2A65"/>
    <w:rsid w:val="00FA2DA0"/>
    <w:rsid w:val="00FA370D"/>
    <w:rsid w:val="00FA3907"/>
    <w:rsid w:val="00FA48F0"/>
    <w:rsid w:val="00FA4D28"/>
    <w:rsid w:val="00FA5910"/>
    <w:rsid w:val="00FA5A76"/>
    <w:rsid w:val="00FA5AAD"/>
    <w:rsid w:val="00FA5F15"/>
    <w:rsid w:val="00FA6903"/>
    <w:rsid w:val="00FA6E85"/>
    <w:rsid w:val="00FA742B"/>
    <w:rsid w:val="00FB0666"/>
    <w:rsid w:val="00FB078A"/>
    <w:rsid w:val="00FB0795"/>
    <w:rsid w:val="00FB07F5"/>
    <w:rsid w:val="00FB0819"/>
    <w:rsid w:val="00FB0D81"/>
    <w:rsid w:val="00FB0FD7"/>
    <w:rsid w:val="00FB16E5"/>
    <w:rsid w:val="00FB16ED"/>
    <w:rsid w:val="00FB1D4D"/>
    <w:rsid w:val="00FB3BD7"/>
    <w:rsid w:val="00FB4441"/>
    <w:rsid w:val="00FB51E4"/>
    <w:rsid w:val="00FB5234"/>
    <w:rsid w:val="00FB5558"/>
    <w:rsid w:val="00FB59E0"/>
    <w:rsid w:val="00FB5B98"/>
    <w:rsid w:val="00FB5BBC"/>
    <w:rsid w:val="00FB600B"/>
    <w:rsid w:val="00FB6CF7"/>
    <w:rsid w:val="00FB6E2D"/>
    <w:rsid w:val="00FC02BA"/>
    <w:rsid w:val="00FC0E01"/>
    <w:rsid w:val="00FC0EB9"/>
    <w:rsid w:val="00FC13A2"/>
    <w:rsid w:val="00FC16CD"/>
    <w:rsid w:val="00FC1BEE"/>
    <w:rsid w:val="00FC22C9"/>
    <w:rsid w:val="00FC2397"/>
    <w:rsid w:val="00FC291E"/>
    <w:rsid w:val="00FC2B4B"/>
    <w:rsid w:val="00FC2F12"/>
    <w:rsid w:val="00FC3278"/>
    <w:rsid w:val="00FC32BA"/>
    <w:rsid w:val="00FC34E6"/>
    <w:rsid w:val="00FC3C48"/>
    <w:rsid w:val="00FC3FA9"/>
    <w:rsid w:val="00FC40E4"/>
    <w:rsid w:val="00FC42EE"/>
    <w:rsid w:val="00FC4C52"/>
    <w:rsid w:val="00FC6103"/>
    <w:rsid w:val="00FC6A58"/>
    <w:rsid w:val="00FC7962"/>
    <w:rsid w:val="00FD0EE5"/>
    <w:rsid w:val="00FD11FC"/>
    <w:rsid w:val="00FD1560"/>
    <w:rsid w:val="00FD1C76"/>
    <w:rsid w:val="00FD2254"/>
    <w:rsid w:val="00FD230B"/>
    <w:rsid w:val="00FD23B8"/>
    <w:rsid w:val="00FD2F63"/>
    <w:rsid w:val="00FD2FFD"/>
    <w:rsid w:val="00FD32E8"/>
    <w:rsid w:val="00FD3307"/>
    <w:rsid w:val="00FD3433"/>
    <w:rsid w:val="00FD3817"/>
    <w:rsid w:val="00FD38AE"/>
    <w:rsid w:val="00FD3BC3"/>
    <w:rsid w:val="00FD4335"/>
    <w:rsid w:val="00FD4458"/>
    <w:rsid w:val="00FD4469"/>
    <w:rsid w:val="00FD4613"/>
    <w:rsid w:val="00FD4B07"/>
    <w:rsid w:val="00FD4DC6"/>
    <w:rsid w:val="00FD50B4"/>
    <w:rsid w:val="00FD50FA"/>
    <w:rsid w:val="00FD50FF"/>
    <w:rsid w:val="00FD560F"/>
    <w:rsid w:val="00FD5771"/>
    <w:rsid w:val="00FD66DB"/>
    <w:rsid w:val="00FD69FB"/>
    <w:rsid w:val="00FD6B3B"/>
    <w:rsid w:val="00FD7612"/>
    <w:rsid w:val="00FD7654"/>
    <w:rsid w:val="00FD79E9"/>
    <w:rsid w:val="00FE0652"/>
    <w:rsid w:val="00FE07CA"/>
    <w:rsid w:val="00FE0EFE"/>
    <w:rsid w:val="00FE0F21"/>
    <w:rsid w:val="00FE1262"/>
    <w:rsid w:val="00FE1504"/>
    <w:rsid w:val="00FE1E5D"/>
    <w:rsid w:val="00FE1FDA"/>
    <w:rsid w:val="00FE2623"/>
    <w:rsid w:val="00FE28D0"/>
    <w:rsid w:val="00FE2906"/>
    <w:rsid w:val="00FE2AD7"/>
    <w:rsid w:val="00FE2E8A"/>
    <w:rsid w:val="00FE3020"/>
    <w:rsid w:val="00FE3115"/>
    <w:rsid w:val="00FE3437"/>
    <w:rsid w:val="00FE467A"/>
    <w:rsid w:val="00FE4E1E"/>
    <w:rsid w:val="00FE53B4"/>
    <w:rsid w:val="00FE553C"/>
    <w:rsid w:val="00FE5E22"/>
    <w:rsid w:val="00FE5EF3"/>
    <w:rsid w:val="00FE688A"/>
    <w:rsid w:val="00FE6897"/>
    <w:rsid w:val="00FE69A3"/>
    <w:rsid w:val="00FE70AC"/>
    <w:rsid w:val="00FE7137"/>
    <w:rsid w:val="00FE78AD"/>
    <w:rsid w:val="00FE78C0"/>
    <w:rsid w:val="00FE7B32"/>
    <w:rsid w:val="00FE7D53"/>
    <w:rsid w:val="00FF0170"/>
    <w:rsid w:val="00FF02C5"/>
    <w:rsid w:val="00FF07D2"/>
    <w:rsid w:val="00FF1A2C"/>
    <w:rsid w:val="00FF1B88"/>
    <w:rsid w:val="00FF2651"/>
    <w:rsid w:val="00FF26B8"/>
    <w:rsid w:val="00FF32D1"/>
    <w:rsid w:val="00FF336B"/>
    <w:rsid w:val="00FF3697"/>
    <w:rsid w:val="00FF3F7F"/>
    <w:rsid w:val="00FF4478"/>
    <w:rsid w:val="00FF55BA"/>
    <w:rsid w:val="00FF5C00"/>
    <w:rsid w:val="00FF5F79"/>
    <w:rsid w:val="00FF661A"/>
    <w:rsid w:val="00FF66DC"/>
    <w:rsid w:val="00FF6777"/>
    <w:rsid w:val="00FF6AA4"/>
    <w:rsid w:val="00FF6C9C"/>
    <w:rsid w:val="00FF7015"/>
    <w:rsid w:val="00FF756C"/>
    <w:rsid w:val="00FF763D"/>
    <w:rsid w:val="00FF783C"/>
    <w:rsid w:val="00FF7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8FCA399"/>
  <w14:defaultImageDpi w14:val="300"/>
  <w15:docId w15:val="{92AFDDB7-7D03-E540-907E-8A23D018B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25A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F046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F0460"/>
    <w:rPr>
      <w:rFonts w:ascii="Times New Roman" w:eastAsia="Times New Roman" w:hAnsi="Times New Roman" w:cs="Times New Roman"/>
    </w:rPr>
  </w:style>
  <w:style w:type="character" w:styleId="Hyperlink">
    <w:name w:val="Hyperlink"/>
    <w:uiPriority w:val="99"/>
    <w:rsid w:val="00CF0460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E8139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1399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0244F6"/>
  </w:style>
  <w:style w:type="paragraph" w:styleId="BalloonText">
    <w:name w:val="Balloon Text"/>
    <w:basedOn w:val="Normal"/>
    <w:link w:val="BalloonTextChar"/>
    <w:uiPriority w:val="99"/>
    <w:semiHidden/>
    <w:unhideWhenUsed/>
    <w:rsid w:val="00312E3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2E30"/>
    <w:rPr>
      <w:rFonts w:ascii="Lucida Grande" w:eastAsia="Times New Roman" w:hAnsi="Lucida Grande" w:cs="Lucida Grande"/>
      <w:sz w:val="18"/>
      <w:szCs w:val="18"/>
    </w:rPr>
  </w:style>
  <w:style w:type="paragraph" w:customStyle="1" w:styleId="EndNoteBibliography">
    <w:name w:val="EndNote Bibliography"/>
    <w:basedOn w:val="Normal"/>
    <w:rsid w:val="00C46ACE"/>
    <w:rPr>
      <w:rFonts w:ascii="Arial" w:eastAsiaTheme="minorEastAsia" w:hAnsi="Arial" w:cs="Arial"/>
    </w:rPr>
  </w:style>
  <w:style w:type="paragraph" w:customStyle="1" w:styleId="EndNoteBibliographyTitle">
    <w:name w:val="EndNote Bibliography Title"/>
    <w:basedOn w:val="Normal"/>
    <w:rsid w:val="002F3D76"/>
    <w:pPr>
      <w:jc w:val="center"/>
    </w:pPr>
    <w:rPr>
      <w:rFonts w:ascii="Arial" w:hAnsi="Arial" w:cs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E265EE"/>
    <w:rPr>
      <w:sz w:val="16"/>
      <w:szCs w:val="16"/>
    </w:rPr>
  </w:style>
  <w:style w:type="table" w:styleId="TableGrid">
    <w:name w:val="Table Grid"/>
    <w:basedOn w:val="TableNormal"/>
    <w:uiPriority w:val="59"/>
    <w:rsid w:val="00125B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40FD6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946D3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6D3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6D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6D3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650C1"/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15610D"/>
    <w:rPr>
      <w:color w:val="800080" w:themeColor="followedHyperlink"/>
      <w:u w:val="single"/>
    </w:rPr>
  </w:style>
  <w:style w:type="character" w:customStyle="1" w:styleId="id-label">
    <w:name w:val="id-label"/>
    <w:basedOn w:val="DefaultParagraphFont"/>
    <w:rsid w:val="00E4227E"/>
  </w:style>
  <w:style w:type="character" w:styleId="Strong">
    <w:name w:val="Strong"/>
    <w:basedOn w:val="DefaultParagraphFont"/>
    <w:uiPriority w:val="22"/>
    <w:qFormat/>
    <w:rsid w:val="00E4227E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F0344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950A9F"/>
    <w:rPr>
      <w:rFonts w:eastAsiaTheme="minorHAnsi"/>
      <w:sz w:val="22"/>
      <w:szCs w:val="22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27729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5407E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A9556E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EC784A"/>
  </w:style>
  <w:style w:type="character" w:styleId="Emphasis">
    <w:name w:val="Emphasis"/>
    <w:basedOn w:val="DefaultParagraphFont"/>
    <w:uiPriority w:val="20"/>
    <w:qFormat/>
    <w:rsid w:val="00EC784A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E84269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12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5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712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915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908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29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021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63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678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705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9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658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361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302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277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972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821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666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4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33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6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5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80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7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5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9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4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4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4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8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9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0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63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8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5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1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87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5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7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3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3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0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0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5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2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16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7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0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3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289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969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295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470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1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3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6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5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8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6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3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1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4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9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5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2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6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3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0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1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1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2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0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3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9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4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6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5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5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5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2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03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7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1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2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8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6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4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1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1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9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782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120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4546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581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8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7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7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2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6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4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9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310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17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1664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821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941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8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7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17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7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63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031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071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858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270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4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33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041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6073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670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3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5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393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960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504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595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4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weinb1@uic.edu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mailto:principe@uic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A4E1CB-9878-4274-8AA4-6B22E04690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29</Words>
  <Characters>358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ny Principe</dc:creator>
  <cp:keywords/>
  <dc:description/>
  <cp:lastModifiedBy>Daniel Principe</cp:lastModifiedBy>
  <cp:revision>6</cp:revision>
  <cp:lastPrinted>2024-03-11T19:05:00Z</cp:lastPrinted>
  <dcterms:created xsi:type="dcterms:W3CDTF">2024-06-07T22:45:00Z</dcterms:created>
  <dcterms:modified xsi:type="dcterms:W3CDTF">2024-06-07T22:55:00Z</dcterms:modified>
</cp:coreProperties>
</file>